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E8C" w:rsidRPr="00682BE9" w:rsidRDefault="00316E8C">
      <w:r w:rsidRPr="00682BE9">
        <w:t>Additional file 3</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851"/>
      </w:tblGrid>
      <w:tr w:rsidR="00262BFE" w:rsidRPr="00682BE9" w:rsidTr="0025621D">
        <w:trPr>
          <w:trHeight w:val="586"/>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trHeight w:val="523"/>
        </w:trPr>
        <w:tc>
          <w:tcPr>
            <w:tcW w:w="1951" w:type="dxa"/>
            <w:tcBorders>
              <w:top w:val="single" w:sz="4" w:space="0" w:color="auto"/>
            </w:tcBorders>
          </w:tcPr>
          <w:p w:rsidR="00262BFE" w:rsidRPr="00682BE9" w:rsidRDefault="006609C8" w:rsidP="0025621D">
            <w:pPr>
              <w:spacing w:before="120" w:after="120"/>
              <w:rPr>
                <w:b/>
                <w:sz w:val="16"/>
                <w:szCs w:val="16"/>
              </w:rPr>
            </w:pPr>
            <w:r w:rsidRPr="00682BE9">
              <w:rPr>
                <w:b/>
                <w:sz w:val="16"/>
                <w:szCs w:val="16"/>
              </w:rPr>
              <w:t>Allison, 2011</w:t>
            </w:r>
            <w:r w:rsidR="00E42B5C" w:rsidRPr="00E42B5C">
              <w:rPr>
                <w:noProof/>
                <w:sz w:val="16"/>
                <w:szCs w:val="16"/>
              </w:rPr>
              <w:t>[90]</w:t>
            </w:r>
            <w:r w:rsidR="00262BFE" w:rsidRPr="00682BE9">
              <w:rPr>
                <w:b/>
                <w:sz w:val="16"/>
                <w:szCs w:val="16"/>
              </w:rPr>
              <w:t xml:space="preserve">, </w:t>
            </w:r>
            <w:r w:rsidR="00262BFE" w:rsidRPr="00682BE9">
              <w:rPr>
                <w:i/>
                <w:sz w:val="16"/>
                <w:szCs w:val="16"/>
              </w:rPr>
              <w:t>N</w:t>
            </w:r>
            <w:r w:rsidR="00262BFE" w:rsidRPr="00682BE9">
              <w:rPr>
                <w:sz w:val="16"/>
                <w:szCs w:val="16"/>
              </w:rPr>
              <w:t>=1267 obese adults;</w:t>
            </w:r>
            <w:r w:rsidR="00262BFE" w:rsidRPr="00682BE9">
              <w:rPr>
                <w:b/>
                <w:sz w:val="16"/>
                <w:szCs w:val="16"/>
              </w:rPr>
              <w:t xml:space="preserve"> </w:t>
            </w:r>
            <w:r w:rsidR="00262BFE" w:rsidRPr="00682BE9">
              <w:rPr>
                <w:sz w:val="16"/>
                <w:szCs w:val="16"/>
              </w:rPr>
              <w:t>56 week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xml:space="preserve">1. Phentermine 3.75mg + </w:t>
            </w:r>
            <w:proofErr w:type="spellStart"/>
            <w:r w:rsidRPr="00682BE9">
              <w:rPr>
                <w:sz w:val="16"/>
                <w:szCs w:val="16"/>
              </w:rPr>
              <w:t>topiramate</w:t>
            </w:r>
            <w:proofErr w:type="spellEnd"/>
            <w:r w:rsidRPr="00682BE9">
              <w:rPr>
                <w:sz w:val="16"/>
                <w:szCs w:val="16"/>
              </w:rPr>
              <w:t xml:space="preserve"> 23mg; 2. Phentermine 15mg + </w:t>
            </w:r>
            <w:proofErr w:type="spellStart"/>
            <w:r w:rsidRPr="00682BE9">
              <w:rPr>
                <w:sz w:val="16"/>
                <w:szCs w:val="16"/>
              </w:rPr>
              <w:t>topiramate</w:t>
            </w:r>
            <w:proofErr w:type="spellEnd"/>
            <w:r w:rsidRPr="00682BE9">
              <w:rPr>
                <w:sz w:val="16"/>
                <w:szCs w:val="16"/>
              </w:rPr>
              <w:t xml:space="preserve"> 92mg; 3. Placebo pill </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Greater WL from TX 1and2 than control; statistically and clinically greater WL in TX1 than TX2</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More common in TX 2</w:t>
            </w:r>
          </w:p>
        </w:tc>
        <w:tc>
          <w:tcPr>
            <w:tcW w:w="851"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trHeight w:val="242"/>
        </w:trPr>
        <w:tc>
          <w:tcPr>
            <w:tcW w:w="1951" w:type="dxa"/>
          </w:tcPr>
          <w:p w:rsidR="00262BFE" w:rsidRPr="00682BE9" w:rsidRDefault="00262BFE" w:rsidP="0025621D">
            <w:pPr>
              <w:spacing w:after="120"/>
              <w:rPr>
                <w:b/>
                <w:sz w:val="16"/>
                <w:szCs w:val="16"/>
              </w:rPr>
            </w:pPr>
            <w:r w:rsidRPr="00682BE9">
              <w:rPr>
                <w:b/>
                <w:sz w:val="16"/>
                <w:szCs w:val="16"/>
              </w:rPr>
              <w:t>Almeida, 2015</w:t>
            </w:r>
            <w:r w:rsidR="003C03EC" w:rsidRPr="003C03EC">
              <w:rPr>
                <w:noProof/>
                <w:sz w:val="16"/>
                <w:szCs w:val="16"/>
              </w:rPr>
              <w:t>[42]</w:t>
            </w:r>
            <w:r w:rsidRPr="00682BE9">
              <w:rPr>
                <w:b/>
                <w:sz w:val="16"/>
                <w:szCs w:val="16"/>
              </w:rPr>
              <w:t xml:space="preserve">, </w:t>
            </w:r>
            <w:r w:rsidRPr="00682BE9">
              <w:rPr>
                <w:i/>
                <w:sz w:val="16"/>
                <w:szCs w:val="16"/>
              </w:rPr>
              <w:t>N</w:t>
            </w:r>
            <w:r w:rsidRPr="00682BE9">
              <w:rPr>
                <w:sz w:val="16"/>
                <w:szCs w:val="16"/>
              </w:rPr>
              <w:t>=1001 overweight/ obese adults;</w:t>
            </w:r>
            <w:r w:rsidRPr="00682BE9">
              <w:rPr>
                <w:b/>
                <w:sz w:val="16"/>
                <w:szCs w:val="16"/>
              </w:rPr>
              <w:t xml:space="preserve"> </w:t>
            </w:r>
            <w:r w:rsidRPr="00682BE9">
              <w:rPr>
                <w:sz w:val="16"/>
                <w:szCs w:val="16"/>
              </w:rPr>
              <w:t>6 month follow-up</w:t>
            </w:r>
          </w:p>
        </w:tc>
        <w:tc>
          <w:tcPr>
            <w:tcW w:w="2693" w:type="dxa"/>
          </w:tcPr>
          <w:p w:rsidR="00262BFE" w:rsidRPr="00682BE9" w:rsidRDefault="00262BFE" w:rsidP="0025621D">
            <w:pPr>
              <w:spacing w:after="120"/>
              <w:rPr>
                <w:sz w:val="16"/>
                <w:szCs w:val="16"/>
              </w:rPr>
            </w:pPr>
            <w:r w:rsidRPr="00682BE9">
              <w:rPr>
                <w:sz w:val="16"/>
                <w:szCs w:val="16"/>
              </w:rPr>
              <w:t xml:space="preserve">1.Internet-based INCENT WL support Program; 2.Control: Email-based </w:t>
            </w:r>
            <w:proofErr w:type="spellStart"/>
            <w:r w:rsidRPr="00682BE9">
              <w:rPr>
                <w:sz w:val="16"/>
                <w:szCs w:val="16"/>
              </w:rPr>
              <w:t>Livin</w:t>
            </w:r>
            <w:proofErr w:type="spellEnd"/>
            <w:r w:rsidRPr="00682BE9">
              <w:rPr>
                <w:sz w:val="16"/>
                <w:szCs w:val="16"/>
              </w:rPr>
              <w:t>’ My Weigh control program</w:t>
            </w:r>
          </w:p>
        </w:tc>
        <w:tc>
          <w:tcPr>
            <w:tcW w:w="3119" w:type="dxa"/>
          </w:tcPr>
          <w:p w:rsidR="00262BFE" w:rsidRPr="00682BE9" w:rsidRDefault="00262BFE" w:rsidP="0025621D">
            <w:pPr>
              <w:autoSpaceDE w:val="0"/>
              <w:autoSpaceDN w:val="0"/>
              <w:adjustRightInd w:val="0"/>
              <w:spacing w:after="120"/>
              <w:rPr>
                <w:sz w:val="16"/>
                <w:szCs w:val="16"/>
              </w:rPr>
            </w:pPr>
            <w:r w:rsidRPr="00682BE9">
              <w:rPr>
                <w:rFonts w:ascii="Calibri" w:hAnsi="Calibri" w:cs="Calibri"/>
                <w:sz w:val="16"/>
                <w:szCs w:val="16"/>
              </w:rPr>
              <w:t>+Minimal WL in both groups; NS group difference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Anderson, 2011</w:t>
            </w:r>
            <w:r w:rsidR="00682BE9" w:rsidRPr="00682BE9">
              <w:rPr>
                <w:noProof/>
                <w:sz w:val="16"/>
                <w:szCs w:val="16"/>
              </w:rPr>
              <w:t>[34]</w:t>
            </w:r>
            <w:r w:rsidRPr="00682BE9">
              <w:rPr>
                <w:b/>
                <w:sz w:val="16"/>
                <w:szCs w:val="16"/>
              </w:rPr>
              <w:t xml:space="preserve">, </w:t>
            </w:r>
            <w:r w:rsidRPr="00682BE9">
              <w:rPr>
                <w:i/>
                <w:sz w:val="16"/>
                <w:szCs w:val="16"/>
              </w:rPr>
              <w:t>N</w:t>
            </w:r>
            <w:r w:rsidRPr="00682BE9">
              <w:rPr>
                <w:sz w:val="16"/>
                <w:szCs w:val="16"/>
              </w:rPr>
              <w:t>=22 overweight adults;</w:t>
            </w:r>
            <w:r w:rsidRPr="00682BE9">
              <w:rPr>
                <w:b/>
                <w:sz w:val="16"/>
                <w:szCs w:val="16"/>
              </w:rPr>
              <w:t xml:space="preserve"> </w:t>
            </w:r>
            <w:r w:rsidRPr="00682BE9">
              <w:rPr>
                <w:sz w:val="16"/>
                <w:szCs w:val="16"/>
              </w:rPr>
              <w:t>24 week follow-up</w:t>
            </w:r>
          </w:p>
        </w:tc>
        <w:tc>
          <w:tcPr>
            <w:tcW w:w="2693"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rFonts w:ascii="Calibri" w:hAnsi="Calibri" w:cs="Calibri"/>
                <w:sz w:val="16"/>
                <w:szCs w:val="16"/>
              </w:rPr>
              <w:t>1. BWL (diet + exercise); 2. Usual-care counselling</w:t>
            </w:r>
          </w:p>
          <w:p w:rsidR="00262BFE" w:rsidRPr="00682BE9" w:rsidRDefault="00262BFE" w:rsidP="0025621D">
            <w:pPr>
              <w:spacing w:after="120"/>
              <w:rPr>
                <w:sz w:val="16"/>
                <w:szCs w:val="16"/>
              </w:rPr>
            </w:pP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w:t>
            </w:r>
            <w:r w:rsidRPr="00682BE9">
              <w:rPr>
                <w:rFonts w:ascii="Calibri" w:hAnsi="Calibri" w:cs="Calibri"/>
                <w:sz w:val="16"/>
                <w:szCs w:val="16"/>
              </w:rPr>
              <w:t xml:space="preserve"> Greater WL from TX compared to control at 8, 16 and 24 week follow-up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Apovian</w:t>
            </w:r>
            <w:proofErr w:type="spellEnd"/>
            <w:r w:rsidRPr="00682BE9">
              <w:rPr>
                <w:b/>
                <w:sz w:val="16"/>
                <w:szCs w:val="16"/>
              </w:rPr>
              <w:t>, 2013</w:t>
            </w:r>
            <w:r w:rsidR="00E42B5C" w:rsidRPr="00E42B5C">
              <w:rPr>
                <w:noProof/>
                <w:sz w:val="16"/>
                <w:szCs w:val="16"/>
              </w:rPr>
              <w:t>[118]</w:t>
            </w:r>
            <w:r w:rsidRPr="00682BE9">
              <w:rPr>
                <w:b/>
                <w:sz w:val="16"/>
                <w:szCs w:val="16"/>
              </w:rPr>
              <w:t xml:space="preserve">, </w:t>
            </w:r>
            <w:r w:rsidRPr="00682BE9">
              <w:rPr>
                <w:i/>
                <w:sz w:val="16"/>
                <w:szCs w:val="16"/>
              </w:rPr>
              <w:t>N</w:t>
            </w:r>
            <w:r w:rsidRPr="00682BE9">
              <w:rPr>
                <w:sz w:val="16"/>
                <w:szCs w:val="16"/>
              </w:rPr>
              <w:t>=1001 overweight/ obese adults;</w:t>
            </w:r>
            <w:r w:rsidRPr="00682BE9">
              <w:rPr>
                <w:b/>
                <w:sz w:val="16"/>
                <w:szCs w:val="16"/>
              </w:rPr>
              <w:t xml:space="preserve"> </w:t>
            </w:r>
            <w:r w:rsidRPr="00682BE9">
              <w:rPr>
                <w:sz w:val="16"/>
                <w:szCs w:val="16"/>
              </w:rPr>
              <w:t>28 and 56 week follow-up</w:t>
            </w:r>
          </w:p>
        </w:tc>
        <w:tc>
          <w:tcPr>
            <w:tcW w:w="2693" w:type="dxa"/>
          </w:tcPr>
          <w:p w:rsidR="00262BFE" w:rsidRPr="00682BE9" w:rsidRDefault="00262BFE" w:rsidP="0025621D">
            <w:pPr>
              <w:spacing w:after="120"/>
              <w:rPr>
                <w:sz w:val="16"/>
                <w:szCs w:val="16"/>
              </w:rPr>
            </w:pPr>
            <w:r w:rsidRPr="00682BE9">
              <w:rPr>
                <w:sz w:val="16"/>
                <w:szCs w:val="16"/>
              </w:rPr>
              <w:t xml:space="preserve">1. Naltrexone 62mg +bupropion 360mg; 2. Placebo pill </w:t>
            </w:r>
          </w:p>
        </w:tc>
        <w:tc>
          <w:tcPr>
            <w:tcW w:w="3119" w:type="dxa"/>
          </w:tcPr>
          <w:p w:rsidR="00262BFE" w:rsidRPr="00682BE9" w:rsidRDefault="00262BFE" w:rsidP="0025621D">
            <w:pPr>
              <w:spacing w:after="120"/>
              <w:rPr>
                <w:sz w:val="16"/>
                <w:szCs w:val="16"/>
              </w:rPr>
            </w:pPr>
            <w:r w:rsidRPr="00682BE9">
              <w:rPr>
                <w:sz w:val="16"/>
                <w:szCs w:val="16"/>
              </w:rPr>
              <w:t>+++Greater WL from TX compared to control at 28 and 56 weeks; TX group sig improved in physical function, self-esteem and sexual life</w:t>
            </w:r>
          </w:p>
        </w:tc>
        <w:tc>
          <w:tcPr>
            <w:tcW w:w="992" w:type="dxa"/>
          </w:tcPr>
          <w:p w:rsidR="00262BFE" w:rsidRPr="00682BE9" w:rsidRDefault="00262BFE" w:rsidP="0025621D">
            <w:pPr>
              <w:spacing w:after="120"/>
              <w:rPr>
                <w:sz w:val="16"/>
                <w:szCs w:val="16"/>
              </w:rPr>
            </w:pPr>
            <w:r w:rsidRPr="00682BE9">
              <w:rPr>
                <w:sz w:val="16"/>
                <w:szCs w:val="16"/>
              </w:rPr>
              <w:t>++</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42"/>
        </w:trPr>
        <w:tc>
          <w:tcPr>
            <w:tcW w:w="1951" w:type="dxa"/>
          </w:tcPr>
          <w:p w:rsidR="00262BFE" w:rsidRPr="00682BE9" w:rsidRDefault="00262BFE" w:rsidP="0025621D">
            <w:pPr>
              <w:spacing w:after="120"/>
              <w:rPr>
                <w:b/>
                <w:sz w:val="16"/>
                <w:szCs w:val="16"/>
              </w:rPr>
            </w:pPr>
            <w:proofErr w:type="spellStart"/>
            <w:r w:rsidRPr="00682BE9">
              <w:rPr>
                <w:b/>
                <w:sz w:val="16"/>
                <w:szCs w:val="16"/>
              </w:rPr>
              <w:t>Aronne</w:t>
            </w:r>
            <w:proofErr w:type="spellEnd"/>
            <w:r w:rsidRPr="00682BE9">
              <w:rPr>
                <w:b/>
                <w:sz w:val="16"/>
                <w:szCs w:val="16"/>
              </w:rPr>
              <w:t>, 2013</w:t>
            </w:r>
            <w:r w:rsidR="00E42B5C" w:rsidRPr="00E42B5C">
              <w:rPr>
                <w:noProof/>
                <w:sz w:val="16"/>
                <w:szCs w:val="16"/>
              </w:rPr>
              <w:t>[91]</w:t>
            </w:r>
            <w:r w:rsidRPr="00682BE9">
              <w:rPr>
                <w:b/>
                <w:sz w:val="16"/>
                <w:szCs w:val="16"/>
              </w:rPr>
              <w:t xml:space="preserve">, </w:t>
            </w:r>
            <w:r w:rsidRPr="00682BE9">
              <w:rPr>
                <w:i/>
                <w:sz w:val="16"/>
                <w:szCs w:val="16"/>
              </w:rPr>
              <w:t>N</w:t>
            </w:r>
            <w:r w:rsidRPr="00682BE9">
              <w:rPr>
                <w:sz w:val="16"/>
                <w:szCs w:val="16"/>
              </w:rPr>
              <w:t>=756;</w:t>
            </w:r>
            <w:r w:rsidRPr="00682BE9">
              <w:rPr>
                <w:b/>
                <w:sz w:val="16"/>
                <w:szCs w:val="16"/>
              </w:rPr>
              <w:t xml:space="preserve"> </w:t>
            </w:r>
            <w:r w:rsidRPr="00682BE9">
              <w:rPr>
                <w:sz w:val="16"/>
                <w:szCs w:val="16"/>
              </w:rPr>
              <w:t>28 week follow-up</w:t>
            </w:r>
          </w:p>
        </w:tc>
        <w:tc>
          <w:tcPr>
            <w:tcW w:w="2693" w:type="dxa"/>
          </w:tcPr>
          <w:p w:rsidR="00262BFE" w:rsidRPr="00682BE9" w:rsidRDefault="00262BFE" w:rsidP="0025621D">
            <w:pPr>
              <w:spacing w:after="120"/>
              <w:rPr>
                <w:sz w:val="16"/>
                <w:szCs w:val="16"/>
              </w:rPr>
            </w:pPr>
            <w:r w:rsidRPr="00682BE9">
              <w:rPr>
                <w:sz w:val="16"/>
                <w:szCs w:val="16"/>
              </w:rPr>
              <w:t xml:space="preserve">1. Phentermine 7.5mg; 2. </w:t>
            </w:r>
            <w:proofErr w:type="spellStart"/>
            <w:r w:rsidRPr="00682BE9">
              <w:rPr>
                <w:sz w:val="16"/>
                <w:szCs w:val="16"/>
              </w:rPr>
              <w:t>Topiramate</w:t>
            </w:r>
            <w:proofErr w:type="spellEnd"/>
            <w:r w:rsidRPr="00682BE9">
              <w:rPr>
                <w:sz w:val="16"/>
                <w:szCs w:val="16"/>
              </w:rPr>
              <w:t xml:space="preserve"> ER 46mg; 3. Phentermine/</w:t>
            </w:r>
            <w:proofErr w:type="spellStart"/>
            <w:r w:rsidRPr="00682BE9">
              <w:rPr>
                <w:sz w:val="16"/>
                <w:szCs w:val="16"/>
              </w:rPr>
              <w:t>Topiramate</w:t>
            </w:r>
            <w:proofErr w:type="spellEnd"/>
            <w:r w:rsidRPr="00682BE9">
              <w:rPr>
                <w:sz w:val="16"/>
                <w:szCs w:val="16"/>
              </w:rPr>
              <w:t xml:space="preserve"> ER 7.5mg/46mg; 4. Phentermine 15mg; 5. </w:t>
            </w:r>
            <w:proofErr w:type="spellStart"/>
            <w:r w:rsidRPr="00682BE9">
              <w:rPr>
                <w:sz w:val="16"/>
                <w:szCs w:val="16"/>
              </w:rPr>
              <w:t>Topiramate</w:t>
            </w:r>
            <w:proofErr w:type="spellEnd"/>
            <w:r w:rsidRPr="00682BE9">
              <w:rPr>
                <w:sz w:val="16"/>
                <w:szCs w:val="16"/>
              </w:rPr>
              <w:t xml:space="preserve"> ER 92mg; 6. Phentermine/</w:t>
            </w:r>
            <w:proofErr w:type="spellStart"/>
            <w:r w:rsidRPr="00682BE9">
              <w:rPr>
                <w:sz w:val="16"/>
                <w:szCs w:val="16"/>
              </w:rPr>
              <w:t>Topiramate</w:t>
            </w:r>
            <w:proofErr w:type="spellEnd"/>
            <w:r w:rsidRPr="00682BE9">
              <w:rPr>
                <w:sz w:val="16"/>
                <w:szCs w:val="16"/>
              </w:rPr>
              <w:t xml:space="preserve"> ER 15/92mg; 7.Placebo pill control. All participants received lifestyle intervention counselling</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w:t>
            </w:r>
            <w:r w:rsidRPr="00682BE9">
              <w:rPr>
                <w:rFonts w:ascii="Calibri" w:hAnsi="Calibri" w:cs="Calibri"/>
                <w:sz w:val="16"/>
                <w:szCs w:val="16"/>
              </w:rPr>
              <w:t xml:space="preserve"> TX 3 and TX 6 were the most effective for WL, and led to greater improvements than all other TXs or placebo</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Baer, 2011</w:t>
            </w:r>
            <w:r w:rsidR="00E42B5C" w:rsidRPr="00E42B5C">
              <w:rPr>
                <w:noProof/>
                <w:sz w:val="16"/>
                <w:szCs w:val="16"/>
              </w:rPr>
              <w:t>[92]</w:t>
            </w:r>
            <w:r w:rsidRPr="00682BE9">
              <w:rPr>
                <w:b/>
                <w:sz w:val="16"/>
                <w:szCs w:val="16"/>
              </w:rPr>
              <w:t xml:space="preserve">, </w:t>
            </w:r>
            <w:r w:rsidRPr="00682BE9">
              <w:rPr>
                <w:i/>
                <w:sz w:val="16"/>
                <w:szCs w:val="16"/>
              </w:rPr>
              <w:t>N</w:t>
            </w:r>
            <w:r w:rsidRPr="00682BE9">
              <w:rPr>
                <w:sz w:val="16"/>
                <w:szCs w:val="16"/>
              </w:rPr>
              <w:t>=90 overweight/ obese adults;</w:t>
            </w:r>
            <w:r w:rsidRPr="00682BE9">
              <w:rPr>
                <w:b/>
                <w:sz w:val="16"/>
                <w:szCs w:val="16"/>
              </w:rPr>
              <w:t xml:space="preserve"> </w:t>
            </w:r>
            <w:r w:rsidRPr="00682BE9">
              <w:rPr>
                <w:sz w:val="16"/>
                <w:szCs w:val="16"/>
              </w:rPr>
              <w:t>23 week follow-up</w:t>
            </w:r>
          </w:p>
        </w:tc>
        <w:tc>
          <w:tcPr>
            <w:tcW w:w="2693" w:type="dxa"/>
          </w:tcPr>
          <w:p w:rsidR="00262BFE" w:rsidRPr="00682BE9" w:rsidRDefault="00262BFE" w:rsidP="0025621D">
            <w:pPr>
              <w:spacing w:after="120"/>
              <w:rPr>
                <w:sz w:val="16"/>
                <w:szCs w:val="16"/>
              </w:rPr>
            </w:pPr>
            <w:r w:rsidRPr="00682BE9">
              <w:rPr>
                <w:sz w:val="16"/>
                <w:szCs w:val="16"/>
              </w:rPr>
              <w:t xml:space="preserve">1. Whey Protein supplement; 2. Soy Protein supplement; 3. </w:t>
            </w:r>
            <w:proofErr w:type="spellStart"/>
            <w:r w:rsidRPr="00682BE9">
              <w:rPr>
                <w:sz w:val="16"/>
                <w:szCs w:val="16"/>
              </w:rPr>
              <w:t>Isoenergetic</w:t>
            </w:r>
            <w:proofErr w:type="spellEnd"/>
            <w:r w:rsidRPr="00682BE9">
              <w:rPr>
                <w:sz w:val="16"/>
                <w:szCs w:val="16"/>
              </w:rPr>
              <w:t xml:space="preserve"> amount of carbohydrate (control)</w:t>
            </w:r>
          </w:p>
        </w:tc>
        <w:tc>
          <w:tcPr>
            <w:tcW w:w="3119" w:type="dxa"/>
          </w:tcPr>
          <w:p w:rsidR="00262BFE" w:rsidRPr="00682BE9" w:rsidRDefault="00262BFE" w:rsidP="0025621D">
            <w:pPr>
              <w:spacing w:after="120"/>
              <w:rPr>
                <w:sz w:val="16"/>
                <w:szCs w:val="16"/>
              </w:rPr>
            </w:pPr>
            <w:r w:rsidRPr="00682BE9">
              <w:rPr>
                <w:sz w:val="16"/>
                <w:szCs w:val="16"/>
              </w:rPr>
              <w:t xml:space="preserve">++Greater WL from TX 1 than control (small effect size); NS differences between TX 2 and control or TX 1 and 2 </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Barnes, 2014</w:t>
            </w:r>
            <w:r w:rsidR="00E42B5C" w:rsidRPr="00E42B5C">
              <w:rPr>
                <w:noProof/>
                <w:sz w:val="16"/>
                <w:szCs w:val="16"/>
              </w:rPr>
              <w:t>[81]</w:t>
            </w:r>
            <w:r w:rsidRPr="00682BE9">
              <w:rPr>
                <w:b/>
                <w:sz w:val="16"/>
                <w:szCs w:val="16"/>
              </w:rPr>
              <w:t xml:space="preserve">, </w:t>
            </w:r>
            <w:r w:rsidRPr="00682BE9">
              <w:rPr>
                <w:i/>
                <w:sz w:val="16"/>
                <w:szCs w:val="16"/>
              </w:rPr>
              <w:t>N</w:t>
            </w:r>
            <w:r w:rsidRPr="00682BE9">
              <w:rPr>
                <w:sz w:val="16"/>
                <w:szCs w:val="16"/>
              </w:rPr>
              <w:t>=89 overweight/ obese adults; 3 month follow-up</w:t>
            </w:r>
          </w:p>
        </w:tc>
        <w:tc>
          <w:tcPr>
            <w:tcW w:w="2693" w:type="dxa"/>
          </w:tcPr>
          <w:p w:rsidR="00262BFE" w:rsidRPr="00682BE9" w:rsidRDefault="00262BFE" w:rsidP="0025621D">
            <w:pPr>
              <w:spacing w:after="120"/>
              <w:rPr>
                <w:sz w:val="16"/>
                <w:szCs w:val="16"/>
              </w:rPr>
            </w:pPr>
            <w:r w:rsidRPr="00682BE9">
              <w:rPr>
                <w:sz w:val="16"/>
                <w:szCs w:val="16"/>
              </w:rPr>
              <w:t>1. Motivational interviewing, 5 sessions over 12 weeks; 2. Nutrition psychoeducation, 5 sessions over 12 weeks; 3. Usual care control</w:t>
            </w:r>
          </w:p>
        </w:tc>
        <w:tc>
          <w:tcPr>
            <w:tcW w:w="3119" w:type="dxa"/>
          </w:tcPr>
          <w:p w:rsidR="00262BFE" w:rsidRPr="00682BE9" w:rsidRDefault="00262BFE" w:rsidP="0025621D">
            <w:pPr>
              <w:spacing w:after="120"/>
              <w:rPr>
                <w:sz w:val="16"/>
                <w:szCs w:val="16"/>
              </w:rPr>
            </w:pPr>
            <w:r w:rsidRPr="00682BE9">
              <w:rPr>
                <w:sz w:val="16"/>
                <w:szCs w:val="16"/>
              </w:rPr>
              <w:t>++Greater WL and reduction in depression and BED symptoms from TX compared with control; NS difference in WL between TX 1 and 2 and between participants with and without BED</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Bays, 2014</w:t>
            </w:r>
            <w:r w:rsidR="00E42B5C" w:rsidRPr="00E42B5C">
              <w:rPr>
                <w:noProof/>
                <w:sz w:val="16"/>
                <w:szCs w:val="16"/>
              </w:rPr>
              <w:t>[93]</w:t>
            </w:r>
            <w:r w:rsidRPr="00682BE9">
              <w:rPr>
                <w:b/>
                <w:sz w:val="16"/>
                <w:szCs w:val="16"/>
              </w:rPr>
              <w:t xml:space="preserve">, </w:t>
            </w:r>
            <w:r w:rsidRPr="00682BE9">
              <w:rPr>
                <w:i/>
                <w:sz w:val="16"/>
                <w:szCs w:val="16"/>
              </w:rPr>
              <w:t>N</w:t>
            </w:r>
            <w:r w:rsidRPr="00682BE9">
              <w:rPr>
                <w:sz w:val="16"/>
                <w:szCs w:val="16"/>
              </w:rPr>
              <w:t>=376 overweight/ obese adults;</w:t>
            </w:r>
            <w:r w:rsidRPr="00682BE9">
              <w:rPr>
                <w:b/>
                <w:sz w:val="16"/>
                <w:szCs w:val="16"/>
              </w:rPr>
              <w:t xml:space="preserve"> </w:t>
            </w:r>
            <w:r w:rsidRPr="00682BE9">
              <w:rPr>
                <w:sz w:val="16"/>
                <w:szCs w:val="16"/>
              </w:rPr>
              <w:t>12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Canagliflozin</w:t>
            </w:r>
            <w:proofErr w:type="spellEnd"/>
            <w:r w:rsidRPr="00682BE9">
              <w:rPr>
                <w:sz w:val="16"/>
                <w:szCs w:val="16"/>
              </w:rPr>
              <w:t xml:space="preserve"> 50mg; 2. </w:t>
            </w:r>
            <w:proofErr w:type="spellStart"/>
            <w:r w:rsidRPr="00682BE9">
              <w:rPr>
                <w:sz w:val="16"/>
                <w:szCs w:val="16"/>
              </w:rPr>
              <w:t>Canagliflozin</w:t>
            </w:r>
            <w:proofErr w:type="spellEnd"/>
            <w:r w:rsidRPr="00682BE9">
              <w:rPr>
                <w:sz w:val="16"/>
                <w:szCs w:val="16"/>
              </w:rPr>
              <w:t xml:space="preserve"> 100mg; </w:t>
            </w:r>
            <w:proofErr w:type="spellStart"/>
            <w:r w:rsidRPr="00682BE9">
              <w:rPr>
                <w:sz w:val="16"/>
                <w:szCs w:val="16"/>
              </w:rPr>
              <w:t>Canagliflozin</w:t>
            </w:r>
            <w:proofErr w:type="spellEnd"/>
            <w:r w:rsidRPr="00682BE9">
              <w:rPr>
                <w:sz w:val="16"/>
                <w:szCs w:val="16"/>
              </w:rPr>
              <w:t xml:space="preserve"> 300mg; Placebo control</w:t>
            </w:r>
          </w:p>
        </w:tc>
        <w:tc>
          <w:tcPr>
            <w:tcW w:w="3119" w:type="dxa"/>
          </w:tcPr>
          <w:p w:rsidR="00262BFE" w:rsidRPr="00682BE9" w:rsidRDefault="00262BFE" w:rsidP="0025621D">
            <w:pPr>
              <w:spacing w:after="120"/>
              <w:rPr>
                <w:sz w:val="16"/>
                <w:szCs w:val="16"/>
              </w:rPr>
            </w:pPr>
            <w:r w:rsidRPr="00682BE9">
              <w:rPr>
                <w:sz w:val="16"/>
                <w:szCs w:val="16"/>
              </w:rPr>
              <w:t>+Greater WL in all TX groups compared with control (small effect size)</w:t>
            </w:r>
          </w:p>
        </w:tc>
        <w:tc>
          <w:tcPr>
            <w:tcW w:w="992" w:type="dxa"/>
          </w:tcPr>
          <w:p w:rsidR="00262BFE" w:rsidRPr="00682BE9" w:rsidRDefault="00262BFE" w:rsidP="0025621D">
            <w:pPr>
              <w:spacing w:after="120"/>
              <w:rPr>
                <w:sz w:val="16"/>
                <w:szCs w:val="16"/>
              </w:rPr>
            </w:pPr>
            <w:r w:rsidRPr="00682BE9">
              <w:rPr>
                <w:sz w:val="16"/>
                <w:szCs w:val="16"/>
              </w:rPr>
              <w:t>++</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42"/>
        </w:trPr>
        <w:tc>
          <w:tcPr>
            <w:tcW w:w="1951" w:type="dxa"/>
          </w:tcPr>
          <w:p w:rsidR="00262BFE" w:rsidRPr="00682BE9" w:rsidRDefault="00262BFE" w:rsidP="0025621D">
            <w:pPr>
              <w:spacing w:after="120"/>
              <w:rPr>
                <w:b/>
                <w:sz w:val="16"/>
                <w:szCs w:val="16"/>
              </w:rPr>
            </w:pPr>
            <w:r w:rsidRPr="00682BE9">
              <w:rPr>
                <w:b/>
                <w:sz w:val="16"/>
                <w:szCs w:val="16"/>
              </w:rPr>
              <w:t>Benito, 2015</w:t>
            </w:r>
            <w:r w:rsidR="00E42B5C" w:rsidRPr="00E42B5C">
              <w:rPr>
                <w:noProof/>
                <w:sz w:val="16"/>
                <w:szCs w:val="16"/>
              </w:rPr>
              <w:t>[209]</w:t>
            </w:r>
            <w:r w:rsidRPr="00682BE9">
              <w:rPr>
                <w:b/>
                <w:sz w:val="16"/>
                <w:szCs w:val="16"/>
              </w:rPr>
              <w:t xml:space="preserve">, </w:t>
            </w:r>
            <w:r w:rsidRPr="00682BE9">
              <w:rPr>
                <w:i/>
                <w:sz w:val="16"/>
                <w:szCs w:val="16"/>
              </w:rPr>
              <w:t>N</w:t>
            </w:r>
            <w:r w:rsidRPr="00682BE9">
              <w:rPr>
                <w:sz w:val="16"/>
                <w:szCs w:val="16"/>
              </w:rPr>
              <w:t>=120 overweight/ obese adults</w:t>
            </w:r>
          </w:p>
        </w:tc>
        <w:tc>
          <w:tcPr>
            <w:tcW w:w="2693" w:type="dxa"/>
          </w:tcPr>
          <w:p w:rsidR="00262BFE" w:rsidRPr="00682BE9" w:rsidRDefault="00262BFE" w:rsidP="0025621D">
            <w:pPr>
              <w:spacing w:after="120"/>
              <w:rPr>
                <w:sz w:val="16"/>
                <w:szCs w:val="16"/>
              </w:rPr>
            </w:pPr>
            <w:r w:rsidRPr="00682BE9">
              <w:rPr>
                <w:sz w:val="16"/>
                <w:szCs w:val="16"/>
              </w:rPr>
              <w:t>1. Strength training; 2. Endurance training, running, cycling or optional activities; 3. Strength + endurance training; 4. General physical activity advice. All groups received a hypocaloric diet.</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w:t>
            </w:r>
            <w:r w:rsidRPr="00682BE9">
              <w:rPr>
                <w:rFonts w:ascii="Calibri" w:hAnsi="Calibri" w:cs="Calibri"/>
                <w:sz w:val="16"/>
                <w:szCs w:val="16"/>
              </w:rPr>
              <w:t>All forms of exercise resulted in statistically and clinically sig weight loss, with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B111BE">
            <w:pPr>
              <w:spacing w:after="120"/>
              <w:rPr>
                <w:b/>
                <w:sz w:val="16"/>
                <w:szCs w:val="16"/>
              </w:rPr>
            </w:pPr>
            <w:r w:rsidRPr="00682BE9">
              <w:rPr>
                <w:b/>
                <w:sz w:val="16"/>
                <w:szCs w:val="16"/>
              </w:rPr>
              <w:t>Berkowitz, 2011</w:t>
            </w:r>
            <w:r w:rsidR="00E42B5C" w:rsidRPr="00E42B5C">
              <w:rPr>
                <w:noProof/>
                <w:sz w:val="16"/>
                <w:szCs w:val="16"/>
              </w:rPr>
              <w:t>[154]</w:t>
            </w:r>
            <w:r w:rsidRPr="00682BE9">
              <w:rPr>
                <w:b/>
                <w:sz w:val="16"/>
                <w:szCs w:val="16"/>
              </w:rPr>
              <w:t xml:space="preserve">, </w:t>
            </w:r>
            <w:r w:rsidRPr="00682BE9">
              <w:rPr>
                <w:i/>
                <w:sz w:val="16"/>
                <w:szCs w:val="16"/>
              </w:rPr>
              <w:t>N</w:t>
            </w:r>
            <w:r w:rsidRPr="00682BE9">
              <w:rPr>
                <w:sz w:val="16"/>
                <w:szCs w:val="16"/>
              </w:rPr>
              <w:t xml:space="preserve">=113 overweight/ obese </w:t>
            </w:r>
            <w:r w:rsidR="00B111BE" w:rsidRPr="00D870A9">
              <w:rPr>
                <w:sz w:val="16"/>
                <w:szCs w:val="16"/>
              </w:rPr>
              <w:t>adolescents</w:t>
            </w:r>
            <w:r w:rsidRPr="00D870A9">
              <w:rPr>
                <w:sz w:val="16"/>
                <w:szCs w:val="16"/>
              </w:rPr>
              <w:t>;</w:t>
            </w:r>
            <w:r w:rsidRPr="00D870A9">
              <w:rPr>
                <w:b/>
                <w:sz w:val="16"/>
                <w:szCs w:val="16"/>
              </w:rPr>
              <w:t xml:space="preserve"> </w:t>
            </w:r>
            <w:r w:rsidRPr="00D870A9">
              <w:rPr>
                <w:sz w:val="16"/>
                <w:szCs w:val="16"/>
              </w:rPr>
              <w:t>4 and 12</w:t>
            </w:r>
            <w:r w:rsidRPr="00682BE9">
              <w:rPr>
                <w:sz w:val="16"/>
                <w:szCs w:val="16"/>
              </w:rPr>
              <w:t xml:space="preserve"> month follow-up</w:t>
            </w:r>
          </w:p>
        </w:tc>
        <w:tc>
          <w:tcPr>
            <w:tcW w:w="2693" w:type="dxa"/>
          </w:tcPr>
          <w:p w:rsidR="00262BFE" w:rsidRPr="00682BE9" w:rsidRDefault="00262BFE" w:rsidP="0025621D">
            <w:pPr>
              <w:spacing w:after="120"/>
              <w:rPr>
                <w:sz w:val="16"/>
                <w:szCs w:val="16"/>
              </w:rPr>
            </w:pPr>
            <w:r w:rsidRPr="00682BE9">
              <w:rPr>
                <w:sz w:val="16"/>
                <w:szCs w:val="16"/>
              </w:rPr>
              <w:t xml:space="preserve">1. Meal replacement </w:t>
            </w:r>
            <w:proofErr w:type="spellStart"/>
            <w:r w:rsidRPr="00682BE9">
              <w:rPr>
                <w:sz w:val="16"/>
                <w:szCs w:val="16"/>
              </w:rPr>
              <w:t>SlimFast</w:t>
            </w:r>
            <w:proofErr w:type="spellEnd"/>
            <w:r w:rsidRPr="00682BE9">
              <w:rPr>
                <w:sz w:val="16"/>
                <w:szCs w:val="16"/>
              </w:rPr>
              <w:t xml:space="preserve"> shake consumed TD; 2. Conventional diet of 1,300 – 1,500kcal/day </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w:t>
            </w:r>
            <w:r w:rsidRPr="00682BE9">
              <w:rPr>
                <w:rFonts w:ascii="Calibri" w:hAnsi="Calibri" w:cs="Calibri"/>
                <w:sz w:val="16"/>
                <w:szCs w:val="16"/>
              </w:rPr>
              <w:t xml:space="preserve">TX 1 produced statistically and clinically sig reductions in BMI after 4 but not 12 months compared to TX2 </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Bishop-</w:t>
            </w:r>
            <w:proofErr w:type="spellStart"/>
            <w:r w:rsidRPr="00682BE9">
              <w:rPr>
                <w:b/>
                <w:sz w:val="16"/>
                <w:szCs w:val="16"/>
              </w:rPr>
              <w:t>Gilyard</w:t>
            </w:r>
            <w:proofErr w:type="spellEnd"/>
            <w:r w:rsidRPr="00682BE9">
              <w:rPr>
                <w:b/>
                <w:sz w:val="16"/>
                <w:szCs w:val="16"/>
              </w:rPr>
              <w:t>, 2011</w:t>
            </w:r>
            <w:r w:rsidR="00E42B5C" w:rsidRPr="00E42B5C">
              <w:rPr>
                <w:noProof/>
                <w:sz w:val="16"/>
                <w:szCs w:val="16"/>
              </w:rPr>
              <w:t>[155]</w:t>
            </w:r>
            <w:r w:rsidRPr="00682BE9">
              <w:rPr>
                <w:b/>
                <w:sz w:val="16"/>
                <w:szCs w:val="16"/>
              </w:rPr>
              <w:t xml:space="preserve">, </w:t>
            </w:r>
            <w:r w:rsidRPr="00682BE9">
              <w:rPr>
                <w:i/>
                <w:sz w:val="16"/>
                <w:szCs w:val="16"/>
              </w:rPr>
              <w:t>N</w:t>
            </w:r>
            <w:r w:rsidRPr="00682BE9">
              <w:rPr>
                <w:sz w:val="16"/>
                <w:szCs w:val="16"/>
              </w:rPr>
              <w:t>=82 overweight/ obese adolescents; 1, 6 and 12 month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Sibutramine</w:t>
            </w:r>
            <w:proofErr w:type="spellEnd"/>
            <w:r w:rsidRPr="00682BE9">
              <w:rPr>
                <w:sz w:val="16"/>
                <w:szCs w:val="16"/>
              </w:rPr>
              <w:t xml:space="preserve"> 15mg/day + behavioural counselling; 2. Placebo pill + behavioural counselling </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Greater BMI reduction in TX 1 than control at 12 months; NS differences between participants with and without BED; sig reductions in BE in both groups but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42"/>
        </w:trPr>
        <w:tc>
          <w:tcPr>
            <w:tcW w:w="1951" w:type="dxa"/>
          </w:tcPr>
          <w:p w:rsidR="00262BFE" w:rsidRPr="00682BE9" w:rsidRDefault="00262BFE" w:rsidP="0025621D">
            <w:pPr>
              <w:spacing w:after="120"/>
              <w:rPr>
                <w:b/>
                <w:sz w:val="16"/>
                <w:szCs w:val="16"/>
              </w:rPr>
            </w:pPr>
            <w:proofErr w:type="spellStart"/>
            <w:r w:rsidRPr="00682BE9">
              <w:rPr>
                <w:b/>
                <w:sz w:val="16"/>
                <w:szCs w:val="16"/>
              </w:rPr>
              <w:t>Blomquist</w:t>
            </w:r>
            <w:proofErr w:type="spellEnd"/>
            <w:r w:rsidR="00E42B5C" w:rsidRPr="00E42B5C">
              <w:rPr>
                <w:noProof/>
                <w:sz w:val="16"/>
                <w:szCs w:val="16"/>
              </w:rPr>
              <w:t>[89]</w:t>
            </w:r>
            <w:r w:rsidRPr="00682BE9">
              <w:rPr>
                <w:b/>
                <w:sz w:val="16"/>
                <w:szCs w:val="16"/>
              </w:rPr>
              <w:t xml:space="preserve">, 2011, </w:t>
            </w:r>
            <w:r w:rsidRPr="00682BE9">
              <w:rPr>
                <w:i/>
                <w:sz w:val="16"/>
                <w:szCs w:val="16"/>
              </w:rPr>
              <w:t>N</w:t>
            </w:r>
            <w:r w:rsidRPr="00682BE9">
              <w:rPr>
                <w:sz w:val="16"/>
                <w:szCs w:val="16"/>
              </w:rPr>
              <w:t>=82  obese adults; 3 month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Orlistat</w:t>
            </w:r>
            <w:proofErr w:type="spellEnd"/>
            <w:r w:rsidRPr="00682BE9">
              <w:rPr>
                <w:sz w:val="16"/>
                <w:szCs w:val="16"/>
              </w:rPr>
              <w:t xml:space="preserve"> 120mg, 3 x day + 12 weeks of CBT; 2. Placebo pill control +12 weeks of CBT </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w:t>
            </w:r>
            <w:r w:rsidRPr="00682BE9">
              <w:rPr>
                <w:rFonts w:ascii="Calibri" w:hAnsi="Calibri" w:cs="Calibri"/>
                <w:sz w:val="16"/>
                <w:szCs w:val="16"/>
              </w:rPr>
              <w:t>Sig reduction in WL and BE symptoms in TX 1 compared to control at 12 weeks</w:t>
            </w:r>
          </w:p>
        </w:tc>
        <w:tc>
          <w:tcPr>
            <w:tcW w:w="992" w:type="dxa"/>
          </w:tcPr>
          <w:p w:rsidR="00262BFE" w:rsidRPr="00682BE9" w:rsidRDefault="00262BFE" w:rsidP="0025621D">
            <w:pPr>
              <w:spacing w:after="120"/>
              <w:rPr>
                <w:sz w:val="16"/>
                <w:szCs w:val="16"/>
              </w:rPr>
            </w:pPr>
            <w:r w:rsidRPr="00682BE9">
              <w:rPr>
                <w:sz w:val="16"/>
                <w:szCs w:val="16"/>
              </w:rPr>
              <w:t>+ TX 1</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62"/>
        </w:trPr>
        <w:tc>
          <w:tcPr>
            <w:tcW w:w="1951" w:type="dxa"/>
          </w:tcPr>
          <w:p w:rsidR="00262BFE" w:rsidRPr="00682BE9" w:rsidRDefault="00262BFE" w:rsidP="0025621D">
            <w:pPr>
              <w:spacing w:after="120"/>
              <w:rPr>
                <w:b/>
                <w:sz w:val="16"/>
                <w:szCs w:val="16"/>
              </w:rPr>
            </w:pPr>
            <w:r w:rsidRPr="00682BE9">
              <w:rPr>
                <w:b/>
                <w:sz w:val="16"/>
                <w:szCs w:val="16"/>
              </w:rPr>
              <w:t>Brennan, 2013</w:t>
            </w:r>
            <w:r w:rsidR="00E42B5C" w:rsidRPr="00E42B5C">
              <w:rPr>
                <w:noProof/>
                <w:sz w:val="16"/>
                <w:szCs w:val="16"/>
              </w:rPr>
              <w:t>[210]</w:t>
            </w:r>
            <w:r w:rsidRPr="00682BE9">
              <w:rPr>
                <w:b/>
                <w:sz w:val="16"/>
                <w:szCs w:val="16"/>
              </w:rPr>
              <w:t xml:space="preserve">, </w:t>
            </w:r>
            <w:r w:rsidRPr="00682BE9">
              <w:rPr>
                <w:i/>
                <w:sz w:val="16"/>
                <w:szCs w:val="16"/>
              </w:rPr>
              <w:t>N</w:t>
            </w:r>
            <w:r w:rsidRPr="00682BE9">
              <w:rPr>
                <w:sz w:val="16"/>
                <w:szCs w:val="16"/>
              </w:rPr>
              <w:t>=63 overweight/ obese adolescents; 6 month follow-up</w:t>
            </w:r>
          </w:p>
        </w:tc>
        <w:tc>
          <w:tcPr>
            <w:tcW w:w="2693" w:type="dxa"/>
          </w:tcPr>
          <w:p w:rsidR="00262BFE" w:rsidRPr="00682BE9" w:rsidRDefault="00262BFE" w:rsidP="0025621D">
            <w:pPr>
              <w:spacing w:after="120"/>
              <w:rPr>
                <w:sz w:val="16"/>
                <w:szCs w:val="16"/>
              </w:rPr>
            </w:pPr>
            <w:r w:rsidRPr="00682BE9">
              <w:rPr>
                <w:sz w:val="16"/>
                <w:szCs w:val="16"/>
              </w:rPr>
              <w:t>1. CBT + motivational interviewing + diet + exercise advice; 2. No TX control</w:t>
            </w:r>
          </w:p>
        </w:tc>
        <w:tc>
          <w:tcPr>
            <w:tcW w:w="3119" w:type="dxa"/>
          </w:tcPr>
          <w:p w:rsidR="00262BFE" w:rsidRPr="00682BE9" w:rsidRDefault="00262BFE" w:rsidP="0025621D">
            <w:pPr>
              <w:spacing w:after="120"/>
              <w:rPr>
                <w:sz w:val="16"/>
                <w:szCs w:val="16"/>
              </w:rPr>
            </w:pPr>
            <w:r w:rsidRPr="00682BE9">
              <w:rPr>
                <w:sz w:val="16"/>
                <w:szCs w:val="16"/>
              </w:rPr>
              <w:t>+Greater WL in TX 1 than control group (but small effect size)</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blPrEx>
          <w:tblBorders>
            <w:top w:val="single" w:sz="4" w:space="0" w:color="auto"/>
            <w:bottom w:val="single" w:sz="4" w:space="0" w:color="auto"/>
          </w:tblBorders>
        </w:tblPrEx>
        <w:trPr>
          <w:trHeight w:val="262"/>
        </w:trPr>
        <w:tc>
          <w:tcPr>
            <w:tcW w:w="1951" w:type="dxa"/>
            <w:tcBorders>
              <w:top w:val="single" w:sz="4" w:space="0" w:color="auto"/>
            </w:tcBorders>
          </w:tcPr>
          <w:p w:rsidR="00262BFE" w:rsidRPr="00682BE9" w:rsidRDefault="00262BFE" w:rsidP="0025621D">
            <w:pPr>
              <w:spacing w:before="120" w:after="120"/>
              <w:rPr>
                <w:b/>
                <w:sz w:val="16"/>
                <w:szCs w:val="16"/>
              </w:rPr>
            </w:pPr>
            <w:r w:rsidRPr="00682BE9">
              <w:rPr>
                <w:b/>
                <w:sz w:val="16"/>
                <w:szCs w:val="16"/>
              </w:rPr>
              <w:t>Burke, 2011</w:t>
            </w:r>
            <w:r w:rsidR="00E42B5C" w:rsidRPr="00E42B5C">
              <w:rPr>
                <w:noProof/>
                <w:sz w:val="16"/>
                <w:szCs w:val="16"/>
              </w:rPr>
              <w:t>[211]</w:t>
            </w:r>
            <w:r w:rsidRPr="00682BE9">
              <w:rPr>
                <w:b/>
                <w:sz w:val="16"/>
                <w:szCs w:val="16"/>
              </w:rPr>
              <w:t xml:space="preserve">, </w:t>
            </w:r>
            <w:r w:rsidRPr="00682BE9">
              <w:rPr>
                <w:i/>
                <w:sz w:val="16"/>
                <w:szCs w:val="16"/>
              </w:rPr>
              <w:t>N</w:t>
            </w:r>
            <w:r w:rsidRPr="00682BE9">
              <w:rPr>
                <w:sz w:val="16"/>
                <w:szCs w:val="16"/>
              </w:rPr>
              <w:t>=210 overweight/ obese adults</w:t>
            </w:r>
            <w:r w:rsidRPr="00682BE9">
              <w:rPr>
                <w:b/>
                <w:sz w:val="16"/>
                <w:szCs w:val="16"/>
              </w:rPr>
              <w:t xml:space="preserve">; </w:t>
            </w:r>
            <w:r w:rsidRPr="00682BE9">
              <w:rPr>
                <w:sz w:val="16"/>
                <w:szCs w:val="16"/>
              </w:rPr>
              <w:t>6- month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1. Personal Digital Assistant; 2. PDA with feedback; 3. Paper record control</w:t>
            </w:r>
          </w:p>
        </w:tc>
        <w:tc>
          <w:tcPr>
            <w:tcW w:w="3119" w:type="dxa"/>
            <w:tcBorders>
              <w:top w:val="single" w:sz="4" w:space="0" w:color="auto"/>
            </w:tcBorders>
          </w:tcPr>
          <w:p w:rsidR="00262BFE" w:rsidRPr="00682BE9" w:rsidRDefault="00262BFE" w:rsidP="0025621D">
            <w:pPr>
              <w:autoSpaceDE w:val="0"/>
              <w:autoSpaceDN w:val="0"/>
              <w:adjustRightInd w:val="0"/>
              <w:spacing w:before="120" w:after="120"/>
              <w:rPr>
                <w:sz w:val="16"/>
                <w:szCs w:val="16"/>
              </w:rPr>
            </w:pPr>
            <w:r w:rsidRPr="00682BE9">
              <w:rPr>
                <w:sz w:val="16"/>
                <w:szCs w:val="16"/>
              </w:rPr>
              <w:t xml:space="preserve">++Sig WL </w:t>
            </w:r>
            <w:r w:rsidRPr="00682BE9">
              <w:rPr>
                <w:rFonts w:ascii="Calibri" w:hAnsi="Calibri" w:cs="Calibri"/>
                <w:sz w:val="16"/>
                <w:szCs w:val="16"/>
              </w:rPr>
              <w:t>in all groups at 6 months; NS difference between groups</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N/A</w:t>
            </w:r>
          </w:p>
        </w:tc>
        <w:tc>
          <w:tcPr>
            <w:tcW w:w="851"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42"/>
        </w:trPr>
        <w:tc>
          <w:tcPr>
            <w:tcW w:w="1951" w:type="dxa"/>
          </w:tcPr>
          <w:p w:rsidR="00262BFE" w:rsidRPr="00682BE9" w:rsidRDefault="00262BFE" w:rsidP="0025621D">
            <w:pPr>
              <w:spacing w:after="120"/>
              <w:rPr>
                <w:b/>
                <w:sz w:val="16"/>
                <w:szCs w:val="16"/>
              </w:rPr>
            </w:pPr>
            <w:proofErr w:type="spellStart"/>
            <w:r w:rsidRPr="00682BE9">
              <w:rPr>
                <w:b/>
                <w:sz w:val="16"/>
                <w:szCs w:val="16"/>
              </w:rPr>
              <w:t>Cakmakci</w:t>
            </w:r>
            <w:proofErr w:type="spellEnd"/>
            <w:r w:rsidRPr="00682BE9">
              <w:rPr>
                <w:b/>
                <w:sz w:val="16"/>
                <w:szCs w:val="16"/>
              </w:rPr>
              <w:t>, 2011</w:t>
            </w:r>
            <w:r w:rsidR="00E42B5C" w:rsidRPr="00E42B5C">
              <w:rPr>
                <w:noProof/>
                <w:sz w:val="16"/>
                <w:szCs w:val="16"/>
              </w:rPr>
              <w:t>[60]</w:t>
            </w:r>
            <w:r w:rsidRPr="00682BE9">
              <w:rPr>
                <w:b/>
                <w:sz w:val="16"/>
                <w:szCs w:val="16"/>
              </w:rPr>
              <w:t xml:space="preserve">, </w:t>
            </w:r>
            <w:r w:rsidRPr="00682BE9">
              <w:rPr>
                <w:i/>
                <w:sz w:val="16"/>
                <w:szCs w:val="16"/>
              </w:rPr>
              <w:t>N</w:t>
            </w:r>
            <w:r w:rsidRPr="00682BE9">
              <w:rPr>
                <w:sz w:val="16"/>
                <w:szCs w:val="16"/>
              </w:rPr>
              <w:t>=63 overweight/ obese adults;</w:t>
            </w:r>
            <w:r w:rsidRPr="00682BE9">
              <w:rPr>
                <w:b/>
                <w:sz w:val="16"/>
                <w:szCs w:val="16"/>
              </w:rPr>
              <w:t xml:space="preserve"> </w:t>
            </w:r>
            <w:r w:rsidRPr="00682BE9">
              <w:rPr>
                <w:sz w:val="16"/>
                <w:szCs w:val="16"/>
              </w:rPr>
              <w:t>8week follow-up</w:t>
            </w:r>
          </w:p>
        </w:tc>
        <w:tc>
          <w:tcPr>
            <w:tcW w:w="2693" w:type="dxa"/>
          </w:tcPr>
          <w:p w:rsidR="00262BFE" w:rsidRPr="00682BE9" w:rsidRDefault="00262BFE" w:rsidP="0025621D">
            <w:pPr>
              <w:spacing w:after="120"/>
              <w:rPr>
                <w:sz w:val="16"/>
                <w:szCs w:val="16"/>
              </w:rPr>
            </w:pPr>
            <w:proofErr w:type="gramStart"/>
            <w:r w:rsidRPr="00682BE9">
              <w:rPr>
                <w:sz w:val="16"/>
                <w:szCs w:val="16"/>
              </w:rPr>
              <w:t>1. Pilates</w:t>
            </w:r>
            <w:proofErr w:type="gramEnd"/>
            <w:r w:rsidRPr="00682BE9">
              <w:rPr>
                <w:sz w:val="16"/>
                <w:szCs w:val="16"/>
              </w:rPr>
              <w:t xml:space="preserve"> sessions (1 hour 4x/week); 2. No TX control</w:t>
            </w:r>
          </w:p>
        </w:tc>
        <w:tc>
          <w:tcPr>
            <w:tcW w:w="3119" w:type="dxa"/>
          </w:tcPr>
          <w:p w:rsidR="00262BFE" w:rsidRPr="00682BE9" w:rsidRDefault="00262BFE" w:rsidP="0025621D">
            <w:pPr>
              <w:spacing w:after="120"/>
              <w:rPr>
                <w:sz w:val="16"/>
                <w:szCs w:val="16"/>
              </w:rPr>
            </w:pPr>
            <w:r w:rsidRPr="00682BE9">
              <w:rPr>
                <w:sz w:val="16"/>
                <w:szCs w:val="16"/>
              </w:rPr>
              <w:t>NS difference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Carraca</w:t>
            </w:r>
            <w:proofErr w:type="spellEnd"/>
            <w:r w:rsidRPr="00682BE9">
              <w:rPr>
                <w:b/>
                <w:sz w:val="16"/>
                <w:szCs w:val="16"/>
              </w:rPr>
              <w:t>, 2012</w:t>
            </w:r>
            <w:r w:rsidR="00682BE9" w:rsidRPr="00682BE9">
              <w:rPr>
                <w:noProof/>
                <w:sz w:val="16"/>
                <w:szCs w:val="16"/>
              </w:rPr>
              <w:t>[35]</w:t>
            </w:r>
            <w:r w:rsidRPr="00682BE9">
              <w:rPr>
                <w:b/>
                <w:sz w:val="16"/>
                <w:szCs w:val="16"/>
              </w:rPr>
              <w:t xml:space="preserve">, </w:t>
            </w:r>
            <w:r w:rsidRPr="00682BE9">
              <w:rPr>
                <w:i/>
                <w:sz w:val="16"/>
                <w:szCs w:val="16"/>
              </w:rPr>
              <w:t>N</w:t>
            </w:r>
            <w:r w:rsidR="0025621D" w:rsidRPr="00682BE9">
              <w:rPr>
                <w:sz w:val="16"/>
                <w:szCs w:val="16"/>
              </w:rPr>
              <w:t xml:space="preserve">=225 overweight/ </w:t>
            </w:r>
            <w:r w:rsidRPr="00682BE9">
              <w:rPr>
                <w:sz w:val="16"/>
                <w:szCs w:val="16"/>
              </w:rPr>
              <w:t>obese women;</w:t>
            </w:r>
            <w:r w:rsidRPr="00682BE9">
              <w:rPr>
                <w:b/>
                <w:sz w:val="16"/>
                <w:szCs w:val="16"/>
              </w:rPr>
              <w:t xml:space="preserve"> </w:t>
            </w:r>
            <w:r w:rsidRPr="00682BE9">
              <w:rPr>
                <w:sz w:val="16"/>
                <w:szCs w:val="16"/>
              </w:rPr>
              <w:t>24 month follow-up</w:t>
            </w:r>
          </w:p>
        </w:tc>
        <w:tc>
          <w:tcPr>
            <w:tcW w:w="2693" w:type="dxa"/>
          </w:tcPr>
          <w:p w:rsidR="00262BFE" w:rsidRPr="00682BE9" w:rsidRDefault="00262BFE" w:rsidP="0025621D">
            <w:pPr>
              <w:spacing w:after="120"/>
              <w:rPr>
                <w:sz w:val="16"/>
                <w:szCs w:val="16"/>
              </w:rPr>
            </w:pPr>
            <w:r w:rsidRPr="00682BE9">
              <w:rPr>
                <w:sz w:val="16"/>
                <w:szCs w:val="16"/>
              </w:rPr>
              <w:t>1. Weight management intervention + exercise; 2. General health education control</w:t>
            </w:r>
          </w:p>
        </w:tc>
        <w:tc>
          <w:tcPr>
            <w:tcW w:w="3119" w:type="dxa"/>
          </w:tcPr>
          <w:p w:rsidR="00262BFE" w:rsidRPr="00682BE9" w:rsidRDefault="00262BFE" w:rsidP="0025621D">
            <w:pPr>
              <w:spacing w:after="120"/>
              <w:rPr>
                <w:sz w:val="16"/>
                <w:szCs w:val="16"/>
              </w:rPr>
            </w:pPr>
            <w:r w:rsidRPr="00682BE9">
              <w:rPr>
                <w:sz w:val="16"/>
                <w:szCs w:val="16"/>
              </w:rPr>
              <w:t>++Sig WL in TX 1 compared to the control group; Sig improvements in body image, but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Cayir</w:t>
            </w:r>
            <w:proofErr w:type="spellEnd"/>
            <w:r w:rsidRPr="00682BE9">
              <w:rPr>
                <w:sz w:val="16"/>
                <w:szCs w:val="16"/>
              </w:rPr>
              <w:t xml:space="preserve">, </w:t>
            </w:r>
            <w:r w:rsidRPr="00682BE9">
              <w:rPr>
                <w:b/>
                <w:sz w:val="16"/>
                <w:szCs w:val="16"/>
              </w:rPr>
              <w:t>2015</w:t>
            </w:r>
            <w:r w:rsidR="00E42B5C" w:rsidRPr="00E42B5C">
              <w:rPr>
                <w:noProof/>
                <w:sz w:val="16"/>
                <w:szCs w:val="16"/>
              </w:rPr>
              <w:t>[145]</w:t>
            </w:r>
            <w:r w:rsidRPr="00682BE9">
              <w:rPr>
                <w:sz w:val="16"/>
                <w:szCs w:val="16"/>
              </w:rPr>
              <w:t xml:space="preserve">, </w:t>
            </w:r>
            <w:r w:rsidRPr="00682BE9">
              <w:rPr>
                <w:i/>
                <w:sz w:val="16"/>
                <w:szCs w:val="16"/>
              </w:rPr>
              <w:t>N</w:t>
            </w:r>
            <w:r w:rsidRPr="00682BE9">
              <w:rPr>
                <w:sz w:val="16"/>
                <w:szCs w:val="16"/>
              </w:rPr>
              <w:t>=40 obese women; 3 month follow-up</w:t>
            </w:r>
          </w:p>
        </w:tc>
        <w:tc>
          <w:tcPr>
            <w:tcW w:w="2693"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rFonts w:ascii="Calibri" w:hAnsi="Calibri" w:cs="Calibri"/>
                <w:sz w:val="16"/>
                <w:szCs w:val="16"/>
              </w:rPr>
              <w:t xml:space="preserve">1. Pedometer + low calorie diet + exercise prescription; 2. No pedometer + low calorie diet + exercise prescription </w:t>
            </w:r>
          </w:p>
        </w:tc>
        <w:tc>
          <w:tcPr>
            <w:tcW w:w="3119" w:type="dxa"/>
          </w:tcPr>
          <w:p w:rsidR="00262BFE" w:rsidRPr="00682BE9" w:rsidRDefault="00262BFE" w:rsidP="0025621D">
            <w:pPr>
              <w:autoSpaceDE w:val="0"/>
              <w:autoSpaceDN w:val="0"/>
              <w:adjustRightInd w:val="0"/>
              <w:spacing w:after="120"/>
              <w:rPr>
                <w:rFonts w:ascii="Calibri" w:hAnsi="Calibri" w:cs="Calibri"/>
                <w:sz w:val="16"/>
                <w:szCs w:val="16"/>
              </w:rPr>
            </w:pPr>
            <w:r w:rsidRPr="00682BE9">
              <w:rPr>
                <w:sz w:val="16"/>
                <w:szCs w:val="16"/>
              </w:rPr>
              <w:t>+++Greater WL in TX 1</w:t>
            </w:r>
            <w:r w:rsidRPr="00682BE9">
              <w:rPr>
                <w:rFonts w:ascii="Calibri" w:hAnsi="Calibri" w:cs="Calibri"/>
                <w:sz w:val="16"/>
                <w:szCs w:val="16"/>
              </w:rPr>
              <w:t xml:space="preserve"> compared to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42"/>
        </w:trPr>
        <w:tc>
          <w:tcPr>
            <w:tcW w:w="1951" w:type="dxa"/>
          </w:tcPr>
          <w:p w:rsidR="00262BFE" w:rsidRPr="00682BE9" w:rsidRDefault="00262BFE" w:rsidP="006609C8">
            <w:pPr>
              <w:spacing w:after="120"/>
              <w:rPr>
                <w:sz w:val="16"/>
                <w:szCs w:val="16"/>
              </w:rPr>
            </w:pPr>
            <w:proofErr w:type="spellStart"/>
            <w:r w:rsidRPr="00682BE9">
              <w:rPr>
                <w:b/>
                <w:sz w:val="16"/>
                <w:szCs w:val="16"/>
              </w:rPr>
              <w:t>Cesa</w:t>
            </w:r>
            <w:proofErr w:type="spellEnd"/>
            <w:r w:rsidRPr="00682BE9">
              <w:rPr>
                <w:sz w:val="16"/>
                <w:szCs w:val="16"/>
              </w:rPr>
              <w:t xml:space="preserve">, </w:t>
            </w:r>
            <w:r w:rsidRPr="00682BE9">
              <w:rPr>
                <w:b/>
                <w:sz w:val="16"/>
                <w:szCs w:val="16"/>
              </w:rPr>
              <w:t>201</w:t>
            </w:r>
            <w:r w:rsidR="006609C8" w:rsidRPr="00682BE9">
              <w:rPr>
                <w:b/>
                <w:sz w:val="16"/>
                <w:szCs w:val="16"/>
              </w:rPr>
              <w:t>3</w:t>
            </w:r>
            <w:r w:rsidR="00E42B5C" w:rsidRPr="00E42B5C">
              <w:rPr>
                <w:noProof/>
                <w:sz w:val="16"/>
                <w:szCs w:val="16"/>
              </w:rPr>
              <w:t>[69]</w:t>
            </w:r>
            <w:r w:rsidRPr="00682BE9">
              <w:rPr>
                <w:sz w:val="16"/>
                <w:szCs w:val="16"/>
              </w:rPr>
              <w:t xml:space="preserve">, </w:t>
            </w:r>
            <w:r w:rsidRPr="00682BE9">
              <w:rPr>
                <w:i/>
                <w:sz w:val="16"/>
                <w:szCs w:val="16"/>
              </w:rPr>
              <w:t>N</w:t>
            </w:r>
            <w:r w:rsidRPr="00682BE9">
              <w:rPr>
                <w:sz w:val="16"/>
                <w:szCs w:val="16"/>
              </w:rPr>
              <w:t>=90 obese women; 1 year follow-up</w:t>
            </w:r>
          </w:p>
        </w:tc>
        <w:tc>
          <w:tcPr>
            <w:tcW w:w="2693" w:type="dxa"/>
          </w:tcPr>
          <w:p w:rsidR="00262BFE" w:rsidRPr="00682BE9" w:rsidRDefault="00262BFE" w:rsidP="0025621D">
            <w:pPr>
              <w:spacing w:after="120"/>
              <w:rPr>
                <w:sz w:val="16"/>
                <w:szCs w:val="16"/>
              </w:rPr>
            </w:pPr>
            <w:r w:rsidRPr="00682BE9">
              <w:rPr>
                <w:sz w:val="16"/>
                <w:szCs w:val="16"/>
              </w:rPr>
              <w:t>1. Enhanced CBT + virtual reality protocol; 2. Standard CBT; 3.Inpatient TX control</w:t>
            </w:r>
          </w:p>
        </w:tc>
        <w:tc>
          <w:tcPr>
            <w:tcW w:w="3119" w:type="dxa"/>
          </w:tcPr>
          <w:p w:rsidR="00262BFE" w:rsidRPr="00682BE9" w:rsidRDefault="00262BFE" w:rsidP="0025621D">
            <w:pPr>
              <w:spacing w:after="120"/>
              <w:rPr>
                <w:sz w:val="16"/>
                <w:szCs w:val="16"/>
              </w:rPr>
            </w:pPr>
            <w:r w:rsidRPr="00682BE9">
              <w:rPr>
                <w:sz w:val="16"/>
                <w:szCs w:val="16"/>
              </w:rPr>
              <w:t>++Sig WL in both groups; NS difference between group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r w:rsidRPr="00682BE9">
              <w:rPr>
                <w:b/>
                <w:sz w:val="16"/>
                <w:szCs w:val="16"/>
              </w:rPr>
              <w:t>Chambliss</w:t>
            </w:r>
            <w:r w:rsidRPr="00682BE9">
              <w:rPr>
                <w:sz w:val="16"/>
                <w:szCs w:val="16"/>
              </w:rPr>
              <w:t xml:space="preserve">, </w:t>
            </w:r>
            <w:r w:rsidRPr="00682BE9">
              <w:rPr>
                <w:b/>
                <w:sz w:val="16"/>
                <w:szCs w:val="16"/>
              </w:rPr>
              <w:t>2011</w:t>
            </w:r>
            <w:r w:rsidR="00E42B5C" w:rsidRPr="00E42B5C">
              <w:rPr>
                <w:noProof/>
                <w:sz w:val="16"/>
                <w:szCs w:val="16"/>
              </w:rPr>
              <w:t>[147]</w:t>
            </w:r>
            <w:r w:rsidRPr="00682BE9">
              <w:rPr>
                <w:sz w:val="16"/>
                <w:szCs w:val="16"/>
              </w:rPr>
              <w:t xml:space="preserve">, </w:t>
            </w:r>
            <w:r w:rsidRPr="00682BE9">
              <w:rPr>
                <w:i/>
                <w:sz w:val="16"/>
                <w:szCs w:val="16"/>
              </w:rPr>
              <w:t>N</w:t>
            </w:r>
            <w:r w:rsidRPr="00682BE9">
              <w:rPr>
                <w:sz w:val="16"/>
                <w:szCs w:val="16"/>
              </w:rPr>
              <w:t>=120 overweight adults</w:t>
            </w:r>
          </w:p>
        </w:tc>
        <w:tc>
          <w:tcPr>
            <w:tcW w:w="2693" w:type="dxa"/>
          </w:tcPr>
          <w:p w:rsidR="00262BFE" w:rsidRPr="00682BE9" w:rsidRDefault="00262BFE" w:rsidP="0025621D">
            <w:pPr>
              <w:spacing w:after="120"/>
              <w:rPr>
                <w:sz w:val="16"/>
                <w:szCs w:val="16"/>
              </w:rPr>
            </w:pPr>
            <w:r w:rsidRPr="00682BE9">
              <w:rPr>
                <w:sz w:val="16"/>
                <w:szCs w:val="16"/>
              </w:rPr>
              <w:t>1. Computerised self-monitoring with basic feedback; 2. Computerised self-monitoring with enhanced behavioural feedback. 3. No TX waitlist control</w:t>
            </w:r>
          </w:p>
        </w:tc>
        <w:tc>
          <w:tcPr>
            <w:tcW w:w="3119" w:type="dxa"/>
          </w:tcPr>
          <w:p w:rsidR="00262BFE" w:rsidRPr="00682BE9" w:rsidRDefault="00262BFE" w:rsidP="0025621D">
            <w:pPr>
              <w:spacing w:after="120"/>
              <w:rPr>
                <w:sz w:val="16"/>
                <w:szCs w:val="16"/>
              </w:rPr>
            </w:pPr>
            <w:r w:rsidRPr="00682BE9">
              <w:rPr>
                <w:sz w:val="16"/>
                <w:szCs w:val="16"/>
              </w:rPr>
              <w:t>++Sig WL in TX 1 and TX 2 after 12 weeks compared to controls; NS differences between TX group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r w:rsidRPr="00682BE9">
              <w:rPr>
                <w:b/>
                <w:sz w:val="16"/>
                <w:szCs w:val="16"/>
              </w:rPr>
              <w:t>Christen</w:t>
            </w:r>
            <w:r w:rsidR="006609C8" w:rsidRPr="00682BE9">
              <w:rPr>
                <w:b/>
                <w:sz w:val="16"/>
                <w:szCs w:val="16"/>
              </w:rPr>
              <w:t>sen</w:t>
            </w:r>
            <w:r w:rsidRPr="00682BE9">
              <w:rPr>
                <w:sz w:val="16"/>
                <w:szCs w:val="16"/>
              </w:rPr>
              <w:t xml:space="preserve">, </w:t>
            </w:r>
            <w:r w:rsidRPr="00682BE9">
              <w:rPr>
                <w:b/>
                <w:sz w:val="16"/>
                <w:szCs w:val="16"/>
              </w:rPr>
              <w:t>2011</w:t>
            </w:r>
            <w:r w:rsidR="00682BE9" w:rsidRPr="00682BE9">
              <w:rPr>
                <w:noProof/>
                <w:sz w:val="16"/>
                <w:szCs w:val="16"/>
              </w:rPr>
              <w:t>[36]</w:t>
            </w:r>
            <w:r w:rsidRPr="00682BE9">
              <w:rPr>
                <w:sz w:val="16"/>
                <w:szCs w:val="16"/>
              </w:rPr>
              <w:t xml:space="preserve">, </w:t>
            </w:r>
            <w:r w:rsidRPr="00682BE9">
              <w:rPr>
                <w:i/>
                <w:sz w:val="16"/>
                <w:szCs w:val="16"/>
              </w:rPr>
              <w:t>N</w:t>
            </w:r>
            <w:r w:rsidRPr="00682BE9">
              <w:rPr>
                <w:sz w:val="16"/>
                <w:szCs w:val="16"/>
              </w:rPr>
              <w:t>=98 overweight female health care workers; 3 month follow-up</w:t>
            </w:r>
          </w:p>
        </w:tc>
        <w:tc>
          <w:tcPr>
            <w:tcW w:w="2693" w:type="dxa"/>
          </w:tcPr>
          <w:p w:rsidR="00262BFE" w:rsidRPr="00682BE9" w:rsidRDefault="00262BFE" w:rsidP="0025621D">
            <w:pPr>
              <w:spacing w:after="120"/>
              <w:rPr>
                <w:sz w:val="16"/>
                <w:szCs w:val="16"/>
              </w:rPr>
            </w:pPr>
            <w:r w:rsidRPr="00682BE9">
              <w:rPr>
                <w:sz w:val="16"/>
                <w:szCs w:val="16"/>
              </w:rPr>
              <w:t>1. Calorie restricted diet plan + strengthening exercise + CBT; 2. Monthly oral lecture control</w:t>
            </w:r>
          </w:p>
        </w:tc>
        <w:tc>
          <w:tcPr>
            <w:tcW w:w="3119" w:type="dxa"/>
          </w:tcPr>
          <w:p w:rsidR="00262BFE" w:rsidRPr="00682BE9" w:rsidRDefault="00262BFE" w:rsidP="0025621D">
            <w:pPr>
              <w:spacing w:after="120"/>
              <w:rPr>
                <w:sz w:val="16"/>
                <w:szCs w:val="16"/>
              </w:rPr>
            </w:pPr>
            <w:r w:rsidRPr="00682BE9">
              <w:rPr>
                <w:sz w:val="16"/>
                <w:szCs w:val="16"/>
              </w:rPr>
              <w:t>++Greater reductions in weight, fat, and waist circumference in TX 1 compared with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42"/>
        </w:trPr>
        <w:tc>
          <w:tcPr>
            <w:tcW w:w="1951" w:type="dxa"/>
          </w:tcPr>
          <w:p w:rsidR="00262BFE" w:rsidRPr="00682BE9" w:rsidRDefault="00262BFE" w:rsidP="0025621D">
            <w:pPr>
              <w:spacing w:after="120"/>
              <w:rPr>
                <w:sz w:val="16"/>
                <w:szCs w:val="16"/>
              </w:rPr>
            </w:pPr>
            <w:proofErr w:type="spellStart"/>
            <w:r w:rsidRPr="00682BE9">
              <w:rPr>
                <w:b/>
                <w:sz w:val="16"/>
                <w:szCs w:val="16"/>
              </w:rPr>
              <w:t>Danilenka</w:t>
            </w:r>
            <w:proofErr w:type="spellEnd"/>
            <w:r w:rsidRPr="00682BE9">
              <w:rPr>
                <w:sz w:val="16"/>
                <w:szCs w:val="16"/>
              </w:rPr>
              <w:t xml:space="preserve">, </w:t>
            </w:r>
            <w:r w:rsidRPr="00682BE9">
              <w:rPr>
                <w:b/>
                <w:sz w:val="16"/>
                <w:szCs w:val="16"/>
              </w:rPr>
              <w:t>2013</w:t>
            </w:r>
            <w:r w:rsidR="00E42B5C" w:rsidRPr="00E42B5C">
              <w:rPr>
                <w:noProof/>
                <w:sz w:val="16"/>
                <w:szCs w:val="16"/>
              </w:rPr>
              <w:t>[140]</w:t>
            </w:r>
            <w:r w:rsidRPr="00682BE9">
              <w:rPr>
                <w:sz w:val="16"/>
                <w:szCs w:val="16"/>
              </w:rPr>
              <w:t xml:space="preserve">, </w:t>
            </w:r>
            <w:r w:rsidRPr="00682BE9">
              <w:rPr>
                <w:i/>
                <w:sz w:val="16"/>
                <w:szCs w:val="16"/>
              </w:rPr>
              <w:t>N</w:t>
            </w:r>
            <w:r w:rsidRPr="00682BE9">
              <w:rPr>
                <w:sz w:val="16"/>
                <w:szCs w:val="16"/>
              </w:rPr>
              <w:t>=39 overweight adult women, 3 and 10 week follow-up</w:t>
            </w:r>
          </w:p>
        </w:tc>
        <w:tc>
          <w:tcPr>
            <w:tcW w:w="2693" w:type="dxa"/>
          </w:tcPr>
          <w:p w:rsidR="00262BFE" w:rsidRPr="00682BE9" w:rsidRDefault="00262BFE" w:rsidP="0025621D">
            <w:pPr>
              <w:spacing w:after="120"/>
              <w:rPr>
                <w:sz w:val="16"/>
                <w:szCs w:val="16"/>
              </w:rPr>
            </w:pPr>
            <w:r w:rsidRPr="00682BE9">
              <w:rPr>
                <w:sz w:val="16"/>
                <w:szCs w:val="16"/>
              </w:rPr>
              <w:t>1. 3 weeks of daily bright light TX; 2. Placebo using imitation device</w:t>
            </w:r>
          </w:p>
        </w:tc>
        <w:tc>
          <w:tcPr>
            <w:tcW w:w="3119" w:type="dxa"/>
          </w:tcPr>
          <w:p w:rsidR="00262BFE" w:rsidRPr="00682BE9" w:rsidRDefault="00262BFE" w:rsidP="0025621D">
            <w:pPr>
              <w:spacing w:after="120"/>
              <w:rPr>
                <w:sz w:val="16"/>
                <w:szCs w:val="16"/>
              </w:rPr>
            </w:pPr>
            <w:r w:rsidRPr="00682BE9">
              <w:rPr>
                <w:sz w:val="16"/>
                <w:szCs w:val="16"/>
              </w:rPr>
              <w:t>+Greater reduction in body fat in TX 1 than control; NS difference in WL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DeBar</w:t>
            </w:r>
            <w:proofErr w:type="spellEnd"/>
            <w:r w:rsidRPr="00682BE9">
              <w:rPr>
                <w:sz w:val="16"/>
                <w:szCs w:val="16"/>
              </w:rPr>
              <w:t xml:space="preserve">, </w:t>
            </w:r>
            <w:r w:rsidRPr="00682BE9">
              <w:rPr>
                <w:b/>
                <w:sz w:val="16"/>
                <w:szCs w:val="16"/>
              </w:rPr>
              <w:t>2012</w:t>
            </w:r>
            <w:r w:rsidR="00E42B5C" w:rsidRPr="00E42B5C">
              <w:rPr>
                <w:noProof/>
                <w:sz w:val="16"/>
                <w:szCs w:val="16"/>
              </w:rPr>
              <w:t>[157]</w:t>
            </w:r>
            <w:r w:rsidRPr="00682BE9">
              <w:rPr>
                <w:sz w:val="16"/>
                <w:szCs w:val="16"/>
              </w:rPr>
              <w:t xml:space="preserve">, </w:t>
            </w:r>
            <w:r w:rsidRPr="00682BE9">
              <w:rPr>
                <w:i/>
                <w:sz w:val="16"/>
                <w:szCs w:val="16"/>
              </w:rPr>
              <w:t>N</w:t>
            </w:r>
            <w:r w:rsidRPr="00682BE9">
              <w:rPr>
                <w:sz w:val="16"/>
                <w:szCs w:val="16"/>
              </w:rPr>
              <w:t>=208 adolescent females, 6 and 12 month follow-up</w:t>
            </w:r>
          </w:p>
        </w:tc>
        <w:tc>
          <w:tcPr>
            <w:tcW w:w="2693" w:type="dxa"/>
          </w:tcPr>
          <w:p w:rsidR="00262BFE" w:rsidRPr="00682BE9" w:rsidRDefault="00262BFE" w:rsidP="0025621D">
            <w:pPr>
              <w:spacing w:after="120"/>
              <w:rPr>
                <w:sz w:val="16"/>
                <w:szCs w:val="16"/>
              </w:rPr>
            </w:pPr>
            <w:r w:rsidRPr="00682BE9">
              <w:rPr>
                <w:sz w:val="16"/>
                <w:szCs w:val="16"/>
              </w:rPr>
              <w:t>1. Multi-component lifestyle intervention including dietary advice, exercise promotion + counselling; 2. Usual primary care control</w:t>
            </w:r>
          </w:p>
        </w:tc>
        <w:tc>
          <w:tcPr>
            <w:tcW w:w="3119" w:type="dxa"/>
          </w:tcPr>
          <w:p w:rsidR="00262BFE" w:rsidRPr="00682BE9" w:rsidRDefault="00262BFE" w:rsidP="0025621D">
            <w:pPr>
              <w:spacing w:after="120"/>
              <w:rPr>
                <w:sz w:val="16"/>
                <w:szCs w:val="16"/>
              </w:rPr>
            </w:pPr>
            <w:r w:rsidRPr="00682BE9">
              <w:rPr>
                <w:sz w:val="16"/>
                <w:szCs w:val="16"/>
              </w:rPr>
              <w:t>++Greater reductions in BMI and psychological outcomes (improved body satisfaction and decreased internalization of female norms)  in TX 1 compared with control</w:t>
            </w:r>
          </w:p>
        </w:tc>
        <w:tc>
          <w:tcPr>
            <w:tcW w:w="992" w:type="dxa"/>
          </w:tcPr>
          <w:p w:rsidR="00262BFE" w:rsidRPr="00682BE9" w:rsidRDefault="00262BFE" w:rsidP="0025621D">
            <w:pPr>
              <w:spacing w:after="120"/>
              <w:rPr>
                <w:sz w:val="16"/>
                <w:szCs w:val="16"/>
              </w:rPr>
            </w:pPr>
            <w:r w:rsidRPr="00682BE9">
              <w:rPr>
                <w:sz w:val="16"/>
                <w:szCs w:val="16"/>
              </w:rPr>
              <w:t xml:space="preserve"> 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DeFina</w:t>
            </w:r>
            <w:proofErr w:type="spellEnd"/>
            <w:r w:rsidRPr="00682BE9">
              <w:rPr>
                <w:sz w:val="16"/>
                <w:szCs w:val="16"/>
              </w:rPr>
              <w:t xml:space="preserve">, </w:t>
            </w:r>
            <w:r w:rsidRPr="00682BE9">
              <w:rPr>
                <w:b/>
                <w:sz w:val="16"/>
                <w:szCs w:val="16"/>
              </w:rPr>
              <w:t>2011</w:t>
            </w:r>
            <w:r w:rsidR="00E42B5C" w:rsidRPr="00E42B5C">
              <w:rPr>
                <w:noProof/>
                <w:sz w:val="16"/>
                <w:szCs w:val="16"/>
              </w:rPr>
              <w:t>[94]</w:t>
            </w:r>
            <w:r w:rsidRPr="00682BE9">
              <w:rPr>
                <w:sz w:val="16"/>
                <w:szCs w:val="16"/>
              </w:rPr>
              <w:t xml:space="preserve">, </w:t>
            </w:r>
            <w:r w:rsidRPr="00682BE9">
              <w:rPr>
                <w:i/>
                <w:sz w:val="16"/>
                <w:szCs w:val="16"/>
              </w:rPr>
              <w:t>N</w:t>
            </w:r>
            <w:r w:rsidRPr="00682BE9">
              <w:rPr>
                <w:sz w:val="16"/>
                <w:szCs w:val="16"/>
              </w:rPr>
              <w:t>=128 overweight/ obese adults; 6 month follow-up</w:t>
            </w:r>
          </w:p>
        </w:tc>
        <w:tc>
          <w:tcPr>
            <w:tcW w:w="2693" w:type="dxa"/>
          </w:tcPr>
          <w:p w:rsidR="00262BFE" w:rsidRPr="00682BE9" w:rsidRDefault="00262BFE" w:rsidP="0025621D">
            <w:pPr>
              <w:spacing w:after="120"/>
              <w:rPr>
                <w:sz w:val="16"/>
                <w:szCs w:val="16"/>
              </w:rPr>
            </w:pPr>
            <w:r w:rsidRPr="00682BE9">
              <w:rPr>
                <w:sz w:val="16"/>
                <w:szCs w:val="16"/>
              </w:rPr>
              <w:t>1. Omega-3 supplements + calorie controlled diet + exercise prescription; 2. Placebo pill + calorie controlled diet + exercise prescription</w:t>
            </w:r>
          </w:p>
        </w:tc>
        <w:tc>
          <w:tcPr>
            <w:tcW w:w="3119" w:type="dxa"/>
          </w:tcPr>
          <w:p w:rsidR="00262BFE" w:rsidRPr="00682BE9" w:rsidRDefault="00262BFE" w:rsidP="0025621D">
            <w:pPr>
              <w:spacing w:after="120"/>
              <w:rPr>
                <w:sz w:val="16"/>
                <w:szCs w:val="16"/>
              </w:rPr>
            </w:pPr>
            <w:r w:rsidRPr="00682BE9">
              <w:rPr>
                <w:sz w:val="16"/>
                <w:szCs w:val="16"/>
              </w:rPr>
              <w:t>+NS difference in WL between groups; all participants lost more than 5% of their body weight</w:t>
            </w: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Pr>
          <w:p w:rsidR="00262BFE" w:rsidRPr="00682BE9" w:rsidRDefault="00262BFE" w:rsidP="0025621D">
            <w:pPr>
              <w:spacing w:after="120"/>
              <w:rPr>
                <w:sz w:val="16"/>
                <w:szCs w:val="16"/>
              </w:rPr>
            </w:pPr>
            <w:r w:rsidRPr="00682BE9">
              <w:rPr>
                <w:b/>
                <w:sz w:val="16"/>
                <w:szCs w:val="16"/>
              </w:rPr>
              <w:t>Donnelly</w:t>
            </w:r>
            <w:r w:rsidRPr="00682BE9">
              <w:rPr>
                <w:sz w:val="16"/>
                <w:szCs w:val="16"/>
              </w:rPr>
              <w:t xml:space="preserve">, </w:t>
            </w:r>
            <w:r w:rsidRPr="00682BE9">
              <w:rPr>
                <w:b/>
                <w:sz w:val="16"/>
                <w:szCs w:val="16"/>
              </w:rPr>
              <w:t>2013</w:t>
            </w:r>
            <w:r w:rsidR="00E42B5C" w:rsidRPr="00E42B5C">
              <w:rPr>
                <w:noProof/>
                <w:sz w:val="16"/>
                <w:szCs w:val="16"/>
              </w:rPr>
              <w:t>[54]</w:t>
            </w:r>
            <w:r w:rsidRPr="00682BE9">
              <w:rPr>
                <w:sz w:val="16"/>
                <w:szCs w:val="16"/>
              </w:rPr>
              <w:t xml:space="preserve">, </w:t>
            </w:r>
            <w:r w:rsidRPr="00682BE9">
              <w:rPr>
                <w:i/>
                <w:sz w:val="16"/>
                <w:szCs w:val="16"/>
              </w:rPr>
              <w:t>N</w:t>
            </w:r>
            <w:r w:rsidRPr="00682BE9">
              <w:rPr>
                <w:sz w:val="16"/>
                <w:szCs w:val="16"/>
              </w:rPr>
              <w:t>=141 overweight/ obese adults; 10 month follow-up</w:t>
            </w:r>
          </w:p>
        </w:tc>
        <w:tc>
          <w:tcPr>
            <w:tcW w:w="2693" w:type="dxa"/>
          </w:tcPr>
          <w:p w:rsidR="00262BFE" w:rsidRPr="00682BE9" w:rsidRDefault="00262BFE" w:rsidP="0025621D">
            <w:pPr>
              <w:spacing w:after="120"/>
              <w:rPr>
                <w:sz w:val="16"/>
                <w:szCs w:val="16"/>
              </w:rPr>
            </w:pPr>
            <w:r w:rsidRPr="00682BE9">
              <w:rPr>
                <w:sz w:val="16"/>
                <w:szCs w:val="16"/>
              </w:rPr>
              <w:t>Treatment: Aerobic exercise 5x/week for 10 months. 1. Targets 400kcal reduction/session in males; 2. Targets 400kcal reduction/session in females; 3. 600kcal reduction in males; 4. Targets 600kcal reduction/session in females; 5. No exercise in males; 6. No exercise in females</w:t>
            </w:r>
          </w:p>
        </w:tc>
        <w:tc>
          <w:tcPr>
            <w:tcW w:w="3119" w:type="dxa"/>
          </w:tcPr>
          <w:p w:rsidR="00262BFE" w:rsidRPr="00682BE9" w:rsidRDefault="00262BFE" w:rsidP="0025621D">
            <w:pPr>
              <w:spacing w:after="120"/>
              <w:rPr>
                <w:sz w:val="16"/>
                <w:szCs w:val="16"/>
              </w:rPr>
            </w:pPr>
            <w:r w:rsidRPr="00682BE9">
              <w:rPr>
                <w:sz w:val="16"/>
                <w:szCs w:val="16"/>
              </w:rPr>
              <w:t>+++Sig reductions in weight and body fat in TX 1-4 compared with controls; NS differences between TX groups; NS differences between males and female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851" w:type="dxa"/>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42"/>
        </w:trPr>
        <w:tc>
          <w:tcPr>
            <w:tcW w:w="1951" w:type="dxa"/>
            <w:tcBorders>
              <w:bottom w:val="nil"/>
            </w:tcBorders>
          </w:tcPr>
          <w:p w:rsidR="00262BFE" w:rsidRPr="00682BE9" w:rsidRDefault="00262BFE" w:rsidP="0025621D">
            <w:pPr>
              <w:spacing w:after="120"/>
              <w:rPr>
                <w:sz w:val="16"/>
                <w:szCs w:val="16"/>
              </w:rPr>
            </w:pPr>
            <w:r w:rsidRPr="00682BE9">
              <w:rPr>
                <w:b/>
                <w:sz w:val="16"/>
                <w:szCs w:val="16"/>
              </w:rPr>
              <w:t>Forman</w:t>
            </w:r>
            <w:r w:rsidRPr="00682BE9">
              <w:rPr>
                <w:sz w:val="16"/>
                <w:szCs w:val="16"/>
              </w:rPr>
              <w:t xml:space="preserve">, </w:t>
            </w:r>
            <w:r w:rsidRPr="00682BE9">
              <w:rPr>
                <w:b/>
                <w:sz w:val="16"/>
                <w:szCs w:val="16"/>
              </w:rPr>
              <w:t>2013</w:t>
            </w:r>
            <w:r w:rsidR="00E42B5C" w:rsidRPr="00E42B5C">
              <w:rPr>
                <w:noProof/>
                <w:sz w:val="16"/>
                <w:szCs w:val="16"/>
              </w:rPr>
              <w:t>[70]</w:t>
            </w:r>
            <w:r w:rsidRPr="00682BE9">
              <w:rPr>
                <w:sz w:val="16"/>
                <w:szCs w:val="16"/>
              </w:rPr>
              <w:t xml:space="preserve">, </w:t>
            </w:r>
            <w:r w:rsidRPr="00682BE9">
              <w:rPr>
                <w:i/>
                <w:sz w:val="16"/>
                <w:szCs w:val="16"/>
              </w:rPr>
              <w:t>N</w:t>
            </w:r>
            <w:r w:rsidRPr="00682BE9">
              <w:rPr>
                <w:sz w:val="16"/>
                <w:szCs w:val="16"/>
              </w:rPr>
              <w:t>=128 overweight/ obese adults; 6 month follow-up</w:t>
            </w:r>
          </w:p>
        </w:tc>
        <w:tc>
          <w:tcPr>
            <w:tcW w:w="2693" w:type="dxa"/>
            <w:tcBorders>
              <w:bottom w:val="nil"/>
            </w:tcBorders>
          </w:tcPr>
          <w:p w:rsidR="00262BFE" w:rsidRPr="00682BE9" w:rsidRDefault="00262BFE" w:rsidP="0025621D">
            <w:pPr>
              <w:spacing w:after="120"/>
              <w:rPr>
                <w:sz w:val="16"/>
                <w:szCs w:val="16"/>
              </w:rPr>
            </w:pPr>
            <w:r w:rsidRPr="00682BE9">
              <w:rPr>
                <w:sz w:val="16"/>
                <w:szCs w:val="16"/>
              </w:rPr>
              <w:t>1. Acceptance-based behavioural therapy weekly for 40 weeks; 2. Standard behavioural therapy weekly for 40 weeks</w:t>
            </w:r>
          </w:p>
        </w:tc>
        <w:tc>
          <w:tcPr>
            <w:tcW w:w="3119" w:type="dxa"/>
            <w:tcBorders>
              <w:bottom w:val="nil"/>
            </w:tcBorders>
          </w:tcPr>
          <w:p w:rsidR="00262BFE" w:rsidRPr="00682BE9" w:rsidRDefault="00262BFE" w:rsidP="0025621D">
            <w:pPr>
              <w:spacing w:after="120"/>
              <w:rPr>
                <w:sz w:val="16"/>
                <w:szCs w:val="16"/>
              </w:rPr>
            </w:pPr>
            <w:r w:rsidRPr="00682BE9">
              <w:rPr>
                <w:sz w:val="16"/>
                <w:szCs w:val="16"/>
              </w:rPr>
              <w:t>++Sig improvements in weight and QOL in both groups at 6 months; NS differences between groups</w:t>
            </w:r>
          </w:p>
        </w:tc>
        <w:tc>
          <w:tcPr>
            <w:tcW w:w="992" w:type="dxa"/>
            <w:tcBorders>
              <w:bottom w:val="nil"/>
            </w:tcBorders>
          </w:tcPr>
          <w:p w:rsidR="00262BFE" w:rsidRPr="00682BE9" w:rsidRDefault="00262BFE" w:rsidP="0025621D">
            <w:pPr>
              <w:spacing w:after="120"/>
              <w:rPr>
                <w:sz w:val="16"/>
                <w:szCs w:val="16"/>
              </w:rPr>
            </w:pPr>
            <w:r w:rsidRPr="00682BE9">
              <w:rPr>
                <w:sz w:val="16"/>
                <w:szCs w:val="16"/>
              </w:rPr>
              <w:t>N/A</w:t>
            </w:r>
          </w:p>
        </w:tc>
        <w:tc>
          <w:tcPr>
            <w:tcW w:w="851" w:type="dxa"/>
            <w:tcBorders>
              <w:bottom w:val="nil"/>
            </w:tcBorders>
          </w:tcPr>
          <w:p w:rsidR="00262BFE" w:rsidRPr="00682BE9" w:rsidRDefault="00262BFE" w:rsidP="0025621D">
            <w:pPr>
              <w:spacing w:after="120"/>
              <w:rPr>
                <w:sz w:val="16"/>
                <w:szCs w:val="16"/>
              </w:rPr>
            </w:pPr>
            <w:r w:rsidRPr="00682BE9">
              <w:rPr>
                <w:sz w:val="16"/>
                <w:szCs w:val="16"/>
              </w:rPr>
              <w:t>++</w:t>
            </w:r>
          </w:p>
        </w:tc>
      </w:tr>
      <w:tr w:rsidR="00262BFE" w:rsidRPr="00682BE9" w:rsidTr="0025621D">
        <w:tblPrEx>
          <w:tblBorders>
            <w:top w:val="single" w:sz="4" w:space="0" w:color="auto"/>
            <w:bottom w:val="single" w:sz="4" w:space="0" w:color="auto"/>
          </w:tblBorders>
        </w:tblPrEx>
        <w:trPr>
          <w:trHeight w:val="262"/>
        </w:trPr>
        <w:tc>
          <w:tcPr>
            <w:tcW w:w="1951" w:type="dxa"/>
            <w:tcBorders>
              <w:top w:val="nil"/>
              <w:bottom w:val="nil"/>
            </w:tcBorders>
          </w:tcPr>
          <w:p w:rsidR="00262BFE" w:rsidRPr="00682BE9" w:rsidRDefault="00262BFE" w:rsidP="0025621D">
            <w:pPr>
              <w:spacing w:after="120"/>
              <w:rPr>
                <w:sz w:val="16"/>
                <w:szCs w:val="16"/>
              </w:rPr>
            </w:pPr>
            <w:r w:rsidRPr="00682BE9">
              <w:rPr>
                <w:b/>
                <w:sz w:val="16"/>
                <w:szCs w:val="16"/>
              </w:rPr>
              <w:t>Foster</w:t>
            </w:r>
            <w:r w:rsidRPr="00682BE9">
              <w:rPr>
                <w:sz w:val="16"/>
                <w:szCs w:val="16"/>
              </w:rPr>
              <w:t xml:space="preserve">, </w:t>
            </w:r>
            <w:r w:rsidRPr="00682BE9">
              <w:rPr>
                <w:b/>
                <w:sz w:val="16"/>
                <w:szCs w:val="16"/>
              </w:rPr>
              <w:t>2012</w:t>
            </w:r>
            <w:r w:rsidR="00682BE9" w:rsidRPr="00682BE9">
              <w:rPr>
                <w:noProof/>
                <w:sz w:val="16"/>
                <w:szCs w:val="16"/>
              </w:rPr>
              <w:t>[37]</w:t>
            </w:r>
            <w:r w:rsidRPr="00682BE9">
              <w:rPr>
                <w:sz w:val="16"/>
                <w:szCs w:val="16"/>
              </w:rPr>
              <w:t xml:space="preserve">, </w:t>
            </w:r>
            <w:r w:rsidRPr="00682BE9">
              <w:rPr>
                <w:i/>
                <w:sz w:val="16"/>
                <w:szCs w:val="16"/>
              </w:rPr>
              <w:t>N</w:t>
            </w:r>
            <w:r w:rsidRPr="00682BE9">
              <w:rPr>
                <w:sz w:val="16"/>
                <w:szCs w:val="16"/>
              </w:rPr>
              <w:t>=123 overweight/ obese adults; 6 and 18 month follow-up</w:t>
            </w:r>
          </w:p>
        </w:tc>
        <w:tc>
          <w:tcPr>
            <w:tcW w:w="2693" w:type="dxa"/>
            <w:tcBorders>
              <w:top w:val="nil"/>
              <w:bottom w:val="nil"/>
            </w:tcBorders>
          </w:tcPr>
          <w:p w:rsidR="00262BFE" w:rsidRPr="00682BE9" w:rsidRDefault="00262BFE" w:rsidP="0025621D">
            <w:pPr>
              <w:spacing w:after="120"/>
              <w:rPr>
                <w:sz w:val="16"/>
                <w:szCs w:val="16"/>
              </w:rPr>
            </w:pPr>
            <w:r w:rsidRPr="00682BE9">
              <w:rPr>
                <w:sz w:val="16"/>
                <w:szCs w:val="16"/>
              </w:rPr>
              <w:t xml:space="preserve">1. Hypocaloric almond-enriched diet + behavioural weight control; 2. Hypocaloric nut free diet + behavioural weight control </w:t>
            </w:r>
          </w:p>
        </w:tc>
        <w:tc>
          <w:tcPr>
            <w:tcW w:w="3119" w:type="dxa"/>
            <w:tcBorders>
              <w:top w:val="nil"/>
              <w:bottom w:val="nil"/>
            </w:tcBorders>
          </w:tcPr>
          <w:p w:rsidR="00262BFE" w:rsidRPr="00682BE9" w:rsidRDefault="00262BFE" w:rsidP="0025621D">
            <w:pPr>
              <w:spacing w:after="120"/>
              <w:rPr>
                <w:sz w:val="16"/>
                <w:szCs w:val="16"/>
              </w:rPr>
            </w:pPr>
            <w:r w:rsidRPr="00682BE9">
              <w:rPr>
                <w:sz w:val="16"/>
                <w:szCs w:val="16"/>
              </w:rPr>
              <w:t>++Greater WL in TX 1 than control at 6- but not 18-month follow-up</w:t>
            </w:r>
          </w:p>
          <w:p w:rsidR="00262BFE" w:rsidRPr="00682BE9" w:rsidRDefault="00262BFE" w:rsidP="0025621D">
            <w:pPr>
              <w:spacing w:after="120"/>
              <w:rPr>
                <w:sz w:val="16"/>
                <w:szCs w:val="16"/>
              </w:rPr>
            </w:pPr>
          </w:p>
        </w:tc>
        <w:tc>
          <w:tcPr>
            <w:tcW w:w="992" w:type="dxa"/>
            <w:tcBorders>
              <w:top w:val="nil"/>
              <w:bottom w:val="nil"/>
            </w:tcBorders>
          </w:tcPr>
          <w:p w:rsidR="00262BFE" w:rsidRPr="00682BE9" w:rsidRDefault="00262BFE" w:rsidP="0025621D">
            <w:pPr>
              <w:spacing w:after="120"/>
              <w:rPr>
                <w:sz w:val="16"/>
                <w:szCs w:val="16"/>
              </w:rPr>
            </w:pPr>
            <w:r w:rsidRPr="00682BE9">
              <w:rPr>
                <w:sz w:val="16"/>
                <w:szCs w:val="16"/>
              </w:rPr>
              <w:t>N/A</w:t>
            </w:r>
          </w:p>
        </w:tc>
        <w:tc>
          <w:tcPr>
            <w:tcW w:w="851" w:type="dxa"/>
            <w:tcBorders>
              <w:top w:val="nil"/>
              <w:bottom w:val="nil"/>
            </w:tcBorders>
          </w:tcPr>
          <w:p w:rsidR="00262BFE" w:rsidRPr="00682BE9" w:rsidRDefault="00262BFE" w:rsidP="0025621D">
            <w:pPr>
              <w:spacing w:after="120"/>
              <w:rPr>
                <w:sz w:val="16"/>
                <w:szCs w:val="16"/>
              </w:rPr>
            </w:pPr>
            <w:r w:rsidRPr="00682BE9">
              <w:rPr>
                <w:sz w:val="16"/>
                <w:szCs w:val="16"/>
              </w:rPr>
              <w:t>++</w:t>
            </w:r>
          </w:p>
        </w:tc>
      </w:tr>
    </w:tbl>
    <w:p w:rsidR="00262BFE" w:rsidRPr="00682BE9" w:rsidRDefault="00262BFE" w:rsidP="00262BFE">
      <w:r w:rsidRPr="00682BE9">
        <w:br w:type="pag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567"/>
        <w:gridCol w:w="284"/>
      </w:tblGrid>
      <w:tr w:rsidR="00262BFE" w:rsidRPr="00682BE9" w:rsidTr="0025621D">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6609C8">
        <w:trPr>
          <w:gridAfter w:val="1"/>
          <w:wAfter w:w="284" w:type="dxa"/>
          <w:trHeight w:val="262"/>
        </w:trPr>
        <w:tc>
          <w:tcPr>
            <w:tcW w:w="1951" w:type="dxa"/>
            <w:tcBorders>
              <w:top w:val="single" w:sz="4" w:space="0" w:color="auto"/>
            </w:tcBorders>
            <w:shd w:val="clear" w:color="auto" w:fill="auto"/>
          </w:tcPr>
          <w:p w:rsidR="00262BFE" w:rsidRPr="00682BE9" w:rsidRDefault="00262BFE" w:rsidP="0025621D">
            <w:pPr>
              <w:spacing w:before="120" w:after="120"/>
              <w:rPr>
                <w:sz w:val="16"/>
                <w:szCs w:val="16"/>
              </w:rPr>
            </w:pPr>
            <w:proofErr w:type="spellStart"/>
            <w:r w:rsidRPr="00682BE9">
              <w:rPr>
                <w:b/>
                <w:sz w:val="16"/>
                <w:szCs w:val="16"/>
              </w:rPr>
              <w:t>Gadde</w:t>
            </w:r>
            <w:proofErr w:type="spellEnd"/>
            <w:r w:rsidRPr="00682BE9">
              <w:rPr>
                <w:sz w:val="16"/>
                <w:szCs w:val="16"/>
              </w:rPr>
              <w:t xml:space="preserve">, </w:t>
            </w:r>
            <w:r w:rsidRPr="00682BE9">
              <w:rPr>
                <w:b/>
                <w:sz w:val="16"/>
                <w:szCs w:val="16"/>
              </w:rPr>
              <w:t>2011</w:t>
            </w:r>
            <w:r w:rsidR="00E42B5C" w:rsidRPr="00E42B5C">
              <w:rPr>
                <w:noProof/>
                <w:sz w:val="16"/>
                <w:szCs w:val="16"/>
              </w:rPr>
              <w:t>[212]</w:t>
            </w:r>
            <w:r w:rsidRPr="00682BE9">
              <w:rPr>
                <w:sz w:val="16"/>
                <w:szCs w:val="16"/>
              </w:rPr>
              <w:t xml:space="preserve">, </w:t>
            </w:r>
            <w:r w:rsidRPr="00682BE9">
              <w:rPr>
                <w:i/>
                <w:sz w:val="16"/>
                <w:szCs w:val="16"/>
              </w:rPr>
              <w:t>N</w:t>
            </w:r>
            <w:r w:rsidRPr="00682BE9">
              <w:rPr>
                <w:sz w:val="16"/>
                <w:szCs w:val="16"/>
              </w:rPr>
              <w:t>=225 obese adults; 12 month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xml:space="preserve">1. 200mg </w:t>
            </w:r>
            <w:proofErr w:type="spellStart"/>
            <w:r w:rsidRPr="00682BE9">
              <w:rPr>
                <w:sz w:val="16"/>
                <w:szCs w:val="16"/>
              </w:rPr>
              <w:t>zonisamide</w:t>
            </w:r>
            <w:proofErr w:type="spellEnd"/>
            <w:r w:rsidRPr="00682BE9">
              <w:rPr>
                <w:sz w:val="16"/>
                <w:szCs w:val="16"/>
              </w:rPr>
              <w:t xml:space="preserve">/day + diet and lifestyle counselling; 2. 400mg </w:t>
            </w:r>
            <w:proofErr w:type="spellStart"/>
            <w:r w:rsidRPr="00682BE9">
              <w:rPr>
                <w:sz w:val="16"/>
                <w:szCs w:val="16"/>
              </w:rPr>
              <w:t>zonisamide</w:t>
            </w:r>
            <w:proofErr w:type="spellEnd"/>
            <w:r w:rsidRPr="00682BE9">
              <w:rPr>
                <w:sz w:val="16"/>
                <w:szCs w:val="16"/>
              </w:rPr>
              <w:t xml:space="preserve">/day + diet and lifestyle counselling; 3. Placebo pill + diet and lifestyle counselling </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Greater WL in TX 2 compared with TX 1 or control at 12-month follow-up; NS differences in WL between TX 1 and control</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TX 1 and 2</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6609C8">
        <w:trPr>
          <w:gridAfter w:val="1"/>
          <w:wAfter w:w="284" w:type="dxa"/>
          <w:trHeight w:val="262"/>
        </w:trPr>
        <w:tc>
          <w:tcPr>
            <w:tcW w:w="1951" w:type="dxa"/>
            <w:shd w:val="clear" w:color="auto" w:fill="auto"/>
          </w:tcPr>
          <w:p w:rsidR="00262BFE" w:rsidRPr="00682BE9" w:rsidRDefault="00262BFE" w:rsidP="0025621D">
            <w:pPr>
              <w:spacing w:after="120"/>
              <w:rPr>
                <w:sz w:val="16"/>
                <w:szCs w:val="16"/>
              </w:rPr>
            </w:pPr>
            <w:r w:rsidRPr="00682BE9">
              <w:rPr>
                <w:b/>
                <w:sz w:val="16"/>
                <w:szCs w:val="16"/>
              </w:rPr>
              <w:t>Georg</w:t>
            </w:r>
            <w:r w:rsidRPr="00682BE9">
              <w:rPr>
                <w:sz w:val="16"/>
                <w:szCs w:val="16"/>
              </w:rPr>
              <w:t xml:space="preserve">, </w:t>
            </w:r>
            <w:r w:rsidRPr="00682BE9">
              <w:rPr>
                <w:b/>
                <w:sz w:val="16"/>
                <w:szCs w:val="16"/>
              </w:rPr>
              <w:t>2012</w:t>
            </w:r>
            <w:r w:rsidR="00E42B5C" w:rsidRPr="00E42B5C">
              <w:rPr>
                <w:noProof/>
                <w:sz w:val="16"/>
                <w:szCs w:val="16"/>
              </w:rPr>
              <w:t>[96]</w:t>
            </w:r>
            <w:r w:rsidRPr="00682BE9">
              <w:rPr>
                <w:sz w:val="16"/>
                <w:szCs w:val="16"/>
              </w:rPr>
              <w:t xml:space="preserve">; </w:t>
            </w:r>
            <w:r w:rsidRPr="00682BE9">
              <w:rPr>
                <w:i/>
                <w:sz w:val="16"/>
                <w:szCs w:val="16"/>
              </w:rPr>
              <w:t>N</w:t>
            </w:r>
            <w:r w:rsidRPr="00682BE9">
              <w:rPr>
                <w:sz w:val="16"/>
                <w:szCs w:val="16"/>
              </w:rPr>
              <w:t>=96 obese adults; 12 week follow-up</w:t>
            </w:r>
          </w:p>
        </w:tc>
        <w:tc>
          <w:tcPr>
            <w:tcW w:w="2693" w:type="dxa"/>
          </w:tcPr>
          <w:p w:rsidR="00262BFE" w:rsidRPr="00682BE9" w:rsidRDefault="00262BFE" w:rsidP="0025621D">
            <w:pPr>
              <w:spacing w:after="120"/>
              <w:rPr>
                <w:sz w:val="16"/>
                <w:szCs w:val="16"/>
              </w:rPr>
            </w:pPr>
            <w:r w:rsidRPr="00682BE9">
              <w:rPr>
                <w:sz w:val="16"/>
                <w:szCs w:val="16"/>
              </w:rPr>
              <w:t>1. Alginate supplement + calorie restricted diet; 2. Placebo supplement + calorie restricted diet</w:t>
            </w:r>
          </w:p>
        </w:tc>
        <w:tc>
          <w:tcPr>
            <w:tcW w:w="3119" w:type="dxa"/>
          </w:tcPr>
          <w:p w:rsidR="00262BFE" w:rsidRPr="00682BE9" w:rsidRDefault="00262BFE" w:rsidP="0025621D">
            <w:pPr>
              <w:spacing w:after="120"/>
              <w:rPr>
                <w:sz w:val="16"/>
                <w:szCs w:val="16"/>
              </w:rPr>
            </w:pPr>
            <w:r w:rsidRPr="00682BE9">
              <w:rPr>
                <w:sz w:val="16"/>
                <w:szCs w:val="16"/>
              </w:rPr>
              <w:t>++Greater WL in TX 1 than control in the completer analysis but not ITT analysi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6609C8">
        <w:trPr>
          <w:gridAfter w:val="1"/>
          <w:wAfter w:w="284" w:type="dxa"/>
          <w:trHeight w:val="262"/>
        </w:trPr>
        <w:tc>
          <w:tcPr>
            <w:tcW w:w="1951" w:type="dxa"/>
            <w:shd w:val="clear" w:color="auto" w:fill="auto"/>
          </w:tcPr>
          <w:p w:rsidR="00262BFE" w:rsidRPr="00682BE9" w:rsidRDefault="00262BFE" w:rsidP="007D1921">
            <w:pPr>
              <w:spacing w:after="120"/>
              <w:rPr>
                <w:sz w:val="16"/>
                <w:szCs w:val="16"/>
              </w:rPr>
            </w:pPr>
            <w:r w:rsidRPr="00697458">
              <w:rPr>
                <w:b/>
                <w:sz w:val="16"/>
                <w:szCs w:val="16"/>
              </w:rPr>
              <w:t>Goldfield</w:t>
            </w:r>
            <w:r w:rsidRPr="00697458">
              <w:rPr>
                <w:sz w:val="16"/>
                <w:szCs w:val="16"/>
              </w:rPr>
              <w:t xml:space="preserve">, </w:t>
            </w:r>
            <w:r w:rsidRPr="00697458">
              <w:rPr>
                <w:b/>
                <w:sz w:val="16"/>
                <w:szCs w:val="16"/>
              </w:rPr>
              <w:t>201</w:t>
            </w:r>
            <w:r w:rsidR="007D1921" w:rsidRPr="00697458">
              <w:rPr>
                <w:b/>
                <w:sz w:val="16"/>
                <w:szCs w:val="16"/>
              </w:rPr>
              <w:t>2</w:t>
            </w:r>
            <w:r w:rsidR="00E42B5C" w:rsidRPr="00697458">
              <w:rPr>
                <w:noProof/>
                <w:sz w:val="16"/>
                <w:szCs w:val="16"/>
              </w:rPr>
              <w:t>[158]</w:t>
            </w:r>
            <w:r w:rsidRPr="00697458">
              <w:rPr>
                <w:sz w:val="16"/>
                <w:szCs w:val="16"/>
              </w:rPr>
              <w:t>;</w:t>
            </w:r>
            <w:bookmarkStart w:id="0" w:name="_GoBack"/>
            <w:bookmarkEnd w:id="0"/>
            <w:r w:rsidRPr="00682BE9">
              <w:rPr>
                <w:sz w:val="16"/>
                <w:szCs w:val="16"/>
              </w:rPr>
              <w:t xml:space="preserve"> </w:t>
            </w:r>
            <w:r w:rsidRPr="00682BE9">
              <w:rPr>
                <w:i/>
                <w:sz w:val="16"/>
                <w:szCs w:val="16"/>
              </w:rPr>
              <w:t>N</w:t>
            </w:r>
            <w:r w:rsidRPr="00682BE9">
              <w:rPr>
                <w:sz w:val="16"/>
                <w:szCs w:val="16"/>
              </w:rPr>
              <w:t>=30 overweight/ obese adolescents; 10 week follow-up</w:t>
            </w:r>
          </w:p>
        </w:tc>
        <w:tc>
          <w:tcPr>
            <w:tcW w:w="2693" w:type="dxa"/>
          </w:tcPr>
          <w:p w:rsidR="00262BFE" w:rsidRPr="00682BE9" w:rsidRDefault="00262BFE" w:rsidP="0025621D">
            <w:pPr>
              <w:spacing w:after="120"/>
              <w:rPr>
                <w:sz w:val="16"/>
                <w:szCs w:val="16"/>
              </w:rPr>
            </w:pPr>
            <w:r w:rsidRPr="00682BE9">
              <w:rPr>
                <w:sz w:val="16"/>
                <w:szCs w:val="16"/>
              </w:rPr>
              <w:t xml:space="preserve">1. Cycling as part of a video game 2x/week for 10 weeks; Cycling to music 2x/week for 10 weeks </w:t>
            </w:r>
          </w:p>
        </w:tc>
        <w:tc>
          <w:tcPr>
            <w:tcW w:w="3119" w:type="dxa"/>
          </w:tcPr>
          <w:p w:rsidR="00262BFE" w:rsidRPr="00682BE9" w:rsidRDefault="00262BFE" w:rsidP="0025621D">
            <w:pPr>
              <w:spacing w:after="120"/>
              <w:rPr>
                <w:sz w:val="16"/>
                <w:szCs w:val="16"/>
              </w:rPr>
            </w:pPr>
            <w:r w:rsidRPr="00682BE9">
              <w:rPr>
                <w:sz w:val="16"/>
                <w:szCs w:val="16"/>
              </w:rPr>
              <w:t>++Both groups had improvements in social competence and body image; NS difference between group in body composition or weight</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proofErr w:type="spellStart"/>
            <w:r w:rsidRPr="00682BE9">
              <w:rPr>
                <w:b/>
                <w:sz w:val="16"/>
                <w:szCs w:val="16"/>
              </w:rPr>
              <w:t>Gorin</w:t>
            </w:r>
            <w:proofErr w:type="spellEnd"/>
            <w:r w:rsidRPr="00682BE9">
              <w:rPr>
                <w:b/>
                <w:sz w:val="16"/>
                <w:szCs w:val="16"/>
              </w:rPr>
              <w:t>, 2013</w:t>
            </w:r>
            <w:r w:rsidR="00682BE9" w:rsidRPr="00682BE9">
              <w:rPr>
                <w:noProof/>
                <w:sz w:val="16"/>
                <w:szCs w:val="16"/>
              </w:rPr>
              <w:t>[38]</w:t>
            </w:r>
            <w:r w:rsidRPr="00682BE9">
              <w:rPr>
                <w:b/>
                <w:sz w:val="16"/>
                <w:szCs w:val="16"/>
              </w:rPr>
              <w:t xml:space="preserve">; </w:t>
            </w:r>
            <w:r w:rsidRPr="00682BE9">
              <w:rPr>
                <w:i/>
                <w:sz w:val="16"/>
                <w:szCs w:val="16"/>
              </w:rPr>
              <w:t>N</w:t>
            </w:r>
            <w:r w:rsidRPr="00682BE9">
              <w:rPr>
                <w:sz w:val="16"/>
                <w:szCs w:val="16"/>
              </w:rPr>
              <w:t>=201 overweight/ obese adults</w:t>
            </w:r>
          </w:p>
        </w:tc>
        <w:tc>
          <w:tcPr>
            <w:tcW w:w="2693" w:type="dxa"/>
          </w:tcPr>
          <w:p w:rsidR="00262BFE" w:rsidRPr="00682BE9" w:rsidRDefault="00262BFE" w:rsidP="0025621D">
            <w:pPr>
              <w:spacing w:after="120"/>
              <w:rPr>
                <w:sz w:val="16"/>
                <w:szCs w:val="16"/>
              </w:rPr>
            </w:pPr>
            <w:r w:rsidRPr="00682BE9">
              <w:rPr>
                <w:sz w:val="16"/>
                <w:szCs w:val="16"/>
              </w:rPr>
              <w:t xml:space="preserve">1. BWL + calorie and fat restricted diet + changes to home environment; 2. BWL loss + calorie and fat restricted diet </w:t>
            </w:r>
          </w:p>
        </w:tc>
        <w:tc>
          <w:tcPr>
            <w:tcW w:w="3119" w:type="dxa"/>
          </w:tcPr>
          <w:p w:rsidR="00262BFE" w:rsidRPr="00682BE9" w:rsidRDefault="00262BFE" w:rsidP="0025621D">
            <w:pPr>
              <w:spacing w:after="120"/>
              <w:rPr>
                <w:sz w:val="16"/>
                <w:szCs w:val="16"/>
              </w:rPr>
            </w:pPr>
            <w:r w:rsidRPr="00682BE9">
              <w:rPr>
                <w:sz w:val="16"/>
                <w:szCs w:val="16"/>
              </w:rPr>
              <w:t>++Greater WL in TX 1 women at 6- but not 18-month follow-up compared to controls; NS effect for men in either group</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Griffin, 2013</w:t>
            </w:r>
            <w:r w:rsidR="00E42B5C" w:rsidRPr="00E42B5C">
              <w:rPr>
                <w:noProof/>
                <w:sz w:val="16"/>
                <w:szCs w:val="16"/>
              </w:rPr>
              <w:t>[47]</w:t>
            </w:r>
            <w:r w:rsidRPr="00682BE9">
              <w:rPr>
                <w:b/>
                <w:sz w:val="16"/>
                <w:szCs w:val="16"/>
              </w:rPr>
              <w:t xml:space="preserve">; </w:t>
            </w:r>
            <w:r w:rsidRPr="00682BE9">
              <w:rPr>
                <w:i/>
                <w:sz w:val="16"/>
                <w:szCs w:val="16"/>
              </w:rPr>
              <w:t>N</w:t>
            </w:r>
            <w:r w:rsidRPr="00682BE9">
              <w:rPr>
                <w:sz w:val="16"/>
                <w:szCs w:val="16"/>
              </w:rPr>
              <w:t>=71 overweight young women;</w:t>
            </w:r>
            <w:r w:rsidRPr="00682BE9">
              <w:rPr>
                <w:b/>
                <w:sz w:val="16"/>
                <w:szCs w:val="16"/>
              </w:rPr>
              <w:t xml:space="preserve"> </w:t>
            </w:r>
            <w:r w:rsidRPr="00682BE9">
              <w:rPr>
                <w:sz w:val="16"/>
                <w:szCs w:val="16"/>
              </w:rPr>
              <w:t>6 and 12 month follow-up</w:t>
            </w:r>
          </w:p>
        </w:tc>
        <w:tc>
          <w:tcPr>
            <w:tcW w:w="2693" w:type="dxa"/>
          </w:tcPr>
          <w:p w:rsidR="00262BFE" w:rsidRPr="00682BE9" w:rsidRDefault="00262BFE" w:rsidP="0025621D">
            <w:pPr>
              <w:spacing w:after="120"/>
              <w:rPr>
                <w:sz w:val="16"/>
                <w:szCs w:val="16"/>
              </w:rPr>
            </w:pPr>
            <w:r w:rsidRPr="00682BE9">
              <w:rPr>
                <w:sz w:val="16"/>
                <w:szCs w:val="16"/>
              </w:rPr>
              <w:t>1. High protein diet; 2. High carbohydrate diet</w:t>
            </w:r>
          </w:p>
          <w:p w:rsidR="00262BFE" w:rsidRPr="00682BE9" w:rsidRDefault="00262BFE" w:rsidP="0025621D">
            <w:pPr>
              <w:spacing w:after="120"/>
              <w:rPr>
                <w:sz w:val="16"/>
                <w:szCs w:val="16"/>
              </w:rPr>
            </w:pPr>
          </w:p>
        </w:tc>
        <w:tc>
          <w:tcPr>
            <w:tcW w:w="3119" w:type="dxa"/>
          </w:tcPr>
          <w:p w:rsidR="00262BFE" w:rsidRPr="00682BE9" w:rsidRDefault="00262BFE" w:rsidP="0025621D">
            <w:pPr>
              <w:spacing w:after="120"/>
              <w:rPr>
                <w:sz w:val="16"/>
                <w:szCs w:val="16"/>
              </w:rPr>
            </w:pPr>
            <w:r w:rsidRPr="00682BE9">
              <w:rPr>
                <w:sz w:val="16"/>
                <w:szCs w:val="16"/>
              </w:rPr>
              <w:t>++Greater WL and % fat loss in TX 1Tx compared to controls at 6- but not 12- month follow-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Grilo</w:t>
            </w:r>
            <w:proofErr w:type="spellEnd"/>
            <w:r w:rsidRPr="00682BE9">
              <w:rPr>
                <w:b/>
                <w:sz w:val="16"/>
                <w:szCs w:val="16"/>
              </w:rPr>
              <w:t>, 2014</w:t>
            </w:r>
            <w:r w:rsidR="00E42B5C" w:rsidRPr="00E42B5C">
              <w:rPr>
                <w:noProof/>
                <w:sz w:val="16"/>
                <w:szCs w:val="16"/>
              </w:rPr>
              <w:t>[101]</w:t>
            </w:r>
            <w:r w:rsidRPr="00682BE9">
              <w:rPr>
                <w:b/>
                <w:sz w:val="16"/>
                <w:szCs w:val="16"/>
              </w:rPr>
              <w:t xml:space="preserve">, </w:t>
            </w:r>
            <w:r w:rsidRPr="00682BE9">
              <w:rPr>
                <w:i/>
                <w:sz w:val="16"/>
                <w:szCs w:val="16"/>
              </w:rPr>
              <w:t>N</w:t>
            </w:r>
            <w:r w:rsidRPr="00682BE9">
              <w:rPr>
                <w:sz w:val="16"/>
                <w:szCs w:val="16"/>
              </w:rPr>
              <w:t>=48 obese adults with BED</w:t>
            </w:r>
            <w:r w:rsidRPr="00682BE9">
              <w:rPr>
                <w:b/>
                <w:sz w:val="16"/>
                <w:szCs w:val="16"/>
              </w:rPr>
              <w:t xml:space="preserve">; </w:t>
            </w:r>
            <w:r w:rsidRPr="00682BE9">
              <w:rPr>
                <w:sz w:val="16"/>
                <w:szCs w:val="16"/>
              </w:rPr>
              <w:t>6 and 12 month follow-up</w:t>
            </w:r>
          </w:p>
        </w:tc>
        <w:tc>
          <w:tcPr>
            <w:tcW w:w="2693" w:type="dxa"/>
          </w:tcPr>
          <w:p w:rsidR="00262BFE" w:rsidRPr="00682BE9" w:rsidRDefault="00262BFE" w:rsidP="0025621D">
            <w:pPr>
              <w:spacing w:after="120"/>
              <w:rPr>
                <w:sz w:val="16"/>
                <w:szCs w:val="16"/>
              </w:rPr>
            </w:pPr>
            <w:r w:rsidRPr="00682BE9">
              <w:rPr>
                <w:sz w:val="16"/>
                <w:szCs w:val="16"/>
              </w:rPr>
              <w:t xml:space="preserve">1. Self-help CBT for 4 months; 2. </w:t>
            </w:r>
            <w:proofErr w:type="spellStart"/>
            <w:r w:rsidRPr="00682BE9">
              <w:rPr>
                <w:sz w:val="16"/>
                <w:szCs w:val="16"/>
              </w:rPr>
              <w:t>Sibutramine</w:t>
            </w:r>
            <w:proofErr w:type="spellEnd"/>
            <w:r w:rsidRPr="00682BE9">
              <w:rPr>
                <w:sz w:val="16"/>
                <w:szCs w:val="16"/>
              </w:rPr>
              <w:t xml:space="preserve"> 15mg/day for 4 months; 3. CBT + sibutramine15mg/day for 4 months; 4. CBT + placebo for 4 months </w:t>
            </w:r>
          </w:p>
        </w:tc>
        <w:tc>
          <w:tcPr>
            <w:tcW w:w="3119" w:type="dxa"/>
          </w:tcPr>
          <w:p w:rsidR="00262BFE" w:rsidRPr="00682BE9" w:rsidRDefault="00262BFE" w:rsidP="0025621D">
            <w:pPr>
              <w:spacing w:after="120"/>
              <w:rPr>
                <w:sz w:val="16"/>
                <w:szCs w:val="16"/>
              </w:rPr>
            </w:pPr>
            <w:r w:rsidRPr="00682BE9">
              <w:rPr>
                <w:sz w:val="16"/>
                <w:szCs w:val="16"/>
              </w:rPr>
              <w:t>++ Greater WL in TX 2 compared with other groups at 4- but not 6- or 12-month follow-up; reductions in depression in all groups but NS differences between groups;  NS differences in BED remission rates at 6- and 12-month follow-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6609C8">
            <w:pPr>
              <w:spacing w:after="120"/>
              <w:rPr>
                <w:b/>
                <w:sz w:val="16"/>
                <w:szCs w:val="16"/>
              </w:rPr>
            </w:pPr>
            <w:proofErr w:type="spellStart"/>
            <w:r w:rsidRPr="00682BE9">
              <w:rPr>
                <w:b/>
                <w:sz w:val="16"/>
                <w:szCs w:val="16"/>
              </w:rPr>
              <w:t>Grilo</w:t>
            </w:r>
            <w:proofErr w:type="spellEnd"/>
            <w:r w:rsidRPr="00682BE9">
              <w:rPr>
                <w:b/>
                <w:sz w:val="16"/>
                <w:szCs w:val="16"/>
              </w:rPr>
              <w:t>, 2013</w:t>
            </w:r>
            <w:r w:rsidR="00E42B5C" w:rsidRPr="00E42B5C">
              <w:rPr>
                <w:noProof/>
                <w:sz w:val="16"/>
                <w:szCs w:val="16"/>
              </w:rPr>
              <w:t>[72]</w:t>
            </w:r>
            <w:r w:rsidRPr="00682BE9">
              <w:rPr>
                <w:b/>
                <w:sz w:val="16"/>
                <w:szCs w:val="16"/>
              </w:rPr>
              <w:t xml:space="preserve">, </w:t>
            </w:r>
            <w:r w:rsidRPr="00682BE9">
              <w:rPr>
                <w:i/>
                <w:sz w:val="16"/>
                <w:szCs w:val="16"/>
              </w:rPr>
              <w:t>N</w:t>
            </w:r>
            <w:r w:rsidRPr="00682BE9">
              <w:rPr>
                <w:sz w:val="16"/>
                <w:szCs w:val="16"/>
              </w:rPr>
              <w:t>=48 obese adults with BED</w:t>
            </w:r>
            <w:r w:rsidRPr="00682BE9">
              <w:rPr>
                <w:b/>
                <w:sz w:val="16"/>
                <w:szCs w:val="16"/>
              </w:rPr>
              <w:t xml:space="preserve">; </w:t>
            </w:r>
            <w:r w:rsidRPr="00682BE9">
              <w:rPr>
                <w:sz w:val="16"/>
                <w:szCs w:val="16"/>
              </w:rPr>
              <w:t>4 month follow-up</w:t>
            </w:r>
          </w:p>
        </w:tc>
        <w:tc>
          <w:tcPr>
            <w:tcW w:w="2693" w:type="dxa"/>
          </w:tcPr>
          <w:p w:rsidR="00262BFE" w:rsidRPr="00682BE9" w:rsidRDefault="00262BFE" w:rsidP="0025621D">
            <w:pPr>
              <w:spacing w:after="120"/>
              <w:rPr>
                <w:sz w:val="16"/>
                <w:szCs w:val="16"/>
              </w:rPr>
            </w:pPr>
            <w:r w:rsidRPr="00682BE9">
              <w:rPr>
                <w:sz w:val="16"/>
                <w:szCs w:val="16"/>
              </w:rPr>
              <w:t xml:space="preserve">1. Self-help CBT over 16 weeks; 2. Usual care over 16 weeks </w:t>
            </w:r>
          </w:p>
          <w:p w:rsidR="00262BFE" w:rsidRPr="00682BE9" w:rsidRDefault="00262BFE" w:rsidP="0025621D">
            <w:pPr>
              <w:spacing w:after="120"/>
              <w:rPr>
                <w:sz w:val="16"/>
                <w:szCs w:val="16"/>
              </w:rPr>
            </w:pPr>
          </w:p>
        </w:tc>
        <w:tc>
          <w:tcPr>
            <w:tcW w:w="3119" w:type="dxa"/>
          </w:tcPr>
          <w:p w:rsidR="00262BFE" w:rsidRPr="00682BE9" w:rsidRDefault="00262BFE" w:rsidP="0025621D">
            <w:pPr>
              <w:spacing w:after="120"/>
              <w:rPr>
                <w:sz w:val="16"/>
                <w:szCs w:val="16"/>
              </w:rPr>
            </w:pPr>
            <w:r w:rsidRPr="00682BE9">
              <w:rPr>
                <w:sz w:val="16"/>
                <w:szCs w:val="16"/>
              </w:rPr>
              <w:t>++NS reductions in BMI in both groups; sig reductions in BE, ED psychopathology and depressive symptoms but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6609C8">
            <w:pPr>
              <w:spacing w:after="120"/>
              <w:rPr>
                <w:b/>
                <w:sz w:val="16"/>
                <w:szCs w:val="16"/>
              </w:rPr>
            </w:pPr>
            <w:proofErr w:type="spellStart"/>
            <w:r w:rsidRPr="00682BE9">
              <w:rPr>
                <w:b/>
                <w:sz w:val="16"/>
                <w:szCs w:val="16"/>
              </w:rPr>
              <w:t>Grilo</w:t>
            </w:r>
            <w:proofErr w:type="spellEnd"/>
            <w:r w:rsidRPr="00682BE9">
              <w:rPr>
                <w:b/>
                <w:sz w:val="16"/>
                <w:szCs w:val="16"/>
              </w:rPr>
              <w:t>, 2013</w:t>
            </w:r>
            <w:r w:rsidR="00E42B5C" w:rsidRPr="00E42B5C">
              <w:rPr>
                <w:noProof/>
                <w:sz w:val="16"/>
                <w:szCs w:val="16"/>
              </w:rPr>
              <w:t>[100]</w:t>
            </w:r>
            <w:r w:rsidRPr="00682BE9">
              <w:rPr>
                <w:b/>
                <w:sz w:val="16"/>
                <w:szCs w:val="16"/>
              </w:rPr>
              <w:t xml:space="preserve">, </w:t>
            </w:r>
            <w:r w:rsidRPr="00682BE9">
              <w:rPr>
                <w:i/>
                <w:sz w:val="16"/>
                <w:szCs w:val="16"/>
              </w:rPr>
              <w:t>N</w:t>
            </w:r>
            <w:r w:rsidRPr="00682BE9">
              <w:rPr>
                <w:sz w:val="16"/>
                <w:szCs w:val="16"/>
              </w:rPr>
              <w:t>=79 obese adults with BED;</w:t>
            </w:r>
            <w:r w:rsidRPr="00682BE9">
              <w:rPr>
                <w:b/>
                <w:sz w:val="16"/>
                <w:szCs w:val="16"/>
              </w:rPr>
              <w:t xml:space="preserve"> </w:t>
            </w:r>
            <w:r w:rsidRPr="00682BE9">
              <w:rPr>
                <w:sz w:val="16"/>
                <w:szCs w:val="16"/>
              </w:rPr>
              <w:t>6 month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Orlistat</w:t>
            </w:r>
            <w:proofErr w:type="spellEnd"/>
            <w:r w:rsidRPr="00682BE9">
              <w:rPr>
                <w:sz w:val="16"/>
                <w:szCs w:val="16"/>
              </w:rPr>
              <w:t xml:space="preserve"> +BWL (BED); 2. </w:t>
            </w:r>
            <w:proofErr w:type="spellStart"/>
            <w:r w:rsidRPr="00682BE9">
              <w:rPr>
                <w:sz w:val="16"/>
                <w:szCs w:val="16"/>
              </w:rPr>
              <w:t>Orlistat</w:t>
            </w:r>
            <w:proofErr w:type="spellEnd"/>
            <w:r w:rsidRPr="00682BE9">
              <w:rPr>
                <w:sz w:val="16"/>
                <w:szCs w:val="16"/>
              </w:rPr>
              <w:t xml:space="preserve"> + BWL (non-BED); 3. BWL + placebo (BED); 4.Orlistat + placebo (non-BED)</w:t>
            </w:r>
          </w:p>
        </w:tc>
        <w:tc>
          <w:tcPr>
            <w:tcW w:w="3119" w:type="dxa"/>
          </w:tcPr>
          <w:p w:rsidR="00262BFE" w:rsidRPr="00682BE9" w:rsidRDefault="00262BFE" w:rsidP="0025621D">
            <w:pPr>
              <w:tabs>
                <w:tab w:val="left" w:pos="839"/>
              </w:tabs>
              <w:spacing w:after="120"/>
              <w:rPr>
                <w:sz w:val="16"/>
                <w:szCs w:val="16"/>
              </w:rPr>
            </w:pPr>
            <w:r w:rsidRPr="00682BE9">
              <w:rPr>
                <w:sz w:val="16"/>
                <w:szCs w:val="16"/>
              </w:rPr>
              <w:t xml:space="preserve">++Sig WL in obese individuals without BED but not with BED; NS effect of </w:t>
            </w:r>
            <w:proofErr w:type="spellStart"/>
            <w:r w:rsidRPr="00682BE9">
              <w:rPr>
                <w:sz w:val="16"/>
                <w:szCs w:val="16"/>
              </w:rPr>
              <w:t>orlistat</w:t>
            </w:r>
            <w:proofErr w:type="spellEnd"/>
            <w:r w:rsidRPr="00682BE9">
              <w:rPr>
                <w:sz w:val="16"/>
                <w:szCs w:val="16"/>
              </w:rPr>
              <w:t xml:space="preserve"> added to BWL on psychological outcomes</w:t>
            </w:r>
            <w:r w:rsidRPr="00682BE9">
              <w:rPr>
                <w:sz w:val="16"/>
                <w:szCs w:val="16"/>
              </w:rPr>
              <w:tab/>
            </w:r>
          </w:p>
        </w:tc>
        <w:tc>
          <w:tcPr>
            <w:tcW w:w="992" w:type="dxa"/>
          </w:tcPr>
          <w:p w:rsidR="00262BFE" w:rsidRPr="00682BE9" w:rsidRDefault="00262BFE" w:rsidP="0025621D">
            <w:pPr>
              <w:spacing w:after="120"/>
              <w:rPr>
                <w:sz w:val="16"/>
                <w:szCs w:val="16"/>
              </w:rPr>
            </w:pPr>
            <w:r w:rsidRPr="00682BE9">
              <w:rPr>
                <w:sz w:val="16"/>
                <w:szCs w:val="16"/>
              </w:rPr>
              <w:t xml:space="preserve">+ </w:t>
            </w:r>
            <w:proofErr w:type="spellStart"/>
            <w:r w:rsidRPr="00682BE9">
              <w:rPr>
                <w:sz w:val="16"/>
                <w:szCs w:val="16"/>
              </w:rPr>
              <w:t>Orlistat</w:t>
            </w:r>
            <w:proofErr w:type="spellEnd"/>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Grilo</w:t>
            </w:r>
            <w:proofErr w:type="spellEnd"/>
            <w:r w:rsidRPr="00682BE9">
              <w:rPr>
                <w:b/>
                <w:sz w:val="16"/>
                <w:szCs w:val="16"/>
              </w:rPr>
              <w:t>, 2012</w:t>
            </w:r>
            <w:r w:rsidR="00E42B5C" w:rsidRPr="00E42B5C">
              <w:rPr>
                <w:noProof/>
                <w:sz w:val="16"/>
                <w:szCs w:val="16"/>
              </w:rPr>
              <w:t>[99]</w:t>
            </w:r>
            <w:r w:rsidRPr="00682BE9">
              <w:rPr>
                <w:b/>
                <w:sz w:val="16"/>
                <w:szCs w:val="16"/>
              </w:rPr>
              <w:t xml:space="preserve">, </w:t>
            </w:r>
            <w:r w:rsidRPr="00682BE9">
              <w:rPr>
                <w:i/>
                <w:sz w:val="16"/>
                <w:szCs w:val="16"/>
              </w:rPr>
              <w:t>N</w:t>
            </w:r>
            <w:r w:rsidRPr="00682BE9">
              <w:rPr>
                <w:sz w:val="16"/>
                <w:szCs w:val="16"/>
              </w:rPr>
              <w:t>=81 overweight/ obese adults with BED;</w:t>
            </w:r>
            <w:r w:rsidRPr="00682BE9">
              <w:rPr>
                <w:b/>
                <w:sz w:val="16"/>
                <w:szCs w:val="16"/>
              </w:rPr>
              <w:t xml:space="preserve"> </w:t>
            </w:r>
            <w:r w:rsidRPr="00682BE9">
              <w:rPr>
                <w:sz w:val="16"/>
                <w:szCs w:val="16"/>
              </w:rPr>
              <w:t>6 and 12-month follow-up</w:t>
            </w:r>
          </w:p>
        </w:tc>
        <w:tc>
          <w:tcPr>
            <w:tcW w:w="2693" w:type="dxa"/>
          </w:tcPr>
          <w:p w:rsidR="00262BFE" w:rsidRPr="00682BE9" w:rsidRDefault="00262BFE" w:rsidP="0025621D">
            <w:pPr>
              <w:spacing w:after="120"/>
              <w:rPr>
                <w:sz w:val="16"/>
                <w:szCs w:val="16"/>
              </w:rPr>
            </w:pPr>
            <w:r w:rsidRPr="00682BE9">
              <w:rPr>
                <w:sz w:val="16"/>
                <w:szCs w:val="16"/>
              </w:rPr>
              <w:t>1. Fluoxetine; 2. Fluoxetine + CBT; 3. CBT + placebo</w:t>
            </w:r>
          </w:p>
        </w:tc>
        <w:tc>
          <w:tcPr>
            <w:tcW w:w="3119" w:type="dxa"/>
          </w:tcPr>
          <w:p w:rsidR="00262BFE" w:rsidRPr="00682BE9" w:rsidRDefault="00262BFE" w:rsidP="0025621D">
            <w:pPr>
              <w:spacing w:after="120"/>
              <w:rPr>
                <w:sz w:val="16"/>
                <w:szCs w:val="16"/>
              </w:rPr>
            </w:pPr>
            <w:r w:rsidRPr="00682BE9">
              <w:rPr>
                <w:sz w:val="16"/>
                <w:szCs w:val="16"/>
              </w:rPr>
              <w:t xml:space="preserve">++NS effect of any TX on WL; NS group difference in BED remission rates at 6-months, but sig differences at 12-months (remission in 4%, 27% and 36% in TX 1, 2 and 3, respectively) </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Grilo</w:t>
            </w:r>
            <w:proofErr w:type="spellEnd"/>
            <w:r w:rsidRPr="00682BE9">
              <w:rPr>
                <w:b/>
                <w:sz w:val="16"/>
                <w:szCs w:val="16"/>
              </w:rPr>
              <w:t>, 2011</w:t>
            </w:r>
            <w:r w:rsidR="00E42B5C" w:rsidRPr="00E42B5C">
              <w:rPr>
                <w:noProof/>
                <w:sz w:val="16"/>
                <w:szCs w:val="16"/>
              </w:rPr>
              <w:t>[71]</w:t>
            </w:r>
            <w:r w:rsidRPr="00682BE9">
              <w:rPr>
                <w:b/>
                <w:sz w:val="16"/>
                <w:szCs w:val="16"/>
              </w:rPr>
              <w:t xml:space="preserve">, </w:t>
            </w:r>
            <w:r w:rsidRPr="00682BE9">
              <w:rPr>
                <w:i/>
                <w:sz w:val="16"/>
                <w:szCs w:val="16"/>
              </w:rPr>
              <w:t>N</w:t>
            </w:r>
            <w:r w:rsidRPr="00682BE9">
              <w:rPr>
                <w:sz w:val="16"/>
                <w:szCs w:val="16"/>
              </w:rPr>
              <w:t>=125 obese adults with BED</w:t>
            </w:r>
            <w:r w:rsidRPr="00682BE9">
              <w:rPr>
                <w:b/>
                <w:sz w:val="16"/>
                <w:szCs w:val="16"/>
              </w:rPr>
              <w:t xml:space="preserve">; </w:t>
            </w:r>
            <w:r w:rsidRPr="00682BE9">
              <w:rPr>
                <w:sz w:val="16"/>
                <w:szCs w:val="16"/>
              </w:rPr>
              <w:t>6 and 12 month follow-up</w:t>
            </w:r>
          </w:p>
        </w:tc>
        <w:tc>
          <w:tcPr>
            <w:tcW w:w="2693" w:type="dxa"/>
          </w:tcPr>
          <w:p w:rsidR="00262BFE" w:rsidRPr="00682BE9" w:rsidRDefault="00262BFE" w:rsidP="0025621D">
            <w:pPr>
              <w:spacing w:after="120"/>
              <w:rPr>
                <w:sz w:val="16"/>
                <w:szCs w:val="16"/>
              </w:rPr>
            </w:pPr>
            <w:r w:rsidRPr="00682BE9">
              <w:rPr>
                <w:sz w:val="16"/>
                <w:szCs w:val="16"/>
              </w:rPr>
              <w:t>1. CBT; 2. BWL; 3. CBT + BWL. All TXs were administered via 16 60min sessions over 24 weeks</w:t>
            </w:r>
          </w:p>
        </w:tc>
        <w:tc>
          <w:tcPr>
            <w:tcW w:w="3119" w:type="dxa"/>
          </w:tcPr>
          <w:p w:rsidR="00262BFE" w:rsidRPr="00682BE9" w:rsidRDefault="00262BFE" w:rsidP="0025621D">
            <w:pPr>
              <w:spacing w:after="120"/>
              <w:rPr>
                <w:sz w:val="16"/>
                <w:szCs w:val="16"/>
              </w:rPr>
            </w:pPr>
            <w:r w:rsidRPr="00682BE9">
              <w:rPr>
                <w:sz w:val="16"/>
                <w:szCs w:val="16"/>
              </w:rPr>
              <w:t>++All groups had clinically sig BED remission but group differences were NS; TX 1 had greater reductions in BE than TX 2; TX 2 and 3 had greater WL than TX 1 at 6 months; NS group differences in WL at 12 month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A71835" w:rsidP="006609C8">
            <w:pPr>
              <w:spacing w:after="120"/>
              <w:rPr>
                <w:b/>
                <w:sz w:val="16"/>
                <w:szCs w:val="16"/>
              </w:rPr>
            </w:pPr>
            <w:proofErr w:type="spellStart"/>
            <w:r w:rsidRPr="00682BE9">
              <w:rPr>
                <w:b/>
                <w:sz w:val="16"/>
                <w:szCs w:val="16"/>
              </w:rPr>
              <w:t>Grube</w:t>
            </w:r>
            <w:proofErr w:type="spellEnd"/>
            <w:r w:rsidRPr="00682BE9">
              <w:rPr>
                <w:b/>
                <w:sz w:val="16"/>
                <w:szCs w:val="16"/>
              </w:rPr>
              <w:t>, 201</w:t>
            </w:r>
            <w:r w:rsidR="006609C8" w:rsidRPr="00682BE9">
              <w:rPr>
                <w:b/>
                <w:sz w:val="16"/>
                <w:szCs w:val="16"/>
              </w:rPr>
              <w:t>2</w:t>
            </w:r>
            <w:r w:rsidR="00E42B5C" w:rsidRPr="00E42B5C">
              <w:rPr>
                <w:noProof/>
                <w:sz w:val="16"/>
                <w:szCs w:val="16"/>
              </w:rPr>
              <w:t>[97]</w:t>
            </w:r>
            <w:r w:rsidR="00262BFE" w:rsidRPr="00682BE9">
              <w:rPr>
                <w:b/>
                <w:sz w:val="16"/>
                <w:szCs w:val="16"/>
              </w:rPr>
              <w:t xml:space="preserve">, </w:t>
            </w:r>
            <w:r w:rsidR="00262BFE" w:rsidRPr="00682BE9">
              <w:rPr>
                <w:i/>
                <w:sz w:val="16"/>
                <w:szCs w:val="16"/>
              </w:rPr>
              <w:t>N</w:t>
            </w:r>
            <w:r w:rsidR="00262BFE" w:rsidRPr="00682BE9">
              <w:rPr>
                <w:sz w:val="16"/>
                <w:szCs w:val="16"/>
              </w:rPr>
              <w:t>=125 overweight/ obese adults;</w:t>
            </w:r>
            <w:r w:rsidR="00262BFE" w:rsidRPr="00682BE9">
              <w:rPr>
                <w:b/>
                <w:sz w:val="16"/>
                <w:szCs w:val="16"/>
              </w:rPr>
              <w:t xml:space="preserve"> </w:t>
            </w:r>
            <w:r w:rsidR="00262BFE"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Litramine</w:t>
            </w:r>
            <w:proofErr w:type="spellEnd"/>
            <w:r w:rsidRPr="00682BE9">
              <w:rPr>
                <w:sz w:val="16"/>
                <w:szCs w:val="16"/>
              </w:rPr>
              <w:t xml:space="preserve"> supplement + diet/ exercise advice; 2. Placebo pill + diet/exercise advice </w:t>
            </w:r>
          </w:p>
        </w:tc>
        <w:tc>
          <w:tcPr>
            <w:tcW w:w="3119" w:type="dxa"/>
          </w:tcPr>
          <w:p w:rsidR="00262BFE" w:rsidRPr="00682BE9" w:rsidRDefault="00262BFE" w:rsidP="0025621D">
            <w:pPr>
              <w:spacing w:after="120"/>
              <w:rPr>
                <w:sz w:val="16"/>
                <w:szCs w:val="16"/>
              </w:rPr>
            </w:pPr>
            <w:r w:rsidRPr="00682BE9">
              <w:rPr>
                <w:sz w:val="16"/>
                <w:szCs w:val="16"/>
              </w:rPr>
              <w:t>+++Greater reductions in weight, BMI, body fat and waist circumference in TX 1 compared to control at 12-week follow-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Harden, 2014</w:t>
            </w:r>
            <w:r w:rsidR="00E42B5C" w:rsidRPr="00E42B5C">
              <w:rPr>
                <w:noProof/>
                <w:sz w:val="16"/>
                <w:szCs w:val="16"/>
              </w:rPr>
              <w:t>[98]</w:t>
            </w:r>
            <w:r w:rsidRPr="00682BE9">
              <w:rPr>
                <w:b/>
                <w:sz w:val="16"/>
                <w:szCs w:val="16"/>
              </w:rPr>
              <w:t xml:space="preserve">, </w:t>
            </w:r>
            <w:r w:rsidRPr="00682BE9">
              <w:rPr>
                <w:i/>
                <w:sz w:val="16"/>
                <w:szCs w:val="16"/>
              </w:rPr>
              <w:t>N</w:t>
            </w:r>
            <w:r w:rsidRPr="00682BE9">
              <w:rPr>
                <w:sz w:val="16"/>
                <w:szCs w:val="16"/>
              </w:rPr>
              <w:t>=40 overweight/ obese women;</w:t>
            </w:r>
            <w:r w:rsidRPr="00682BE9">
              <w:rPr>
                <w:b/>
                <w:sz w:val="16"/>
                <w:szCs w:val="16"/>
              </w:rPr>
              <w:t xml:space="preserve"> </w:t>
            </w:r>
            <w:r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 xml:space="preserve">1. Docosahexaenoic supplement; 2. Oleic Acid </w:t>
            </w:r>
          </w:p>
        </w:tc>
        <w:tc>
          <w:tcPr>
            <w:tcW w:w="3119" w:type="dxa"/>
          </w:tcPr>
          <w:p w:rsidR="00262BFE" w:rsidRPr="00682BE9" w:rsidRDefault="00262BFE" w:rsidP="0025621D">
            <w:pPr>
              <w:spacing w:after="120"/>
              <w:rPr>
                <w:sz w:val="16"/>
                <w:szCs w:val="16"/>
              </w:rPr>
            </w:pPr>
            <w:r w:rsidRPr="00682BE9">
              <w:rPr>
                <w:sz w:val="16"/>
                <w:szCs w:val="16"/>
              </w:rPr>
              <w:t>+Sig WL in both groups; NS difference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Hedberg</w:t>
            </w:r>
            <w:proofErr w:type="spellEnd"/>
            <w:r w:rsidRPr="00682BE9">
              <w:rPr>
                <w:b/>
                <w:sz w:val="16"/>
                <w:szCs w:val="16"/>
              </w:rPr>
              <w:t>, 2012</w:t>
            </w:r>
            <w:r w:rsidR="00E42B5C" w:rsidRPr="00E42B5C">
              <w:rPr>
                <w:noProof/>
                <w:sz w:val="16"/>
                <w:szCs w:val="16"/>
              </w:rPr>
              <w:t>[134]</w:t>
            </w:r>
            <w:r w:rsidRPr="00682BE9">
              <w:rPr>
                <w:b/>
                <w:sz w:val="16"/>
                <w:szCs w:val="16"/>
              </w:rPr>
              <w:t xml:space="preserve">, </w:t>
            </w:r>
            <w:r w:rsidRPr="00682BE9">
              <w:rPr>
                <w:i/>
                <w:sz w:val="16"/>
                <w:szCs w:val="16"/>
              </w:rPr>
              <w:t>N</w:t>
            </w:r>
            <w:r w:rsidRPr="00682BE9">
              <w:rPr>
                <w:sz w:val="16"/>
                <w:szCs w:val="16"/>
              </w:rPr>
              <w:t>=47 obese adults;</w:t>
            </w:r>
            <w:r w:rsidRPr="00682BE9">
              <w:rPr>
                <w:b/>
                <w:sz w:val="16"/>
                <w:szCs w:val="16"/>
              </w:rPr>
              <w:t xml:space="preserve"> </w:t>
            </w:r>
            <w:r w:rsidRPr="00682BE9">
              <w:rPr>
                <w:sz w:val="16"/>
                <w:szCs w:val="16"/>
              </w:rPr>
              <w:t>4yr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Duoedenal</w:t>
            </w:r>
            <w:proofErr w:type="spellEnd"/>
            <w:r w:rsidRPr="00682BE9">
              <w:rPr>
                <w:sz w:val="16"/>
                <w:szCs w:val="16"/>
              </w:rPr>
              <w:t xml:space="preserve"> switch; 2. RYGB </w:t>
            </w:r>
          </w:p>
        </w:tc>
        <w:tc>
          <w:tcPr>
            <w:tcW w:w="3119" w:type="dxa"/>
          </w:tcPr>
          <w:p w:rsidR="00262BFE" w:rsidRPr="00682BE9" w:rsidRDefault="00262BFE" w:rsidP="0025621D">
            <w:pPr>
              <w:spacing w:after="120"/>
              <w:rPr>
                <w:sz w:val="16"/>
                <w:szCs w:val="16"/>
              </w:rPr>
            </w:pPr>
            <w:r w:rsidRPr="00682BE9">
              <w:rPr>
                <w:sz w:val="16"/>
                <w:szCs w:val="16"/>
              </w:rPr>
              <w:t>+++Both TXs resulted in statistically and clinically sig reduction in BMI at 4 years; greater WL in TX 1 compared with TX 2 in patients with BMI &gt; 48kg/m</w:t>
            </w:r>
            <w:r w:rsidRPr="00682BE9">
              <w:rPr>
                <w:sz w:val="16"/>
                <w:szCs w:val="16"/>
                <w:vertAlign w:val="superscript"/>
              </w:rPr>
              <w:t>2</w:t>
            </w:r>
            <w:r w:rsidRPr="00682BE9">
              <w:rPr>
                <w:sz w:val="16"/>
                <w:szCs w:val="16"/>
              </w:rPr>
              <w:t xml:space="preserve"> </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Hofsteeng</w:t>
            </w:r>
            <w:proofErr w:type="spellEnd"/>
            <w:r w:rsidRPr="00682BE9">
              <w:rPr>
                <w:b/>
                <w:sz w:val="16"/>
                <w:szCs w:val="16"/>
              </w:rPr>
              <w:t>, 2014</w:t>
            </w:r>
            <w:r w:rsidR="00E42B5C" w:rsidRPr="00E42B5C">
              <w:rPr>
                <w:noProof/>
                <w:sz w:val="16"/>
                <w:szCs w:val="16"/>
              </w:rPr>
              <w:t>[159]</w:t>
            </w:r>
            <w:r w:rsidRPr="00682BE9">
              <w:rPr>
                <w:b/>
                <w:sz w:val="16"/>
                <w:szCs w:val="16"/>
              </w:rPr>
              <w:t xml:space="preserve">, </w:t>
            </w:r>
            <w:r w:rsidRPr="00682BE9">
              <w:rPr>
                <w:i/>
                <w:sz w:val="16"/>
                <w:szCs w:val="16"/>
              </w:rPr>
              <w:t>N</w:t>
            </w:r>
            <w:r w:rsidRPr="00682BE9">
              <w:rPr>
                <w:sz w:val="16"/>
                <w:szCs w:val="16"/>
              </w:rPr>
              <w:t>=122 obese adolescents</w:t>
            </w:r>
            <w:r w:rsidRPr="00682BE9">
              <w:rPr>
                <w:b/>
                <w:sz w:val="16"/>
                <w:szCs w:val="16"/>
              </w:rPr>
              <w:t xml:space="preserve">; </w:t>
            </w:r>
            <w:r w:rsidRPr="00682BE9">
              <w:rPr>
                <w:sz w:val="16"/>
                <w:szCs w:val="16"/>
              </w:rPr>
              <w:t>18 month follow-up</w:t>
            </w:r>
          </w:p>
        </w:tc>
        <w:tc>
          <w:tcPr>
            <w:tcW w:w="2693" w:type="dxa"/>
          </w:tcPr>
          <w:p w:rsidR="00262BFE" w:rsidRPr="00682BE9" w:rsidRDefault="00262BFE" w:rsidP="0025621D">
            <w:pPr>
              <w:spacing w:after="120"/>
              <w:rPr>
                <w:sz w:val="16"/>
                <w:szCs w:val="16"/>
              </w:rPr>
            </w:pPr>
            <w:r w:rsidRPr="00682BE9">
              <w:rPr>
                <w:sz w:val="16"/>
                <w:szCs w:val="16"/>
              </w:rPr>
              <w:t>1.  Go4it lifestyle intervention that includes dietary and exercise advice; 2. Usual care control</w:t>
            </w:r>
          </w:p>
        </w:tc>
        <w:tc>
          <w:tcPr>
            <w:tcW w:w="3119" w:type="dxa"/>
          </w:tcPr>
          <w:p w:rsidR="00262BFE" w:rsidRPr="00682BE9" w:rsidRDefault="00262BFE" w:rsidP="0025621D">
            <w:pPr>
              <w:spacing w:after="120"/>
              <w:rPr>
                <w:sz w:val="16"/>
                <w:szCs w:val="16"/>
              </w:rPr>
            </w:pPr>
            <w:r w:rsidRPr="00682BE9">
              <w:rPr>
                <w:sz w:val="16"/>
                <w:szCs w:val="16"/>
              </w:rPr>
              <w:t>++Greater reductions in BMI in TX 1 than control; greater reductions for non-Western participant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bl>
    <w:p w:rsidR="00A71835" w:rsidRPr="00682BE9" w:rsidRDefault="00A71835">
      <w:r w:rsidRPr="00682BE9">
        <w:br w:type="pag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567"/>
        <w:gridCol w:w="284"/>
      </w:tblGrid>
      <w:tr w:rsidR="00262BFE" w:rsidRPr="00682BE9" w:rsidTr="0025621D">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gridAfter w:val="1"/>
          <w:wAfter w:w="284" w:type="dxa"/>
          <w:trHeight w:val="262"/>
        </w:trPr>
        <w:tc>
          <w:tcPr>
            <w:tcW w:w="1951" w:type="dxa"/>
            <w:tcBorders>
              <w:top w:val="single" w:sz="4" w:space="0" w:color="auto"/>
            </w:tcBorders>
          </w:tcPr>
          <w:p w:rsidR="00262BFE" w:rsidRPr="00682BE9" w:rsidRDefault="00262BFE" w:rsidP="0025621D">
            <w:pPr>
              <w:spacing w:before="120" w:after="120"/>
              <w:rPr>
                <w:b/>
                <w:sz w:val="16"/>
                <w:szCs w:val="16"/>
              </w:rPr>
            </w:pPr>
            <w:proofErr w:type="spellStart"/>
            <w:r w:rsidRPr="00682BE9">
              <w:rPr>
                <w:b/>
                <w:sz w:val="16"/>
                <w:szCs w:val="16"/>
              </w:rPr>
              <w:t>Hofsteeng</w:t>
            </w:r>
            <w:proofErr w:type="spellEnd"/>
            <w:r w:rsidRPr="00682BE9">
              <w:rPr>
                <w:b/>
                <w:sz w:val="16"/>
                <w:szCs w:val="16"/>
              </w:rPr>
              <w:t>, 2013</w:t>
            </w:r>
            <w:r w:rsidR="00E42B5C" w:rsidRPr="00E42B5C">
              <w:rPr>
                <w:noProof/>
                <w:sz w:val="16"/>
                <w:szCs w:val="16"/>
              </w:rPr>
              <w:t>[160]</w:t>
            </w:r>
            <w:r w:rsidRPr="00682BE9">
              <w:rPr>
                <w:b/>
                <w:sz w:val="16"/>
                <w:szCs w:val="16"/>
              </w:rPr>
              <w:t xml:space="preserve">, </w:t>
            </w:r>
            <w:r w:rsidRPr="00682BE9">
              <w:rPr>
                <w:i/>
                <w:sz w:val="16"/>
                <w:szCs w:val="16"/>
              </w:rPr>
              <w:t>N</w:t>
            </w:r>
            <w:r w:rsidRPr="00682BE9">
              <w:rPr>
                <w:sz w:val="16"/>
                <w:szCs w:val="16"/>
              </w:rPr>
              <w:t>=122 obese adolescents;</w:t>
            </w:r>
            <w:r w:rsidRPr="00682BE9">
              <w:rPr>
                <w:b/>
                <w:sz w:val="16"/>
                <w:szCs w:val="16"/>
              </w:rPr>
              <w:t xml:space="preserve"> </w:t>
            </w:r>
            <w:r w:rsidRPr="00682BE9">
              <w:rPr>
                <w:sz w:val="16"/>
                <w:szCs w:val="16"/>
              </w:rPr>
              <w:t>6 month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1.  Go4it lifestyle intervention that includes dietary and exercise advice; 2. Usual care control</w:t>
            </w:r>
          </w:p>
        </w:tc>
        <w:tc>
          <w:tcPr>
            <w:tcW w:w="3119" w:type="dxa"/>
            <w:tcBorders>
              <w:top w:val="single" w:sz="4" w:space="0" w:color="auto"/>
            </w:tcBorders>
          </w:tcPr>
          <w:p w:rsidR="00262BFE" w:rsidRPr="00682BE9" w:rsidRDefault="00262BFE" w:rsidP="0025621D">
            <w:pPr>
              <w:autoSpaceDE w:val="0"/>
              <w:autoSpaceDN w:val="0"/>
              <w:adjustRightInd w:val="0"/>
              <w:spacing w:before="120" w:after="120"/>
              <w:rPr>
                <w:sz w:val="16"/>
                <w:szCs w:val="16"/>
              </w:rPr>
            </w:pPr>
            <w:r w:rsidRPr="00682BE9">
              <w:rPr>
                <w:sz w:val="16"/>
                <w:szCs w:val="16"/>
              </w:rPr>
              <w:t>++</w:t>
            </w:r>
            <w:r w:rsidRPr="00682BE9">
              <w:rPr>
                <w:rFonts w:ascii="Calibri" w:hAnsi="Calibri" w:cs="Calibri"/>
                <w:sz w:val="16"/>
                <w:szCs w:val="16"/>
              </w:rPr>
              <w:t>Small but sig benefits from TX compared to control in physical health and QOL</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N/A</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r w:rsidRPr="00682BE9">
              <w:rPr>
                <w:b/>
                <w:sz w:val="16"/>
                <w:szCs w:val="16"/>
              </w:rPr>
              <w:t>Hsieh, 2011</w:t>
            </w:r>
            <w:r w:rsidR="00E42B5C" w:rsidRPr="00E42B5C">
              <w:rPr>
                <w:noProof/>
                <w:sz w:val="16"/>
                <w:szCs w:val="16"/>
              </w:rPr>
              <w:t>[141]</w:t>
            </w:r>
            <w:r w:rsidRPr="00682BE9">
              <w:rPr>
                <w:b/>
                <w:sz w:val="16"/>
                <w:szCs w:val="16"/>
              </w:rPr>
              <w:t xml:space="preserve">, </w:t>
            </w:r>
            <w:r w:rsidRPr="00682BE9">
              <w:rPr>
                <w:i/>
                <w:sz w:val="16"/>
                <w:szCs w:val="16"/>
              </w:rPr>
              <w:t>N</w:t>
            </w:r>
            <w:r w:rsidRPr="00682BE9">
              <w:rPr>
                <w:sz w:val="16"/>
                <w:szCs w:val="16"/>
              </w:rPr>
              <w:t>=55 overweight Asian young adults;</w:t>
            </w:r>
            <w:r w:rsidRPr="00682BE9">
              <w:rPr>
                <w:b/>
                <w:sz w:val="16"/>
                <w:szCs w:val="16"/>
              </w:rPr>
              <w:t xml:space="preserve"> </w:t>
            </w:r>
            <w:r w:rsidRPr="00682BE9">
              <w:rPr>
                <w:sz w:val="16"/>
                <w:szCs w:val="16"/>
              </w:rPr>
              <w:t>8 week follow-up</w:t>
            </w:r>
          </w:p>
        </w:tc>
        <w:tc>
          <w:tcPr>
            <w:tcW w:w="2693" w:type="dxa"/>
          </w:tcPr>
          <w:p w:rsidR="00262BFE" w:rsidRPr="00682BE9" w:rsidRDefault="00262BFE" w:rsidP="0025621D">
            <w:pPr>
              <w:spacing w:after="120"/>
              <w:rPr>
                <w:sz w:val="16"/>
                <w:szCs w:val="16"/>
              </w:rPr>
            </w:pPr>
            <w:r w:rsidRPr="00682BE9">
              <w:rPr>
                <w:sz w:val="16"/>
                <w:szCs w:val="16"/>
              </w:rPr>
              <w:t>1. Acupressure with Japanese Magnetic Pearls; 2. Placebo control</w:t>
            </w:r>
          </w:p>
        </w:tc>
        <w:tc>
          <w:tcPr>
            <w:tcW w:w="3119" w:type="dxa"/>
          </w:tcPr>
          <w:p w:rsidR="00262BFE" w:rsidRPr="00682BE9" w:rsidRDefault="00262BFE" w:rsidP="0025621D">
            <w:pPr>
              <w:spacing w:after="120"/>
              <w:rPr>
                <w:sz w:val="16"/>
                <w:szCs w:val="16"/>
              </w:rPr>
            </w:pPr>
            <w:r w:rsidRPr="00682BE9">
              <w:rPr>
                <w:sz w:val="16"/>
                <w:szCs w:val="16"/>
              </w:rPr>
              <w:t>+++Greater reduction in weight &amp; waist circumference from TX than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Huerta, 2015</w:t>
            </w:r>
            <w:r w:rsidR="00E42B5C" w:rsidRPr="00E42B5C">
              <w:rPr>
                <w:noProof/>
                <w:sz w:val="16"/>
                <w:szCs w:val="16"/>
              </w:rPr>
              <w:t>[115]</w:t>
            </w:r>
            <w:r w:rsidRPr="00682BE9">
              <w:rPr>
                <w:b/>
                <w:sz w:val="16"/>
                <w:szCs w:val="16"/>
              </w:rPr>
              <w:t xml:space="preserve">, </w:t>
            </w:r>
            <w:r w:rsidRPr="00682BE9">
              <w:rPr>
                <w:i/>
                <w:sz w:val="16"/>
                <w:szCs w:val="16"/>
              </w:rPr>
              <w:t>N</w:t>
            </w:r>
            <w:r w:rsidRPr="00682BE9">
              <w:rPr>
                <w:sz w:val="16"/>
                <w:szCs w:val="16"/>
              </w:rPr>
              <w:t>=97 overweight/ obese women;</w:t>
            </w:r>
            <w:r w:rsidRPr="00682BE9">
              <w:rPr>
                <w:b/>
                <w:sz w:val="16"/>
                <w:szCs w:val="16"/>
              </w:rPr>
              <w:t xml:space="preserve"> </w:t>
            </w:r>
            <w:r w:rsidRPr="00682BE9">
              <w:rPr>
                <w:sz w:val="16"/>
                <w:szCs w:val="16"/>
              </w:rPr>
              <w:t>10 week follow-up</w:t>
            </w:r>
          </w:p>
        </w:tc>
        <w:tc>
          <w:tcPr>
            <w:tcW w:w="2693" w:type="dxa"/>
          </w:tcPr>
          <w:p w:rsidR="00262BFE" w:rsidRPr="00682BE9" w:rsidRDefault="00262BFE" w:rsidP="0025621D">
            <w:pPr>
              <w:spacing w:after="120"/>
              <w:rPr>
                <w:sz w:val="16"/>
                <w:szCs w:val="16"/>
              </w:rPr>
            </w:pPr>
            <w:r w:rsidRPr="00682BE9">
              <w:rPr>
                <w:sz w:val="16"/>
                <w:szCs w:val="16"/>
              </w:rPr>
              <w:t>1. Eicosapentaenoic acid + energy restricted diet; 2. Alpha-</w:t>
            </w:r>
            <w:proofErr w:type="spellStart"/>
            <w:r w:rsidRPr="00682BE9">
              <w:rPr>
                <w:sz w:val="16"/>
                <w:szCs w:val="16"/>
              </w:rPr>
              <w:t>lipoic</w:t>
            </w:r>
            <w:proofErr w:type="spellEnd"/>
            <w:r w:rsidRPr="00682BE9">
              <w:rPr>
                <w:sz w:val="16"/>
                <w:szCs w:val="16"/>
              </w:rPr>
              <w:t xml:space="preserve"> acid + energy restricted diet; 3. Eicosapentaenoic acid + Alpha-</w:t>
            </w:r>
            <w:proofErr w:type="spellStart"/>
            <w:r w:rsidRPr="00682BE9">
              <w:rPr>
                <w:sz w:val="16"/>
                <w:szCs w:val="16"/>
              </w:rPr>
              <w:t>lipoic</w:t>
            </w:r>
            <w:proofErr w:type="spellEnd"/>
            <w:r w:rsidRPr="00682BE9">
              <w:rPr>
                <w:sz w:val="16"/>
                <w:szCs w:val="16"/>
              </w:rPr>
              <w:t xml:space="preserve"> acid + energy restricted diet; 4. Placebo + energy restricted diet </w:t>
            </w:r>
          </w:p>
        </w:tc>
        <w:tc>
          <w:tcPr>
            <w:tcW w:w="3119" w:type="dxa"/>
          </w:tcPr>
          <w:p w:rsidR="00262BFE" w:rsidRPr="00682BE9" w:rsidRDefault="00262BFE" w:rsidP="0025621D">
            <w:pPr>
              <w:spacing w:after="120"/>
              <w:rPr>
                <w:sz w:val="16"/>
                <w:szCs w:val="16"/>
              </w:rPr>
            </w:pPr>
            <w:r w:rsidRPr="00682BE9">
              <w:rPr>
                <w:sz w:val="16"/>
                <w:szCs w:val="16"/>
              </w:rPr>
              <w:t>+++All groups had sig reductions in weight, waist and hip circumference, and waist to hip ratio; greater reductions in weight and waist and hip circumference in TX 2 and 3 compared to TX 1 and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Hunt, 2014</w:t>
            </w:r>
            <w:r w:rsidR="00E42B5C" w:rsidRPr="00E42B5C">
              <w:rPr>
                <w:noProof/>
                <w:sz w:val="16"/>
                <w:szCs w:val="16"/>
              </w:rPr>
              <w:t>[73]</w:t>
            </w:r>
            <w:r w:rsidRPr="00682BE9">
              <w:rPr>
                <w:b/>
                <w:sz w:val="16"/>
                <w:szCs w:val="16"/>
              </w:rPr>
              <w:t xml:space="preserve">, </w:t>
            </w:r>
            <w:r w:rsidRPr="00682BE9">
              <w:rPr>
                <w:i/>
                <w:sz w:val="16"/>
                <w:szCs w:val="16"/>
              </w:rPr>
              <w:t>N</w:t>
            </w:r>
            <w:r w:rsidRPr="00682BE9">
              <w:rPr>
                <w:sz w:val="16"/>
                <w:szCs w:val="16"/>
              </w:rPr>
              <w:t>=747 overweight/ obese men</w:t>
            </w:r>
            <w:r w:rsidRPr="00682BE9">
              <w:rPr>
                <w:b/>
                <w:sz w:val="16"/>
                <w:szCs w:val="16"/>
              </w:rPr>
              <w:t xml:space="preserve">; </w:t>
            </w:r>
            <w:r w:rsidRPr="00682BE9">
              <w:rPr>
                <w:sz w:val="16"/>
                <w:szCs w:val="16"/>
              </w:rPr>
              <w:t>12 month follow-up</w:t>
            </w:r>
          </w:p>
        </w:tc>
        <w:tc>
          <w:tcPr>
            <w:tcW w:w="2693" w:type="dxa"/>
          </w:tcPr>
          <w:p w:rsidR="00262BFE" w:rsidRPr="00682BE9" w:rsidRDefault="00262BFE" w:rsidP="0025621D">
            <w:pPr>
              <w:spacing w:after="120"/>
              <w:rPr>
                <w:sz w:val="16"/>
                <w:szCs w:val="16"/>
              </w:rPr>
            </w:pPr>
            <w:r w:rsidRPr="00682BE9">
              <w:rPr>
                <w:sz w:val="16"/>
                <w:szCs w:val="16"/>
              </w:rPr>
              <w:t>1. WL program that included dietary and exercise advice; 2. Wait list control</w:t>
            </w:r>
          </w:p>
        </w:tc>
        <w:tc>
          <w:tcPr>
            <w:tcW w:w="3119" w:type="dxa"/>
          </w:tcPr>
          <w:p w:rsidR="00262BFE" w:rsidRPr="00682BE9" w:rsidRDefault="00262BFE" w:rsidP="0025621D">
            <w:pPr>
              <w:spacing w:after="120"/>
              <w:rPr>
                <w:sz w:val="16"/>
                <w:szCs w:val="16"/>
              </w:rPr>
            </w:pPr>
            <w:r w:rsidRPr="00682BE9">
              <w:rPr>
                <w:sz w:val="16"/>
                <w:szCs w:val="16"/>
              </w:rPr>
              <w:t>++Greater reduction in weight, waist circumference and percentage of body fat in TX 1 compared to wait-list control</w:t>
            </w:r>
          </w:p>
        </w:tc>
        <w:tc>
          <w:tcPr>
            <w:tcW w:w="992" w:type="dxa"/>
          </w:tcPr>
          <w:p w:rsidR="00262BFE" w:rsidRPr="00682BE9" w:rsidRDefault="00262BFE" w:rsidP="0025621D">
            <w:pPr>
              <w:spacing w:after="120"/>
              <w:rPr>
                <w:sz w:val="16"/>
                <w:szCs w:val="16"/>
              </w:rPr>
            </w:pPr>
            <w:r w:rsidRPr="00682BE9">
              <w:rPr>
                <w:sz w:val="16"/>
                <w:szCs w:val="16"/>
              </w:rPr>
              <w:t>+ TX</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4402DE" w:rsidP="0025621D">
            <w:pPr>
              <w:spacing w:after="120"/>
              <w:rPr>
                <w:b/>
                <w:sz w:val="16"/>
                <w:szCs w:val="16"/>
              </w:rPr>
            </w:pPr>
            <w:proofErr w:type="spellStart"/>
            <w:r w:rsidRPr="00682BE9">
              <w:rPr>
                <w:b/>
                <w:sz w:val="16"/>
                <w:szCs w:val="16"/>
              </w:rPr>
              <w:t>Ja</w:t>
            </w:r>
            <w:r w:rsidR="00262BFE" w:rsidRPr="00682BE9">
              <w:rPr>
                <w:b/>
                <w:sz w:val="16"/>
                <w:szCs w:val="16"/>
              </w:rPr>
              <w:t>kicic</w:t>
            </w:r>
            <w:proofErr w:type="spellEnd"/>
            <w:r w:rsidR="00262BFE" w:rsidRPr="00682BE9">
              <w:rPr>
                <w:b/>
                <w:sz w:val="16"/>
                <w:szCs w:val="16"/>
              </w:rPr>
              <w:t>, 2012</w:t>
            </w:r>
            <w:r w:rsidR="00E42B5C" w:rsidRPr="00E42B5C">
              <w:rPr>
                <w:noProof/>
                <w:sz w:val="16"/>
                <w:szCs w:val="16"/>
              </w:rPr>
              <w:t>[74]</w:t>
            </w:r>
            <w:r w:rsidR="00262BFE" w:rsidRPr="00682BE9">
              <w:rPr>
                <w:b/>
                <w:sz w:val="16"/>
                <w:szCs w:val="16"/>
              </w:rPr>
              <w:t xml:space="preserve">, </w:t>
            </w:r>
            <w:r w:rsidR="00262BFE" w:rsidRPr="00682BE9">
              <w:rPr>
                <w:i/>
                <w:sz w:val="16"/>
                <w:szCs w:val="16"/>
              </w:rPr>
              <w:t>N</w:t>
            </w:r>
            <w:r w:rsidR="00262BFE" w:rsidRPr="00682BE9">
              <w:rPr>
                <w:sz w:val="16"/>
                <w:szCs w:val="16"/>
              </w:rPr>
              <w:t>=363 overweight/ obese adults</w:t>
            </w:r>
            <w:r w:rsidR="00262BFE" w:rsidRPr="00682BE9">
              <w:rPr>
                <w:b/>
                <w:sz w:val="16"/>
                <w:szCs w:val="16"/>
              </w:rPr>
              <w:t xml:space="preserve">; </w:t>
            </w:r>
            <w:r w:rsidR="00262BFE" w:rsidRPr="00682BE9">
              <w:rPr>
                <w:sz w:val="16"/>
                <w:szCs w:val="16"/>
              </w:rPr>
              <w:t>18 month follow-up</w:t>
            </w:r>
          </w:p>
        </w:tc>
        <w:tc>
          <w:tcPr>
            <w:tcW w:w="2693" w:type="dxa"/>
          </w:tcPr>
          <w:p w:rsidR="00262BFE" w:rsidRPr="00682BE9" w:rsidRDefault="00262BFE" w:rsidP="0025621D">
            <w:pPr>
              <w:spacing w:after="120"/>
              <w:rPr>
                <w:sz w:val="16"/>
                <w:szCs w:val="16"/>
              </w:rPr>
            </w:pPr>
            <w:r w:rsidRPr="00682BE9">
              <w:rPr>
                <w:sz w:val="16"/>
                <w:szCs w:val="16"/>
              </w:rPr>
              <w:t>1. Stepped-care WL intervention that included a low calorie diet + weekly to monthly counselling sessions; 2. Standard BWL</w:t>
            </w:r>
          </w:p>
        </w:tc>
        <w:tc>
          <w:tcPr>
            <w:tcW w:w="3119" w:type="dxa"/>
          </w:tcPr>
          <w:p w:rsidR="00262BFE" w:rsidRPr="00682BE9" w:rsidRDefault="00262BFE" w:rsidP="0025621D">
            <w:pPr>
              <w:spacing w:after="120"/>
              <w:rPr>
                <w:sz w:val="16"/>
                <w:szCs w:val="16"/>
              </w:rPr>
            </w:pPr>
            <w:r w:rsidRPr="00682BE9">
              <w:rPr>
                <w:sz w:val="16"/>
                <w:szCs w:val="16"/>
              </w:rPr>
              <w:t>++Sig WL in both groups at 18-month follow-up</w:t>
            </w:r>
          </w:p>
          <w:p w:rsidR="00262BFE" w:rsidRPr="00682BE9" w:rsidRDefault="00262BFE" w:rsidP="0025621D">
            <w:pPr>
              <w:spacing w:after="120"/>
              <w:ind w:firstLine="7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Johnston, 2013</w:t>
            </w:r>
            <w:r w:rsidR="00E42B5C" w:rsidRPr="00E42B5C">
              <w:rPr>
                <w:noProof/>
                <w:sz w:val="16"/>
                <w:szCs w:val="16"/>
              </w:rPr>
              <w:t>[75]</w:t>
            </w:r>
            <w:r w:rsidRPr="00682BE9">
              <w:rPr>
                <w:b/>
                <w:sz w:val="16"/>
                <w:szCs w:val="16"/>
              </w:rPr>
              <w:t xml:space="preserve">, </w:t>
            </w:r>
            <w:r w:rsidRPr="00682BE9">
              <w:rPr>
                <w:i/>
                <w:sz w:val="16"/>
                <w:szCs w:val="16"/>
              </w:rPr>
              <w:t>N</w:t>
            </w:r>
            <w:r w:rsidRPr="00682BE9">
              <w:rPr>
                <w:sz w:val="16"/>
                <w:szCs w:val="16"/>
              </w:rPr>
              <w:t>=292 overweight/ obese adults</w:t>
            </w:r>
            <w:r w:rsidRPr="00682BE9">
              <w:rPr>
                <w:b/>
                <w:sz w:val="16"/>
                <w:szCs w:val="16"/>
              </w:rPr>
              <w:t xml:space="preserve">; </w:t>
            </w:r>
            <w:r w:rsidRPr="00682BE9">
              <w:rPr>
                <w:sz w:val="16"/>
                <w:szCs w:val="16"/>
              </w:rPr>
              <w:t>3 and 6 month follow-up</w:t>
            </w:r>
          </w:p>
        </w:tc>
        <w:tc>
          <w:tcPr>
            <w:tcW w:w="2693" w:type="dxa"/>
          </w:tcPr>
          <w:p w:rsidR="00262BFE" w:rsidRPr="00682BE9" w:rsidRDefault="00262BFE" w:rsidP="0025621D">
            <w:pPr>
              <w:spacing w:after="120"/>
              <w:rPr>
                <w:sz w:val="16"/>
                <w:szCs w:val="16"/>
              </w:rPr>
            </w:pPr>
            <w:r w:rsidRPr="00682BE9">
              <w:rPr>
                <w:sz w:val="16"/>
                <w:szCs w:val="16"/>
              </w:rPr>
              <w:t>1. Weight watchers programme that included a food and exercise plan, skills to change behaviour and access to group support; 2. Self-help WL control</w:t>
            </w:r>
          </w:p>
        </w:tc>
        <w:tc>
          <w:tcPr>
            <w:tcW w:w="3119" w:type="dxa"/>
          </w:tcPr>
          <w:p w:rsidR="00262BFE" w:rsidRPr="00682BE9" w:rsidRDefault="00262BFE" w:rsidP="0025621D">
            <w:pPr>
              <w:spacing w:after="120"/>
              <w:rPr>
                <w:sz w:val="16"/>
                <w:szCs w:val="16"/>
              </w:rPr>
            </w:pPr>
            <w:r w:rsidRPr="00682BE9">
              <w:rPr>
                <w:sz w:val="16"/>
                <w:szCs w:val="16"/>
              </w:rPr>
              <w:t>+++Greater WL at 3 and 6 months in TX 1 compared controls; Greater WL in participants in TX 1 who used all 3 WL components than those who used 1 or 2 component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r w:rsidRPr="00682BE9">
              <w:rPr>
                <w:b/>
                <w:sz w:val="16"/>
                <w:szCs w:val="16"/>
              </w:rPr>
              <w:t>Jung, 2014</w:t>
            </w:r>
            <w:r w:rsidR="00E42B5C" w:rsidRPr="00E42B5C">
              <w:rPr>
                <w:noProof/>
                <w:sz w:val="16"/>
                <w:szCs w:val="16"/>
              </w:rPr>
              <w:t>[102]</w:t>
            </w:r>
            <w:r w:rsidRPr="00682BE9">
              <w:rPr>
                <w:b/>
                <w:sz w:val="16"/>
                <w:szCs w:val="16"/>
              </w:rPr>
              <w:t xml:space="preserve">, </w:t>
            </w:r>
            <w:r w:rsidRPr="00682BE9">
              <w:rPr>
                <w:i/>
                <w:sz w:val="16"/>
                <w:szCs w:val="16"/>
              </w:rPr>
              <w:t>N</w:t>
            </w:r>
            <w:r w:rsidRPr="00682BE9">
              <w:rPr>
                <w:sz w:val="16"/>
                <w:szCs w:val="16"/>
              </w:rPr>
              <w:t>=54 overweight/ obese adults;</w:t>
            </w:r>
            <w:r w:rsidRPr="00682BE9">
              <w:rPr>
                <w:b/>
                <w:sz w:val="16"/>
                <w:szCs w:val="16"/>
              </w:rPr>
              <w:t xml:space="preserve"> </w:t>
            </w:r>
            <w:r w:rsidRPr="00682BE9">
              <w:rPr>
                <w:sz w:val="16"/>
                <w:szCs w:val="16"/>
              </w:rPr>
              <w:t>10 week follow-up</w:t>
            </w:r>
          </w:p>
        </w:tc>
        <w:tc>
          <w:tcPr>
            <w:tcW w:w="2693" w:type="dxa"/>
          </w:tcPr>
          <w:p w:rsidR="00262BFE" w:rsidRPr="00682BE9" w:rsidRDefault="00262BFE" w:rsidP="0025621D">
            <w:pPr>
              <w:spacing w:after="120"/>
              <w:rPr>
                <w:sz w:val="16"/>
                <w:szCs w:val="16"/>
              </w:rPr>
            </w:pPr>
            <w:r w:rsidRPr="00682BE9">
              <w:rPr>
                <w:sz w:val="16"/>
                <w:szCs w:val="16"/>
              </w:rPr>
              <w:t>1. Yeast hydrolysate supplement taken daily; 2. Placebo pill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weight, body fat mass and abdominal fat mass at 10 weeks in TX 1 compared to placebo pill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Keating, 2014</w:t>
            </w:r>
            <w:r w:rsidR="00E42B5C" w:rsidRPr="00E42B5C">
              <w:rPr>
                <w:noProof/>
                <w:sz w:val="16"/>
                <w:szCs w:val="16"/>
              </w:rPr>
              <w:t>[53]</w:t>
            </w:r>
            <w:r w:rsidRPr="00682BE9">
              <w:rPr>
                <w:b/>
                <w:sz w:val="16"/>
                <w:szCs w:val="16"/>
              </w:rPr>
              <w:t xml:space="preserve">, </w:t>
            </w:r>
            <w:r w:rsidRPr="00682BE9">
              <w:rPr>
                <w:i/>
                <w:sz w:val="16"/>
                <w:szCs w:val="16"/>
              </w:rPr>
              <w:t>N</w:t>
            </w:r>
            <w:r w:rsidRPr="00682BE9">
              <w:rPr>
                <w:sz w:val="16"/>
                <w:szCs w:val="16"/>
              </w:rPr>
              <w:t>=39 overweight adults;</w:t>
            </w:r>
            <w:r w:rsidRPr="00682BE9">
              <w:rPr>
                <w:b/>
                <w:sz w:val="16"/>
                <w:szCs w:val="16"/>
              </w:rPr>
              <w:t xml:space="preserve"> </w:t>
            </w:r>
            <w:r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1. High intensity interval training for 20–24 minutes, 3x/week; 2. Continuous aerobic exercise training for 36–48 minutes, 3x/week; 3. Placebo exercise control condition (included stretching, using a fit ball and self-massage)</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st reduction in body fat in TX 2; no sig changes in body mass in any group</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Kehagias</w:t>
            </w:r>
            <w:proofErr w:type="spellEnd"/>
            <w:r w:rsidRPr="00682BE9">
              <w:rPr>
                <w:b/>
                <w:sz w:val="16"/>
                <w:szCs w:val="16"/>
              </w:rPr>
              <w:t>, 2011</w:t>
            </w:r>
            <w:r w:rsidR="00E42B5C" w:rsidRPr="00E42B5C">
              <w:rPr>
                <w:noProof/>
                <w:sz w:val="16"/>
                <w:szCs w:val="16"/>
              </w:rPr>
              <w:t>[133]</w:t>
            </w:r>
            <w:r w:rsidRPr="00682BE9">
              <w:rPr>
                <w:b/>
                <w:sz w:val="16"/>
                <w:szCs w:val="16"/>
              </w:rPr>
              <w:t xml:space="preserve">, </w:t>
            </w:r>
            <w:r w:rsidRPr="00682BE9">
              <w:rPr>
                <w:i/>
                <w:sz w:val="16"/>
                <w:szCs w:val="16"/>
              </w:rPr>
              <w:t>N</w:t>
            </w:r>
            <w:r w:rsidRPr="00682BE9">
              <w:rPr>
                <w:sz w:val="16"/>
                <w:szCs w:val="16"/>
              </w:rPr>
              <w:t>=60 morbidly obese adults;</w:t>
            </w:r>
            <w:r w:rsidRPr="00682BE9">
              <w:rPr>
                <w:b/>
                <w:sz w:val="16"/>
                <w:szCs w:val="16"/>
              </w:rPr>
              <w:t xml:space="preserve"> </w:t>
            </w:r>
            <w:r w:rsidRPr="00682BE9">
              <w:rPr>
                <w:sz w:val="16"/>
                <w:szCs w:val="16"/>
              </w:rPr>
              <w:t>2 and 3yr follow-up</w:t>
            </w:r>
          </w:p>
        </w:tc>
        <w:tc>
          <w:tcPr>
            <w:tcW w:w="2693" w:type="dxa"/>
          </w:tcPr>
          <w:p w:rsidR="00262BFE" w:rsidRPr="00682BE9" w:rsidRDefault="00262BFE" w:rsidP="0025621D">
            <w:pPr>
              <w:spacing w:after="120"/>
              <w:rPr>
                <w:sz w:val="16"/>
                <w:szCs w:val="16"/>
              </w:rPr>
            </w:pPr>
            <w:r w:rsidRPr="00682BE9">
              <w:rPr>
                <w:sz w:val="16"/>
                <w:szCs w:val="16"/>
              </w:rPr>
              <w:t xml:space="preserve">1. SG; 2. RYGB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Both procedures led to sig WL; greater WL from TX 1 than TX 2 at 2- but not 3-year follow-up</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Keithley</w:t>
            </w:r>
            <w:proofErr w:type="spellEnd"/>
            <w:r w:rsidRPr="00682BE9">
              <w:rPr>
                <w:b/>
                <w:sz w:val="16"/>
                <w:szCs w:val="16"/>
              </w:rPr>
              <w:t>, 2013</w:t>
            </w:r>
            <w:r w:rsidR="00E42B5C" w:rsidRPr="00E42B5C">
              <w:rPr>
                <w:noProof/>
                <w:sz w:val="16"/>
                <w:szCs w:val="16"/>
              </w:rPr>
              <w:t>[103]</w:t>
            </w:r>
            <w:r w:rsidRPr="00682BE9">
              <w:rPr>
                <w:b/>
                <w:sz w:val="16"/>
                <w:szCs w:val="16"/>
              </w:rPr>
              <w:t xml:space="preserve">, </w:t>
            </w:r>
            <w:r w:rsidRPr="00682BE9">
              <w:rPr>
                <w:i/>
                <w:sz w:val="16"/>
                <w:szCs w:val="16"/>
              </w:rPr>
              <w:t>N</w:t>
            </w:r>
            <w:r w:rsidRPr="00682BE9">
              <w:rPr>
                <w:sz w:val="16"/>
                <w:szCs w:val="16"/>
              </w:rPr>
              <w:t>=53 overweight/ obese adults; 8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Glucomannan</w:t>
            </w:r>
            <w:proofErr w:type="spellEnd"/>
            <w:r w:rsidRPr="00682BE9">
              <w:rPr>
                <w:sz w:val="16"/>
                <w:szCs w:val="16"/>
              </w:rPr>
              <w:t xml:space="preserve"> supplement; 2. Placebo pill control</w:t>
            </w:r>
          </w:p>
        </w:tc>
        <w:tc>
          <w:tcPr>
            <w:tcW w:w="3119" w:type="dxa"/>
          </w:tcPr>
          <w:p w:rsidR="00262BFE" w:rsidRPr="00682BE9" w:rsidRDefault="00262BFE" w:rsidP="0025621D">
            <w:pPr>
              <w:spacing w:after="120"/>
              <w:rPr>
                <w:sz w:val="16"/>
                <w:szCs w:val="16"/>
              </w:rPr>
            </w:pPr>
            <w:r w:rsidRPr="00682BE9">
              <w:rPr>
                <w:sz w:val="16"/>
                <w:szCs w:val="16"/>
              </w:rPr>
              <w:t>NS effect of either TX on WL and body composition at 8 weeks</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Kelly, 2013</w:t>
            </w:r>
            <w:r w:rsidR="00E42B5C" w:rsidRPr="00E42B5C">
              <w:rPr>
                <w:noProof/>
                <w:sz w:val="16"/>
                <w:szCs w:val="16"/>
              </w:rPr>
              <w:t>[161]</w:t>
            </w:r>
            <w:r w:rsidRPr="00682BE9">
              <w:rPr>
                <w:b/>
                <w:sz w:val="16"/>
                <w:szCs w:val="16"/>
              </w:rPr>
              <w:t xml:space="preserve">, </w:t>
            </w:r>
            <w:r w:rsidRPr="00682BE9">
              <w:rPr>
                <w:i/>
                <w:sz w:val="16"/>
                <w:szCs w:val="16"/>
              </w:rPr>
              <w:t>N</w:t>
            </w:r>
            <w:r w:rsidRPr="00682BE9">
              <w:rPr>
                <w:sz w:val="16"/>
                <w:szCs w:val="16"/>
              </w:rPr>
              <w:t>=26 severely obese adolescents;</w:t>
            </w:r>
            <w:r w:rsidRPr="00682BE9">
              <w:rPr>
                <w:b/>
                <w:sz w:val="16"/>
                <w:szCs w:val="16"/>
              </w:rPr>
              <w:t xml:space="preserve"> </w:t>
            </w:r>
            <w:r w:rsidRPr="00682BE9">
              <w:rPr>
                <w:sz w:val="16"/>
                <w:szCs w:val="16"/>
              </w:rPr>
              <w:t>3 month follow-up</w:t>
            </w:r>
          </w:p>
        </w:tc>
        <w:tc>
          <w:tcPr>
            <w:tcW w:w="2693" w:type="dxa"/>
          </w:tcPr>
          <w:p w:rsidR="00262BFE" w:rsidRPr="00682BE9" w:rsidRDefault="00262BFE" w:rsidP="0025621D">
            <w:pPr>
              <w:spacing w:after="120"/>
              <w:rPr>
                <w:sz w:val="16"/>
                <w:szCs w:val="16"/>
              </w:rPr>
            </w:pPr>
            <w:r w:rsidRPr="00682BE9">
              <w:rPr>
                <w:sz w:val="16"/>
                <w:szCs w:val="16"/>
              </w:rPr>
              <w:t>1. Glucagon-like peptide-1 receptor agonist; 2. Placebo pill control</w:t>
            </w:r>
          </w:p>
        </w:tc>
        <w:tc>
          <w:tcPr>
            <w:tcW w:w="3119" w:type="dxa"/>
          </w:tcPr>
          <w:p w:rsidR="00262BFE" w:rsidRPr="00682BE9" w:rsidRDefault="00262BFE" w:rsidP="0025621D">
            <w:pPr>
              <w:spacing w:after="120"/>
              <w:rPr>
                <w:sz w:val="16"/>
                <w:szCs w:val="16"/>
              </w:rPr>
            </w:pPr>
            <w:r w:rsidRPr="00682BE9">
              <w:rPr>
                <w:sz w:val="16"/>
                <w:szCs w:val="16"/>
              </w:rPr>
              <w:t>++Greater WL and BMI reduction in TX 1 compared to placebo pill control (modest effect size)</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proofErr w:type="spellStart"/>
            <w:r w:rsidRPr="00682BE9">
              <w:rPr>
                <w:b/>
                <w:sz w:val="16"/>
                <w:szCs w:val="16"/>
              </w:rPr>
              <w:t>Khoo</w:t>
            </w:r>
            <w:proofErr w:type="spellEnd"/>
            <w:r w:rsidRPr="00682BE9">
              <w:rPr>
                <w:b/>
                <w:sz w:val="16"/>
                <w:szCs w:val="16"/>
              </w:rPr>
              <w:t>, 2014</w:t>
            </w:r>
            <w:r w:rsidR="00E42B5C" w:rsidRPr="00E42B5C">
              <w:rPr>
                <w:noProof/>
                <w:sz w:val="16"/>
                <w:szCs w:val="16"/>
              </w:rPr>
              <w:t>[48]</w:t>
            </w:r>
            <w:r w:rsidRPr="00682BE9">
              <w:rPr>
                <w:b/>
                <w:sz w:val="16"/>
                <w:szCs w:val="16"/>
              </w:rPr>
              <w:t xml:space="preserve">, </w:t>
            </w:r>
            <w:r w:rsidRPr="00682BE9">
              <w:rPr>
                <w:i/>
                <w:sz w:val="16"/>
                <w:szCs w:val="16"/>
              </w:rPr>
              <w:t>N</w:t>
            </w:r>
            <w:r w:rsidRPr="00682BE9">
              <w:rPr>
                <w:sz w:val="16"/>
                <w:szCs w:val="16"/>
              </w:rPr>
              <w:t>=48 obese Asian males;</w:t>
            </w:r>
            <w:r w:rsidRPr="00682BE9">
              <w:rPr>
                <w:b/>
                <w:sz w:val="16"/>
                <w:szCs w:val="16"/>
              </w:rPr>
              <w:t xml:space="preserve"> </w:t>
            </w:r>
            <w:r w:rsidRPr="00682BE9">
              <w:rPr>
                <w:sz w:val="16"/>
                <w:szCs w:val="16"/>
              </w:rPr>
              <w:t>40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Optifast</w:t>
            </w:r>
            <w:proofErr w:type="spellEnd"/>
            <w:r w:rsidRPr="00682BE9">
              <w:rPr>
                <w:sz w:val="16"/>
                <w:szCs w:val="16"/>
              </w:rPr>
              <w:t xml:space="preserve"> meal replacements, 2 sachets/ day; 2. Conventional reduced-fat diet </w:t>
            </w:r>
          </w:p>
        </w:tc>
        <w:tc>
          <w:tcPr>
            <w:tcW w:w="3119" w:type="dxa"/>
          </w:tcPr>
          <w:p w:rsidR="00262BFE" w:rsidRPr="00682BE9" w:rsidRDefault="00262BFE" w:rsidP="0025621D">
            <w:pPr>
              <w:spacing w:after="120"/>
              <w:rPr>
                <w:sz w:val="16"/>
                <w:szCs w:val="16"/>
              </w:rPr>
            </w:pPr>
            <w:r w:rsidRPr="00682BE9">
              <w:rPr>
                <w:sz w:val="16"/>
                <w:szCs w:val="16"/>
              </w:rPr>
              <w:t>++ Sig WL and QOL improvements in both groups at 40 weeks; greater reduction in wait circumference and body fat in TX 1 compared with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Kim, 2014</w:t>
            </w:r>
            <w:r w:rsidR="00E42B5C" w:rsidRPr="00E42B5C">
              <w:rPr>
                <w:noProof/>
                <w:sz w:val="16"/>
                <w:szCs w:val="16"/>
              </w:rPr>
              <w:t>[142]</w:t>
            </w:r>
            <w:r w:rsidRPr="00682BE9">
              <w:rPr>
                <w:b/>
                <w:sz w:val="16"/>
                <w:szCs w:val="16"/>
              </w:rPr>
              <w:t xml:space="preserve">, </w:t>
            </w:r>
            <w:r w:rsidRPr="00682BE9">
              <w:rPr>
                <w:i/>
                <w:sz w:val="16"/>
                <w:szCs w:val="16"/>
              </w:rPr>
              <w:t>N</w:t>
            </w:r>
            <w:r w:rsidRPr="00682BE9">
              <w:rPr>
                <w:sz w:val="16"/>
                <w:szCs w:val="16"/>
              </w:rPr>
              <w:t>=58 overweight/ obese female college students;</w:t>
            </w:r>
            <w:r w:rsidRPr="00682BE9">
              <w:rPr>
                <w:b/>
                <w:sz w:val="16"/>
                <w:szCs w:val="16"/>
              </w:rPr>
              <w:t xml:space="preserve"> </w:t>
            </w:r>
            <w:r w:rsidRPr="00682BE9">
              <w:rPr>
                <w:sz w:val="16"/>
                <w:szCs w:val="16"/>
              </w:rPr>
              <w:t>4 week follow-up</w:t>
            </w:r>
          </w:p>
        </w:tc>
        <w:tc>
          <w:tcPr>
            <w:tcW w:w="2693" w:type="dxa"/>
          </w:tcPr>
          <w:p w:rsidR="00262BFE" w:rsidRPr="00682BE9" w:rsidRDefault="00262BFE" w:rsidP="0025621D">
            <w:pPr>
              <w:spacing w:after="120"/>
              <w:rPr>
                <w:sz w:val="16"/>
                <w:szCs w:val="16"/>
              </w:rPr>
            </w:pPr>
            <w:r w:rsidRPr="00682BE9">
              <w:rPr>
                <w:sz w:val="16"/>
                <w:szCs w:val="16"/>
              </w:rPr>
              <w:t xml:space="preserve">1. Auricular acupressure using </w:t>
            </w:r>
            <w:proofErr w:type="spellStart"/>
            <w:r w:rsidRPr="00682BE9">
              <w:rPr>
                <w:sz w:val="16"/>
                <w:szCs w:val="16"/>
              </w:rPr>
              <w:t>Sinapsis</w:t>
            </w:r>
            <w:proofErr w:type="spellEnd"/>
            <w:r w:rsidRPr="00682BE9">
              <w:rPr>
                <w:sz w:val="16"/>
                <w:szCs w:val="16"/>
              </w:rPr>
              <w:t xml:space="preserve"> alba seeds; 2. Placebo pill control </w:t>
            </w:r>
          </w:p>
        </w:tc>
        <w:tc>
          <w:tcPr>
            <w:tcW w:w="3119" w:type="dxa"/>
          </w:tcPr>
          <w:p w:rsidR="00262BFE" w:rsidRPr="00682BE9" w:rsidRDefault="00262BFE" w:rsidP="0025621D">
            <w:pPr>
              <w:spacing w:after="120"/>
              <w:rPr>
                <w:sz w:val="16"/>
                <w:szCs w:val="16"/>
              </w:rPr>
            </w:pPr>
            <w:r w:rsidRPr="00682BE9">
              <w:rPr>
                <w:sz w:val="16"/>
                <w:szCs w:val="16"/>
              </w:rPr>
              <w:t>++Greater WL and reduction in BMI in TX 1 compared with control; NS group difference in percentage of body fat or waist-to-hip ratio; self-efficacy improved sig for TX 1 but decreased for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Kong, 2014</w:t>
            </w:r>
            <w:r w:rsidR="00E42B5C" w:rsidRPr="00E42B5C">
              <w:rPr>
                <w:noProof/>
                <w:sz w:val="16"/>
                <w:szCs w:val="16"/>
              </w:rPr>
              <w:t>[162]</w:t>
            </w:r>
            <w:r w:rsidRPr="00682BE9">
              <w:rPr>
                <w:b/>
                <w:sz w:val="16"/>
                <w:szCs w:val="16"/>
              </w:rPr>
              <w:t xml:space="preserve">, </w:t>
            </w:r>
            <w:r w:rsidRPr="00682BE9">
              <w:rPr>
                <w:i/>
                <w:sz w:val="16"/>
                <w:szCs w:val="16"/>
              </w:rPr>
              <w:t>N</w:t>
            </w:r>
            <w:r w:rsidRPr="00682BE9">
              <w:rPr>
                <w:sz w:val="16"/>
                <w:szCs w:val="16"/>
              </w:rPr>
              <w:t>=104 obese adolescents;</w:t>
            </w:r>
            <w:r w:rsidRPr="00682BE9">
              <w:rPr>
                <w:b/>
                <w:sz w:val="16"/>
                <w:szCs w:val="16"/>
              </w:rPr>
              <w:t xml:space="preserve"> </w:t>
            </w:r>
            <w:r w:rsidRPr="00682BE9">
              <w:rPr>
                <w:sz w:val="16"/>
                <w:szCs w:val="16"/>
              </w:rPr>
              <w:t>6 month follow-up</w:t>
            </w:r>
          </w:p>
        </w:tc>
        <w:tc>
          <w:tcPr>
            <w:tcW w:w="2693" w:type="dxa"/>
          </w:tcPr>
          <w:p w:rsidR="00262BFE" w:rsidRPr="00682BE9" w:rsidRDefault="00262BFE" w:rsidP="0025621D">
            <w:pPr>
              <w:spacing w:after="120"/>
              <w:rPr>
                <w:sz w:val="16"/>
                <w:szCs w:val="16"/>
              </w:rPr>
            </w:pPr>
            <w:r w:rsidRPr="00682BE9">
              <w:rPr>
                <w:sz w:val="16"/>
                <w:szCs w:val="16"/>
              </w:rPr>
              <w:t xml:space="preserve">1. Low glycaemic index diet + fortnightly dietary counselling; 2. conventional Chinese diet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 in BMI, body weight and waist circumference in TX 1 compared with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bl>
    <w:p w:rsidR="00262BFE" w:rsidRPr="00682BE9" w:rsidRDefault="00262BFE" w:rsidP="00262BFE">
      <w:pPr>
        <w:spacing w:after="120"/>
      </w:pPr>
      <w:r w:rsidRPr="00682BE9">
        <w:br w:type="pag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567"/>
        <w:gridCol w:w="284"/>
      </w:tblGrid>
      <w:tr w:rsidR="00262BFE" w:rsidRPr="00682BE9" w:rsidTr="0025621D">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gridAfter w:val="1"/>
          <w:wAfter w:w="284" w:type="dxa"/>
          <w:trHeight w:val="262"/>
        </w:trPr>
        <w:tc>
          <w:tcPr>
            <w:tcW w:w="1951" w:type="dxa"/>
            <w:tcBorders>
              <w:top w:val="single" w:sz="4" w:space="0" w:color="auto"/>
            </w:tcBorders>
          </w:tcPr>
          <w:p w:rsidR="00262BFE" w:rsidRPr="00682BE9" w:rsidRDefault="00262BFE" w:rsidP="0025621D">
            <w:pPr>
              <w:spacing w:before="120" w:after="120"/>
              <w:rPr>
                <w:b/>
                <w:sz w:val="16"/>
                <w:szCs w:val="16"/>
              </w:rPr>
            </w:pPr>
            <w:proofErr w:type="spellStart"/>
            <w:r w:rsidRPr="00682BE9">
              <w:rPr>
                <w:b/>
                <w:sz w:val="16"/>
                <w:szCs w:val="16"/>
              </w:rPr>
              <w:t>Kreider</w:t>
            </w:r>
            <w:proofErr w:type="spellEnd"/>
            <w:r w:rsidRPr="00682BE9">
              <w:rPr>
                <w:b/>
                <w:sz w:val="16"/>
                <w:szCs w:val="16"/>
              </w:rPr>
              <w:t>, 2011</w:t>
            </w:r>
            <w:r w:rsidR="00E42B5C" w:rsidRPr="00E42B5C">
              <w:rPr>
                <w:noProof/>
                <w:sz w:val="16"/>
                <w:szCs w:val="16"/>
              </w:rPr>
              <w:t>[213]</w:t>
            </w:r>
            <w:r w:rsidRPr="00682BE9">
              <w:rPr>
                <w:b/>
                <w:sz w:val="16"/>
                <w:szCs w:val="16"/>
              </w:rPr>
              <w:t xml:space="preserve">, </w:t>
            </w:r>
            <w:r w:rsidRPr="00682BE9">
              <w:rPr>
                <w:i/>
                <w:sz w:val="16"/>
                <w:szCs w:val="16"/>
              </w:rPr>
              <w:t>N</w:t>
            </w:r>
            <w:r w:rsidRPr="00682BE9">
              <w:rPr>
                <w:sz w:val="16"/>
                <w:szCs w:val="16"/>
              </w:rPr>
              <w:t>=90 overweight/ obese sedentary women;</w:t>
            </w:r>
            <w:r w:rsidRPr="00682BE9">
              <w:rPr>
                <w:b/>
                <w:sz w:val="16"/>
                <w:szCs w:val="16"/>
              </w:rPr>
              <w:t xml:space="preserve"> </w:t>
            </w:r>
            <w:r w:rsidRPr="00682BE9">
              <w:rPr>
                <w:sz w:val="16"/>
                <w:szCs w:val="16"/>
              </w:rPr>
              <w:t>10 and 34 week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xml:space="preserve">1. Meal replacement (Special K) + encouragement to increase exercise; 2. Structured meal plan diet + supervised exercise regime </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Greater WL at 10 and 34 weeks in TX 2 than TX 1, although both groups experienced sig WL</w:t>
            </w:r>
          </w:p>
          <w:p w:rsidR="00262BFE" w:rsidRPr="00682BE9" w:rsidRDefault="00262BFE" w:rsidP="0025621D">
            <w:pPr>
              <w:spacing w:before="120" w:after="120"/>
              <w:rPr>
                <w:sz w:val="16"/>
                <w:szCs w:val="16"/>
              </w:rPr>
            </w:pP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N/A</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Lim, 2011</w:t>
            </w:r>
            <w:r w:rsidR="00E42B5C" w:rsidRPr="00E42B5C">
              <w:rPr>
                <w:noProof/>
                <w:sz w:val="16"/>
                <w:szCs w:val="16"/>
              </w:rPr>
              <w:t>[116]</w:t>
            </w:r>
            <w:r w:rsidRPr="00682BE9">
              <w:rPr>
                <w:b/>
                <w:sz w:val="16"/>
                <w:szCs w:val="16"/>
              </w:rPr>
              <w:t xml:space="preserve">, </w:t>
            </w:r>
            <w:r w:rsidRPr="00682BE9">
              <w:rPr>
                <w:i/>
                <w:sz w:val="16"/>
                <w:szCs w:val="16"/>
              </w:rPr>
              <w:t>N</w:t>
            </w:r>
            <w:r w:rsidRPr="00682BE9">
              <w:rPr>
                <w:sz w:val="16"/>
                <w:szCs w:val="16"/>
              </w:rPr>
              <w:t>=203 overweight/ obese young women; 12 week follow-up</w:t>
            </w:r>
          </w:p>
        </w:tc>
        <w:tc>
          <w:tcPr>
            <w:tcW w:w="2693" w:type="dxa"/>
          </w:tcPr>
          <w:p w:rsidR="00262BFE" w:rsidRPr="00682BE9" w:rsidRDefault="00262BFE" w:rsidP="0025621D">
            <w:pPr>
              <w:spacing w:after="120"/>
              <w:rPr>
                <w:sz w:val="16"/>
                <w:szCs w:val="16"/>
              </w:rPr>
            </w:pPr>
            <w:r w:rsidRPr="00682BE9">
              <w:rPr>
                <w:sz w:val="16"/>
                <w:szCs w:val="16"/>
              </w:rPr>
              <w:t>1. Metformin + lifestyle intervention; 2. Lifestyle intervention; 3. Placebo + lifestyle intervention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weight and waist circumference in TX 2 than TX 3 and control</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r w:rsidRPr="00682BE9">
              <w:rPr>
                <w:b/>
                <w:sz w:val="16"/>
                <w:szCs w:val="16"/>
              </w:rPr>
              <w:t>Liu, 2013</w:t>
            </w:r>
            <w:r w:rsidR="00E42B5C" w:rsidRPr="00E42B5C">
              <w:rPr>
                <w:noProof/>
                <w:sz w:val="16"/>
                <w:szCs w:val="16"/>
              </w:rPr>
              <w:t>[122]</w:t>
            </w:r>
            <w:r w:rsidRPr="00682BE9">
              <w:rPr>
                <w:b/>
                <w:sz w:val="16"/>
                <w:szCs w:val="16"/>
              </w:rPr>
              <w:t xml:space="preserve">, </w:t>
            </w:r>
            <w:r w:rsidRPr="00682BE9">
              <w:rPr>
                <w:i/>
                <w:sz w:val="16"/>
                <w:szCs w:val="16"/>
              </w:rPr>
              <w:t>N</w:t>
            </w:r>
            <w:r w:rsidRPr="00682BE9">
              <w:rPr>
                <w:sz w:val="16"/>
                <w:szCs w:val="16"/>
              </w:rPr>
              <w:t>=90 overweight/ obese adults</w:t>
            </w:r>
            <w:r w:rsidRPr="00682BE9">
              <w:rPr>
                <w:b/>
                <w:sz w:val="16"/>
                <w:szCs w:val="16"/>
              </w:rPr>
              <w:t xml:space="preserve">; </w:t>
            </w:r>
            <w:r w:rsidRPr="00682BE9">
              <w:rPr>
                <w:sz w:val="16"/>
                <w:szCs w:val="16"/>
              </w:rPr>
              <w:t>24 week follow-up</w:t>
            </w:r>
          </w:p>
        </w:tc>
        <w:tc>
          <w:tcPr>
            <w:tcW w:w="2693" w:type="dxa"/>
          </w:tcPr>
          <w:p w:rsidR="00262BFE" w:rsidRPr="00682BE9" w:rsidRDefault="00262BFE" w:rsidP="0025621D">
            <w:pPr>
              <w:spacing w:after="120"/>
              <w:rPr>
                <w:sz w:val="16"/>
                <w:szCs w:val="16"/>
              </w:rPr>
            </w:pPr>
            <w:r w:rsidRPr="00682BE9">
              <w:rPr>
                <w:sz w:val="16"/>
                <w:szCs w:val="16"/>
              </w:rPr>
              <w:t xml:space="preserve">1. 200mg caffeine/20mg ephedrine, 3x/day; 2. Leptin daily; 3. Caffeine/ ephedrine + leptin daily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TX 1 and 3, but not 2, led to sig greater WL at 24 week follow-up; this was attributed to sig greater reductions in overall fat mas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Maddison, 2011</w:t>
            </w:r>
            <w:r w:rsidR="00E42B5C" w:rsidRPr="00E42B5C">
              <w:rPr>
                <w:noProof/>
                <w:sz w:val="16"/>
                <w:szCs w:val="16"/>
              </w:rPr>
              <w:t>[44]</w:t>
            </w:r>
            <w:r w:rsidRPr="00682BE9">
              <w:rPr>
                <w:b/>
                <w:sz w:val="16"/>
                <w:szCs w:val="16"/>
              </w:rPr>
              <w:t xml:space="preserve">, </w:t>
            </w:r>
            <w:r w:rsidRPr="00682BE9">
              <w:rPr>
                <w:i/>
                <w:sz w:val="16"/>
                <w:szCs w:val="16"/>
              </w:rPr>
              <w:t>N</w:t>
            </w:r>
            <w:r w:rsidRPr="00682BE9">
              <w:rPr>
                <w:sz w:val="16"/>
                <w:szCs w:val="16"/>
              </w:rPr>
              <w:t>=322 overweight/ obese children;</w:t>
            </w:r>
            <w:r w:rsidRPr="00682BE9">
              <w:rPr>
                <w:b/>
                <w:sz w:val="16"/>
                <w:szCs w:val="16"/>
              </w:rPr>
              <w:t xml:space="preserve"> </w:t>
            </w:r>
            <w:r w:rsidRPr="00682BE9">
              <w:rPr>
                <w:sz w:val="16"/>
                <w:szCs w:val="16"/>
              </w:rPr>
              <w:t>24 week follow-up</w:t>
            </w:r>
          </w:p>
        </w:tc>
        <w:tc>
          <w:tcPr>
            <w:tcW w:w="2693" w:type="dxa"/>
          </w:tcPr>
          <w:p w:rsidR="00262BFE" w:rsidRPr="00682BE9" w:rsidRDefault="00262BFE" w:rsidP="0025621D">
            <w:pPr>
              <w:spacing w:after="120"/>
              <w:rPr>
                <w:sz w:val="16"/>
                <w:szCs w:val="16"/>
              </w:rPr>
            </w:pPr>
            <w:r w:rsidRPr="00682BE9">
              <w:rPr>
                <w:sz w:val="16"/>
                <w:szCs w:val="16"/>
              </w:rPr>
              <w:t xml:space="preserve">1. Active video game, 60 minutes every day of the week; 2. Sedentary video game, playing times left to the discretion of the participants </w:t>
            </w:r>
          </w:p>
        </w:tc>
        <w:tc>
          <w:tcPr>
            <w:tcW w:w="3119" w:type="dxa"/>
          </w:tcPr>
          <w:p w:rsidR="00262BFE" w:rsidRPr="00682BE9" w:rsidRDefault="00262BFE" w:rsidP="0025621D">
            <w:pPr>
              <w:spacing w:after="120"/>
              <w:rPr>
                <w:sz w:val="16"/>
                <w:szCs w:val="16"/>
              </w:rPr>
            </w:pPr>
            <w:r w:rsidRPr="00682BE9">
              <w:rPr>
                <w:sz w:val="16"/>
                <w:szCs w:val="16"/>
              </w:rPr>
              <w:t>+Greater reductions in body weight and percentage of overall body fat in TX 1 compared with TX 2 (small effect size)</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Malkina-Pykh</w:t>
            </w:r>
            <w:proofErr w:type="spellEnd"/>
            <w:r w:rsidRPr="00682BE9">
              <w:rPr>
                <w:b/>
                <w:sz w:val="16"/>
                <w:szCs w:val="16"/>
              </w:rPr>
              <w:t>, 2012</w:t>
            </w:r>
            <w:r w:rsidR="00682BE9" w:rsidRPr="00682BE9">
              <w:rPr>
                <w:noProof/>
                <w:sz w:val="16"/>
                <w:szCs w:val="16"/>
              </w:rPr>
              <w:t>[39]</w:t>
            </w:r>
            <w:r w:rsidRPr="00682BE9">
              <w:rPr>
                <w:b/>
                <w:sz w:val="16"/>
                <w:szCs w:val="16"/>
              </w:rPr>
              <w:t xml:space="preserve">, </w:t>
            </w:r>
            <w:r w:rsidRPr="00682BE9">
              <w:rPr>
                <w:i/>
                <w:sz w:val="16"/>
                <w:szCs w:val="16"/>
              </w:rPr>
              <w:t>N</w:t>
            </w:r>
            <w:r w:rsidRPr="00682BE9">
              <w:rPr>
                <w:sz w:val="16"/>
                <w:szCs w:val="16"/>
              </w:rPr>
              <w:t>=58 overweight/ obese adults</w:t>
            </w:r>
            <w:r w:rsidRPr="00682BE9">
              <w:rPr>
                <w:b/>
                <w:sz w:val="16"/>
                <w:szCs w:val="16"/>
              </w:rPr>
              <w:t xml:space="preserve">; </w:t>
            </w:r>
            <w:r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 xml:space="preserve">1. Rhythmic movement therapy; 2. CBT; 3. No treatment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 in BMI, body dissatisfaction, restrained and emotional eating and emotional dysfunction in TX 1 compared with TX 2 and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Mangine</w:t>
            </w:r>
            <w:proofErr w:type="spellEnd"/>
            <w:r w:rsidRPr="00682BE9">
              <w:rPr>
                <w:b/>
                <w:sz w:val="16"/>
                <w:szCs w:val="16"/>
              </w:rPr>
              <w:t>, 2012</w:t>
            </w:r>
            <w:r w:rsidR="00E42B5C" w:rsidRPr="00E42B5C">
              <w:rPr>
                <w:noProof/>
                <w:sz w:val="16"/>
                <w:szCs w:val="16"/>
              </w:rPr>
              <w:t>[104]</w:t>
            </w:r>
            <w:r w:rsidRPr="00682BE9">
              <w:rPr>
                <w:b/>
                <w:sz w:val="16"/>
                <w:szCs w:val="16"/>
              </w:rPr>
              <w:t xml:space="preserve">, </w:t>
            </w:r>
            <w:r w:rsidRPr="00682BE9">
              <w:rPr>
                <w:i/>
                <w:sz w:val="16"/>
                <w:szCs w:val="16"/>
              </w:rPr>
              <w:t>N</w:t>
            </w:r>
            <w:r w:rsidRPr="00682BE9">
              <w:rPr>
                <w:sz w:val="16"/>
                <w:szCs w:val="16"/>
              </w:rPr>
              <w:t>=50 overweight/ obese adults;</w:t>
            </w:r>
            <w:r w:rsidRPr="00682BE9">
              <w:rPr>
                <w:b/>
                <w:sz w:val="16"/>
                <w:szCs w:val="16"/>
              </w:rPr>
              <w:t xml:space="preserve"> </w:t>
            </w:r>
            <w:r w:rsidRPr="00682BE9">
              <w:rPr>
                <w:sz w:val="16"/>
                <w:szCs w:val="16"/>
              </w:rPr>
              <w:t>4 and 8 week follow-up</w:t>
            </w:r>
          </w:p>
        </w:tc>
        <w:tc>
          <w:tcPr>
            <w:tcW w:w="2693" w:type="dxa"/>
          </w:tcPr>
          <w:p w:rsidR="00262BFE" w:rsidRPr="00682BE9" w:rsidRDefault="00262BFE" w:rsidP="0025621D">
            <w:pPr>
              <w:spacing w:after="120"/>
              <w:rPr>
                <w:sz w:val="16"/>
                <w:szCs w:val="16"/>
              </w:rPr>
            </w:pPr>
            <w:r w:rsidRPr="00682BE9">
              <w:rPr>
                <w:sz w:val="16"/>
                <w:szCs w:val="16"/>
              </w:rPr>
              <w:t>1. 40mg N-</w:t>
            </w:r>
            <w:proofErr w:type="spellStart"/>
            <w:r w:rsidRPr="00682BE9">
              <w:rPr>
                <w:sz w:val="16"/>
                <w:szCs w:val="16"/>
              </w:rPr>
              <w:t>oleyl</w:t>
            </w:r>
            <w:proofErr w:type="spellEnd"/>
            <w:r w:rsidRPr="00682BE9">
              <w:rPr>
                <w:sz w:val="16"/>
                <w:szCs w:val="16"/>
              </w:rPr>
              <w:t xml:space="preserve">- phosphatidylethanolamine + 35mg epigallocatechin-3-gallate, 3x/day; 2. Placebo pill, 3x /day </w:t>
            </w:r>
          </w:p>
        </w:tc>
        <w:tc>
          <w:tcPr>
            <w:tcW w:w="3119" w:type="dxa"/>
          </w:tcPr>
          <w:p w:rsidR="00262BFE" w:rsidRPr="00682BE9" w:rsidRDefault="00262BFE" w:rsidP="0025621D">
            <w:pPr>
              <w:spacing w:after="120"/>
              <w:rPr>
                <w:sz w:val="16"/>
                <w:szCs w:val="16"/>
              </w:rPr>
            </w:pPr>
            <w:r w:rsidRPr="00682BE9">
              <w:rPr>
                <w:sz w:val="16"/>
                <w:szCs w:val="16"/>
              </w:rPr>
              <w:t>+NS effects of TX 1 on WL; a small but sig effect of TX 1 on tension</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Masheb</w:t>
            </w:r>
            <w:proofErr w:type="spellEnd"/>
            <w:r w:rsidRPr="00682BE9">
              <w:rPr>
                <w:b/>
                <w:sz w:val="16"/>
                <w:szCs w:val="16"/>
              </w:rPr>
              <w:t>, 2011</w:t>
            </w:r>
            <w:r w:rsidR="00682BE9" w:rsidRPr="00682BE9">
              <w:rPr>
                <w:noProof/>
                <w:sz w:val="16"/>
                <w:szCs w:val="16"/>
              </w:rPr>
              <w:t>[40]</w:t>
            </w:r>
            <w:r w:rsidRPr="00682BE9">
              <w:rPr>
                <w:b/>
                <w:sz w:val="16"/>
                <w:szCs w:val="16"/>
              </w:rPr>
              <w:t xml:space="preserve">, </w:t>
            </w:r>
            <w:r w:rsidRPr="00682BE9">
              <w:rPr>
                <w:i/>
                <w:sz w:val="16"/>
                <w:szCs w:val="16"/>
              </w:rPr>
              <w:t>N</w:t>
            </w:r>
            <w:r w:rsidRPr="00682BE9">
              <w:rPr>
                <w:sz w:val="16"/>
                <w:szCs w:val="16"/>
              </w:rPr>
              <w:t>=50 obese adults with BED;</w:t>
            </w:r>
            <w:r w:rsidRPr="00682BE9">
              <w:rPr>
                <w:b/>
                <w:sz w:val="16"/>
                <w:szCs w:val="16"/>
              </w:rPr>
              <w:t xml:space="preserve"> </w:t>
            </w:r>
            <w:r w:rsidRPr="00682BE9">
              <w:rPr>
                <w:sz w:val="16"/>
                <w:szCs w:val="16"/>
              </w:rPr>
              <w:t>6 and 12 month follow-up</w:t>
            </w:r>
          </w:p>
        </w:tc>
        <w:tc>
          <w:tcPr>
            <w:tcW w:w="2693" w:type="dxa"/>
          </w:tcPr>
          <w:p w:rsidR="00262BFE" w:rsidRPr="00682BE9" w:rsidRDefault="00262BFE" w:rsidP="0025621D">
            <w:pPr>
              <w:spacing w:after="120"/>
              <w:rPr>
                <w:sz w:val="16"/>
                <w:szCs w:val="16"/>
              </w:rPr>
            </w:pPr>
            <w:r w:rsidRPr="00682BE9">
              <w:rPr>
                <w:sz w:val="16"/>
                <w:szCs w:val="16"/>
              </w:rPr>
              <w:t xml:space="preserve">1. CBT + low energy density diet; 2. CBT + general nutrition counselling </w:t>
            </w:r>
          </w:p>
        </w:tc>
        <w:tc>
          <w:tcPr>
            <w:tcW w:w="3119" w:type="dxa"/>
          </w:tcPr>
          <w:p w:rsidR="00262BFE" w:rsidRPr="00682BE9" w:rsidRDefault="00262BFE" w:rsidP="0025621D">
            <w:pPr>
              <w:spacing w:after="120"/>
              <w:rPr>
                <w:sz w:val="16"/>
                <w:szCs w:val="16"/>
              </w:rPr>
            </w:pPr>
            <w:r w:rsidRPr="00682BE9">
              <w:rPr>
                <w:sz w:val="16"/>
                <w:szCs w:val="16"/>
              </w:rPr>
              <w:t>++NS differences between groups at 6 and 12 months, but 26% of all participants achieved greater than 5% WL at 6 months and 30% of participants achieved similar WL at 12; both groups had sig improvement in the behavioural and attitudinal features of BED</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BC57A1">
        <w:trPr>
          <w:gridAfter w:val="1"/>
          <w:wAfter w:w="284" w:type="dxa"/>
          <w:trHeight w:val="242"/>
        </w:trPr>
        <w:tc>
          <w:tcPr>
            <w:tcW w:w="1951" w:type="dxa"/>
            <w:shd w:val="clear" w:color="auto" w:fill="auto"/>
          </w:tcPr>
          <w:p w:rsidR="00262BFE" w:rsidRPr="00682BE9" w:rsidRDefault="00262BFE" w:rsidP="0025621D">
            <w:pPr>
              <w:spacing w:after="120"/>
              <w:rPr>
                <w:b/>
                <w:sz w:val="16"/>
                <w:szCs w:val="16"/>
              </w:rPr>
            </w:pPr>
            <w:r w:rsidRPr="00682BE9">
              <w:rPr>
                <w:b/>
                <w:sz w:val="16"/>
                <w:szCs w:val="16"/>
              </w:rPr>
              <w:t>Mat</w:t>
            </w:r>
            <w:r w:rsidR="00BC57A1" w:rsidRPr="00682BE9">
              <w:rPr>
                <w:b/>
                <w:sz w:val="16"/>
                <w:szCs w:val="16"/>
              </w:rPr>
              <w:t>t</w:t>
            </w:r>
            <w:r w:rsidRPr="00682BE9">
              <w:rPr>
                <w:b/>
                <w:sz w:val="16"/>
                <w:szCs w:val="16"/>
              </w:rPr>
              <w:t>hews, 2012</w:t>
            </w:r>
            <w:r w:rsidR="00E42B5C" w:rsidRPr="00E42B5C">
              <w:rPr>
                <w:noProof/>
                <w:sz w:val="16"/>
                <w:szCs w:val="16"/>
              </w:rPr>
              <w:t>[49]</w:t>
            </w:r>
            <w:r w:rsidRPr="00682BE9">
              <w:rPr>
                <w:b/>
                <w:sz w:val="16"/>
                <w:szCs w:val="16"/>
              </w:rPr>
              <w:t xml:space="preserve">, </w:t>
            </w:r>
            <w:r w:rsidRPr="00682BE9">
              <w:rPr>
                <w:i/>
                <w:sz w:val="16"/>
                <w:szCs w:val="16"/>
              </w:rPr>
              <w:t>N</w:t>
            </w:r>
            <w:r w:rsidRPr="00682BE9">
              <w:rPr>
                <w:sz w:val="16"/>
                <w:szCs w:val="16"/>
              </w:rPr>
              <w:t>=70 overweight adults;</w:t>
            </w:r>
            <w:r w:rsidRPr="00682BE9">
              <w:rPr>
                <w:b/>
                <w:sz w:val="16"/>
                <w:szCs w:val="16"/>
              </w:rPr>
              <w:t xml:space="preserve"> </w:t>
            </w:r>
            <w:r w:rsidRPr="00682BE9">
              <w:rPr>
                <w:sz w:val="16"/>
                <w:szCs w:val="16"/>
              </w:rPr>
              <w:t>2, 4 and 6 week follow-up</w:t>
            </w:r>
          </w:p>
        </w:tc>
        <w:tc>
          <w:tcPr>
            <w:tcW w:w="2693" w:type="dxa"/>
          </w:tcPr>
          <w:p w:rsidR="00262BFE" w:rsidRPr="00682BE9" w:rsidRDefault="00262BFE" w:rsidP="0025621D">
            <w:pPr>
              <w:spacing w:after="120"/>
              <w:rPr>
                <w:sz w:val="16"/>
                <w:szCs w:val="16"/>
              </w:rPr>
            </w:pPr>
            <w:r w:rsidRPr="00682BE9">
              <w:rPr>
                <w:sz w:val="16"/>
                <w:szCs w:val="16"/>
              </w:rPr>
              <w:t xml:space="preserve">1. Ready to eat Kellogg’s breakfast cereal; 2. Usual evening snack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NS differences in WL between groups; greater reduction in waist circumference for at 6 weeks for TX 1 compared with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BC57A1">
        <w:trPr>
          <w:gridAfter w:val="1"/>
          <w:wAfter w:w="284" w:type="dxa"/>
          <w:trHeight w:val="262"/>
        </w:trPr>
        <w:tc>
          <w:tcPr>
            <w:tcW w:w="1951" w:type="dxa"/>
            <w:shd w:val="clear" w:color="auto" w:fill="auto"/>
          </w:tcPr>
          <w:p w:rsidR="00262BFE" w:rsidRPr="00682BE9" w:rsidRDefault="00780966" w:rsidP="0025621D">
            <w:pPr>
              <w:spacing w:after="120"/>
              <w:rPr>
                <w:b/>
                <w:sz w:val="16"/>
                <w:szCs w:val="16"/>
              </w:rPr>
            </w:pPr>
            <w:r w:rsidRPr="00682BE9">
              <w:rPr>
                <w:b/>
                <w:sz w:val="16"/>
                <w:szCs w:val="16"/>
              </w:rPr>
              <w:t>Moreno</w:t>
            </w:r>
            <w:r w:rsidR="00262BFE" w:rsidRPr="00682BE9">
              <w:rPr>
                <w:b/>
                <w:sz w:val="16"/>
                <w:szCs w:val="16"/>
              </w:rPr>
              <w:t>, 2014</w:t>
            </w:r>
            <w:r w:rsidR="00E42B5C" w:rsidRPr="00E42B5C">
              <w:rPr>
                <w:noProof/>
                <w:sz w:val="16"/>
                <w:szCs w:val="16"/>
              </w:rPr>
              <w:t>[50]</w:t>
            </w:r>
            <w:r w:rsidR="00262BFE" w:rsidRPr="00682BE9">
              <w:rPr>
                <w:b/>
                <w:sz w:val="16"/>
                <w:szCs w:val="16"/>
              </w:rPr>
              <w:t xml:space="preserve">, </w:t>
            </w:r>
            <w:r w:rsidR="00262BFE" w:rsidRPr="00682BE9">
              <w:rPr>
                <w:i/>
                <w:sz w:val="16"/>
                <w:szCs w:val="16"/>
              </w:rPr>
              <w:t>N</w:t>
            </w:r>
            <w:r w:rsidR="00262BFE" w:rsidRPr="00682BE9">
              <w:rPr>
                <w:sz w:val="16"/>
                <w:szCs w:val="16"/>
              </w:rPr>
              <w:t>=79 obese adults;</w:t>
            </w:r>
            <w:r w:rsidR="00262BFE" w:rsidRPr="00682BE9">
              <w:rPr>
                <w:b/>
                <w:sz w:val="16"/>
                <w:szCs w:val="16"/>
              </w:rPr>
              <w:t xml:space="preserve"> </w:t>
            </w:r>
            <w:r w:rsidR="00262BFE" w:rsidRPr="00682BE9">
              <w:rPr>
                <w:sz w:val="16"/>
                <w:szCs w:val="16"/>
              </w:rPr>
              <w:t>12 month follow-up</w:t>
            </w:r>
          </w:p>
        </w:tc>
        <w:tc>
          <w:tcPr>
            <w:tcW w:w="2693" w:type="dxa"/>
          </w:tcPr>
          <w:p w:rsidR="00262BFE" w:rsidRPr="00682BE9" w:rsidRDefault="00262BFE" w:rsidP="0025621D">
            <w:pPr>
              <w:spacing w:after="120"/>
              <w:rPr>
                <w:sz w:val="16"/>
                <w:szCs w:val="16"/>
              </w:rPr>
            </w:pPr>
            <w:r w:rsidRPr="00682BE9">
              <w:rPr>
                <w:sz w:val="16"/>
                <w:szCs w:val="16"/>
              </w:rPr>
              <w:t xml:space="preserve">1. Very low-calorie-ketogenic diet as part of a commercial WL program - </w:t>
            </w:r>
            <w:proofErr w:type="spellStart"/>
            <w:r w:rsidRPr="00682BE9">
              <w:rPr>
                <w:sz w:val="16"/>
                <w:szCs w:val="16"/>
              </w:rPr>
              <w:t>Pronokal</w:t>
            </w:r>
            <w:proofErr w:type="spellEnd"/>
            <w:r w:rsidRPr="00682BE9">
              <w:rPr>
                <w:sz w:val="16"/>
                <w:szCs w:val="16"/>
              </w:rPr>
              <w:t xml:space="preserve"> Method; 2. Standard low calorie diet (caloric value of 10% below the total metabolic expenditure of each individua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 xml:space="preserve">Greater WL in TX 1 at all monthly evaluations; the maximum WL was observed at 8 months; TX 1 led to WL of more than 10% in body weight in 96% of its participants, compared to only 3% of TX 2 participants </w:t>
            </w:r>
          </w:p>
        </w:tc>
        <w:tc>
          <w:tcPr>
            <w:tcW w:w="992" w:type="dxa"/>
          </w:tcPr>
          <w:p w:rsidR="00262BFE" w:rsidRPr="00682BE9" w:rsidRDefault="00262BFE" w:rsidP="0025621D">
            <w:pPr>
              <w:spacing w:after="120"/>
              <w:rPr>
                <w:sz w:val="16"/>
                <w:szCs w:val="16"/>
              </w:rPr>
            </w:pP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Munro, 2013</w:t>
            </w:r>
            <w:r w:rsidR="00E42B5C" w:rsidRPr="00E42B5C">
              <w:rPr>
                <w:noProof/>
                <w:sz w:val="16"/>
                <w:szCs w:val="16"/>
              </w:rPr>
              <w:t>[105]</w:t>
            </w:r>
            <w:r w:rsidRPr="00682BE9">
              <w:rPr>
                <w:b/>
                <w:sz w:val="16"/>
                <w:szCs w:val="16"/>
              </w:rPr>
              <w:t xml:space="preserve">, </w:t>
            </w:r>
            <w:r w:rsidRPr="00682BE9">
              <w:rPr>
                <w:i/>
                <w:sz w:val="16"/>
                <w:szCs w:val="16"/>
              </w:rPr>
              <w:t>N</w:t>
            </w:r>
            <w:r w:rsidRPr="00682BE9">
              <w:rPr>
                <w:sz w:val="16"/>
                <w:szCs w:val="16"/>
              </w:rPr>
              <w:t>=35 obese adults;</w:t>
            </w:r>
            <w:r w:rsidRPr="00682BE9">
              <w:rPr>
                <w:b/>
                <w:sz w:val="16"/>
                <w:szCs w:val="16"/>
              </w:rPr>
              <w:t xml:space="preserve"> </w:t>
            </w:r>
            <w:r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1. Fatty acid supplement + low energy diet; 2. Placebo + low energy diet</w:t>
            </w:r>
          </w:p>
        </w:tc>
        <w:tc>
          <w:tcPr>
            <w:tcW w:w="3119" w:type="dxa"/>
          </w:tcPr>
          <w:p w:rsidR="00262BFE" w:rsidRPr="00682BE9" w:rsidRDefault="00262BFE" w:rsidP="0025621D">
            <w:pPr>
              <w:spacing w:after="120"/>
              <w:rPr>
                <w:sz w:val="16"/>
                <w:szCs w:val="16"/>
              </w:rPr>
            </w:pPr>
            <w:r w:rsidRPr="00682BE9">
              <w:rPr>
                <w:sz w:val="16"/>
                <w:szCs w:val="16"/>
              </w:rPr>
              <w:t xml:space="preserve">++ Both groups had sig WL at 12 weeks, but the difference between groups was NS </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Nackers</w:t>
            </w:r>
            <w:proofErr w:type="spellEnd"/>
            <w:r w:rsidRPr="00682BE9">
              <w:rPr>
                <w:b/>
                <w:sz w:val="16"/>
                <w:szCs w:val="16"/>
              </w:rPr>
              <w:t>, 2013</w:t>
            </w:r>
            <w:r w:rsidR="00682BE9" w:rsidRPr="00682BE9">
              <w:rPr>
                <w:noProof/>
                <w:sz w:val="16"/>
                <w:szCs w:val="16"/>
              </w:rPr>
              <w:t>[41]</w:t>
            </w:r>
            <w:r w:rsidRPr="00682BE9">
              <w:rPr>
                <w:b/>
                <w:sz w:val="16"/>
                <w:szCs w:val="16"/>
              </w:rPr>
              <w:t xml:space="preserve">, </w:t>
            </w:r>
            <w:r w:rsidRPr="00682BE9">
              <w:rPr>
                <w:i/>
                <w:sz w:val="16"/>
                <w:szCs w:val="16"/>
              </w:rPr>
              <w:t>N</w:t>
            </w:r>
            <w:r w:rsidRPr="00682BE9">
              <w:rPr>
                <w:sz w:val="16"/>
                <w:szCs w:val="16"/>
              </w:rPr>
              <w:t>=125 obese women;</w:t>
            </w:r>
            <w:r w:rsidRPr="00682BE9">
              <w:rPr>
                <w:b/>
                <w:sz w:val="16"/>
                <w:szCs w:val="16"/>
              </w:rPr>
              <w:t xml:space="preserve"> </w:t>
            </w:r>
            <w:r w:rsidRPr="00682BE9">
              <w:rPr>
                <w:sz w:val="16"/>
                <w:szCs w:val="16"/>
              </w:rPr>
              <w:t>6 and 12 month follow-up</w:t>
            </w:r>
          </w:p>
        </w:tc>
        <w:tc>
          <w:tcPr>
            <w:tcW w:w="2693" w:type="dxa"/>
          </w:tcPr>
          <w:p w:rsidR="00262BFE" w:rsidRPr="00682BE9" w:rsidRDefault="00262BFE" w:rsidP="0025621D">
            <w:pPr>
              <w:spacing w:after="120"/>
              <w:rPr>
                <w:sz w:val="16"/>
                <w:szCs w:val="16"/>
              </w:rPr>
            </w:pPr>
            <w:r w:rsidRPr="00682BE9">
              <w:rPr>
                <w:sz w:val="16"/>
                <w:szCs w:val="16"/>
              </w:rPr>
              <w:t xml:space="preserve">1. 1,000 calorie diet + behavioural treatment; 2. 1,500 calorie diet + behavioural treatment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Both TX groups had sig WL at 6- and 12-month follow-up; TX 1 led to sig more weight re-gain between 7-12 months; NS difference in WL at 12-month follow-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proofErr w:type="spellStart"/>
            <w:r w:rsidRPr="00682BE9">
              <w:rPr>
                <w:b/>
                <w:sz w:val="16"/>
                <w:szCs w:val="16"/>
              </w:rPr>
              <w:t>Nanchahal</w:t>
            </w:r>
            <w:proofErr w:type="spellEnd"/>
            <w:r w:rsidRPr="00682BE9">
              <w:rPr>
                <w:b/>
                <w:sz w:val="16"/>
                <w:szCs w:val="16"/>
              </w:rPr>
              <w:t>, 2012</w:t>
            </w:r>
            <w:r w:rsidR="00E42B5C" w:rsidRPr="00E42B5C">
              <w:rPr>
                <w:noProof/>
                <w:sz w:val="16"/>
                <w:szCs w:val="16"/>
              </w:rPr>
              <w:t>[76]</w:t>
            </w:r>
            <w:r w:rsidRPr="00682BE9">
              <w:rPr>
                <w:b/>
                <w:sz w:val="16"/>
                <w:szCs w:val="16"/>
              </w:rPr>
              <w:t xml:space="preserve">, </w:t>
            </w:r>
            <w:r w:rsidRPr="00682BE9">
              <w:rPr>
                <w:i/>
                <w:sz w:val="16"/>
                <w:szCs w:val="16"/>
              </w:rPr>
              <w:t>N</w:t>
            </w:r>
            <w:r w:rsidRPr="00682BE9">
              <w:rPr>
                <w:sz w:val="16"/>
                <w:szCs w:val="16"/>
              </w:rPr>
              <w:t>=381 overweight/ obese adults;</w:t>
            </w:r>
            <w:r w:rsidRPr="00682BE9">
              <w:rPr>
                <w:b/>
                <w:sz w:val="16"/>
                <w:szCs w:val="16"/>
              </w:rPr>
              <w:t xml:space="preserve"> </w:t>
            </w:r>
            <w:r w:rsidRPr="00682BE9">
              <w:rPr>
                <w:sz w:val="16"/>
                <w:szCs w:val="16"/>
              </w:rPr>
              <w:t>12 month follow-up</w:t>
            </w:r>
          </w:p>
        </w:tc>
        <w:tc>
          <w:tcPr>
            <w:tcW w:w="2693" w:type="dxa"/>
          </w:tcPr>
          <w:p w:rsidR="00262BFE" w:rsidRPr="00682BE9" w:rsidRDefault="00262BFE" w:rsidP="0025621D">
            <w:pPr>
              <w:spacing w:after="120"/>
              <w:rPr>
                <w:sz w:val="16"/>
                <w:szCs w:val="16"/>
              </w:rPr>
            </w:pPr>
            <w:r w:rsidRPr="00682BE9">
              <w:rPr>
                <w:sz w:val="16"/>
                <w:szCs w:val="16"/>
              </w:rPr>
              <w:t>1. 1 to 1 BWL program that included dietary and exercise advice; 2. Usual care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TX 1 resulted in a sig greater reduction in weight and waist circumference than usual care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b/>
                <w:sz w:val="16"/>
                <w:szCs w:val="16"/>
              </w:rPr>
            </w:pPr>
            <w:r w:rsidRPr="00682BE9">
              <w:rPr>
                <w:b/>
                <w:sz w:val="16"/>
                <w:szCs w:val="16"/>
              </w:rPr>
              <w:t>Napolitano, 2013</w:t>
            </w:r>
            <w:r w:rsidR="00E42B5C" w:rsidRPr="00E42B5C">
              <w:rPr>
                <w:noProof/>
                <w:sz w:val="16"/>
                <w:szCs w:val="16"/>
              </w:rPr>
              <w:t>[144]</w:t>
            </w:r>
            <w:r w:rsidRPr="00682BE9">
              <w:rPr>
                <w:b/>
                <w:sz w:val="16"/>
                <w:szCs w:val="16"/>
              </w:rPr>
              <w:t xml:space="preserve">, </w:t>
            </w:r>
            <w:r w:rsidRPr="00682BE9">
              <w:rPr>
                <w:i/>
                <w:sz w:val="16"/>
                <w:szCs w:val="16"/>
              </w:rPr>
              <w:t>N</w:t>
            </w:r>
            <w:r w:rsidRPr="00682BE9">
              <w:rPr>
                <w:sz w:val="16"/>
                <w:szCs w:val="16"/>
              </w:rPr>
              <w:t>=52 overweight/ obese students; 4 and 8 week follow-up</w:t>
            </w:r>
          </w:p>
        </w:tc>
        <w:tc>
          <w:tcPr>
            <w:tcW w:w="2693" w:type="dxa"/>
          </w:tcPr>
          <w:p w:rsidR="00262BFE" w:rsidRPr="00682BE9" w:rsidRDefault="005373DF" w:rsidP="005373DF">
            <w:pPr>
              <w:spacing w:after="120"/>
              <w:rPr>
                <w:sz w:val="16"/>
                <w:szCs w:val="16"/>
              </w:rPr>
            </w:pPr>
            <w:r w:rsidRPr="00682BE9">
              <w:rPr>
                <w:sz w:val="16"/>
                <w:szCs w:val="16"/>
              </w:rPr>
              <w:t xml:space="preserve">1. </w:t>
            </w:r>
            <w:r w:rsidR="00262BFE" w:rsidRPr="00682BE9">
              <w:rPr>
                <w:sz w:val="16"/>
                <w:szCs w:val="16"/>
              </w:rPr>
              <w:t>WL interventions</w:t>
            </w:r>
            <w:r w:rsidRPr="00682BE9">
              <w:rPr>
                <w:sz w:val="16"/>
                <w:szCs w:val="16"/>
              </w:rPr>
              <w:t xml:space="preserve"> accessed through </w:t>
            </w:r>
            <w:r w:rsidR="00262BFE" w:rsidRPr="00682BE9">
              <w:rPr>
                <w:sz w:val="16"/>
                <w:szCs w:val="16"/>
              </w:rPr>
              <w:t>Facebook; 2. Similar to TX 1 with inclusion of targeted support via text messaging; 3. Wait-list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WL at t 4 weeks in TX 1 than TX 2 or wait-list control</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b/>
                <w:sz w:val="16"/>
                <w:szCs w:val="16"/>
              </w:rPr>
            </w:pPr>
            <w:r w:rsidRPr="00682BE9">
              <w:rPr>
                <w:b/>
                <w:sz w:val="16"/>
                <w:szCs w:val="16"/>
              </w:rPr>
              <w:t>Park, 2014</w:t>
            </w:r>
            <w:r w:rsidR="00E42B5C" w:rsidRPr="00E42B5C">
              <w:rPr>
                <w:noProof/>
                <w:sz w:val="16"/>
                <w:szCs w:val="16"/>
              </w:rPr>
              <w:t>[107]</w:t>
            </w:r>
            <w:r w:rsidRPr="00682BE9">
              <w:rPr>
                <w:b/>
                <w:sz w:val="16"/>
                <w:szCs w:val="16"/>
              </w:rPr>
              <w:t xml:space="preserve">, </w:t>
            </w:r>
            <w:r w:rsidRPr="00682BE9">
              <w:rPr>
                <w:i/>
                <w:sz w:val="16"/>
                <w:szCs w:val="16"/>
              </w:rPr>
              <w:t>N</w:t>
            </w:r>
            <w:r w:rsidRPr="00682BE9">
              <w:rPr>
                <w:sz w:val="16"/>
                <w:szCs w:val="16"/>
              </w:rPr>
              <w:t>=80 obese adults;</w:t>
            </w:r>
            <w:r w:rsidRPr="00682BE9">
              <w:rPr>
                <w:b/>
                <w:sz w:val="16"/>
                <w:szCs w:val="16"/>
              </w:rPr>
              <w:t xml:space="preserve"> </w:t>
            </w:r>
            <w:r w:rsidRPr="00682BE9">
              <w:rPr>
                <w:sz w:val="16"/>
                <w:szCs w:val="16"/>
              </w:rPr>
              <w:t>12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i/>
                <w:sz w:val="16"/>
                <w:szCs w:val="16"/>
              </w:rPr>
              <w:t>Gynostemma</w:t>
            </w:r>
            <w:proofErr w:type="spellEnd"/>
            <w:r w:rsidRPr="00682BE9">
              <w:rPr>
                <w:i/>
                <w:sz w:val="16"/>
                <w:szCs w:val="16"/>
              </w:rPr>
              <w:t xml:space="preserve"> </w:t>
            </w:r>
            <w:proofErr w:type="spellStart"/>
            <w:r w:rsidRPr="00682BE9">
              <w:rPr>
                <w:i/>
                <w:sz w:val="16"/>
                <w:szCs w:val="16"/>
              </w:rPr>
              <w:t>pentaphyllum</w:t>
            </w:r>
            <w:proofErr w:type="spellEnd"/>
            <w:r w:rsidRPr="00682BE9">
              <w:rPr>
                <w:sz w:val="16"/>
                <w:szCs w:val="16"/>
              </w:rPr>
              <w:t xml:space="preserve"> extract 450mg/day; 2.Placebo pill, taken once daily</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abdominal fat and body weight in TX 1 compared to controls (small effect size)</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trHeight w:val="24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gridAfter w:val="1"/>
          <w:wAfter w:w="284" w:type="dxa"/>
          <w:trHeight w:val="262"/>
        </w:trPr>
        <w:tc>
          <w:tcPr>
            <w:tcW w:w="1951" w:type="dxa"/>
            <w:tcBorders>
              <w:top w:val="single" w:sz="4" w:space="0" w:color="auto"/>
            </w:tcBorders>
          </w:tcPr>
          <w:p w:rsidR="00262BFE" w:rsidRPr="00682BE9" w:rsidRDefault="00262BFE" w:rsidP="0025621D">
            <w:pPr>
              <w:spacing w:before="120" w:after="120"/>
              <w:rPr>
                <w:b/>
                <w:sz w:val="16"/>
                <w:szCs w:val="16"/>
              </w:rPr>
            </w:pPr>
            <w:r w:rsidRPr="00682BE9">
              <w:rPr>
                <w:b/>
                <w:sz w:val="16"/>
                <w:szCs w:val="16"/>
              </w:rPr>
              <w:t>Pataky, 2013</w:t>
            </w:r>
            <w:r w:rsidR="00E42B5C" w:rsidRPr="00E42B5C">
              <w:rPr>
                <w:noProof/>
                <w:sz w:val="16"/>
                <w:szCs w:val="16"/>
              </w:rPr>
              <w:t>[106]</w:t>
            </w:r>
            <w:r w:rsidRPr="00682BE9">
              <w:rPr>
                <w:b/>
                <w:sz w:val="16"/>
                <w:szCs w:val="16"/>
              </w:rPr>
              <w:t xml:space="preserve">, </w:t>
            </w:r>
            <w:r w:rsidRPr="00682BE9">
              <w:rPr>
                <w:i/>
                <w:sz w:val="16"/>
                <w:szCs w:val="16"/>
              </w:rPr>
              <w:t>N</w:t>
            </w:r>
            <w:r w:rsidRPr="00682BE9">
              <w:rPr>
                <w:sz w:val="16"/>
                <w:szCs w:val="16"/>
              </w:rPr>
              <w:t>=289 obese adults with BED;</w:t>
            </w:r>
            <w:r w:rsidRPr="00682BE9">
              <w:rPr>
                <w:b/>
                <w:sz w:val="16"/>
                <w:szCs w:val="16"/>
              </w:rPr>
              <w:t xml:space="preserve"> </w:t>
            </w:r>
            <w:r w:rsidRPr="00682BE9">
              <w:rPr>
                <w:sz w:val="16"/>
                <w:szCs w:val="16"/>
              </w:rPr>
              <w:t>6 month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xml:space="preserve">1. </w:t>
            </w:r>
            <w:proofErr w:type="spellStart"/>
            <w:r w:rsidRPr="00682BE9">
              <w:rPr>
                <w:sz w:val="16"/>
                <w:szCs w:val="16"/>
              </w:rPr>
              <w:t>Rimonabant</w:t>
            </w:r>
            <w:proofErr w:type="spellEnd"/>
            <w:r w:rsidRPr="00682BE9">
              <w:rPr>
                <w:sz w:val="16"/>
                <w:szCs w:val="16"/>
              </w:rPr>
              <w:t xml:space="preserve"> 20mg/day; Placebo pill, daily </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r w:rsidRPr="00682BE9">
              <w:t xml:space="preserve"> </w:t>
            </w:r>
            <w:r w:rsidRPr="00682BE9">
              <w:rPr>
                <w:sz w:val="16"/>
                <w:szCs w:val="16"/>
              </w:rPr>
              <w:t>Greater reduction in weight, waist circumference and binge eating in TX 1 compared with controls</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Pellegrini, 2012</w:t>
            </w:r>
            <w:r w:rsidR="00E42B5C" w:rsidRPr="00E42B5C">
              <w:rPr>
                <w:noProof/>
                <w:sz w:val="16"/>
                <w:szCs w:val="16"/>
              </w:rPr>
              <w:t>[78]</w:t>
            </w:r>
            <w:r w:rsidRPr="00682BE9">
              <w:rPr>
                <w:sz w:val="16"/>
                <w:szCs w:val="16"/>
              </w:rPr>
              <w:t xml:space="preserve">, </w:t>
            </w:r>
            <w:r w:rsidRPr="00682BE9">
              <w:rPr>
                <w:i/>
                <w:sz w:val="16"/>
                <w:szCs w:val="16"/>
              </w:rPr>
              <w:t>N</w:t>
            </w:r>
            <w:r w:rsidRPr="00682BE9">
              <w:rPr>
                <w:sz w:val="16"/>
                <w:szCs w:val="16"/>
              </w:rPr>
              <w:t>=51 overweight/ obese adults; 6 month follow-up</w:t>
            </w:r>
          </w:p>
        </w:tc>
        <w:tc>
          <w:tcPr>
            <w:tcW w:w="2693" w:type="dxa"/>
          </w:tcPr>
          <w:p w:rsidR="00262BFE" w:rsidRPr="00682BE9" w:rsidRDefault="00262BFE" w:rsidP="0025621D">
            <w:pPr>
              <w:spacing w:after="120"/>
              <w:rPr>
                <w:sz w:val="16"/>
                <w:szCs w:val="16"/>
              </w:rPr>
            </w:pPr>
            <w:r w:rsidRPr="00682BE9">
              <w:rPr>
                <w:sz w:val="16"/>
                <w:szCs w:val="16"/>
              </w:rPr>
              <w:t>1. Technology-based WL; 2. Standard BWL + a technology based element; 3. Standard BW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All TXs resulted in sig reductions in body weight, wait circumference, hip circumference and percentage of body fat;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Pinto, 2013</w:t>
            </w:r>
            <w:r w:rsidR="00E42B5C" w:rsidRPr="00E42B5C">
              <w:rPr>
                <w:noProof/>
                <w:sz w:val="16"/>
                <w:szCs w:val="16"/>
              </w:rPr>
              <w:t>[79]</w:t>
            </w:r>
            <w:r w:rsidRPr="00682BE9">
              <w:rPr>
                <w:sz w:val="16"/>
                <w:szCs w:val="16"/>
              </w:rPr>
              <w:t xml:space="preserve">, </w:t>
            </w:r>
            <w:r w:rsidRPr="00682BE9">
              <w:rPr>
                <w:i/>
                <w:sz w:val="16"/>
                <w:szCs w:val="16"/>
              </w:rPr>
              <w:t>N</w:t>
            </w:r>
            <w:r w:rsidRPr="00682BE9">
              <w:rPr>
                <w:sz w:val="16"/>
                <w:szCs w:val="16"/>
              </w:rPr>
              <w:t>=144 overweight/ obese adults; 24 and 48 week follow-up</w:t>
            </w:r>
          </w:p>
        </w:tc>
        <w:tc>
          <w:tcPr>
            <w:tcW w:w="2693" w:type="dxa"/>
          </w:tcPr>
          <w:p w:rsidR="00262BFE" w:rsidRPr="00682BE9" w:rsidRDefault="00262BFE" w:rsidP="0025621D">
            <w:pPr>
              <w:spacing w:after="120"/>
              <w:rPr>
                <w:sz w:val="16"/>
                <w:szCs w:val="16"/>
              </w:rPr>
            </w:pPr>
            <w:r w:rsidRPr="00682BE9">
              <w:rPr>
                <w:sz w:val="16"/>
                <w:szCs w:val="16"/>
              </w:rPr>
              <w:t xml:space="preserve">1. Standard BWL; 2. BWL + weight watchers program; 3. Weight watchers program </w:t>
            </w:r>
          </w:p>
        </w:tc>
        <w:tc>
          <w:tcPr>
            <w:tcW w:w="3119" w:type="dxa"/>
          </w:tcPr>
          <w:p w:rsidR="00262BFE" w:rsidRPr="00682BE9" w:rsidRDefault="00262BFE" w:rsidP="0025621D">
            <w:pPr>
              <w:spacing w:after="120"/>
              <w:rPr>
                <w:sz w:val="16"/>
                <w:szCs w:val="16"/>
              </w:rPr>
            </w:pPr>
            <w:r w:rsidRPr="00682BE9">
              <w:rPr>
                <w:sz w:val="16"/>
                <w:szCs w:val="16"/>
              </w:rPr>
              <w:t>++All TXs resulted in sig WL at 12, 24 and 48 weeks;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Pi-</w:t>
            </w:r>
            <w:proofErr w:type="spellStart"/>
            <w:r w:rsidRPr="00682BE9">
              <w:rPr>
                <w:b/>
                <w:sz w:val="16"/>
                <w:szCs w:val="16"/>
              </w:rPr>
              <w:t>Sunyer</w:t>
            </w:r>
            <w:proofErr w:type="spellEnd"/>
            <w:r w:rsidRPr="00682BE9">
              <w:rPr>
                <w:b/>
                <w:sz w:val="16"/>
                <w:szCs w:val="16"/>
              </w:rPr>
              <w:t>, 2015</w:t>
            </w:r>
            <w:r w:rsidR="00E42B5C" w:rsidRPr="00E42B5C">
              <w:rPr>
                <w:noProof/>
                <w:sz w:val="16"/>
                <w:szCs w:val="16"/>
              </w:rPr>
              <w:t>[108]</w:t>
            </w:r>
            <w:r w:rsidRPr="00682BE9">
              <w:rPr>
                <w:sz w:val="16"/>
                <w:szCs w:val="16"/>
              </w:rPr>
              <w:t xml:space="preserve">, </w:t>
            </w:r>
            <w:r w:rsidRPr="00682BE9">
              <w:rPr>
                <w:i/>
                <w:sz w:val="16"/>
                <w:szCs w:val="16"/>
              </w:rPr>
              <w:t>N</w:t>
            </w:r>
            <w:r w:rsidRPr="00682BE9">
              <w:rPr>
                <w:sz w:val="16"/>
                <w:szCs w:val="16"/>
              </w:rPr>
              <w:t>=3731  obese adults; 56 week follow-up</w:t>
            </w:r>
          </w:p>
        </w:tc>
        <w:tc>
          <w:tcPr>
            <w:tcW w:w="2693" w:type="dxa"/>
          </w:tcPr>
          <w:p w:rsidR="00262BFE" w:rsidRPr="00682BE9" w:rsidRDefault="00262BFE" w:rsidP="0025621D">
            <w:pPr>
              <w:spacing w:after="120"/>
              <w:rPr>
                <w:sz w:val="16"/>
                <w:szCs w:val="16"/>
              </w:rPr>
            </w:pPr>
            <w:r w:rsidRPr="00682BE9">
              <w:rPr>
                <w:sz w:val="16"/>
                <w:szCs w:val="16"/>
              </w:rPr>
              <w:t xml:space="preserve">1. 3mg </w:t>
            </w:r>
            <w:proofErr w:type="spellStart"/>
            <w:r w:rsidRPr="00682BE9">
              <w:rPr>
                <w:sz w:val="16"/>
                <w:szCs w:val="16"/>
              </w:rPr>
              <w:t>Liraglutide</w:t>
            </w:r>
            <w:proofErr w:type="spellEnd"/>
            <w:r w:rsidRPr="00682BE9">
              <w:rPr>
                <w:sz w:val="16"/>
                <w:szCs w:val="16"/>
              </w:rPr>
              <w:t xml:space="preserve"> injection, once daily + lifestyle modification counselling; 2. Placebo injection + lifestyle modification counselling</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 in weight and waist circumference at 56 weeks in TX 1 compared to the placebo group</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sz w:val="16"/>
                <w:szCs w:val="16"/>
              </w:rPr>
            </w:pPr>
            <w:proofErr w:type="spellStart"/>
            <w:r w:rsidRPr="00682BE9">
              <w:rPr>
                <w:b/>
                <w:sz w:val="16"/>
                <w:szCs w:val="16"/>
              </w:rPr>
              <w:t>Poelman</w:t>
            </w:r>
            <w:proofErr w:type="spellEnd"/>
            <w:r w:rsidRPr="00682BE9">
              <w:rPr>
                <w:b/>
                <w:sz w:val="16"/>
                <w:szCs w:val="16"/>
              </w:rPr>
              <w:t>, 2015</w:t>
            </w:r>
            <w:r w:rsidR="00E42B5C" w:rsidRPr="00E42B5C">
              <w:rPr>
                <w:noProof/>
                <w:sz w:val="16"/>
                <w:szCs w:val="16"/>
              </w:rPr>
              <w:t>[51]</w:t>
            </w:r>
            <w:r w:rsidRPr="00682BE9">
              <w:rPr>
                <w:sz w:val="16"/>
                <w:szCs w:val="16"/>
              </w:rPr>
              <w:t xml:space="preserve">, </w:t>
            </w:r>
            <w:r w:rsidRPr="00682BE9">
              <w:rPr>
                <w:i/>
                <w:sz w:val="16"/>
                <w:szCs w:val="16"/>
              </w:rPr>
              <w:t>N</w:t>
            </w:r>
            <w:r w:rsidRPr="00682BE9">
              <w:rPr>
                <w:sz w:val="16"/>
                <w:szCs w:val="16"/>
              </w:rPr>
              <w:t>=278 overweight and obese adults</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PortionControl@Home</w:t>
            </w:r>
            <w:proofErr w:type="spellEnd"/>
            <w:r w:rsidRPr="00682BE9">
              <w:rPr>
                <w:sz w:val="16"/>
                <w:szCs w:val="16"/>
              </w:rPr>
              <w:t xml:space="preserve"> program that aims to modify dietary behaviours; Wait list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BMI at 3- but not 12-months in TX 1 compared to the control gro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Poole, 2011</w:t>
            </w:r>
            <w:r w:rsidR="00E42B5C" w:rsidRPr="00E42B5C">
              <w:rPr>
                <w:noProof/>
                <w:sz w:val="16"/>
                <w:szCs w:val="16"/>
              </w:rPr>
              <w:t>[109]</w:t>
            </w:r>
            <w:r w:rsidRPr="00682BE9">
              <w:rPr>
                <w:sz w:val="16"/>
                <w:szCs w:val="16"/>
              </w:rPr>
              <w:t xml:space="preserve">, </w:t>
            </w:r>
            <w:r w:rsidRPr="00682BE9">
              <w:rPr>
                <w:i/>
                <w:sz w:val="16"/>
                <w:szCs w:val="16"/>
              </w:rPr>
              <w:t>N</w:t>
            </w:r>
            <w:r w:rsidRPr="00682BE9">
              <w:rPr>
                <w:sz w:val="16"/>
                <w:szCs w:val="16"/>
              </w:rPr>
              <w:t>=24 overweight college students; 8 week follow-up</w:t>
            </w:r>
          </w:p>
        </w:tc>
        <w:tc>
          <w:tcPr>
            <w:tcW w:w="2693" w:type="dxa"/>
          </w:tcPr>
          <w:p w:rsidR="00262BFE" w:rsidRPr="00682BE9" w:rsidRDefault="00262BFE" w:rsidP="0025621D">
            <w:pPr>
              <w:spacing w:after="120"/>
              <w:rPr>
                <w:sz w:val="16"/>
                <w:szCs w:val="16"/>
              </w:rPr>
            </w:pPr>
            <w:r w:rsidRPr="00682BE9">
              <w:rPr>
                <w:sz w:val="16"/>
                <w:szCs w:val="16"/>
              </w:rPr>
              <w:t xml:space="preserve">1. WL supplement + exercise; 2. Placebo pill + exercise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NS differences in BMI or body composition between groups; NS effect of TX</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Reichkendl</w:t>
            </w:r>
            <w:proofErr w:type="spellEnd"/>
            <w:r w:rsidRPr="00682BE9">
              <w:rPr>
                <w:b/>
                <w:sz w:val="16"/>
                <w:szCs w:val="16"/>
              </w:rPr>
              <w:t>, 2014</w:t>
            </w:r>
            <w:r w:rsidR="00E42B5C" w:rsidRPr="00E42B5C">
              <w:rPr>
                <w:noProof/>
                <w:sz w:val="16"/>
                <w:szCs w:val="16"/>
              </w:rPr>
              <w:t>[58]</w:t>
            </w:r>
            <w:r w:rsidRPr="00682BE9">
              <w:rPr>
                <w:sz w:val="16"/>
                <w:szCs w:val="16"/>
              </w:rPr>
              <w:t xml:space="preserve">, </w:t>
            </w:r>
            <w:r w:rsidRPr="00682BE9">
              <w:rPr>
                <w:i/>
                <w:sz w:val="16"/>
                <w:szCs w:val="16"/>
              </w:rPr>
              <w:t>N</w:t>
            </w:r>
            <w:r w:rsidRPr="00682BE9">
              <w:rPr>
                <w:sz w:val="16"/>
                <w:szCs w:val="16"/>
              </w:rPr>
              <w:t>=64 overweight Caucasian men; 11 week follow-up</w:t>
            </w:r>
          </w:p>
        </w:tc>
        <w:tc>
          <w:tcPr>
            <w:tcW w:w="2693" w:type="dxa"/>
          </w:tcPr>
          <w:p w:rsidR="00262BFE" w:rsidRPr="00682BE9" w:rsidRDefault="00262BFE" w:rsidP="0025621D">
            <w:pPr>
              <w:spacing w:after="120"/>
              <w:rPr>
                <w:sz w:val="16"/>
                <w:szCs w:val="16"/>
              </w:rPr>
            </w:pPr>
            <w:r w:rsidRPr="00682BE9">
              <w:rPr>
                <w:sz w:val="16"/>
                <w:szCs w:val="16"/>
              </w:rPr>
              <w:t xml:space="preserve">1. Moderate exercise, 3x/ week; 2.  High intensity of exercise, 3x/ week; 3. No exercise </w:t>
            </w:r>
          </w:p>
        </w:tc>
        <w:tc>
          <w:tcPr>
            <w:tcW w:w="3119" w:type="dxa"/>
          </w:tcPr>
          <w:p w:rsidR="00262BFE" w:rsidRPr="00682BE9" w:rsidRDefault="00262BFE" w:rsidP="0025621D">
            <w:pPr>
              <w:spacing w:after="120"/>
              <w:rPr>
                <w:sz w:val="16"/>
                <w:szCs w:val="16"/>
              </w:rPr>
            </w:pPr>
            <w:r w:rsidRPr="00682BE9">
              <w:rPr>
                <w:sz w:val="16"/>
                <w:szCs w:val="16"/>
              </w:rPr>
              <w:t>+++Greater reductions in weight and waist circumference and improvements in QOL in TX 1 and TX 2 compared with no exercise control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Ross, 2015</w:t>
            </w:r>
            <w:r w:rsidR="00E42B5C" w:rsidRPr="00E42B5C">
              <w:rPr>
                <w:noProof/>
                <w:sz w:val="16"/>
                <w:szCs w:val="16"/>
              </w:rPr>
              <w:t>[59]</w:t>
            </w:r>
            <w:r w:rsidRPr="00682BE9">
              <w:rPr>
                <w:sz w:val="16"/>
                <w:szCs w:val="16"/>
              </w:rPr>
              <w:t xml:space="preserve">, </w:t>
            </w:r>
            <w:r w:rsidRPr="00682BE9">
              <w:rPr>
                <w:i/>
                <w:sz w:val="16"/>
                <w:szCs w:val="16"/>
              </w:rPr>
              <w:t>N</w:t>
            </w:r>
            <w:r w:rsidRPr="00682BE9">
              <w:rPr>
                <w:sz w:val="16"/>
                <w:szCs w:val="16"/>
              </w:rPr>
              <w:t>=300 abdominally obese adults; 24 week follow-up</w:t>
            </w:r>
          </w:p>
        </w:tc>
        <w:tc>
          <w:tcPr>
            <w:tcW w:w="2693" w:type="dxa"/>
          </w:tcPr>
          <w:p w:rsidR="00262BFE" w:rsidRPr="00682BE9" w:rsidRDefault="00262BFE" w:rsidP="0025621D">
            <w:pPr>
              <w:spacing w:after="120"/>
              <w:rPr>
                <w:sz w:val="16"/>
                <w:szCs w:val="16"/>
              </w:rPr>
            </w:pPr>
            <w:r w:rsidRPr="00682BE9">
              <w:rPr>
                <w:sz w:val="16"/>
                <w:szCs w:val="16"/>
              </w:rPr>
              <w:t>1. Low amount, low intensity of exercise 5x/week; 2. High amount, low intensity of exercise 5x/week; 3. High amount, high intensity 5x/week; 4. No prescribed exercise control</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All TX groups had sig reductions in body weight and waist circumference compared to controls at 24 week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Sakurai, 2013</w:t>
            </w:r>
            <w:r w:rsidR="00E42B5C" w:rsidRPr="00E42B5C">
              <w:rPr>
                <w:noProof/>
                <w:sz w:val="16"/>
                <w:szCs w:val="16"/>
              </w:rPr>
              <w:t>[149]</w:t>
            </w:r>
            <w:r w:rsidRPr="00682BE9">
              <w:rPr>
                <w:sz w:val="16"/>
                <w:szCs w:val="16"/>
              </w:rPr>
              <w:t xml:space="preserve">, </w:t>
            </w:r>
            <w:r w:rsidRPr="00682BE9">
              <w:rPr>
                <w:i/>
                <w:sz w:val="16"/>
                <w:szCs w:val="16"/>
              </w:rPr>
              <w:t>N</w:t>
            </w:r>
            <w:r w:rsidRPr="00682BE9">
              <w:rPr>
                <w:sz w:val="16"/>
                <w:szCs w:val="16"/>
              </w:rPr>
              <w:t>=66 overweight older adults; 3 month follow-up</w:t>
            </w:r>
          </w:p>
        </w:tc>
        <w:tc>
          <w:tcPr>
            <w:tcW w:w="2693" w:type="dxa"/>
          </w:tcPr>
          <w:p w:rsidR="00262BFE" w:rsidRPr="00682BE9" w:rsidRDefault="00262BFE" w:rsidP="0025621D">
            <w:pPr>
              <w:spacing w:after="120"/>
              <w:rPr>
                <w:sz w:val="16"/>
                <w:szCs w:val="16"/>
              </w:rPr>
            </w:pPr>
            <w:r w:rsidRPr="00682BE9">
              <w:rPr>
                <w:sz w:val="16"/>
                <w:szCs w:val="16"/>
              </w:rPr>
              <w:t>1. Dietary modification (4x 75-min nutrition guidance classes) + 75 minutes of exercise 2x/week + hot bathing for 20 minutes after each period of exercise; 2. 75 minutes of exercise 2x/week + dietary modification (4 nutrition guidance classes); 3. Hot bathing for 20 minutes 2x/week; 4. No TX control</w:t>
            </w:r>
          </w:p>
        </w:tc>
        <w:tc>
          <w:tcPr>
            <w:tcW w:w="3119" w:type="dxa"/>
          </w:tcPr>
          <w:p w:rsidR="00262BFE" w:rsidRPr="00682BE9" w:rsidRDefault="00262BFE" w:rsidP="0025621D">
            <w:pPr>
              <w:spacing w:after="120"/>
              <w:rPr>
                <w:sz w:val="16"/>
                <w:szCs w:val="16"/>
              </w:rPr>
            </w:pPr>
            <w:r w:rsidRPr="00682BE9">
              <w:rPr>
                <w:sz w:val="16"/>
                <w:szCs w:val="16"/>
              </w:rPr>
              <w:t>++Greater reductions in weight, BMI  and body fat percentage compared to all other treatment groups and the control group</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anal</w:t>
            </w:r>
            <w:proofErr w:type="spellEnd"/>
            <w:r w:rsidRPr="00682BE9">
              <w:rPr>
                <w:b/>
                <w:sz w:val="16"/>
                <w:szCs w:val="16"/>
              </w:rPr>
              <w:t>, 2013</w:t>
            </w:r>
            <w:r w:rsidR="00E42B5C" w:rsidRPr="00E42B5C">
              <w:rPr>
                <w:noProof/>
                <w:sz w:val="16"/>
                <w:szCs w:val="16"/>
              </w:rPr>
              <w:t>[55]</w:t>
            </w:r>
            <w:r w:rsidRPr="00682BE9">
              <w:rPr>
                <w:sz w:val="16"/>
                <w:szCs w:val="16"/>
              </w:rPr>
              <w:t xml:space="preserve">, </w:t>
            </w:r>
            <w:r w:rsidRPr="00682BE9">
              <w:rPr>
                <w:i/>
                <w:sz w:val="16"/>
                <w:szCs w:val="16"/>
              </w:rPr>
              <w:t>N</w:t>
            </w:r>
            <w:r w:rsidRPr="00682BE9">
              <w:rPr>
                <w:sz w:val="16"/>
                <w:szCs w:val="16"/>
              </w:rPr>
              <w:t>=92 overweight/obese adults; 12 week follow-up</w:t>
            </w:r>
          </w:p>
        </w:tc>
        <w:tc>
          <w:tcPr>
            <w:tcW w:w="2693" w:type="dxa"/>
          </w:tcPr>
          <w:p w:rsidR="00262BFE" w:rsidRPr="00682BE9" w:rsidRDefault="00262BFE" w:rsidP="0025621D">
            <w:pPr>
              <w:spacing w:after="120"/>
              <w:rPr>
                <w:sz w:val="16"/>
                <w:szCs w:val="16"/>
              </w:rPr>
            </w:pPr>
            <w:r w:rsidRPr="00682BE9">
              <w:rPr>
                <w:sz w:val="16"/>
                <w:szCs w:val="16"/>
              </w:rPr>
              <w:t xml:space="preserve">1. Aerobic exercise for 20–45 minutes/ day, 3-5 days/week; 2. Aerobic resistance exercise, same exercise prescription as </w:t>
            </w:r>
            <w:proofErr w:type="spellStart"/>
            <w:r w:rsidRPr="00682BE9">
              <w:rPr>
                <w:sz w:val="16"/>
                <w:szCs w:val="16"/>
              </w:rPr>
              <w:t>Tx</w:t>
            </w:r>
            <w:proofErr w:type="spellEnd"/>
            <w:r w:rsidRPr="00682BE9">
              <w:rPr>
                <w:sz w:val="16"/>
                <w:szCs w:val="16"/>
              </w:rPr>
              <w:t xml:space="preserve"> 1 + resistance training 2x/week </w:t>
            </w:r>
          </w:p>
        </w:tc>
        <w:tc>
          <w:tcPr>
            <w:tcW w:w="3119" w:type="dxa"/>
          </w:tcPr>
          <w:p w:rsidR="00262BFE" w:rsidRPr="00682BE9" w:rsidRDefault="00262BFE" w:rsidP="0025621D">
            <w:pPr>
              <w:spacing w:after="120"/>
              <w:rPr>
                <w:sz w:val="16"/>
                <w:szCs w:val="16"/>
              </w:rPr>
            </w:pPr>
            <w:r w:rsidRPr="00682BE9">
              <w:rPr>
                <w:sz w:val="16"/>
                <w:szCs w:val="16"/>
              </w:rPr>
              <w:t xml:space="preserve">++Sig reductions in weight, BMI and waist circumferences in all groups; NS differences between groups; TX 2 led to greater increases in fat-free mass than TX 1 that varied between genders: TX 1 led to greater fat free mass in the arms, trunk and whole body for men, whereas </w:t>
            </w:r>
            <w:proofErr w:type="spellStart"/>
            <w:r w:rsidRPr="00682BE9">
              <w:rPr>
                <w:sz w:val="16"/>
                <w:szCs w:val="16"/>
              </w:rPr>
              <w:t>Tx</w:t>
            </w:r>
            <w:proofErr w:type="spellEnd"/>
            <w:r w:rsidRPr="00682BE9">
              <w:rPr>
                <w:sz w:val="16"/>
                <w:szCs w:val="16"/>
              </w:rPr>
              <w:t xml:space="preserve"> 2 led to greater fat-free mass in the trunk region in women</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780966" w:rsidP="0025621D">
            <w:pPr>
              <w:spacing w:after="120"/>
              <w:rPr>
                <w:sz w:val="16"/>
                <w:szCs w:val="16"/>
              </w:rPr>
            </w:pPr>
            <w:proofErr w:type="spellStart"/>
            <w:r w:rsidRPr="00682BE9">
              <w:rPr>
                <w:b/>
                <w:sz w:val="16"/>
                <w:szCs w:val="16"/>
              </w:rPr>
              <w:t>Saleh</w:t>
            </w:r>
            <w:r w:rsidR="00262BFE" w:rsidRPr="00682BE9">
              <w:rPr>
                <w:b/>
                <w:sz w:val="16"/>
                <w:szCs w:val="16"/>
              </w:rPr>
              <w:t>pour</w:t>
            </w:r>
            <w:proofErr w:type="spellEnd"/>
            <w:r w:rsidR="00262BFE" w:rsidRPr="00682BE9">
              <w:rPr>
                <w:b/>
                <w:sz w:val="16"/>
                <w:szCs w:val="16"/>
              </w:rPr>
              <w:t>, 2012</w:t>
            </w:r>
            <w:r w:rsidR="00E42B5C" w:rsidRPr="00E42B5C">
              <w:rPr>
                <w:noProof/>
                <w:sz w:val="16"/>
                <w:szCs w:val="16"/>
              </w:rPr>
              <w:t>[121]</w:t>
            </w:r>
            <w:r w:rsidR="00262BFE" w:rsidRPr="00682BE9">
              <w:rPr>
                <w:sz w:val="16"/>
                <w:szCs w:val="16"/>
              </w:rPr>
              <w:t xml:space="preserve">, </w:t>
            </w:r>
            <w:r w:rsidR="00262BFE" w:rsidRPr="00682BE9">
              <w:rPr>
                <w:i/>
                <w:sz w:val="16"/>
                <w:szCs w:val="16"/>
              </w:rPr>
              <w:t>N</w:t>
            </w:r>
            <w:r w:rsidR="00262BFE" w:rsidRPr="00682BE9">
              <w:rPr>
                <w:sz w:val="16"/>
                <w:szCs w:val="16"/>
              </w:rPr>
              <w:t>=85 overweight/ obese women; 12 week follow-up</w:t>
            </w:r>
          </w:p>
        </w:tc>
        <w:tc>
          <w:tcPr>
            <w:tcW w:w="2693" w:type="dxa"/>
          </w:tcPr>
          <w:p w:rsidR="00262BFE" w:rsidRPr="00682BE9" w:rsidRDefault="00262BFE" w:rsidP="0025621D">
            <w:pPr>
              <w:spacing w:after="120"/>
              <w:rPr>
                <w:sz w:val="16"/>
                <w:szCs w:val="16"/>
              </w:rPr>
            </w:pPr>
            <w:r w:rsidRPr="00682BE9">
              <w:rPr>
                <w:sz w:val="16"/>
                <w:szCs w:val="16"/>
              </w:rPr>
              <w:t xml:space="preserve">1. Vitamin D supplement 25 </w:t>
            </w:r>
            <w:proofErr w:type="spellStart"/>
            <w:r w:rsidRPr="00682BE9">
              <w:rPr>
                <w:sz w:val="16"/>
                <w:szCs w:val="16"/>
              </w:rPr>
              <w:t>μg</w:t>
            </w:r>
            <w:proofErr w:type="spellEnd"/>
            <w:r w:rsidRPr="00682BE9">
              <w:rPr>
                <w:sz w:val="16"/>
                <w:szCs w:val="16"/>
              </w:rPr>
              <w:t xml:space="preserve">/day; 2. Placebo pill 25 </w:t>
            </w:r>
            <w:proofErr w:type="spellStart"/>
            <w:r w:rsidRPr="00682BE9">
              <w:rPr>
                <w:sz w:val="16"/>
                <w:szCs w:val="16"/>
              </w:rPr>
              <w:t>μg</w:t>
            </w:r>
            <w:proofErr w:type="spellEnd"/>
            <w:r w:rsidRPr="00682BE9">
              <w:rPr>
                <w:sz w:val="16"/>
                <w:szCs w:val="16"/>
              </w:rPr>
              <w:t xml:space="preserve">/day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overall body mass in TX 1compared to placebo; NS differences in body weight, waist circumference or hip circumference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Sanchez, 2014</w:t>
            </w:r>
            <w:r w:rsidR="00E42B5C" w:rsidRPr="00E42B5C">
              <w:rPr>
                <w:noProof/>
                <w:sz w:val="16"/>
                <w:szCs w:val="16"/>
              </w:rPr>
              <w:t>[120]</w:t>
            </w:r>
            <w:r w:rsidRPr="00682BE9">
              <w:rPr>
                <w:sz w:val="16"/>
                <w:szCs w:val="16"/>
              </w:rPr>
              <w:t xml:space="preserve">, </w:t>
            </w:r>
            <w:r w:rsidRPr="00682BE9">
              <w:rPr>
                <w:i/>
                <w:sz w:val="16"/>
                <w:szCs w:val="16"/>
              </w:rPr>
              <w:t>N</w:t>
            </w:r>
            <w:r w:rsidRPr="00682BE9">
              <w:rPr>
                <w:sz w:val="16"/>
                <w:szCs w:val="16"/>
              </w:rPr>
              <w:t>=125 obese adults; 12 and 24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r w:rsidRPr="00682BE9">
              <w:rPr>
                <w:i/>
                <w:sz w:val="16"/>
                <w:szCs w:val="16"/>
              </w:rPr>
              <w:t xml:space="preserve">Lactobacillus </w:t>
            </w:r>
            <w:proofErr w:type="spellStart"/>
            <w:r w:rsidRPr="00682BE9">
              <w:rPr>
                <w:i/>
                <w:sz w:val="16"/>
                <w:szCs w:val="16"/>
              </w:rPr>
              <w:t>rhamnosus</w:t>
            </w:r>
            <w:proofErr w:type="spellEnd"/>
            <w:r w:rsidRPr="00682BE9">
              <w:rPr>
                <w:sz w:val="16"/>
                <w:szCs w:val="16"/>
              </w:rPr>
              <w:t xml:space="preserve"> supplement, 2x/day + moderate energy restricted diet; 2. Placebo pill, 2x/day + moderate energy restricted diet </w:t>
            </w:r>
          </w:p>
        </w:tc>
        <w:tc>
          <w:tcPr>
            <w:tcW w:w="3119" w:type="dxa"/>
          </w:tcPr>
          <w:p w:rsidR="00262BFE" w:rsidRPr="00682BE9" w:rsidRDefault="00262BFE" w:rsidP="0025621D">
            <w:pPr>
              <w:spacing w:after="120"/>
              <w:rPr>
                <w:sz w:val="16"/>
                <w:szCs w:val="16"/>
              </w:rPr>
            </w:pPr>
            <w:r w:rsidRPr="00682BE9">
              <w:rPr>
                <w:sz w:val="16"/>
                <w:szCs w:val="16"/>
              </w:rPr>
              <w:t>++TX led to greater WL at 12 and 24 week follow-ups compared with placebo</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bl>
    <w:p w:rsidR="00262BFE" w:rsidRPr="00682BE9" w:rsidRDefault="00262BFE" w:rsidP="00262BFE">
      <w:pPr>
        <w:spacing w:after="120"/>
      </w:pPr>
      <w:r w:rsidRPr="00682BE9">
        <w:br w:type="pag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567"/>
        <w:gridCol w:w="284"/>
      </w:tblGrid>
      <w:tr w:rsidR="00262BFE" w:rsidRPr="00682BE9" w:rsidTr="0025621D">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gridAfter w:val="1"/>
          <w:wAfter w:w="284" w:type="dxa"/>
          <w:trHeight w:val="262"/>
        </w:trPr>
        <w:tc>
          <w:tcPr>
            <w:tcW w:w="1951" w:type="dxa"/>
            <w:tcBorders>
              <w:top w:val="single" w:sz="4" w:space="0" w:color="auto"/>
            </w:tcBorders>
          </w:tcPr>
          <w:p w:rsidR="00262BFE" w:rsidRPr="00682BE9" w:rsidRDefault="00262BFE" w:rsidP="0025621D">
            <w:pPr>
              <w:spacing w:before="120" w:after="120"/>
              <w:rPr>
                <w:sz w:val="16"/>
                <w:szCs w:val="16"/>
              </w:rPr>
            </w:pPr>
            <w:r w:rsidRPr="00682BE9">
              <w:rPr>
                <w:b/>
                <w:sz w:val="16"/>
                <w:szCs w:val="16"/>
              </w:rPr>
              <w:t>Shapiro, 2012</w:t>
            </w:r>
            <w:r w:rsidR="00E42B5C" w:rsidRPr="00E42B5C">
              <w:rPr>
                <w:noProof/>
                <w:sz w:val="16"/>
                <w:szCs w:val="16"/>
              </w:rPr>
              <w:t>[148]</w:t>
            </w:r>
            <w:r w:rsidRPr="00682BE9">
              <w:rPr>
                <w:sz w:val="16"/>
                <w:szCs w:val="16"/>
              </w:rPr>
              <w:t xml:space="preserve">, </w:t>
            </w:r>
            <w:r w:rsidRPr="00682BE9">
              <w:rPr>
                <w:i/>
                <w:sz w:val="16"/>
                <w:szCs w:val="16"/>
              </w:rPr>
              <w:t>N</w:t>
            </w:r>
            <w:r w:rsidRPr="00682BE9">
              <w:rPr>
                <w:sz w:val="16"/>
                <w:szCs w:val="16"/>
              </w:rPr>
              <w:t>=170 overweight/ obese adults; 6 and 12 month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 xml:space="preserve">1. Text4Diet a daily interactive WL programme consisting of personalised text messages + monthly e-newsletter; 2. Monthly e-newsletter </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r w:rsidRPr="00682BE9">
              <w:t xml:space="preserve"> </w:t>
            </w:r>
            <w:r w:rsidRPr="00682BE9">
              <w:rPr>
                <w:sz w:val="16"/>
                <w:szCs w:val="16"/>
              </w:rPr>
              <w:t>NS WL in either group at either follow-up assessment</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N/A</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Shin, 2014</w:t>
            </w:r>
            <w:r w:rsidR="00E42B5C" w:rsidRPr="00E42B5C">
              <w:rPr>
                <w:noProof/>
                <w:sz w:val="16"/>
                <w:szCs w:val="16"/>
              </w:rPr>
              <w:t>[117]</w:t>
            </w:r>
            <w:r w:rsidRPr="00682BE9">
              <w:rPr>
                <w:sz w:val="16"/>
                <w:szCs w:val="16"/>
              </w:rPr>
              <w:t xml:space="preserve">, </w:t>
            </w:r>
            <w:r w:rsidRPr="00682BE9">
              <w:rPr>
                <w:i/>
                <w:sz w:val="16"/>
                <w:szCs w:val="16"/>
              </w:rPr>
              <w:t>N</w:t>
            </w:r>
            <w:r w:rsidRPr="00682BE9">
              <w:rPr>
                <w:sz w:val="16"/>
                <w:szCs w:val="16"/>
              </w:rPr>
              <w:t>=225 obese adults; 12, 18 and 24 month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Zonisamide</w:t>
            </w:r>
            <w:proofErr w:type="spellEnd"/>
            <w:r w:rsidRPr="00682BE9">
              <w:rPr>
                <w:sz w:val="16"/>
                <w:szCs w:val="16"/>
              </w:rPr>
              <w:t xml:space="preserve"> 200mg/day + diet and lifestyle counselling; 2. </w:t>
            </w:r>
            <w:proofErr w:type="spellStart"/>
            <w:r w:rsidRPr="00682BE9">
              <w:rPr>
                <w:sz w:val="16"/>
                <w:szCs w:val="16"/>
              </w:rPr>
              <w:t>Zonisamide</w:t>
            </w:r>
            <w:proofErr w:type="spellEnd"/>
            <w:r w:rsidRPr="00682BE9">
              <w:rPr>
                <w:sz w:val="16"/>
                <w:szCs w:val="16"/>
              </w:rPr>
              <w:t xml:space="preserve"> 400mg/day + diet and lifestyle counselling; 3. Placebo pill + diet and lifestyle counselling</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WL at 12 months in TX 2 compared with TX 1 and placebo; NS difference in WL in TX 1 and placebo; these differences were maintained at 18 month follow-up; at 24 months (6 months after the study was discontinued) patients receiving TX 2 had regained the most weight</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igal</w:t>
            </w:r>
            <w:proofErr w:type="spellEnd"/>
            <w:r w:rsidRPr="00682BE9">
              <w:rPr>
                <w:b/>
                <w:sz w:val="16"/>
                <w:szCs w:val="16"/>
              </w:rPr>
              <w:t>, 2014</w:t>
            </w:r>
            <w:r w:rsidR="00E42B5C" w:rsidRPr="00E42B5C">
              <w:rPr>
                <w:noProof/>
                <w:sz w:val="16"/>
                <w:szCs w:val="16"/>
              </w:rPr>
              <w:t>[166]</w:t>
            </w:r>
            <w:r w:rsidRPr="00682BE9">
              <w:rPr>
                <w:sz w:val="16"/>
                <w:szCs w:val="16"/>
              </w:rPr>
              <w:t xml:space="preserve">, </w:t>
            </w:r>
            <w:r w:rsidRPr="00682BE9">
              <w:rPr>
                <w:i/>
                <w:sz w:val="16"/>
                <w:szCs w:val="16"/>
              </w:rPr>
              <w:t>N</w:t>
            </w:r>
            <w:r w:rsidRPr="00682BE9">
              <w:rPr>
                <w:sz w:val="16"/>
                <w:szCs w:val="16"/>
              </w:rPr>
              <w:t>=304 obese adolescents; 6 month follow-up</w:t>
            </w:r>
          </w:p>
        </w:tc>
        <w:tc>
          <w:tcPr>
            <w:tcW w:w="2693" w:type="dxa"/>
          </w:tcPr>
          <w:p w:rsidR="00262BFE" w:rsidRPr="00682BE9" w:rsidRDefault="00262BFE" w:rsidP="0025621D">
            <w:pPr>
              <w:spacing w:after="120"/>
              <w:rPr>
                <w:sz w:val="16"/>
                <w:szCs w:val="16"/>
              </w:rPr>
            </w:pPr>
            <w:r w:rsidRPr="00682BE9">
              <w:rPr>
                <w:sz w:val="16"/>
                <w:szCs w:val="16"/>
              </w:rPr>
              <w:t xml:space="preserve">1. Aerobic training 4x/week; 2. Resistance training 4x/week; 3. Combination of TX 1, 2 and 3, 4x/week; 4. No exercise </w:t>
            </w:r>
          </w:p>
        </w:tc>
        <w:tc>
          <w:tcPr>
            <w:tcW w:w="3119" w:type="dxa"/>
          </w:tcPr>
          <w:p w:rsidR="00262BFE" w:rsidRPr="00682BE9" w:rsidRDefault="00262BFE" w:rsidP="0025621D">
            <w:pPr>
              <w:spacing w:after="120"/>
              <w:rPr>
                <w:sz w:val="16"/>
                <w:szCs w:val="16"/>
              </w:rPr>
            </w:pPr>
            <w:r w:rsidRPr="00682BE9">
              <w:rPr>
                <w:sz w:val="16"/>
                <w:szCs w:val="16"/>
              </w:rPr>
              <w:t>++Sig reductions in percentage of body fat and waist circumference in all TX groups compared to no-exercise controls; NS differences between the three exercise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sz w:val="16"/>
                <w:szCs w:val="16"/>
              </w:rPr>
            </w:pPr>
            <w:proofErr w:type="spellStart"/>
            <w:r w:rsidRPr="00682BE9">
              <w:rPr>
                <w:b/>
                <w:sz w:val="16"/>
                <w:szCs w:val="16"/>
              </w:rPr>
              <w:t>Sijie</w:t>
            </w:r>
            <w:proofErr w:type="spellEnd"/>
            <w:r w:rsidRPr="00682BE9">
              <w:rPr>
                <w:b/>
                <w:sz w:val="16"/>
                <w:szCs w:val="16"/>
              </w:rPr>
              <w:t>, 2012</w:t>
            </w:r>
            <w:r w:rsidR="00E42B5C" w:rsidRPr="00E42B5C">
              <w:rPr>
                <w:noProof/>
                <w:sz w:val="16"/>
                <w:szCs w:val="16"/>
              </w:rPr>
              <w:t>[57]</w:t>
            </w:r>
            <w:r w:rsidRPr="00682BE9">
              <w:rPr>
                <w:sz w:val="16"/>
                <w:szCs w:val="16"/>
              </w:rPr>
              <w:t xml:space="preserve">, </w:t>
            </w:r>
            <w:r w:rsidRPr="00682BE9">
              <w:rPr>
                <w:i/>
                <w:sz w:val="16"/>
                <w:szCs w:val="16"/>
              </w:rPr>
              <w:t>N</w:t>
            </w:r>
            <w:r w:rsidRPr="00682BE9">
              <w:rPr>
                <w:sz w:val="16"/>
                <w:szCs w:val="16"/>
              </w:rPr>
              <w:t>=60 overweight young women; 12 week follow-up</w:t>
            </w:r>
          </w:p>
        </w:tc>
        <w:tc>
          <w:tcPr>
            <w:tcW w:w="2693" w:type="dxa"/>
          </w:tcPr>
          <w:p w:rsidR="00262BFE" w:rsidRPr="00682BE9" w:rsidRDefault="00262BFE" w:rsidP="0025621D">
            <w:pPr>
              <w:spacing w:after="120"/>
              <w:rPr>
                <w:sz w:val="16"/>
                <w:szCs w:val="16"/>
              </w:rPr>
            </w:pPr>
            <w:r w:rsidRPr="00682BE9">
              <w:rPr>
                <w:sz w:val="16"/>
                <w:szCs w:val="16"/>
              </w:rPr>
              <w:t xml:space="preserve">1. Moderate intensity continuous training, 5x/week; 2. High intensity interval training, 5x/week; 3. No training </w:t>
            </w:r>
          </w:p>
        </w:tc>
        <w:tc>
          <w:tcPr>
            <w:tcW w:w="3119" w:type="dxa"/>
          </w:tcPr>
          <w:p w:rsidR="00262BFE" w:rsidRPr="00682BE9" w:rsidRDefault="00262BFE" w:rsidP="0025621D">
            <w:pPr>
              <w:spacing w:after="120"/>
              <w:rPr>
                <w:sz w:val="16"/>
                <w:szCs w:val="16"/>
              </w:rPr>
            </w:pPr>
            <w:r w:rsidRPr="00682BE9">
              <w:rPr>
                <w:sz w:val="16"/>
                <w:szCs w:val="16"/>
              </w:rPr>
              <w:t>+++Both exercise groups led to sig reductions in body mass, BMI, body fat percentage and waist-to-hip ratio; greater reductions in body fat in TX 2 than TX 1 and no-training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ovik</w:t>
            </w:r>
            <w:proofErr w:type="spellEnd"/>
            <w:r w:rsidRPr="00682BE9">
              <w:rPr>
                <w:b/>
                <w:sz w:val="16"/>
                <w:szCs w:val="16"/>
              </w:rPr>
              <w:t>, 2013</w:t>
            </w:r>
            <w:r w:rsidR="00E42B5C" w:rsidRPr="00E42B5C">
              <w:rPr>
                <w:noProof/>
                <w:sz w:val="16"/>
                <w:szCs w:val="16"/>
              </w:rPr>
              <w:t>[138]</w:t>
            </w:r>
            <w:r w:rsidRPr="00682BE9">
              <w:rPr>
                <w:sz w:val="16"/>
                <w:szCs w:val="16"/>
              </w:rPr>
              <w:t xml:space="preserve">, </w:t>
            </w:r>
            <w:r w:rsidRPr="00682BE9">
              <w:rPr>
                <w:i/>
                <w:sz w:val="16"/>
                <w:szCs w:val="16"/>
              </w:rPr>
              <w:t>N</w:t>
            </w:r>
            <w:r w:rsidRPr="00682BE9">
              <w:rPr>
                <w:sz w:val="16"/>
                <w:szCs w:val="16"/>
              </w:rPr>
              <w:t>=60 morbidly obese adults; 24 month follow-up</w:t>
            </w:r>
          </w:p>
        </w:tc>
        <w:tc>
          <w:tcPr>
            <w:tcW w:w="2693" w:type="dxa"/>
          </w:tcPr>
          <w:p w:rsidR="00262BFE" w:rsidRPr="00682BE9" w:rsidRDefault="00262BFE" w:rsidP="0025621D">
            <w:pPr>
              <w:spacing w:after="120"/>
              <w:rPr>
                <w:sz w:val="16"/>
                <w:szCs w:val="16"/>
              </w:rPr>
            </w:pPr>
            <w:r w:rsidRPr="00682BE9">
              <w:rPr>
                <w:sz w:val="16"/>
                <w:szCs w:val="16"/>
              </w:rPr>
              <w:t xml:space="preserve">1. Duodenal switch; 2. Gastric bypass </w:t>
            </w:r>
          </w:p>
        </w:tc>
        <w:tc>
          <w:tcPr>
            <w:tcW w:w="3119" w:type="dxa"/>
          </w:tcPr>
          <w:p w:rsidR="00262BFE" w:rsidRPr="00682BE9" w:rsidRDefault="00262BFE" w:rsidP="0025621D">
            <w:pPr>
              <w:spacing w:after="120"/>
              <w:rPr>
                <w:sz w:val="16"/>
                <w:szCs w:val="16"/>
              </w:rPr>
            </w:pPr>
            <w:r w:rsidRPr="00682BE9">
              <w:rPr>
                <w:sz w:val="16"/>
                <w:szCs w:val="16"/>
              </w:rPr>
              <w:t>+++Sig improvements in psychosocial functioning in both groups, with NS difference between group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 Greater in TX 1</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ovik</w:t>
            </w:r>
            <w:proofErr w:type="spellEnd"/>
            <w:r w:rsidRPr="00682BE9">
              <w:rPr>
                <w:b/>
                <w:sz w:val="16"/>
                <w:szCs w:val="16"/>
              </w:rPr>
              <w:t>, 2011</w:t>
            </w:r>
            <w:r w:rsidR="00E42B5C" w:rsidRPr="00E42B5C">
              <w:rPr>
                <w:noProof/>
                <w:sz w:val="16"/>
                <w:szCs w:val="16"/>
              </w:rPr>
              <w:t>[137]</w:t>
            </w:r>
            <w:r w:rsidRPr="00682BE9">
              <w:rPr>
                <w:sz w:val="16"/>
                <w:szCs w:val="16"/>
              </w:rPr>
              <w:t xml:space="preserve">, </w:t>
            </w:r>
            <w:r w:rsidRPr="00682BE9">
              <w:rPr>
                <w:i/>
                <w:sz w:val="16"/>
                <w:szCs w:val="16"/>
              </w:rPr>
              <w:t>N</w:t>
            </w:r>
            <w:r w:rsidRPr="00682BE9">
              <w:rPr>
                <w:sz w:val="16"/>
                <w:szCs w:val="16"/>
              </w:rPr>
              <w:t>=60 morbidly obese adults; 12 and 24 month follow-up</w:t>
            </w:r>
          </w:p>
        </w:tc>
        <w:tc>
          <w:tcPr>
            <w:tcW w:w="2693" w:type="dxa"/>
          </w:tcPr>
          <w:p w:rsidR="00262BFE" w:rsidRPr="00682BE9" w:rsidRDefault="00262BFE" w:rsidP="0025621D">
            <w:pPr>
              <w:spacing w:after="120"/>
              <w:rPr>
                <w:sz w:val="16"/>
                <w:szCs w:val="16"/>
              </w:rPr>
            </w:pPr>
            <w:r w:rsidRPr="00682BE9">
              <w:rPr>
                <w:sz w:val="16"/>
                <w:szCs w:val="16"/>
              </w:rPr>
              <w:t xml:space="preserve">1. Duodenal switch; 2. Gastric bypass </w:t>
            </w:r>
          </w:p>
        </w:tc>
        <w:tc>
          <w:tcPr>
            <w:tcW w:w="3119" w:type="dxa"/>
          </w:tcPr>
          <w:p w:rsidR="00262BFE" w:rsidRPr="00682BE9" w:rsidRDefault="00262BFE" w:rsidP="0025621D">
            <w:pPr>
              <w:spacing w:after="120"/>
              <w:rPr>
                <w:sz w:val="16"/>
                <w:szCs w:val="16"/>
              </w:rPr>
            </w:pPr>
            <w:r w:rsidRPr="00682BE9">
              <w:rPr>
                <w:sz w:val="16"/>
                <w:szCs w:val="16"/>
              </w:rPr>
              <w:t xml:space="preserve">+++Greater reductions in BMI, total WL, waist circumference and hip circumference in TX 1 compared to TX 2; sig greater QOL improvements in TX 2, but both groups had sig improvements </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Spring, 2013</w:t>
            </w:r>
            <w:r w:rsidR="00E42B5C" w:rsidRPr="00E42B5C">
              <w:rPr>
                <w:noProof/>
                <w:sz w:val="16"/>
                <w:szCs w:val="16"/>
              </w:rPr>
              <w:t>[80]</w:t>
            </w:r>
            <w:r w:rsidRPr="00682BE9">
              <w:rPr>
                <w:sz w:val="16"/>
                <w:szCs w:val="16"/>
              </w:rPr>
              <w:t xml:space="preserve">, </w:t>
            </w:r>
            <w:r w:rsidRPr="00682BE9">
              <w:rPr>
                <w:i/>
                <w:sz w:val="16"/>
                <w:szCs w:val="16"/>
              </w:rPr>
              <w:t>N</w:t>
            </w:r>
            <w:r w:rsidRPr="00682BE9">
              <w:rPr>
                <w:sz w:val="16"/>
                <w:szCs w:val="16"/>
              </w:rPr>
              <w:t>=69 overweight and obese adults; 3, 6, 9 and 12 month follow-up</w:t>
            </w:r>
          </w:p>
        </w:tc>
        <w:tc>
          <w:tcPr>
            <w:tcW w:w="2693" w:type="dxa"/>
          </w:tcPr>
          <w:p w:rsidR="00262BFE" w:rsidRPr="00682BE9" w:rsidRDefault="00262BFE" w:rsidP="0025621D">
            <w:pPr>
              <w:spacing w:after="120"/>
              <w:rPr>
                <w:sz w:val="16"/>
                <w:szCs w:val="16"/>
              </w:rPr>
            </w:pPr>
            <w:r w:rsidRPr="00682BE9">
              <w:rPr>
                <w:sz w:val="16"/>
                <w:szCs w:val="16"/>
              </w:rPr>
              <w:t>1. Usual physician care + mobile phone technology which participants used as a decision support tool to self-regulate energy intake; 2. Usual care control</w:t>
            </w:r>
          </w:p>
        </w:tc>
        <w:tc>
          <w:tcPr>
            <w:tcW w:w="3119" w:type="dxa"/>
          </w:tcPr>
          <w:p w:rsidR="00262BFE" w:rsidRPr="00682BE9" w:rsidRDefault="00262BFE" w:rsidP="0025621D">
            <w:pPr>
              <w:spacing w:after="120"/>
              <w:rPr>
                <w:sz w:val="16"/>
                <w:szCs w:val="16"/>
              </w:rPr>
            </w:pPr>
            <w:r w:rsidRPr="00682BE9">
              <w:rPr>
                <w:sz w:val="16"/>
                <w:szCs w:val="16"/>
              </w:rPr>
              <w:t xml:space="preserve">++Greater WL in TX 1 compared with control </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sz w:val="16"/>
                <w:szCs w:val="16"/>
              </w:rPr>
            </w:pPr>
            <w:r w:rsidRPr="00682BE9">
              <w:rPr>
                <w:b/>
                <w:sz w:val="16"/>
                <w:szCs w:val="16"/>
              </w:rPr>
              <w:t>Steinberg, 2013</w:t>
            </w:r>
            <w:r w:rsidR="00E42B5C" w:rsidRPr="00E42B5C">
              <w:rPr>
                <w:noProof/>
                <w:sz w:val="16"/>
                <w:szCs w:val="16"/>
              </w:rPr>
              <w:t>[146]</w:t>
            </w:r>
            <w:r w:rsidRPr="00682BE9">
              <w:rPr>
                <w:sz w:val="16"/>
                <w:szCs w:val="16"/>
              </w:rPr>
              <w:t xml:space="preserve">, </w:t>
            </w:r>
            <w:r w:rsidRPr="00682BE9">
              <w:rPr>
                <w:i/>
                <w:sz w:val="16"/>
                <w:szCs w:val="16"/>
              </w:rPr>
              <w:t>N</w:t>
            </w:r>
            <w:r w:rsidRPr="00682BE9">
              <w:rPr>
                <w:sz w:val="16"/>
                <w:szCs w:val="16"/>
              </w:rPr>
              <w:t>=91 overweight and obese adults; 3 and 6 month follow-up</w:t>
            </w:r>
          </w:p>
        </w:tc>
        <w:tc>
          <w:tcPr>
            <w:tcW w:w="2693" w:type="dxa"/>
          </w:tcPr>
          <w:p w:rsidR="00262BFE" w:rsidRPr="00682BE9" w:rsidRDefault="00262BFE" w:rsidP="0025621D">
            <w:pPr>
              <w:spacing w:after="120"/>
              <w:rPr>
                <w:sz w:val="16"/>
                <w:szCs w:val="16"/>
              </w:rPr>
            </w:pPr>
            <w:r w:rsidRPr="00682BE9">
              <w:rPr>
                <w:sz w:val="16"/>
                <w:szCs w:val="16"/>
              </w:rPr>
              <w:t xml:space="preserve">1. Daily self-weighing program + web-based graph of weight trends + weekly tailored feedback via e-mail + 22 weekly lessons on behavioural weight control via e-mail; 2. Delayed weighing + instruction to maintain their current self-weighing habits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WL at 3 and 6 months in TX 1 than control</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trobl</w:t>
            </w:r>
            <w:proofErr w:type="spellEnd"/>
            <w:r w:rsidRPr="00682BE9">
              <w:rPr>
                <w:b/>
                <w:sz w:val="16"/>
                <w:szCs w:val="16"/>
              </w:rPr>
              <w:t>, 2013</w:t>
            </w:r>
            <w:r w:rsidR="003C03EC" w:rsidRPr="003C03EC">
              <w:rPr>
                <w:noProof/>
                <w:sz w:val="16"/>
                <w:szCs w:val="16"/>
              </w:rPr>
              <w:t>[43]</w:t>
            </w:r>
            <w:r w:rsidRPr="00682BE9">
              <w:rPr>
                <w:sz w:val="16"/>
                <w:szCs w:val="16"/>
              </w:rPr>
              <w:t xml:space="preserve">, </w:t>
            </w:r>
            <w:r w:rsidRPr="00682BE9">
              <w:rPr>
                <w:i/>
                <w:sz w:val="16"/>
                <w:szCs w:val="16"/>
              </w:rPr>
              <w:t>N</w:t>
            </w:r>
            <w:r w:rsidRPr="00682BE9">
              <w:rPr>
                <w:sz w:val="16"/>
                <w:szCs w:val="16"/>
              </w:rPr>
              <w:t>=467 obese adults; 12 month follow-up</w:t>
            </w:r>
          </w:p>
        </w:tc>
        <w:tc>
          <w:tcPr>
            <w:tcW w:w="2693" w:type="dxa"/>
          </w:tcPr>
          <w:p w:rsidR="00262BFE" w:rsidRPr="00682BE9" w:rsidRDefault="00262BFE" w:rsidP="0025621D">
            <w:pPr>
              <w:spacing w:after="120"/>
              <w:rPr>
                <w:sz w:val="16"/>
                <w:szCs w:val="16"/>
              </w:rPr>
            </w:pPr>
            <w:r w:rsidRPr="00682BE9">
              <w:rPr>
                <w:sz w:val="16"/>
                <w:szCs w:val="16"/>
              </w:rPr>
              <w:t xml:space="preserve">1. Standard inpatient medical obesity rehabilitation + intensive after-care 2. Standard inpatient medical obesity rehabilitation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Both groups experienced WL; the difference between groups was NS</w:t>
            </w:r>
          </w:p>
          <w:p w:rsidR="00262BFE" w:rsidRPr="00682BE9" w:rsidRDefault="00262BFE" w:rsidP="0025621D">
            <w:pPr>
              <w:spacing w:after="120"/>
              <w:rPr>
                <w:sz w:val="16"/>
                <w:szCs w:val="16"/>
              </w:rPr>
            </w:pP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Suplicy</w:t>
            </w:r>
            <w:proofErr w:type="spellEnd"/>
            <w:r w:rsidRPr="00682BE9">
              <w:rPr>
                <w:b/>
                <w:sz w:val="16"/>
                <w:szCs w:val="16"/>
              </w:rPr>
              <w:t>, 2014</w:t>
            </w:r>
            <w:r w:rsidR="00E42B5C" w:rsidRPr="00E42B5C">
              <w:rPr>
                <w:noProof/>
                <w:sz w:val="16"/>
                <w:szCs w:val="16"/>
              </w:rPr>
              <w:t>[119]</w:t>
            </w:r>
            <w:r w:rsidRPr="00682BE9">
              <w:rPr>
                <w:sz w:val="16"/>
                <w:szCs w:val="16"/>
              </w:rPr>
              <w:t xml:space="preserve">, </w:t>
            </w:r>
            <w:r w:rsidRPr="00682BE9">
              <w:rPr>
                <w:i/>
                <w:sz w:val="16"/>
                <w:szCs w:val="16"/>
              </w:rPr>
              <w:t>N</w:t>
            </w:r>
            <w:r w:rsidRPr="00682BE9">
              <w:rPr>
                <w:sz w:val="16"/>
                <w:szCs w:val="16"/>
              </w:rPr>
              <w:t>=174; 52 week follow-up</w:t>
            </w:r>
          </w:p>
        </w:tc>
        <w:tc>
          <w:tcPr>
            <w:tcW w:w="2693" w:type="dxa"/>
          </w:tcPr>
          <w:p w:rsidR="00262BFE" w:rsidRPr="00682BE9" w:rsidRDefault="00262BFE" w:rsidP="0025621D">
            <w:pPr>
              <w:spacing w:after="120"/>
              <w:rPr>
                <w:sz w:val="16"/>
                <w:szCs w:val="16"/>
              </w:rPr>
            </w:pPr>
            <w:r w:rsidRPr="00682BE9">
              <w:rPr>
                <w:sz w:val="16"/>
                <w:szCs w:val="16"/>
              </w:rPr>
              <w:t xml:space="preserve">1. </w:t>
            </w:r>
            <w:proofErr w:type="spellStart"/>
            <w:r w:rsidRPr="00682BE9">
              <w:rPr>
                <w:sz w:val="16"/>
                <w:szCs w:val="16"/>
              </w:rPr>
              <w:t>Diethylpropion</w:t>
            </w:r>
            <w:proofErr w:type="spellEnd"/>
            <w:r w:rsidRPr="00682BE9">
              <w:rPr>
                <w:sz w:val="16"/>
                <w:szCs w:val="16"/>
              </w:rPr>
              <w:t xml:space="preserve"> 75mg/day; 2. </w:t>
            </w:r>
            <w:proofErr w:type="spellStart"/>
            <w:r w:rsidRPr="00682BE9">
              <w:rPr>
                <w:sz w:val="16"/>
                <w:szCs w:val="16"/>
              </w:rPr>
              <w:t>Fenproporex</w:t>
            </w:r>
            <w:proofErr w:type="spellEnd"/>
            <w:r w:rsidRPr="00682BE9">
              <w:rPr>
                <w:sz w:val="16"/>
                <w:szCs w:val="16"/>
              </w:rPr>
              <w:t xml:space="preserve"> 25mg/day; 3. </w:t>
            </w:r>
            <w:proofErr w:type="spellStart"/>
            <w:r w:rsidRPr="00682BE9">
              <w:rPr>
                <w:sz w:val="16"/>
                <w:szCs w:val="16"/>
              </w:rPr>
              <w:t>Mazindol</w:t>
            </w:r>
            <w:proofErr w:type="spellEnd"/>
            <w:r w:rsidRPr="00682BE9">
              <w:rPr>
                <w:sz w:val="16"/>
                <w:szCs w:val="16"/>
              </w:rPr>
              <w:t xml:space="preserve"> 2mg/day; 4. Fluoxetine 20mg/day; 5. </w:t>
            </w:r>
            <w:proofErr w:type="spellStart"/>
            <w:r w:rsidRPr="00682BE9">
              <w:rPr>
                <w:sz w:val="16"/>
                <w:szCs w:val="16"/>
              </w:rPr>
              <w:t>Sibutramine</w:t>
            </w:r>
            <w:proofErr w:type="spellEnd"/>
            <w:r w:rsidRPr="00682BE9">
              <w:rPr>
                <w:sz w:val="16"/>
                <w:szCs w:val="16"/>
              </w:rPr>
              <w:t xml:space="preserve"> 15mg/day; 6. Placebo pill </w:t>
            </w:r>
          </w:p>
        </w:tc>
        <w:tc>
          <w:tcPr>
            <w:tcW w:w="3119" w:type="dxa"/>
          </w:tcPr>
          <w:p w:rsidR="00262BFE" w:rsidRPr="00682BE9" w:rsidRDefault="00262BFE" w:rsidP="0025621D">
            <w:pPr>
              <w:spacing w:after="120"/>
              <w:rPr>
                <w:sz w:val="16"/>
                <w:szCs w:val="16"/>
              </w:rPr>
            </w:pPr>
            <w:r w:rsidRPr="00682BE9">
              <w:rPr>
                <w:sz w:val="16"/>
                <w:szCs w:val="16"/>
              </w:rPr>
              <w:t>+++TX 1, 2, 3 and 5 all led to sig WL compared to placebo, with NS differences between these drugs; all TX groups had sig improvements in QOL, depression and anxiety</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Toulabi</w:t>
            </w:r>
            <w:proofErr w:type="spellEnd"/>
            <w:r w:rsidRPr="00682BE9">
              <w:rPr>
                <w:b/>
                <w:sz w:val="16"/>
                <w:szCs w:val="16"/>
              </w:rPr>
              <w:t>, 2012</w:t>
            </w:r>
            <w:r w:rsidR="00E42B5C" w:rsidRPr="00E42B5C">
              <w:rPr>
                <w:noProof/>
                <w:sz w:val="16"/>
                <w:szCs w:val="16"/>
              </w:rPr>
              <w:t>[165]</w:t>
            </w:r>
            <w:r w:rsidRPr="00682BE9">
              <w:rPr>
                <w:sz w:val="16"/>
                <w:szCs w:val="16"/>
              </w:rPr>
              <w:t xml:space="preserve">, </w:t>
            </w:r>
            <w:r w:rsidRPr="00682BE9">
              <w:rPr>
                <w:i/>
                <w:sz w:val="16"/>
                <w:szCs w:val="16"/>
              </w:rPr>
              <w:t>N</w:t>
            </w:r>
            <w:r w:rsidRPr="00682BE9">
              <w:rPr>
                <w:sz w:val="16"/>
                <w:szCs w:val="16"/>
              </w:rPr>
              <w:t>=152 obese adolescents; 6 week follow-up</w:t>
            </w:r>
          </w:p>
        </w:tc>
        <w:tc>
          <w:tcPr>
            <w:tcW w:w="2693" w:type="dxa"/>
          </w:tcPr>
          <w:p w:rsidR="00262BFE" w:rsidRPr="00682BE9" w:rsidRDefault="00262BFE" w:rsidP="0025621D">
            <w:pPr>
              <w:spacing w:after="120"/>
              <w:rPr>
                <w:sz w:val="16"/>
                <w:szCs w:val="16"/>
              </w:rPr>
            </w:pPr>
            <w:r w:rsidRPr="00682BE9">
              <w:rPr>
                <w:sz w:val="16"/>
                <w:szCs w:val="16"/>
              </w:rPr>
              <w:t xml:space="preserve">1. School-based behavioural program (nutritional, dietary and exercise education delivered to parents + exercises 3 days/week; 2. Education booklets containing information about healthy eating and exercise </w:t>
            </w:r>
          </w:p>
        </w:tc>
        <w:tc>
          <w:tcPr>
            <w:tcW w:w="3119" w:type="dxa"/>
          </w:tcPr>
          <w:p w:rsidR="00262BFE" w:rsidRPr="00682BE9" w:rsidRDefault="00262BFE" w:rsidP="0025621D">
            <w:pPr>
              <w:spacing w:after="120"/>
              <w:rPr>
                <w:sz w:val="16"/>
                <w:szCs w:val="16"/>
              </w:rPr>
            </w:pPr>
            <w:r w:rsidRPr="00682BE9">
              <w:rPr>
                <w:sz w:val="16"/>
                <w:szCs w:val="16"/>
              </w:rPr>
              <w:t>++Greater reductions in body weight, BMI and waist and hip circumference  in TX 1 compared to TX 2; both groups had improvements in depressive symptoms, with NS differences between groups</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bl>
    <w:p w:rsidR="00262BFE" w:rsidRPr="00682BE9" w:rsidRDefault="00262BFE" w:rsidP="00262BFE">
      <w:pPr>
        <w:spacing w:after="120"/>
      </w:pPr>
      <w:r w:rsidRPr="00682BE9">
        <w:br w:type="pag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2693"/>
        <w:gridCol w:w="3119"/>
        <w:gridCol w:w="992"/>
        <w:gridCol w:w="567"/>
        <w:gridCol w:w="284"/>
      </w:tblGrid>
      <w:tr w:rsidR="00262BFE" w:rsidRPr="00682BE9" w:rsidTr="0025621D">
        <w:trPr>
          <w:trHeight w:val="262"/>
        </w:trPr>
        <w:tc>
          <w:tcPr>
            <w:tcW w:w="1951"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lastRenderedPageBreak/>
              <w:t xml:space="preserve">Author, year, </w:t>
            </w:r>
            <w:r w:rsidRPr="00682BE9">
              <w:rPr>
                <w:b/>
                <w:i/>
                <w:sz w:val="18"/>
                <w:szCs w:val="16"/>
              </w:rPr>
              <w:t>N</w:t>
            </w:r>
            <w:r w:rsidRPr="00682BE9">
              <w:rPr>
                <w:b/>
                <w:sz w:val="18"/>
                <w:szCs w:val="16"/>
              </w:rPr>
              <w:t>, demographic, setting, follow-up</w:t>
            </w:r>
          </w:p>
        </w:tc>
        <w:tc>
          <w:tcPr>
            <w:tcW w:w="2693"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Intervention(s) reviewed</w:t>
            </w:r>
          </w:p>
        </w:tc>
        <w:tc>
          <w:tcPr>
            <w:tcW w:w="3119"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Outcomes and clinical impact</w:t>
            </w:r>
          </w:p>
        </w:tc>
        <w:tc>
          <w:tcPr>
            <w:tcW w:w="992" w:type="dxa"/>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Adverse effects</w:t>
            </w:r>
          </w:p>
        </w:tc>
        <w:tc>
          <w:tcPr>
            <w:tcW w:w="851" w:type="dxa"/>
            <w:gridSpan w:val="2"/>
            <w:tcBorders>
              <w:top w:val="single" w:sz="4" w:space="0" w:color="auto"/>
              <w:bottom w:val="single" w:sz="4" w:space="0" w:color="auto"/>
            </w:tcBorders>
            <w:vAlign w:val="center"/>
          </w:tcPr>
          <w:p w:rsidR="00262BFE" w:rsidRPr="00682BE9" w:rsidRDefault="00262BFE" w:rsidP="0025621D">
            <w:pPr>
              <w:jc w:val="center"/>
              <w:rPr>
                <w:b/>
                <w:sz w:val="18"/>
                <w:szCs w:val="16"/>
              </w:rPr>
            </w:pPr>
            <w:r w:rsidRPr="00682BE9">
              <w:rPr>
                <w:b/>
                <w:sz w:val="18"/>
                <w:szCs w:val="16"/>
              </w:rPr>
              <w:t>Risk of bias</w:t>
            </w:r>
          </w:p>
        </w:tc>
      </w:tr>
      <w:tr w:rsidR="00262BFE" w:rsidRPr="00682BE9" w:rsidTr="0025621D">
        <w:trPr>
          <w:gridAfter w:val="1"/>
          <w:wAfter w:w="284" w:type="dxa"/>
          <w:trHeight w:val="262"/>
        </w:trPr>
        <w:tc>
          <w:tcPr>
            <w:tcW w:w="1951" w:type="dxa"/>
            <w:tcBorders>
              <w:top w:val="single" w:sz="4" w:space="0" w:color="auto"/>
            </w:tcBorders>
          </w:tcPr>
          <w:p w:rsidR="00262BFE" w:rsidRPr="00682BE9" w:rsidRDefault="00262BFE" w:rsidP="0025621D">
            <w:pPr>
              <w:spacing w:before="120" w:after="120"/>
              <w:rPr>
                <w:sz w:val="16"/>
                <w:szCs w:val="16"/>
              </w:rPr>
            </w:pPr>
            <w:r w:rsidRPr="00682BE9">
              <w:rPr>
                <w:b/>
                <w:sz w:val="16"/>
                <w:szCs w:val="16"/>
              </w:rPr>
              <w:t>Tur, 2013</w:t>
            </w:r>
            <w:r w:rsidR="00E42B5C" w:rsidRPr="00E42B5C">
              <w:rPr>
                <w:noProof/>
                <w:sz w:val="16"/>
                <w:szCs w:val="16"/>
              </w:rPr>
              <w:t>[112]</w:t>
            </w:r>
            <w:r w:rsidRPr="00682BE9">
              <w:rPr>
                <w:sz w:val="16"/>
                <w:szCs w:val="16"/>
              </w:rPr>
              <w:t xml:space="preserve">, </w:t>
            </w:r>
            <w:r w:rsidRPr="00682BE9">
              <w:rPr>
                <w:i/>
                <w:sz w:val="16"/>
                <w:szCs w:val="16"/>
              </w:rPr>
              <w:t>N</w:t>
            </w:r>
            <w:r w:rsidRPr="00682BE9">
              <w:rPr>
                <w:sz w:val="16"/>
                <w:szCs w:val="16"/>
              </w:rPr>
              <w:t>=106 morbidly obese adults; 1yr follow-up</w:t>
            </w:r>
          </w:p>
        </w:tc>
        <w:tc>
          <w:tcPr>
            <w:tcW w:w="2693"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1. Intensive lifestyle intervention (including group meetings focused on dietary habits and food choices, exercise prescription and optional WL medication); 2. Conventional obesity therapy (nutritional education, medical TX and follow-up available for patients with morbid obesity)</w:t>
            </w:r>
          </w:p>
        </w:tc>
        <w:tc>
          <w:tcPr>
            <w:tcW w:w="3119"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r w:rsidRPr="00682BE9">
              <w:t xml:space="preserve"> </w:t>
            </w:r>
            <w:r w:rsidRPr="00682BE9">
              <w:rPr>
                <w:sz w:val="16"/>
                <w:szCs w:val="16"/>
              </w:rPr>
              <w:t>Greater WL (of more than 2, 10 and 20% of body weight) in TX 1 compared to TX 2</w:t>
            </w:r>
          </w:p>
        </w:tc>
        <w:tc>
          <w:tcPr>
            <w:tcW w:w="992"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N/A</w:t>
            </w:r>
          </w:p>
        </w:tc>
        <w:tc>
          <w:tcPr>
            <w:tcW w:w="567" w:type="dxa"/>
            <w:tcBorders>
              <w:top w:val="single" w:sz="4" w:space="0" w:color="auto"/>
            </w:tcBorders>
          </w:tcPr>
          <w:p w:rsidR="00262BFE" w:rsidRPr="00682BE9" w:rsidRDefault="00262BFE" w:rsidP="0025621D">
            <w:pPr>
              <w:spacing w:before="120"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sz w:val="16"/>
                <w:szCs w:val="16"/>
              </w:rPr>
            </w:pPr>
            <w:proofErr w:type="spellStart"/>
            <w:r w:rsidRPr="00682BE9">
              <w:rPr>
                <w:b/>
                <w:sz w:val="16"/>
                <w:szCs w:val="16"/>
              </w:rPr>
              <w:t>Wadden</w:t>
            </w:r>
            <w:proofErr w:type="spellEnd"/>
            <w:r w:rsidRPr="00682BE9">
              <w:rPr>
                <w:b/>
                <w:sz w:val="16"/>
                <w:szCs w:val="16"/>
              </w:rPr>
              <w:t>, 2011a</w:t>
            </w:r>
            <w:r w:rsidR="00E42B5C" w:rsidRPr="00E42B5C">
              <w:rPr>
                <w:noProof/>
                <w:sz w:val="16"/>
                <w:szCs w:val="16"/>
              </w:rPr>
              <w:t>[111]</w:t>
            </w:r>
            <w:r w:rsidRPr="00682BE9">
              <w:rPr>
                <w:sz w:val="16"/>
                <w:szCs w:val="16"/>
              </w:rPr>
              <w:t xml:space="preserve">, </w:t>
            </w:r>
            <w:r w:rsidRPr="00682BE9">
              <w:rPr>
                <w:i/>
                <w:sz w:val="16"/>
                <w:szCs w:val="16"/>
              </w:rPr>
              <w:t>N</w:t>
            </w:r>
            <w:r w:rsidRPr="00682BE9">
              <w:rPr>
                <w:sz w:val="16"/>
                <w:szCs w:val="16"/>
              </w:rPr>
              <w:t>=793 overweight/ obese adults; 56 week follow-up</w:t>
            </w:r>
          </w:p>
        </w:tc>
        <w:tc>
          <w:tcPr>
            <w:tcW w:w="2693" w:type="dxa"/>
          </w:tcPr>
          <w:p w:rsidR="00262BFE" w:rsidRPr="00682BE9" w:rsidRDefault="00262BFE" w:rsidP="0025621D">
            <w:pPr>
              <w:spacing w:after="120"/>
              <w:rPr>
                <w:sz w:val="16"/>
                <w:szCs w:val="16"/>
              </w:rPr>
            </w:pPr>
            <w:r w:rsidRPr="00682BE9">
              <w:rPr>
                <w:sz w:val="16"/>
                <w:szCs w:val="16"/>
              </w:rPr>
              <w:t xml:space="preserve">1. Naltrexone SR 32 mg/day combined with bupropion SR 360 mg/day + behavioural modification; 2. Placebo pill + behavioural modification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 xml:space="preserve">Greater WL in TX 1 compared with control: nearly twice as many individuals receiving TX 1 lost ≥10% and nearly three times as many lost ≥15% of initial weight compared with controls; TX 1 led to sig improvements in QOL compared to placebo </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proofErr w:type="spellStart"/>
            <w:r w:rsidRPr="00682BE9">
              <w:rPr>
                <w:b/>
                <w:sz w:val="16"/>
                <w:szCs w:val="16"/>
              </w:rPr>
              <w:t>Wadden</w:t>
            </w:r>
            <w:proofErr w:type="spellEnd"/>
            <w:r w:rsidRPr="00682BE9">
              <w:rPr>
                <w:b/>
                <w:sz w:val="16"/>
                <w:szCs w:val="16"/>
              </w:rPr>
              <w:t xml:space="preserve"> 2011b</w:t>
            </w:r>
            <w:r w:rsidR="00E42B5C" w:rsidRPr="00E42B5C">
              <w:rPr>
                <w:noProof/>
                <w:sz w:val="16"/>
                <w:szCs w:val="16"/>
              </w:rPr>
              <w:t>[113]</w:t>
            </w:r>
            <w:r w:rsidRPr="00682BE9">
              <w:rPr>
                <w:sz w:val="16"/>
                <w:szCs w:val="16"/>
              </w:rPr>
              <w:t xml:space="preserve">, </w:t>
            </w:r>
            <w:r w:rsidRPr="00682BE9">
              <w:rPr>
                <w:i/>
                <w:sz w:val="16"/>
                <w:szCs w:val="16"/>
              </w:rPr>
              <w:t>N</w:t>
            </w:r>
            <w:r w:rsidRPr="00682BE9">
              <w:rPr>
                <w:sz w:val="16"/>
                <w:szCs w:val="16"/>
              </w:rPr>
              <w:t>=390 obese adults; 24 month follow-up</w:t>
            </w:r>
          </w:p>
        </w:tc>
        <w:tc>
          <w:tcPr>
            <w:tcW w:w="2693" w:type="dxa"/>
          </w:tcPr>
          <w:p w:rsidR="00262BFE" w:rsidRPr="00682BE9" w:rsidRDefault="00262BFE" w:rsidP="0025621D">
            <w:pPr>
              <w:spacing w:after="120"/>
              <w:rPr>
                <w:sz w:val="16"/>
                <w:szCs w:val="16"/>
              </w:rPr>
            </w:pPr>
            <w:r w:rsidRPr="00682BE9">
              <w:rPr>
                <w:sz w:val="16"/>
                <w:szCs w:val="16"/>
              </w:rPr>
              <w:t xml:space="preserve">1. Brief lifestyle counselling; 2. Enhanced brief lifestyle counselling + either a meal replacement or </w:t>
            </w:r>
            <w:proofErr w:type="spellStart"/>
            <w:r w:rsidRPr="00682BE9">
              <w:rPr>
                <w:sz w:val="16"/>
                <w:szCs w:val="16"/>
              </w:rPr>
              <w:t>Orlistat</w:t>
            </w:r>
            <w:proofErr w:type="spellEnd"/>
            <w:r w:rsidRPr="00682BE9">
              <w:rPr>
                <w:sz w:val="16"/>
                <w:szCs w:val="16"/>
              </w:rPr>
              <w:t xml:space="preserve"> or </w:t>
            </w:r>
            <w:proofErr w:type="spellStart"/>
            <w:r w:rsidRPr="00682BE9">
              <w:rPr>
                <w:sz w:val="16"/>
                <w:szCs w:val="16"/>
              </w:rPr>
              <w:t>sibutramine</w:t>
            </w:r>
            <w:proofErr w:type="spellEnd"/>
            <w:r w:rsidRPr="00682BE9">
              <w:rPr>
                <w:sz w:val="16"/>
                <w:szCs w:val="16"/>
              </w:rPr>
              <w:t xml:space="preserve">; 3. Usual primary care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 xml:space="preserve">Greater WL at 24 months in TX 2compared with TX 1 and controls; max WL for all groups at 12 months; NS difference between addition of meal replacements, </w:t>
            </w:r>
            <w:proofErr w:type="spellStart"/>
            <w:r w:rsidRPr="00682BE9">
              <w:rPr>
                <w:sz w:val="16"/>
                <w:szCs w:val="16"/>
              </w:rPr>
              <w:t>orlistat</w:t>
            </w:r>
            <w:proofErr w:type="spellEnd"/>
            <w:r w:rsidRPr="00682BE9">
              <w:rPr>
                <w:sz w:val="16"/>
                <w:szCs w:val="16"/>
              </w:rPr>
              <w:t xml:space="preserve"> or </w:t>
            </w:r>
            <w:proofErr w:type="spellStart"/>
            <w:r w:rsidRPr="00682BE9">
              <w:rPr>
                <w:sz w:val="16"/>
                <w:szCs w:val="16"/>
              </w:rPr>
              <w:t>sibutramine</w:t>
            </w:r>
            <w:proofErr w:type="spellEnd"/>
            <w:r w:rsidRPr="00682BE9">
              <w:rPr>
                <w:sz w:val="16"/>
                <w:szCs w:val="16"/>
              </w:rPr>
              <w:t xml:space="preserve"> to counselling</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Wagener, 2012</w:t>
            </w:r>
            <w:r w:rsidR="00E42B5C" w:rsidRPr="00E42B5C">
              <w:rPr>
                <w:noProof/>
                <w:sz w:val="16"/>
                <w:szCs w:val="16"/>
              </w:rPr>
              <w:t>[163]</w:t>
            </w:r>
            <w:r w:rsidRPr="00682BE9">
              <w:rPr>
                <w:sz w:val="16"/>
                <w:szCs w:val="16"/>
              </w:rPr>
              <w:t xml:space="preserve">, </w:t>
            </w:r>
            <w:r w:rsidRPr="00682BE9">
              <w:rPr>
                <w:i/>
                <w:sz w:val="16"/>
                <w:szCs w:val="16"/>
              </w:rPr>
              <w:t>N</w:t>
            </w:r>
            <w:r w:rsidRPr="00682BE9">
              <w:rPr>
                <w:sz w:val="16"/>
                <w:szCs w:val="16"/>
              </w:rPr>
              <w:t>=41 obese adolescents; 10 week follow-up</w:t>
            </w:r>
          </w:p>
        </w:tc>
        <w:tc>
          <w:tcPr>
            <w:tcW w:w="2693" w:type="dxa"/>
          </w:tcPr>
          <w:p w:rsidR="00262BFE" w:rsidRPr="00682BE9" w:rsidRDefault="00262BFE" w:rsidP="0025621D">
            <w:pPr>
              <w:spacing w:after="120"/>
              <w:rPr>
                <w:sz w:val="16"/>
                <w:szCs w:val="16"/>
              </w:rPr>
            </w:pPr>
            <w:r w:rsidRPr="00682BE9">
              <w:rPr>
                <w:sz w:val="16"/>
                <w:szCs w:val="16"/>
              </w:rPr>
              <w:t xml:space="preserve">1. Exergaming, a supervised 10-week group dance-base; 2. Wait list control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 xml:space="preserve">NS effect of TX 1 on WL and psychological outcomes compared with control, with the exception of greater improvement in participants’ perceptions of competence </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Wang, 2015</w:t>
            </w:r>
            <w:r w:rsidR="00E42B5C" w:rsidRPr="00E42B5C">
              <w:rPr>
                <w:noProof/>
                <w:sz w:val="16"/>
                <w:szCs w:val="16"/>
              </w:rPr>
              <w:t>[164]</w:t>
            </w:r>
            <w:r w:rsidRPr="00682BE9">
              <w:rPr>
                <w:sz w:val="16"/>
                <w:szCs w:val="16"/>
              </w:rPr>
              <w:t xml:space="preserve">, </w:t>
            </w:r>
            <w:r w:rsidRPr="00682BE9">
              <w:rPr>
                <w:i/>
                <w:sz w:val="16"/>
                <w:szCs w:val="16"/>
              </w:rPr>
              <w:t>N</w:t>
            </w:r>
            <w:r w:rsidRPr="00682BE9">
              <w:rPr>
                <w:sz w:val="16"/>
                <w:szCs w:val="16"/>
              </w:rPr>
              <w:t>=156 obese Chinese adolescents; 3 month follow-up</w:t>
            </w:r>
          </w:p>
        </w:tc>
        <w:tc>
          <w:tcPr>
            <w:tcW w:w="2693" w:type="dxa"/>
          </w:tcPr>
          <w:p w:rsidR="00262BFE" w:rsidRPr="00682BE9" w:rsidRDefault="00262BFE" w:rsidP="0025621D">
            <w:pPr>
              <w:spacing w:after="120"/>
              <w:rPr>
                <w:sz w:val="16"/>
                <w:szCs w:val="16"/>
              </w:rPr>
            </w:pPr>
            <w:r w:rsidRPr="00682BE9">
              <w:rPr>
                <w:sz w:val="16"/>
                <w:szCs w:val="16"/>
              </w:rPr>
              <w:t>1. High protein breakfast diet; 2. Standard breakfast diet</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WL in TX 1 compared with TX 2</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42"/>
        </w:trPr>
        <w:tc>
          <w:tcPr>
            <w:tcW w:w="1951" w:type="dxa"/>
          </w:tcPr>
          <w:p w:rsidR="00262BFE" w:rsidRPr="00682BE9" w:rsidRDefault="00262BFE" w:rsidP="0025621D">
            <w:pPr>
              <w:spacing w:after="120"/>
              <w:rPr>
                <w:sz w:val="16"/>
                <w:szCs w:val="16"/>
              </w:rPr>
            </w:pPr>
            <w:r w:rsidRPr="00682BE9">
              <w:rPr>
                <w:b/>
                <w:sz w:val="16"/>
                <w:szCs w:val="16"/>
              </w:rPr>
              <w:t>White, 2013</w:t>
            </w:r>
            <w:r w:rsidR="00E42B5C" w:rsidRPr="00E42B5C">
              <w:rPr>
                <w:noProof/>
                <w:sz w:val="16"/>
                <w:szCs w:val="16"/>
              </w:rPr>
              <w:t>[114]</w:t>
            </w:r>
            <w:r w:rsidRPr="00682BE9">
              <w:rPr>
                <w:sz w:val="16"/>
                <w:szCs w:val="16"/>
              </w:rPr>
              <w:t xml:space="preserve">, </w:t>
            </w:r>
            <w:r w:rsidRPr="00682BE9">
              <w:rPr>
                <w:i/>
                <w:sz w:val="16"/>
                <w:szCs w:val="16"/>
              </w:rPr>
              <w:t>N</w:t>
            </w:r>
            <w:r w:rsidRPr="00682BE9">
              <w:rPr>
                <w:sz w:val="16"/>
                <w:szCs w:val="16"/>
              </w:rPr>
              <w:t>=61 overweight/ obese women with BED; 8 week follow-up</w:t>
            </w:r>
          </w:p>
        </w:tc>
        <w:tc>
          <w:tcPr>
            <w:tcW w:w="2693" w:type="dxa"/>
          </w:tcPr>
          <w:p w:rsidR="00262BFE" w:rsidRPr="00682BE9" w:rsidRDefault="00262BFE" w:rsidP="0025621D">
            <w:pPr>
              <w:spacing w:after="120"/>
              <w:rPr>
                <w:sz w:val="16"/>
                <w:szCs w:val="16"/>
              </w:rPr>
            </w:pPr>
            <w:r w:rsidRPr="00682BE9">
              <w:rPr>
                <w:sz w:val="16"/>
                <w:szCs w:val="16"/>
              </w:rPr>
              <w:t xml:space="preserve">1. Bupropion 300mg taken daily; 2. Placebo pill taken daily </w:t>
            </w:r>
          </w:p>
        </w:tc>
        <w:tc>
          <w:tcPr>
            <w:tcW w:w="3119" w:type="dxa"/>
          </w:tcPr>
          <w:p w:rsidR="00262BFE" w:rsidRPr="00682BE9" w:rsidRDefault="00262BFE" w:rsidP="0025621D">
            <w:pPr>
              <w:tabs>
                <w:tab w:val="left" w:pos="927"/>
              </w:tabs>
              <w:spacing w:after="120"/>
              <w:rPr>
                <w:sz w:val="16"/>
                <w:szCs w:val="16"/>
              </w:rPr>
            </w:pPr>
            <w:r w:rsidRPr="00682BE9">
              <w:rPr>
                <w:sz w:val="16"/>
                <w:szCs w:val="16"/>
              </w:rPr>
              <w:t>++</w:t>
            </w:r>
            <w:r w:rsidRPr="00682BE9">
              <w:t xml:space="preserve"> </w:t>
            </w:r>
            <w:r w:rsidRPr="00682BE9">
              <w:rPr>
                <w:sz w:val="16"/>
                <w:szCs w:val="16"/>
              </w:rPr>
              <w:t>Greater WL after eight weeks in TX 1 compared to placebo pill controls; NS differences in psychological outcomes between groups</w:t>
            </w:r>
            <w:r w:rsidRPr="00682BE9">
              <w:rPr>
                <w:sz w:val="16"/>
                <w:szCs w:val="16"/>
              </w:rPr>
              <w:tab/>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Willis, 2012</w:t>
            </w:r>
            <w:r w:rsidR="00E42B5C" w:rsidRPr="00E42B5C">
              <w:rPr>
                <w:noProof/>
                <w:sz w:val="16"/>
                <w:szCs w:val="16"/>
              </w:rPr>
              <w:t>[56]</w:t>
            </w:r>
            <w:r w:rsidRPr="00682BE9">
              <w:rPr>
                <w:sz w:val="16"/>
                <w:szCs w:val="16"/>
              </w:rPr>
              <w:t xml:space="preserve">, </w:t>
            </w:r>
            <w:r w:rsidRPr="00682BE9">
              <w:rPr>
                <w:i/>
                <w:sz w:val="16"/>
                <w:szCs w:val="16"/>
              </w:rPr>
              <w:t>N</w:t>
            </w:r>
            <w:r w:rsidRPr="00682BE9">
              <w:rPr>
                <w:sz w:val="16"/>
                <w:szCs w:val="16"/>
              </w:rPr>
              <w:t>=119 overweight/ obese sedentary adults</w:t>
            </w:r>
          </w:p>
        </w:tc>
        <w:tc>
          <w:tcPr>
            <w:tcW w:w="2693" w:type="dxa"/>
          </w:tcPr>
          <w:p w:rsidR="00262BFE" w:rsidRPr="00682BE9" w:rsidRDefault="00262BFE" w:rsidP="0025621D">
            <w:pPr>
              <w:spacing w:after="120"/>
              <w:rPr>
                <w:sz w:val="16"/>
                <w:szCs w:val="16"/>
              </w:rPr>
            </w:pPr>
            <w:r w:rsidRPr="00682BE9">
              <w:rPr>
                <w:sz w:val="16"/>
                <w:szCs w:val="16"/>
              </w:rPr>
              <w:t xml:space="preserve">1. Resistance training, 3x/week; 2. Aerobic training, of about 12 miles/week; 3. Aerobic training of about 12 miles/week + resistance training 3x/week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overall body weight, fat mass and waist circumference  in TX 2 and 3 compared with TX 1; lean body mass increased sig for TX 1 and 3</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Yeo, 2014</w:t>
            </w:r>
            <w:r w:rsidR="00E42B5C" w:rsidRPr="00E42B5C">
              <w:rPr>
                <w:noProof/>
                <w:sz w:val="16"/>
                <w:szCs w:val="16"/>
              </w:rPr>
              <w:t>[143]</w:t>
            </w:r>
            <w:r w:rsidRPr="00682BE9">
              <w:rPr>
                <w:sz w:val="16"/>
                <w:szCs w:val="16"/>
              </w:rPr>
              <w:t xml:space="preserve">, </w:t>
            </w:r>
            <w:r w:rsidRPr="00682BE9">
              <w:rPr>
                <w:i/>
                <w:sz w:val="16"/>
                <w:szCs w:val="16"/>
              </w:rPr>
              <w:t>N</w:t>
            </w:r>
            <w:r w:rsidRPr="00682BE9">
              <w:rPr>
                <w:sz w:val="16"/>
                <w:szCs w:val="16"/>
              </w:rPr>
              <w:t>=91 overweight/ obese Korean adults; 8 week follow-up</w:t>
            </w:r>
          </w:p>
        </w:tc>
        <w:tc>
          <w:tcPr>
            <w:tcW w:w="2693" w:type="dxa"/>
          </w:tcPr>
          <w:p w:rsidR="00262BFE" w:rsidRPr="00682BE9" w:rsidRDefault="00262BFE" w:rsidP="0025621D">
            <w:pPr>
              <w:spacing w:after="120"/>
              <w:rPr>
                <w:sz w:val="16"/>
                <w:szCs w:val="16"/>
              </w:rPr>
            </w:pPr>
            <w:r w:rsidRPr="00682BE9">
              <w:rPr>
                <w:sz w:val="16"/>
                <w:szCs w:val="16"/>
              </w:rPr>
              <w:t xml:space="preserve">1. 5 point acupuncture, once/week for 8 weeks; 2. Hunger point acupuncture, once/week for 8 weeks; 3. Placebo acupuncture, once/week for 8 weeks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Greater reductions in BMI at 8 weeks in TX 1 and TX 2 compared with control; NS difference between TX 1 and TX 2; sig reductions in waist circumference in all 3 groups from baseline, with greatest reduction in TX 1</w:t>
            </w:r>
          </w:p>
        </w:tc>
        <w:tc>
          <w:tcPr>
            <w:tcW w:w="992" w:type="dxa"/>
          </w:tcPr>
          <w:p w:rsidR="00262BFE" w:rsidRPr="00682BE9" w:rsidRDefault="00262BFE" w:rsidP="0025621D">
            <w:pPr>
              <w:spacing w:after="120"/>
              <w:rPr>
                <w:sz w:val="16"/>
                <w:szCs w:val="16"/>
              </w:rPr>
            </w:pPr>
            <w:r w:rsidRPr="00682BE9">
              <w:rPr>
                <w:sz w:val="16"/>
                <w:szCs w:val="16"/>
              </w:rPr>
              <w:t>N/A</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Pr>
          <w:p w:rsidR="00262BFE" w:rsidRPr="00682BE9" w:rsidRDefault="00262BFE" w:rsidP="0025621D">
            <w:pPr>
              <w:spacing w:after="120"/>
              <w:rPr>
                <w:sz w:val="16"/>
                <w:szCs w:val="16"/>
              </w:rPr>
            </w:pPr>
            <w:r w:rsidRPr="00682BE9">
              <w:rPr>
                <w:b/>
                <w:sz w:val="16"/>
                <w:szCs w:val="16"/>
              </w:rPr>
              <w:t>Zarate, 2013</w:t>
            </w:r>
            <w:r w:rsidR="00E42B5C" w:rsidRPr="00E42B5C">
              <w:rPr>
                <w:noProof/>
                <w:sz w:val="16"/>
                <w:szCs w:val="16"/>
              </w:rPr>
              <w:t>[135]</w:t>
            </w:r>
            <w:r w:rsidRPr="00682BE9">
              <w:rPr>
                <w:sz w:val="16"/>
                <w:szCs w:val="16"/>
              </w:rPr>
              <w:t xml:space="preserve">, </w:t>
            </w:r>
            <w:r w:rsidRPr="00682BE9">
              <w:rPr>
                <w:i/>
                <w:sz w:val="16"/>
                <w:szCs w:val="16"/>
              </w:rPr>
              <w:t>N</w:t>
            </w:r>
            <w:r w:rsidRPr="00682BE9">
              <w:rPr>
                <w:sz w:val="16"/>
                <w:szCs w:val="16"/>
              </w:rPr>
              <w:t>=43 morbidly obese; 5yr follow-up</w:t>
            </w:r>
          </w:p>
        </w:tc>
        <w:tc>
          <w:tcPr>
            <w:tcW w:w="2693" w:type="dxa"/>
          </w:tcPr>
          <w:p w:rsidR="00262BFE" w:rsidRPr="00682BE9" w:rsidRDefault="00262BFE" w:rsidP="0025621D">
            <w:pPr>
              <w:spacing w:after="120"/>
              <w:rPr>
                <w:sz w:val="16"/>
                <w:szCs w:val="16"/>
              </w:rPr>
            </w:pPr>
            <w:r w:rsidRPr="00682BE9">
              <w:rPr>
                <w:sz w:val="16"/>
                <w:szCs w:val="16"/>
              </w:rPr>
              <w:t xml:space="preserve">1. Banded RYGB; 2. </w:t>
            </w:r>
            <w:proofErr w:type="spellStart"/>
            <w:r w:rsidRPr="00682BE9">
              <w:rPr>
                <w:sz w:val="16"/>
                <w:szCs w:val="16"/>
              </w:rPr>
              <w:t>Unbanded</w:t>
            </w:r>
            <w:proofErr w:type="spellEnd"/>
            <w:r w:rsidRPr="00682BE9">
              <w:rPr>
                <w:sz w:val="16"/>
                <w:szCs w:val="16"/>
              </w:rPr>
              <w:t xml:space="preserve"> RYGB </w:t>
            </w:r>
          </w:p>
        </w:tc>
        <w:tc>
          <w:tcPr>
            <w:tcW w:w="3119" w:type="dxa"/>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Sig WL in both groups 5 years post-surgery; NS difference between groups</w:t>
            </w:r>
          </w:p>
        </w:tc>
        <w:tc>
          <w:tcPr>
            <w:tcW w:w="992" w:type="dxa"/>
          </w:tcPr>
          <w:p w:rsidR="00262BFE" w:rsidRPr="00682BE9" w:rsidRDefault="00262BFE" w:rsidP="0025621D">
            <w:pPr>
              <w:spacing w:after="120"/>
              <w:rPr>
                <w:sz w:val="16"/>
                <w:szCs w:val="16"/>
              </w:rPr>
            </w:pPr>
            <w:r w:rsidRPr="00682BE9">
              <w:rPr>
                <w:sz w:val="16"/>
                <w:szCs w:val="16"/>
              </w:rPr>
              <w:t>++</w:t>
            </w:r>
          </w:p>
        </w:tc>
        <w:tc>
          <w:tcPr>
            <w:tcW w:w="567" w:type="dxa"/>
          </w:tcPr>
          <w:p w:rsidR="00262BFE" w:rsidRPr="00682BE9" w:rsidRDefault="00262BFE" w:rsidP="0025621D">
            <w:pPr>
              <w:spacing w:after="120"/>
              <w:rPr>
                <w:sz w:val="16"/>
                <w:szCs w:val="16"/>
              </w:rPr>
            </w:pPr>
            <w:r w:rsidRPr="00682BE9">
              <w:rPr>
                <w:sz w:val="16"/>
                <w:szCs w:val="16"/>
              </w:rPr>
              <w:t>++</w:t>
            </w:r>
          </w:p>
        </w:tc>
      </w:tr>
      <w:tr w:rsidR="00262BFE" w:rsidRPr="00682BE9" w:rsidTr="0025621D">
        <w:trPr>
          <w:gridAfter w:val="1"/>
          <w:wAfter w:w="284" w:type="dxa"/>
          <w:trHeight w:val="262"/>
        </w:trPr>
        <w:tc>
          <w:tcPr>
            <w:tcW w:w="1951" w:type="dxa"/>
            <w:tcBorders>
              <w:bottom w:val="single" w:sz="4" w:space="0" w:color="auto"/>
            </w:tcBorders>
          </w:tcPr>
          <w:p w:rsidR="00262BFE" w:rsidRPr="00682BE9" w:rsidRDefault="00262BFE" w:rsidP="0025621D">
            <w:pPr>
              <w:spacing w:after="120"/>
              <w:rPr>
                <w:sz w:val="16"/>
                <w:szCs w:val="16"/>
              </w:rPr>
            </w:pPr>
            <w:r w:rsidRPr="00682BE9">
              <w:rPr>
                <w:b/>
                <w:sz w:val="16"/>
                <w:szCs w:val="16"/>
              </w:rPr>
              <w:t>Zhang, 2014</w:t>
            </w:r>
            <w:r w:rsidR="00E42B5C" w:rsidRPr="00E42B5C">
              <w:rPr>
                <w:noProof/>
                <w:sz w:val="16"/>
                <w:szCs w:val="16"/>
              </w:rPr>
              <w:t>[136]</w:t>
            </w:r>
            <w:r w:rsidRPr="00682BE9">
              <w:rPr>
                <w:sz w:val="16"/>
                <w:szCs w:val="16"/>
              </w:rPr>
              <w:t xml:space="preserve">, </w:t>
            </w:r>
            <w:r w:rsidRPr="00682BE9">
              <w:rPr>
                <w:i/>
                <w:sz w:val="16"/>
                <w:szCs w:val="16"/>
              </w:rPr>
              <w:t>N</w:t>
            </w:r>
            <w:r w:rsidRPr="00682BE9">
              <w:rPr>
                <w:sz w:val="16"/>
                <w:szCs w:val="16"/>
              </w:rPr>
              <w:t>=64 obese adolescents and adults; 5yr follow-up</w:t>
            </w:r>
          </w:p>
        </w:tc>
        <w:tc>
          <w:tcPr>
            <w:tcW w:w="2693" w:type="dxa"/>
            <w:tcBorders>
              <w:bottom w:val="single" w:sz="4" w:space="0" w:color="auto"/>
            </w:tcBorders>
          </w:tcPr>
          <w:p w:rsidR="00262BFE" w:rsidRPr="00682BE9" w:rsidRDefault="00262BFE" w:rsidP="0025621D">
            <w:pPr>
              <w:spacing w:after="120"/>
              <w:rPr>
                <w:sz w:val="16"/>
                <w:szCs w:val="16"/>
              </w:rPr>
            </w:pPr>
            <w:r w:rsidRPr="00682BE9">
              <w:rPr>
                <w:sz w:val="16"/>
                <w:szCs w:val="16"/>
              </w:rPr>
              <w:t>1. SG; 2. RYGB</w:t>
            </w:r>
          </w:p>
        </w:tc>
        <w:tc>
          <w:tcPr>
            <w:tcW w:w="3119" w:type="dxa"/>
            <w:tcBorders>
              <w:bottom w:val="single" w:sz="4" w:space="0" w:color="auto"/>
            </w:tcBorders>
          </w:tcPr>
          <w:p w:rsidR="00262BFE" w:rsidRPr="00682BE9" w:rsidRDefault="00262BFE" w:rsidP="0025621D">
            <w:pPr>
              <w:spacing w:after="120"/>
              <w:rPr>
                <w:sz w:val="16"/>
                <w:szCs w:val="16"/>
              </w:rPr>
            </w:pPr>
            <w:r w:rsidRPr="00682BE9">
              <w:rPr>
                <w:sz w:val="16"/>
                <w:szCs w:val="16"/>
              </w:rPr>
              <w:t>++</w:t>
            </w:r>
            <w:r w:rsidRPr="00682BE9">
              <w:t xml:space="preserve"> </w:t>
            </w:r>
            <w:r w:rsidRPr="00682BE9">
              <w:rPr>
                <w:sz w:val="16"/>
                <w:szCs w:val="16"/>
              </w:rPr>
              <w:t>Max WL in both groups 1 year post-surgery, with gradual weight regain over the next 4 years; greater sustained reductions in BMI 5 years post-surgery in TX 2 compared with TX 1; sig improvements in QOL (correlated with % WL) in both groups over the 5 years post-surgery, NS difference between groups</w:t>
            </w:r>
          </w:p>
        </w:tc>
        <w:tc>
          <w:tcPr>
            <w:tcW w:w="992" w:type="dxa"/>
            <w:tcBorders>
              <w:bottom w:val="single" w:sz="4" w:space="0" w:color="auto"/>
            </w:tcBorders>
          </w:tcPr>
          <w:p w:rsidR="00262BFE" w:rsidRPr="00682BE9" w:rsidRDefault="00262BFE" w:rsidP="0025621D">
            <w:pPr>
              <w:spacing w:after="120"/>
              <w:rPr>
                <w:sz w:val="16"/>
                <w:szCs w:val="16"/>
              </w:rPr>
            </w:pPr>
            <w:r w:rsidRPr="00682BE9">
              <w:rPr>
                <w:sz w:val="16"/>
                <w:szCs w:val="16"/>
              </w:rPr>
              <w:t>N/A</w:t>
            </w:r>
          </w:p>
        </w:tc>
        <w:tc>
          <w:tcPr>
            <w:tcW w:w="567" w:type="dxa"/>
            <w:tcBorders>
              <w:bottom w:val="single" w:sz="4" w:space="0" w:color="auto"/>
            </w:tcBorders>
          </w:tcPr>
          <w:p w:rsidR="00262BFE" w:rsidRPr="00682BE9" w:rsidRDefault="00262BFE" w:rsidP="0025621D">
            <w:pPr>
              <w:spacing w:after="120"/>
              <w:rPr>
                <w:sz w:val="16"/>
                <w:szCs w:val="16"/>
              </w:rPr>
            </w:pPr>
            <w:r w:rsidRPr="00682BE9">
              <w:rPr>
                <w:sz w:val="16"/>
                <w:szCs w:val="16"/>
              </w:rPr>
              <w:t>++</w:t>
            </w:r>
          </w:p>
        </w:tc>
      </w:tr>
    </w:tbl>
    <w:p w:rsidR="00262BFE" w:rsidRPr="00682BE9" w:rsidRDefault="00262BFE" w:rsidP="00262BFE">
      <w:pPr>
        <w:rPr>
          <w:b/>
          <w:sz w:val="8"/>
          <w:szCs w:val="8"/>
        </w:rPr>
      </w:pPr>
    </w:p>
    <w:p w:rsidR="00262BFE" w:rsidRPr="00682BE9" w:rsidRDefault="00262BFE" w:rsidP="00C215A2">
      <w:pPr>
        <w:rPr>
          <w:sz w:val="16"/>
          <w:szCs w:val="16"/>
        </w:rPr>
      </w:pPr>
      <w:r w:rsidRPr="00682BE9">
        <w:rPr>
          <w:b/>
          <w:sz w:val="16"/>
          <w:szCs w:val="16"/>
        </w:rPr>
        <w:t>Notes</w:t>
      </w:r>
      <w:r w:rsidRPr="00682BE9">
        <w:rPr>
          <w:sz w:val="16"/>
          <w:szCs w:val="16"/>
        </w:rPr>
        <w:t xml:space="preserve">: Only the number of RCTs is given but SRs may have included additional, non-RCT studies. The following conventions apply to all terms: Low: +, Moderate: ++, High: +++. Outcomes reflect the clinical impact of the study’s findings for physical, psychological and eating disorder (ED) outcomes. Clinical impact was ranked as low, moderate or high after assessing the statistical precision, effect size, clinical relevance and duration of impact for each study/outcome. Risk of bias was evaluated for each study using the 9-point Overview Quality Assessment Questionnaire (OQAQ). </w:t>
      </w:r>
      <w:r w:rsidRPr="00682BE9">
        <w:rPr>
          <w:b/>
          <w:sz w:val="16"/>
          <w:szCs w:val="16"/>
        </w:rPr>
        <w:t>Abbreviations</w:t>
      </w:r>
      <w:r w:rsidRPr="00682BE9">
        <w:rPr>
          <w:sz w:val="16"/>
          <w:szCs w:val="16"/>
        </w:rPr>
        <w:t xml:space="preserve">: N/A: not assessed; QOL: quality of life; Sig: statistically significant; TX: treatment; WL: weight loss. </w:t>
      </w:r>
      <w:r w:rsidRPr="00682BE9">
        <w:rPr>
          <w:b/>
          <w:sz w:val="16"/>
          <w:szCs w:val="16"/>
        </w:rPr>
        <w:t>Interventions</w:t>
      </w:r>
      <w:r w:rsidRPr="00682BE9">
        <w:rPr>
          <w:sz w:val="16"/>
          <w:szCs w:val="16"/>
        </w:rPr>
        <w:t>: BWL: behavioural weight loss; AGB: laparoscopic adjustable gastric banding; SG: laparoscopic sleeve gastrectomy; RYGB: roux-</w:t>
      </w:r>
      <w:proofErr w:type="spellStart"/>
      <w:r w:rsidRPr="00682BE9">
        <w:rPr>
          <w:sz w:val="16"/>
          <w:szCs w:val="16"/>
        </w:rPr>
        <w:t>en</w:t>
      </w:r>
      <w:proofErr w:type="spellEnd"/>
      <w:r w:rsidRPr="00682BE9">
        <w:rPr>
          <w:sz w:val="16"/>
          <w:szCs w:val="16"/>
        </w:rPr>
        <w:t xml:space="preserve">-Y gastric bypass; VBG: vertical banded </w:t>
      </w:r>
      <w:proofErr w:type="spellStart"/>
      <w:r w:rsidRPr="00682BE9">
        <w:rPr>
          <w:sz w:val="16"/>
          <w:szCs w:val="16"/>
        </w:rPr>
        <w:t>gastroplasty</w:t>
      </w:r>
      <w:proofErr w:type="spellEnd"/>
      <w:r w:rsidRPr="00682BE9">
        <w:rPr>
          <w:sz w:val="16"/>
          <w:szCs w:val="16"/>
        </w:rPr>
        <w:t xml:space="preserve"> </w:t>
      </w:r>
    </w:p>
    <w:sectPr w:rsidR="00262BFE" w:rsidRPr="00682BE9" w:rsidSect="00273B53">
      <w:footerReference w:type="first" r:id="rId9"/>
      <w:pgSz w:w="11906" w:h="16838"/>
      <w:pgMar w:top="1440" w:right="1440" w:bottom="1440" w:left="1800" w:header="709" w:footer="70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28D6" w:rsidRDefault="003728D6" w:rsidP="00215FFB">
      <w:r>
        <w:separator/>
      </w:r>
    </w:p>
  </w:endnote>
  <w:endnote w:type="continuationSeparator" w:id="0">
    <w:p w:rsidR="003728D6" w:rsidRDefault="003728D6" w:rsidP="0021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8425958"/>
      <w:docPartObj>
        <w:docPartGallery w:val="Page Numbers (Bottom of Page)"/>
        <w:docPartUnique/>
      </w:docPartObj>
    </w:sdtPr>
    <w:sdtEndPr/>
    <w:sdtContent>
      <w:p w:rsidR="007423FD" w:rsidRDefault="007423FD">
        <w:pPr>
          <w:pStyle w:val="Footer"/>
          <w:jc w:val="center"/>
        </w:pPr>
        <w:r>
          <w:fldChar w:fldCharType="begin"/>
        </w:r>
        <w:r>
          <w:instrText xml:space="preserve"> PAGE   \* MERGEFORMAT </w:instrText>
        </w:r>
        <w:r>
          <w:fldChar w:fldCharType="separate"/>
        </w:r>
        <w:r w:rsidR="005E1B4B">
          <w:rPr>
            <w:noProof/>
          </w:rPr>
          <w:t>1</w:t>
        </w:r>
        <w:r>
          <w:rPr>
            <w:noProof/>
          </w:rPr>
          <w:fldChar w:fldCharType="end"/>
        </w:r>
      </w:p>
    </w:sdtContent>
  </w:sdt>
  <w:p w:rsidR="007423FD" w:rsidRDefault="00742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28D6" w:rsidRDefault="003728D6" w:rsidP="00215FFB">
      <w:r>
        <w:separator/>
      </w:r>
    </w:p>
  </w:footnote>
  <w:footnote w:type="continuationSeparator" w:id="0">
    <w:p w:rsidR="003728D6" w:rsidRDefault="003728D6" w:rsidP="00215F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E1446B6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D772F7"/>
    <w:multiLevelType w:val="hybridMultilevel"/>
    <w:tmpl w:val="92461B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42950A0"/>
    <w:multiLevelType w:val="hybridMultilevel"/>
    <w:tmpl w:val="C6880B1C"/>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AA6311E"/>
    <w:multiLevelType w:val="hybridMultilevel"/>
    <w:tmpl w:val="BD54E7B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BBC5FF7"/>
    <w:multiLevelType w:val="hybridMultilevel"/>
    <w:tmpl w:val="C91E1C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F9B653E"/>
    <w:multiLevelType w:val="hybridMultilevel"/>
    <w:tmpl w:val="7402F442"/>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0DA36DD"/>
    <w:multiLevelType w:val="hybridMultilevel"/>
    <w:tmpl w:val="D428B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6737D04"/>
    <w:multiLevelType w:val="hybridMultilevel"/>
    <w:tmpl w:val="C8DE6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90B7A78"/>
    <w:multiLevelType w:val="hybridMultilevel"/>
    <w:tmpl w:val="36002D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A4572DC"/>
    <w:multiLevelType w:val="hybridMultilevel"/>
    <w:tmpl w:val="6DCA7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12F35A3"/>
    <w:multiLevelType w:val="hybridMultilevel"/>
    <w:tmpl w:val="CF30214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2B12289"/>
    <w:multiLevelType w:val="hybridMultilevel"/>
    <w:tmpl w:val="4BCC31D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3202BFA"/>
    <w:multiLevelType w:val="hybridMultilevel"/>
    <w:tmpl w:val="7F7C4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8D22E1A"/>
    <w:multiLevelType w:val="hybridMultilevel"/>
    <w:tmpl w:val="BBFE827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B245233"/>
    <w:multiLevelType w:val="hybridMultilevel"/>
    <w:tmpl w:val="4A52A1E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D12407F"/>
    <w:multiLevelType w:val="hybridMultilevel"/>
    <w:tmpl w:val="1D825EE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D263B0D"/>
    <w:multiLevelType w:val="hybridMultilevel"/>
    <w:tmpl w:val="5B24FA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E844523"/>
    <w:multiLevelType w:val="multilevel"/>
    <w:tmpl w:val="56100F18"/>
    <w:numStyleLink w:val="T-Headings"/>
  </w:abstractNum>
  <w:abstractNum w:abstractNumId="18">
    <w:nsid w:val="37C23E65"/>
    <w:multiLevelType w:val="hybridMultilevel"/>
    <w:tmpl w:val="E54C34A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7F90190"/>
    <w:multiLevelType w:val="hybridMultilevel"/>
    <w:tmpl w:val="47FC027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A11618A"/>
    <w:multiLevelType w:val="hybridMultilevel"/>
    <w:tmpl w:val="05C0E9BC"/>
    <w:lvl w:ilvl="0" w:tplc="A9A84134">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nsid w:val="3BB41667"/>
    <w:multiLevelType w:val="hybridMultilevel"/>
    <w:tmpl w:val="45007D98"/>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DBC222B"/>
    <w:multiLevelType w:val="hybridMultilevel"/>
    <w:tmpl w:val="2E142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E272D5E"/>
    <w:multiLevelType w:val="hybridMultilevel"/>
    <w:tmpl w:val="6DE8D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086207C"/>
    <w:multiLevelType w:val="hybridMultilevel"/>
    <w:tmpl w:val="C616D8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2B14C18"/>
    <w:multiLevelType w:val="hybridMultilevel"/>
    <w:tmpl w:val="14C066B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F1B0ECF"/>
    <w:multiLevelType w:val="hybridMultilevel"/>
    <w:tmpl w:val="83B08A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A7D4910"/>
    <w:multiLevelType w:val="hybridMultilevel"/>
    <w:tmpl w:val="6B7000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5C5446EC"/>
    <w:multiLevelType w:val="hybridMultilevel"/>
    <w:tmpl w:val="FEDE48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5EC5031E"/>
    <w:multiLevelType w:val="hybridMultilevel"/>
    <w:tmpl w:val="89D4F4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1D15661"/>
    <w:multiLevelType w:val="hybridMultilevel"/>
    <w:tmpl w:val="F40614E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2BE5589"/>
    <w:multiLevelType w:val="hybridMultilevel"/>
    <w:tmpl w:val="724E86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31D2860"/>
    <w:multiLevelType w:val="hybridMultilevel"/>
    <w:tmpl w:val="6718916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6ED641D"/>
    <w:multiLevelType w:val="hybridMultilevel"/>
    <w:tmpl w:val="FAFA15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68F12A13"/>
    <w:multiLevelType w:val="hybridMultilevel"/>
    <w:tmpl w:val="171E4776"/>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6A9B0D86"/>
    <w:multiLevelType w:val="hybridMultilevel"/>
    <w:tmpl w:val="0778FF9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B1B2AF4"/>
    <w:multiLevelType w:val="hybridMultilevel"/>
    <w:tmpl w:val="E8A45CEA"/>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B8E0251"/>
    <w:multiLevelType w:val="hybridMultilevel"/>
    <w:tmpl w:val="086C5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3CF2F6D"/>
    <w:multiLevelType w:val="hybridMultilevel"/>
    <w:tmpl w:val="2EE20DDA"/>
    <w:lvl w:ilvl="0" w:tplc="0C090005">
      <w:start w:val="1"/>
      <w:numFmt w:val="bullet"/>
      <w:lvlText w:val=""/>
      <w:lvlJc w:val="left"/>
      <w:pPr>
        <w:ind w:left="890" w:hanging="360"/>
      </w:pPr>
      <w:rPr>
        <w:rFonts w:ascii="Wingdings" w:hAnsi="Wingdings" w:hint="default"/>
      </w:rPr>
    </w:lvl>
    <w:lvl w:ilvl="1" w:tplc="0C090003" w:tentative="1">
      <w:start w:val="1"/>
      <w:numFmt w:val="bullet"/>
      <w:lvlText w:val="o"/>
      <w:lvlJc w:val="left"/>
      <w:pPr>
        <w:ind w:left="1610" w:hanging="360"/>
      </w:pPr>
      <w:rPr>
        <w:rFonts w:ascii="Courier New" w:hAnsi="Courier New" w:cs="Courier New" w:hint="default"/>
      </w:rPr>
    </w:lvl>
    <w:lvl w:ilvl="2" w:tplc="0C090005" w:tentative="1">
      <w:start w:val="1"/>
      <w:numFmt w:val="bullet"/>
      <w:lvlText w:val=""/>
      <w:lvlJc w:val="left"/>
      <w:pPr>
        <w:ind w:left="2330" w:hanging="360"/>
      </w:pPr>
      <w:rPr>
        <w:rFonts w:ascii="Wingdings" w:hAnsi="Wingdings" w:hint="default"/>
      </w:rPr>
    </w:lvl>
    <w:lvl w:ilvl="3" w:tplc="0C090001" w:tentative="1">
      <w:start w:val="1"/>
      <w:numFmt w:val="bullet"/>
      <w:lvlText w:val=""/>
      <w:lvlJc w:val="left"/>
      <w:pPr>
        <w:ind w:left="3050" w:hanging="360"/>
      </w:pPr>
      <w:rPr>
        <w:rFonts w:ascii="Symbol" w:hAnsi="Symbol" w:hint="default"/>
      </w:rPr>
    </w:lvl>
    <w:lvl w:ilvl="4" w:tplc="0C090003" w:tentative="1">
      <w:start w:val="1"/>
      <w:numFmt w:val="bullet"/>
      <w:lvlText w:val="o"/>
      <w:lvlJc w:val="left"/>
      <w:pPr>
        <w:ind w:left="3770" w:hanging="360"/>
      </w:pPr>
      <w:rPr>
        <w:rFonts w:ascii="Courier New" w:hAnsi="Courier New" w:cs="Courier New" w:hint="default"/>
      </w:rPr>
    </w:lvl>
    <w:lvl w:ilvl="5" w:tplc="0C090005" w:tentative="1">
      <w:start w:val="1"/>
      <w:numFmt w:val="bullet"/>
      <w:lvlText w:val=""/>
      <w:lvlJc w:val="left"/>
      <w:pPr>
        <w:ind w:left="4490" w:hanging="360"/>
      </w:pPr>
      <w:rPr>
        <w:rFonts w:ascii="Wingdings" w:hAnsi="Wingdings" w:hint="default"/>
      </w:rPr>
    </w:lvl>
    <w:lvl w:ilvl="6" w:tplc="0C090001" w:tentative="1">
      <w:start w:val="1"/>
      <w:numFmt w:val="bullet"/>
      <w:lvlText w:val=""/>
      <w:lvlJc w:val="left"/>
      <w:pPr>
        <w:ind w:left="5210" w:hanging="360"/>
      </w:pPr>
      <w:rPr>
        <w:rFonts w:ascii="Symbol" w:hAnsi="Symbol" w:hint="default"/>
      </w:rPr>
    </w:lvl>
    <w:lvl w:ilvl="7" w:tplc="0C090003" w:tentative="1">
      <w:start w:val="1"/>
      <w:numFmt w:val="bullet"/>
      <w:lvlText w:val="o"/>
      <w:lvlJc w:val="left"/>
      <w:pPr>
        <w:ind w:left="5930" w:hanging="360"/>
      </w:pPr>
      <w:rPr>
        <w:rFonts w:ascii="Courier New" w:hAnsi="Courier New" w:cs="Courier New" w:hint="default"/>
      </w:rPr>
    </w:lvl>
    <w:lvl w:ilvl="8" w:tplc="0C090005" w:tentative="1">
      <w:start w:val="1"/>
      <w:numFmt w:val="bullet"/>
      <w:lvlText w:val=""/>
      <w:lvlJc w:val="left"/>
      <w:pPr>
        <w:ind w:left="6650" w:hanging="360"/>
      </w:pPr>
      <w:rPr>
        <w:rFonts w:ascii="Wingdings" w:hAnsi="Wingdings" w:hint="default"/>
      </w:rPr>
    </w:lvl>
  </w:abstractNum>
  <w:abstractNum w:abstractNumId="39">
    <w:nsid w:val="79876F92"/>
    <w:multiLevelType w:val="multilevel"/>
    <w:tmpl w:val="56100F18"/>
    <w:styleLink w:val="T-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567"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none"/>
      <w:pStyle w:val="Heading6"/>
      <w:lvlText w:val=""/>
      <w:lvlJc w:val="left"/>
      <w:pPr>
        <w:ind w:left="0" w:firstLine="0"/>
      </w:pPr>
      <w:rPr>
        <w:rFonts w:hint="default"/>
      </w:rPr>
    </w:lvl>
    <w:lvl w:ilvl="6">
      <w:start w:val="1"/>
      <w:numFmt w:val="none"/>
      <w:pStyle w:val="Heading7"/>
      <w:lvlText w:val=""/>
      <w:lvlJc w:val="left"/>
      <w:pPr>
        <w:ind w:left="0" w:firstLine="0"/>
      </w:pPr>
      <w:rPr>
        <w:rFonts w:hint="default"/>
      </w:rPr>
    </w:lvl>
    <w:lvl w:ilvl="7">
      <w:start w:val="1"/>
      <w:numFmt w:val="none"/>
      <w:pStyle w:val="Heading8"/>
      <w:lvlText w:val=""/>
      <w:lvlJc w:val="left"/>
      <w:pPr>
        <w:ind w:left="0" w:firstLine="0"/>
      </w:pPr>
      <w:rPr>
        <w:rFonts w:hint="default"/>
      </w:rPr>
    </w:lvl>
    <w:lvl w:ilvl="8">
      <w:start w:val="1"/>
      <w:numFmt w:val="none"/>
      <w:pStyle w:val="Heading9"/>
      <w:lvlText w:val=""/>
      <w:lvlJc w:val="left"/>
      <w:pPr>
        <w:ind w:left="0" w:firstLine="0"/>
      </w:pPr>
      <w:rPr>
        <w:rFonts w:hint="default"/>
      </w:rPr>
    </w:lvl>
  </w:abstractNum>
  <w:abstractNum w:abstractNumId="40">
    <w:nsid w:val="7A0B4BA8"/>
    <w:multiLevelType w:val="hybridMultilevel"/>
    <w:tmpl w:val="6524A4F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B34417B"/>
    <w:multiLevelType w:val="hybridMultilevel"/>
    <w:tmpl w:val="7BFCD06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C3C6531"/>
    <w:multiLevelType w:val="hybridMultilevel"/>
    <w:tmpl w:val="6292EB9E"/>
    <w:lvl w:ilvl="0" w:tplc="A9A84134">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DC53D74"/>
    <w:multiLevelType w:val="hybridMultilevel"/>
    <w:tmpl w:val="C81670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F8C7C57"/>
    <w:multiLevelType w:val="hybridMultilevel"/>
    <w:tmpl w:val="AC96AC32"/>
    <w:lvl w:ilvl="0" w:tplc="A9A8413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9"/>
  </w:num>
  <w:num w:numId="2">
    <w:abstractNumId w:val="0"/>
  </w:num>
  <w:num w:numId="3">
    <w:abstractNumId w:val="16"/>
  </w:num>
  <w:num w:numId="4">
    <w:abstractNumId w:val="17"/>
  </w:num>
  <w:num w:numId="5">
    <w:abstractNumId w:val="37"/>
  </w:num>
  <w:num w:numId="6">
    <w:abstractNumId w:val="27"/>
  </w:num>
  <w:num w:numId="7">
    <w:abstractNumId w:val="21"/>
  </w:num>
  <w:num w:numId="8">
    <w:abstractNumId w:val="10"/>
  </w:num>
  <w:num w:numId="9">
    <w:abstractNumId w:val="11"/>
  </w:num>
  <w:num w:numId="10">
    <w:abstractNumId w:val="30"/>
  </w:num>
  <w:num w:numId="11">
    <w:abstractNumId w:val="3"/>
  </w:num>
  <w:num w:numId="12">
    <w:abstractNumId w:val="43"/>
  </w:num>
  <w:num w:numId="13">
    <w:abstractNumId w:val="5"/>
  </w:num>
  <w:num w:numId="14">
    <w:abstractNumId w:val="38"/>
  </w:num>
  <w:num w:numId="15">
    <w:abstractNumId w:val="15"/>
  </w:num>
  <w:num w:numId="16">
    <w:abstractNumId w:val="4"/>
  </w:num>
  <w:num w:numId="17">
    <w:abstractNumId w:val="19"/>
  </w:num>
  <w:num w:numId="18">
    <w:abstractNumId w:val="35"/>
  </w:num>
  <w:num w:numId="19">
    <w:abstractNumId w:val="18"/>
  </w:num>
  <w:num w:numId="20">
    <w:abstractNumId w:val="14"/>
  </w:num>
  <w:num w:numId="21">
    <w:abstractNumId w:val="41"/>
  </w:num>
  <w:num w:numId="22">
    <w:abstractNumId w:val="33"/>
  </w:num>
  <w:num w:numId="23">
    <w:abstractNumId w:val="40"/>
  </w:num>
  <w:num w:numId="24">
    <w:abstractNumId w:val="25"/>
  </w:num>
  <w:num w:numId="25">
    <w:abstractNumId w:val="13"/>
  </w:num>
  <w:num w:numId="26">
    <w:abstractNumId w:val="26"/>
  </w:num>
  <w:num w:numId="27">
    <w:abstractNumId w:val="32"/>
  </w:num>
  <w:num w:numId="28">
    <w:abstractNumId w:val="20"/>
  </w:num>
  <w:num w:numId="29">
    <w:abstractNumId w:val="2"/>
  </w:num>
  <w:num w:numId="30">
    <w:abstractNumId w:val="36"/>
  </w:num>
  <w:num w:numId="31">
    <w:abstractNumId w:val="7"/>
  </w:num>
  <w:num w:numId="32">
    <w:abstractNumId w:val="31"/>
  </w:num>
  <w:num w:numId="33">
    <w:abstractNumId w:val="44"/>
  </w:num>
  <w:num w:numId="34">
    <w:abstractNumId w:val="12"/>
  </w:num>
  <w:num w:numId="35">
    <w:abstractNumId w:val="8"/>
  </w:num>
  <w:num w:numId="36">
    <w:abstractNumId w:val="23"/>
  </w:num>
  <w:num w:numId="37">
    <w:abstractNumId w:val="28"/>
  </w:num>
  <w:num w:numId="38">
    <w:abstractNumId w:val="9"/>
  </w:num>
  <w:num w:numId="39">
    <w:abstractNumId w:val="6"/>
  </w:num>
  <w:num w:numId="40">
    <w:abstractNumId w:val="42"/>
  </w:num>
  <w:num w:numId="41">
    <w:abstractNumId w:val="22"/>
  </w:num>
  <w:num w:numId="42">
    <w:abstractNumId w:val="1"/>
  </w:num>
  <w:num w:numId="43">
    <w:abstractNumId w:val="34"/>
  </w:num>
  <w:num w:numId="44">
    <w:abstractNumId w:val="24"/>
  </w:num>
  <w:num w:numId="45">
    <w:abstractNumId w:val="29"/>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mirrorMargins/>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6D7"/>
    <w:rsid w:val="00001E26"/>
    <w:rsid w:val="0000263C"/>
    <w:rsid w:val="00002A82"/>
    <w:rsid w:val="00002D25"/>
    <w:rsid w:val="00002EAA"/>
    <w:rsid w:val="0000631D"/>
    <w:rsid w:val="00010687"/>
    <w:rsid w:val="00011B37"/>
    <w:rsid w:val="00011ED5"/>
    <w:rsid w:val="00011F3F"/>
    <w:rsid w:val="00012CA4"/>
    <w:rsid w:val="0001310D"/>
    <w:rsid w:val="0001364F"/>
    <w:rsid w:val="00013901"/>
    <w:rsid w:val="00013A8E"/>
    <w:rsid w:val="0001480A"/>
    <w:rsid w:val="0001491C"/>
    <w:rsid w:val="0001540B"/>
    <w:rsid w:val="00017D64"/>
    <w:rsid w:val="000216EF"/>
    <w:rsid w:val="0002260A"/>
    <w:rsid w:val="00022AF1"/>
    <w:rsid w:val="00022BC9"/>
    <w:rsid w:val="0002416E"/>
    <w:rsid w:val="000273D7"/>
    <w:rsid w:val="00030C0A"/>
    <w:rsid w:val="000345F8"/>
    <w:rsid w:val="00034958"/>
    <w:rsid w:val="00035027"/>
    <w:rsid w:val="000351D9"/>
    <w:rsid w:val="00035228"/>
    <w:rsid w:val="000362BB"/>
    <w:rsid w:val="000363A1"/>
    <w:rsid w:val="0003732A"/>
    <w:rsid w:val="0003777D"/>
    <w:rsid w:val="00037AC0"/>
    <w:rsid w:val="00040FF9"/>
    <w:rsid w:val="00041CCA"/>
    <w:rsid w:val="00044293"/>
    <w:rsid w:val="000443D2"/>
    <w:rsid w:val="00044ADE"/>
    <w:rsid w:val="00045030"/>
    <w:rsid w:val="000450CC"/>
    <w:rsid w:val="00045636"/>
    <w:rsid w:val="00046A75"/>
    <w:rsid w:val="00046D3F"/>
    <w:rsid w:val="00047F1F"/>
    <w:rsid w:val="00050B54"/>
    <w:rsid w:val="00051184"/>
    <w:rsid w:val="000511CB"/>
    <w:rsid w:val="00051576"/>
    <w:rsid w:val="00051FCF"/>
    <w:rsid w:val="00052C40"/>
    <w:rsid w:val="00053624"/>
    <w:rsid w:val="0005437E"/>
    <w:rsid w:val="00055CF4"/>
    <w:rsid w:val="00055DA7"/>
    <w:rsid w:val="00061B1B"/>
    <w:rsid w:val="00062209"/>
    <w:rsid w:val="000626E6"/>
    <w:rsid w:val="000629F7"/>
    <w:rsid w:val="00064F0E"/>
    <w:rsid w:val="00065225"/>
    <w:rsid w:val="00065739"/>
    <w:rsid w:val="00065CB1"/>
    <w:rsid w:val="00065F9F"/>
    <w:rsid w:val="00067917"/>
    <w:rsid w:val="000706DF"/>
    <w:rsid w:val="0007107C"/>
    <w:rsid w:val="00072685"/>
    <w:rsid w:val="000726C8"/>
    <w:rsid w:val="00072B25"/>
    <w:rsid w:val="00073E3A"/>
    <w:rsid w:val="000747CF"/>
    <w:rsid w:val="0007503E"/>
    <w:rsid w:val="000763DE"/>
    <w:rsid w:val="00076C72"/>
    <w:rsid w:val="00077AA6"/>
    <w:rsid w:val="00080A48"/>
    <w:rsid w:val="0008153A"/>
    <w:rsid w:val="00081999"/>
    <w:rsid w:val="00082165"/>
    <w:rsid w:val="000821A8"/>
    <w:rsid w:val="00084BBF"/>
    <w:rsid w:val="000850E8"/>
    <w:rsid w:val="000860A5"/>
    <w:rsid w:val="00086D9E"/>
    <w:rsid w:val="00087DB0"/>
    <w:rsid w:val="00090E35"/>
    <w:rsid w:val="00090EAB"/>
    <w:rsid w:val="00091ED3"/>
    <w:rsid w:val="00092648"/>
    <w:rsid w:val="000927B5"/>
    <w:rsid w:val="00093B3A"/>
    <w:rsid w:val="00094585"/>
    <w:rsid w:val="00094CCD"/>
    <w:rsid w:val="00095975"/>
    <w:rsid w:val="00095C52"/>
    <w:rsid w:val="00096791"/>
    <w:rsid w:val="00096E45"/>
    <w:rsid w:val="000A0768"/>
    <w:rsid w:val="000A0797"/>
    <w:rsid w:val="000A0BBD"/>
    <w:rsid w:val="000A0F2E"/>
    <w:rsid w:val="000A2BE8"/>
    <w:rsid w:val="000A4347"/>
    <w:rsid w:val="000A481C"/>
    <w:rsid w:val="000A6B49"/>
    <w:rsid w:val="000A7F50"/>
    <w:rsid w:val="000B0424"/>
    <w:rsid w:val="000B0903"/>
    <w:rsid w:val="000B251F"/>
    <w:rsid w:val="000B4A0A"/>
    <w:rsid w:val="000B5047"/>
    <w:rsid w:val="000B5D8C"/>
    <w:rsid w:val="000B75BF"/>
    <w:rsid w:val="000C0638"/>
    <w:rsid w:val="000C0CE6"/>
    <w:rsid w:val="000C229D"/>
    <w:rsid w:val="000C2B73"/>
    <w:rsid w:val="000C2E38"/>
    <w:rsid w:val="000C351B"/>
    <w:rsid w:val="000C4330"/>
    <w:rsid w:val="000C4670"/>
    <w:rsid w:val="000C71CA"/>
    <w:rsid w:val="000C7F0B"/>
    <w:rsid w:val="000D044E"/>
    <w:rsid w:val="000D07FD"/>
    <w:rsid w:val="000D1E83"/>
    <w:rsid w:val="000D2CB2"/>
    <w:rsid w:val="000D322B"/>
    <w:rsid w:val="000D35B9"/>
    <w:rsid w:val="000D41A1"/>
    <w:rsid w:val="000D490F"/>
    <w:rsid w:val="000D5ABF"/>
    <w:rsid w:val="000D657D"/>
    <w:rsid w:val="000D65E7"/>
    <w:rsid w:val="000E0595"/>
    <w:rsid w:val="000E169C"/>
    <w:rsid w:val="000E1B6D"/>
    <w:rsid w:val="000E1D54"/>
    <w:rsid w:val="000E1D5E"/>
    <w:rsid w:val="000E2526"/>
    <w:rsid w:val="000E39F2"/>
    <w:rsid w:val="000E4184"/>
    <w:rsid w:val="000E705B"/>
    <w:rsid w:val="000E7222"/>
    <w:rsid w:val="000E75DF"/>
    <w:rsid w:val="000E78F1"/>
    <w:rsid w:val="000E7B72"/>
    <w:rsid w:val="000E7EF6"/>
    <w:rsid w:val="000F021E"/>
    <w:rsid w:val="000F0768"/>
    <w:rsid w:val="000F08ED"/>
    <w:rsid w:val="000F0FCB"/>
    <w:rsid w:val="000F168C"/>
    <w:rsid w:val="000F298C"/>
    <w:rsid w:val="000F2A54"/>
    <w:rsid w:val="000F2D0B"/>
    <w:rsid w:val="000F31E1"/>
    <w:rsid w:val="000F3532"/>
    <w:rsid w:val="000F362D"/>
    <w:rsid w:val="000F457B"/>
    <w:rsid w:val="000F4FE2"/>
    <w:rsid w:val="000F5094"/>
    <w:rsid w:val="000F57BD"/>
    <w:rsid w:val="000F6838"/>
    <w:rsid w:val="000F6DD4"/>
    <w:rsid w:val="000F7011"/>
    <w:rsid w:val="000F73D8"/>
    <w:rsid w:val="00100581"/>
    <w:rsid w:val="0010070A"/>
    <w:rsid w:val="00100718"/>
    <w:rsid w:val="00100722"/>
    <w:rsid w:val="00100A25"/>
    <w:rsid w:val="00100D31"/>
    <w:rsid w:val="00100E97"/>
    <w:rsid w:val="00101F11"/>
    <w:rsid w:val="001034AC"/>
    <w:rsid w:val="00103735"/>
    <w:rsid w:val="00103800"/>
    <w:rsid w:val="00106B33"/>
    <w:rsid w:val="00111835"/>
    <w:rsid w:val="00111ABB"/>
    <w:rsid w:val="00111BE5"/>
    <w:rsid w:val="00111E6D"/>
    <w:rsid w:val="00111F3B"/>
    <w:rsid w:val="001123FC"/>
    <w:rsid w:val="00112929"/>
    <w:rsid w:val="00112A2B"/>
    <w:rsid w:val="00114504"/>
    <w:rsid w:val="0011475D"/>
    <w:rsid w:val="0011580A"/>
    <w:rsid w:val="00115CDE"/>
    <w:rsid w:val="001162AB"/>
    <w:rsid w:val="00116594"/>
    <w:rsid w:val="0011673A"/>
    <w:rsid w:val="001169FA"/>
    <w:rsid w:val="001177E2"/>
    <w:rsid w:val="00117821"/>
    <w:rsid w:val="0012062D"/>
    <w:rsid w:val="00120C8C"/>
    <w:rsid w:val="00120E54"/>
    <w:rsid w:val="00121AA7"/>
    <w:rsid w:val="00124610"/>
    <w:rsid w:val="00125FC7"/>
    <w:rsid w:val="00126413"/>
    <w:rsid w:val="00127B83"/>
    <w:rsid w:val="00127C00"/>
    <w:rsid w:val="0013012A"/>
    <w:rsid w:val="00130734"/>
    <w:rsid w:val="001308C7"/>
    <w:rsid w:val="00130A55"/>
    <w:rsid w:val="00130E16"/>
    <w:rsid w:val="00130E22"/>
    <w:rsid w:val="00131DE7"/>
    <w:rsid w:val="0013269E"/>
    <w:rsid w:val="001328EF"/>
    <w:rsid w:val="00132E29"/>
    <w:rsid w:val="0013303A"/>
    <w:rsid w:val="00133B19"/>
    <w:rsid w:val="00135C38"/>
    <w:rsid w:val="00137CFB"/>
    <w:rsid w:val="00140915"/>
    <w:rsid w:val="0014118D"/>
    <w:rsid w:val="00141C63"/>
    <w:rsid w:val="0014294F"/>
    <w:rsid w:val="00144627"/>
    <w:rsid w:val="0014491F"/>
    <w:rsid w:val="001452DA"/>
    <w:rsid w:val="0014561F"/>
    <w:rsid w:val="00146696"/>
    <w:rsid w:val="001467D6"/>
    <w:rsid w:val="0015021C"/>
    <w:rsid w:val="00150712"/>
    <w:rsid w:val="00151515"/>
    <w:rsid w:val="0015178C"/>
    <w:rsid w:val="00152A45"/>
    <w:rsid w:val="001539D6"/>
    <w:rsid w:val="00153B06"/>
    <w:rsid w:val="00154A0E"/>
    <w:rsid w:val="00154ACE"/>
    <w:rsid w:val="001556F5"/>
    <w:rsid w:val="00155E03"/>
    <w:rsid w:val="001566C8"/>
    <w:rsid w:val="00156DEE"/>
    <w:rsid w:val="00156FA4"/>
    <w:rsid w:val="00157378"/>
    <w:rsid w:val="001576CD"/>
    <w:rsid w:val="00157E02"/>
    <w:rsid w:val="0016002C"/>
    <w:rsid w:val="00160544"/>
    <w:rsid w:val="001607C7"/>
    <w:rsid w:val="00160BA9"/>
    <w:rsid w:val="00160EBE"/>
    <w:rsid w:val="001615F7"/>
    <w:rsid w:val="00161852"/>
    <w:rsid w:val="00161A50"/>
    <w:rsid w:val="001627D1"/>
    <w:rsid w:val="00164157"/>
    <w:rsid w:val="00165959"/>
    <w:rsid w:val="001663BB"/>
    <w:rsid w:val="00166B1C"/>
    <w:rsid w:val="00166D0F"/>
    <w:rsid w:val="00166F5F"/>
    <w:rsid w:val="00167B7B"/>
    <w:rsid w:val="00170A9A"/>
    <w:rsid w:val="00170ECE"/>
    <w:rsid w:val="001713A1"/>
    <w:rsid w:val="001715D6"/>
    <w:rsid w:val="00171713"/>
    <w:rsid w:val="00171FAC"/>
    <w:rsid w:val="00172436"/>
    <w:rsid w:val="001724AB"/>
    <w:rsid w:val="00172CC7"/>
    <w:rsid w:val="00173DA6"/>
    <w:rsid w:val="00173E0F"/>
    <w:rsid w:val="0017531A"/>
    <w:rsid w:val="0017618C"/>
    <w:rsid w:val="00176502"/>
    <w:rsid w:val="00176EED"/>
    <w:rsid w:val="001773BB"/>
    <w:rsid w:val="0018076F"/>
    <w:rsid w:val="001833F1"/>
    <w:rsid w:val="00183B92"/>
    <w:rsid w:val="00183D16"/>
    <w:rsid w:val="00183D81"/>
    <w:rsid w:val="0018415A"/>
    <w:rsid w:val="00184601"/>
    <w:rsid w:val="00187B6E"/>
    <w:rsid w:val="00190D57"/>
    <w:rsid w:val="00191706"/>
    <w:rsid w:val="00191948"/>
    <w:rsid w:val="00194166"/>
    <w:rsid w:val="00194A42"/>
    <w:rsid w:val="00194BB4"/>
    <w:rsid w:val="001976DD"/>
    <w:rsid w:val="0019797F"/>
    <w:rsid w:val="00197E38"/>
    <w:rsid w:val="001A0527"/>
    <w:rsid w:val="001A0AF0"/>
    <w:rsid w:val="001A266A"/>
    <w:rsid w:val="001A2E25"/>
    <w:rsid w:val="001A41D7"/>
    <w:rsid w:val="001A4599"/>
    <w:rsid w:val="001A542F"/>
    <w:rsid w:val="001A56CE"/>
    <w:rsid w:val="001A5C97"/>
    <w:rsid w:val="001A5FE2"/>
    <w:rsid w:val="001A6240"/>
    <w:rsid w:val="001A63AC"/>
    <w:rsid w:val="001A6CE8"/>
    <w:rsid w:val="001A6E38"/>
    <w:rsid w:val="001B0031"/>
    <w:rsid w:val="001B0384"/>
    <w:rsid w:val="001B16AD"/>
    <w:rsid w:val="001B16F2"/>
    <w:rsid w:val="001B2A41"/>
    <w:rsid w:val="001B3019"/>
    <w:rsid w:val="001B311B"/>
    <w:rsid w:val="001B378B"/>
    <w:rsid w:val="001B383D"/>
    <w:rsid w:val="001B418C"/>
    <w:rsid w:val="001B440B"/>
    <w:rsid w:val="001B5954"/>
    <w:rsid w:val="001B6060"/>
    <w:rsid w:val="001B6E6A"/>
    <w:rsid w:val="001C0AF4"/>
    <w:rsid w:val="001C2637"/>
    <w:rsid w:val="001C351E"/>
    <w:rsid w:val="001C3554"/>
    <w:rsid w:val="001C366A"/>
    <w:rsid w:val="001C37D7"/>
    <w:rsid w:val="001C3A24"/>
    <w:rsid w:val="001C4AD6"/>
    <w:rsid w:val="001C4B76"/>
    <w:rsid w:val="001C7755"/>
    <w:rsid w:val="001D0BFE"/>
    <w:rsid w:val="001D1522"/>
    <w:rsid w:val="001D1A21"/>
    <w:rsid w:val="001D3B46"/>
    <w:rsid w:val="001D4BF6"/>
    <w:rsid w:val="001D55EB"/>
    <w:rsid w:val="001D5938"/>
    <w:rsid w:val="001D5CFD"/>
    <w:rsid w:val="001D7637"/>
    <w:rsid w:val="001E032D"/>
    <w:rsid w:val="001E1691"/>
    <w:rsid w:val="001E24B9"/>
    <w:rsid w:val="001E2DDD"/>
    <w:rsid w:val="001E3C48"/>
    <w:rsid w:val="001E40ED"/>
    <w:rsid w:val="001E469A"/>
    <w:rsid w:val="001E5F54"/>
    <w:rsid w:val="001E7A80"/>
    <w:rsid w:val="001F068D"/>
    <w:rsid w:val="001F10EB"/>
    <w:rsid w:val="001F18EC"/>
    <w:rsid w:val="001F3B84"/>
    <w:rsid w:val="001F3BCA"/>
    <w:rsid w:val="001F4463"/>
    <w:rsid w:val="001F56B4"/>
    <w:rsid w:val="001F68A7"/>
    <w:rsid w:val="001F7090"/>
    <w:rsid w:val="001F7BEF"/>
    <w:rsid w:val="002009DA"/>
    <w:rsid w:val="002012EE"/>
    <w:rsid w:val="00201470"/>
    <w:rsid w:val="00201FBB"/>
    <w:rsid w:val="00204B63"/>
    <w:rsid w:val="0020507B"/>
    <w:rsid w:val="0020590B"/>
    <w:rsid w:val="0020618A"/>
    <w:rsid w:val="00206AE9"/>
    <w:rsid w:val="002073E3"/>
    <w:rsid w:val="00207497"/>
    <w:rsid w:val="002107A2"/>
    <w:rsid w:val="00210E9A"/>
    <w:rsid w:val="002110AF"/>
    <w:rsid w:val="00212925"/>
    <w:rsid w:val="00213C31"/>
    <w:rsid w:val="002140EA"/>
    <w:rsid w:val="002143C3"/>
    <w:rsid w:val="00214900"/>
    <w:rsid w:val="00214DF6"/>
    <w:rsid w:val="0021528E"/>
    <w:rsid w:val="00215ADE"/>
    <w:rsid w:val="00215FFB"/>
    <w:rsid w:val="00216495"/>
    <w:rsid w:val="002167E6"/>
    <w:rsid w:val="00217194"/>
    <w:rsid w:val="00221042"/>
    <w:rsid w:val="00223379"/>
    <w:rsid w:val="0022429C"/>
    <w:rsid w:val="00224AE6"/>
    <w:rsid w:val="00224C4A"/>
    <w:rsid w:val="00224D88"/>
    <w:rsid w:val="0022543A"/>
    <w:rsid w:val="00225EC4"/>
    <w:rsid w:val="002261C9"/>
    <w:rsid w:val="0022642B"/>
    <w:rsid w:val="002274B8"/>
    <w:rsid w:val="00230024"/>
    <w:rsid w:val="00230052"/>
    <w:rsid w:val="002301E8"/>
    <w:rsid w:val="002303D0"/>
    <w:rsid w:val="00230461"/>
    <w:rsid w:val="002304B3"/>
    <w:rsid w:val="002306B5"/>
    <w:rsid w:val="00230A19"/>
    <w:rsid w:val="00231FC5"/>
    <w:rsid w:val="00232568"/>
    <w:rsid w:val="00232BD0"/>
    <w:rsid w:val="00232C33"/>
    <w:rsid w:val="00232E5A"/>
    <w:rsid w:val="002332C6"/>
    <w:rsid w:val="00233453"/>
    <w:rsid w:val="00234FF5"/>
    <w:rsid w:val="00237D8B"/>
    <w:rsid w:val="00240E55"/>
    <w:rsid w:val="00241564"/>
    <w:rsid w:val="00241B4D"/>
    <w:rsid w:val="002421EA"/>
    <w:rsid w:val="002427AF"/>
    <w:rsid w:val="00243D3D"/>
    <w:rsid w:val="002459B8"/>
    <w:rsid w:val="002467C2"/>
    <w:rsid w:val="00246C75"/>
    <w:rsid w:val="00247197"/>
    <w:rsid w:val="00247230"/>
    <w:rsid w:val="002474C8"/>
    <w:rsid w:val="002504DC"/>
    <w:rsid w:val="0025082F"/>
    <w:rsid w:val="00250ED8"/>
    <w:rsid w:val="002515E0"/>
    <w:rsid w:val="0025260B"/>
    <w:rsid w:val="00253644"/>
    <w:rsid w:val="002536F7"/>
    <w:rsid w:val="00254672"/>
    <w:rsid w:val="00254969"/>
    <w:rsid w:val="002553D2"/>
    <w:rsid w:val="0025587D"/>
    <w:rsid w:val="0025621D"/>
    <w:rsid w:val="0025622F"/>
    <w:rsid w:val="00256C6C"/>
    <w:rsid w:val="00256CDB"/>
    <w:rsid w:val="00261710"/>
    <w:rsid w:val="0026265A"/>
    <w:rsid w:val="00262BFE"/>
    <w:rsid w:val="0026392E"/>
    <w:rsid w:val="0026575F"/>
    <w:rsid w:val="00265E36"/>
    <w:rsid w:val="00265F2D"/>
    <w:rsid w:val="0026639D"/>
    <w:rsid w:val="0026743D"/>
    <w:rsid w:val="00267B4E"/>
    <w:rsid w:val="00271BDE"/>
    <w:rsid w:val="00271BF6"/>
    <w:rsid w:val="00273119"/>
    <w:rsid w:val="00273B53"/>
    <w:rsid w:val="00274B5B"/>
    <w:rsid w:val="00274CC3"/>
    <w:rsid w:val="0027609C"/>
    <w:rsid w:val="0027613F"/>
    <w:rsid w:val="00276783"/>
    <w:rsid w:val="002779B2"/>
    <w:rsid w:val="002803EE"/>
    <w:rsid w:val="00283C8A"/>
    <w:rsid w:val="002840B8"/>
    <w:rsid w:val="00285D69"/>
    <w:rsid w:val="00286F9E"/>
    <w:rsid w:val="002874FF"/>
    <w:rsid w:val="002918A0"/>
    <w:rsid w:val="0029240D"/>
    <w:rsid w:val="00292D4C"/>
    <w:rsid w:val="0029461D"/>
    <w:rsid w:val="002975AA"/>
    <w:rsid w:val="00297AE8"/>
    <w:rsid w:val="00297AEB"/>
    <w:rsid w:val="002A13A2"/>
    <w:rsid w:val="002A27E5"/>
    <w:rsid w:val="002A284E"/>
    <w:rsid w:val="002A2B98"/>
    <w:rsid w:val="002A3EE2"/>
    <w:rsid w:val="002A535D"/>
    <w:rsid w:val="002A57EC"/>
    <w:rsid w:val="002A5A30"/>
    <w:rsid w:val="002A683D"/>
    <w:rsid w:val="002A7766"/>
    <w:rsid w:val="002B01AF"/>
    <w:rsid w:val="002B02FE"/>
    <w:rsid w:val="002B192B"/>
    <w:rsid w:val="002B1A23"/>
    <w:rsid w:val="002B20F2"/>
    <w:rsid w:val="002B25A4"/>
    <w:rsid w:val="002B2E40"/>
    <w:rsid w:val="002B2EEC"/>
    <w:rsid w:val="002B3D6D"/>
    <w:rsid w:val="002B4292"/>
    <w:rsid w:val="002B4472"/>
    <w:rsid w:val="002B4562"/>
    <w:rsid w:val="002B5CEB"/>
    <w:rsid w:val="002B5D30"/>
    <w:rsid w:val="002B6382"/>
    <w:rsid w:val="002B6695"/>
    <w:rsid w:val="002B6CCD"/>
    <w:rsid w:val="002C02C9"/>
    <w:rsid w:val="002C080D"/>
    <w:rsid w:val="002C1FC5"/>
    <w:rsid w:val="002C327A"/>
    <w:rsid w:val="002C36E0"/>
    <w:rsid w:val="002C49AD"/>
    <w:rsid w:val="002C586E"/>
    <w:rsid w:val="002C6229"/>
    <w:rsid w:val="002C65FF"/>
    <w:rsid w:val="002C6F8E"/>
    <w:rsid w:val="002D029E"/>
    <w:rsid w:val="002D1021"/>
    <w:rsid w:val="002D15D9"/>
    <w:rsid w:val="002D1720"/>
    <w:rsid w:val="002D1F22"/>
    <w:rsid w:val="002D2615"/>
    <w:rsid w:val="002D39AF"/>
    <w:rsid w:val="002D3E37"/>
    <w:rsid w:val="002D4061"/>
    <w:rsid w:val="002D4402"/>
    <w:rsid w:val="002D4567"/>
    <w:rsid w:val="002D4CB3"/>
    <w:rsid w:val="002D4D89"/>
    <w:rsid w:val="002D6563"/>
    <w:rsid w:val="002D712F"/>
    <w:rsid w:val="002E0CA5"/>
    <w:rsid w:val="002E197D"/>
    <w:rsid w:val="002E3499"/>
    <w:rsid w:val="002E39FB"/>
    <w:rsid w:val="002E43FD"/>
    <w:rsid w:val="002E44E9"/>
    <w:rsid w:val="002E4D46"/>
    <w:rsid w:val="002E4D6E"/>
    <w:rsid w:val="002E5833"/>
    <w:rsid w:val="002E5E6C"/>
    <w:rsid w:val="002E69F8"/>
    <w:rsid w:val="002E7004"/>
    <w:rsid w:val="002E7110"/>
    <w:rsid w:val="002F0127"/>
    <w:rsid w:val="002F0A19"/>
    <w:rsid w:val="002F16EB"/>
    <w:rsid w:val="002F1727"/>
    <w:rsid w:val="002F2298"/>
    <w:rsid w:val="002F2CDA"/>
    <w:rsid w:val="002F2D15"/>
    <w:rsid w:val="002F3A2D"/>
    <w:rsid w:val="002F3AB1"/>
    <w:rsid w:val="002F4889"/>
    <w:rsid w:val="002F500B"/>
    <w:rsid w:val="002F66B3"/>
    <w:rsid w:val="002F70A5"/>
    <w:rsid w:val="002F713E"/>
    <w:rsid w:val="002F71E3"/>
    <w:rsid w:val="002F7678"/>
    <w:rsid w:val="002F7D6A"/>
    <w:rsid w:val="003001F8"/>
    <w:rsid w:val="0030191F"/>
    <w:rsid w:val="00302467"/>
    <w:rsid w:val="0030282A"/>
    <w:rsid w:val="003029CB"/>
    <w:rsid w:val="00302C0C"/>
    <w:rsid w:val="0030356D"/>
    <w:rsid w:val="00304A56"/>
    <w:rsid w:val="00305D5E"/>
    <w:rsid w:val="00305FE6"/>
    <w:rsid w:val="00306AAD"/>
    <w:rsid w:val="00306B27"/>
    <w:rsid w:val="00307E84"/>
    <w:rsid w:val="003105CB"/>
    <w:rsid w:val="00312CA4"/>
    <w:rsid w:val="0031313E"/>
    <w:rsid w:val="00313917"/>
    <w:rsid w:val="003139D0"/>
    <w:rsid w:val="00313C55"/>
    <w:rsid w:val="00314506"/>
    <w:rsid w:val="00315D2B"/>
    <w:rsid w:val="00315FAB"/>
    <w:rsid w:val="003160C1"/>
    <w:rsid w:val="003169F5"/>
    <w:rsid w:val="00316E8C"/>
    <w:rsid w:val="00317DFC"/>
    <w:rsid w:val="00317E22"/>
    <w:rsid w:val="00321AD8"/>
    <w:rsid w:val="00321F8A"/>
    <w:rsid w:val="00321FA3"/>
    <w:rsid w:val="00322C0F"/>
    <w:rsid w:val="00322DE0"/>
    <w:rsid w:val="00323250"/>
    <w:rsid w:val="00323C97"/>
    <w:rsid w:val="003242A7"/>
    <w:rsid w:val="00324ADC"/>
    <w:rsid w:val="00325C74"/>
    <w:rsid w:val="0032626D"/>
    <w:rsid w:val="00326947"/>
    <w:rsid w:val="003305BB"/>
    <w:rsid w:val="00331F2A"/>
    <w:rsid w:val="0033342B"/>
    <w:rsid w:val="00333770"/>
    <w:rsid w:val="003345DB"/>
    <w:rsid w:val="003347D3"/>
    <w:rsid w:val="00335A6B"/>
    <w:rsid w:val="00336FBB"/>
    <w:rsid w:val="003374E5"/>
    <w:rsid w:val="00341F2E"/>
    <w:rsid w:val="00342F7F"/>
    <w:rsid w:val="00342F96"/>
    <w:rsid w:val="003431D2"/>
    <w:rsid w:val="00344D6C"/>
    <w:rsid w:val="003452D5"/>
    <w:rsid w:val="00345333"/>
    <w:rsid w:val="00346200"/>
    <w:rsid w:val="00346DAB"/>
    <w:rsid w:val="00347341"/>
    <w:rsid w:val="003475AD"/>
    <w:rsid w:val="00347BCF"/>
    <w:rsid w:val="003504C9"/>
    <w:rsid w:val="00350694"/>
    <w:rsid w:val="003516D7"/>
    <w:rsid w:val="00352039"/>
    <w:rsid w:val="003532CC"/>
    <w:rsid w:val="00354865"/>
    <w:rsid w:val="00354E84"/>
    <w:rsid w:val="00355666"/>
    <w:rsid w:val="00356DAA"/>
    <w:rsid w:val="00357BD7"/>
    <w:rsid w:val="0036161F"/>
    <w:rsid w:val="00362FD2"/>
    <w:rsid w:val="0036364A"/>
    <w:rsid w:val="003638AC"/>
    <w:rsid w:val="00363DA8"/>
    <w:rsid w:val="0036573F"/>
    <w:rsid w:val="00365BEC"/>
    <w:rsid w:val="00366965"/>
    <w:rsid w:val="00367083"/>
    <w:rsid w:val="00370EAE"/>
    <w:rsid w:val="003728D6"/>
    <w:rsid w:val="00372CF6"/>
    <w:rsid w:val="00372F41"/>
    <w:rsid w:val="003734D7"/>
    <w:rsid w:val="003737F0"/>
    <w:rsid w:val="00374371"/>
    <w:rsid w:val="00374ACF"/>
    <w:rsid w:val="0037525B"/>
    <w:rsid w:val="00375CEB"/>
    <w:rsid w:val="00377330"/>
    <w:rsid w:val="00381557"/>
    <w:rsid w:val="0038254A"/>
    <w:rsid w:val="00384C6D"/>
    <w:rsid w:val="00384E1B"/>
    <w:rsid w:val="00385274"/>
    <w:rsid w:val="003874B7"/>
    <w:rsid w:val="0038774F"/>
    <w:rsid w:val="00387D00"/>
    <w:rsid w:val="003903C0"/>
    <w:rsid w:val="00392837"/>
    <w:rsid w:val="00393A11"/>
    <w:rsid w:val="00393C04"/>
    <w:rsid w:val="00394943"/>
    <w:rsid w:val="00396BB3"/>
    <w:rsid w:val="00396EBB"/>
    <w:rsid w:val="0039765B"/>
    <w:rsid w:val="003A12B2"/>
    <w:rsid w:val="003A1828"/>
    <w:rsid w:val="003A1FE7"/>
    <w:rsid w:val="003A2169"/>
    <w:rsid w:val="003A30B3"/>
    <w:rsid w:val="003A3830"/>
    <w:rsid w:val="003A53A8"/>
    <w:rsid w:val="003A7B4D"/>
    <w:rsid w:val="003B22CC"/>
    <w:rsid w:val="003B4F6C"/>
    <w:rsid w:val="003B66E5"/>
    <w:rsid w:val="003B7BB0"/>
    <w:rsid w:val="003C039A"/>
    <w:rsid w:val="003C03EC"/>
    <w:rsid w:val="003C057A"/>
    <w:rsid w:val="003C168D"/>
    <w:rsid w:val="003C3581"/>
    <w:rsid w:val="003C359C"/>
    <w:rsid w:val="003C475C"/>
    <w:rsid w:val="003C5CCB"/>
    <w:rsid w:val="003C648E"/>
    <w:rsid w:val="003C663E"/>
    <w:rsid w:val="003C6CD3"/>
    <w:rsid w:val="003C76EC"/>
    <w:rsid w:val="003D0B20"/>
    <w:rsid w:val="003D0E81"/>
    <w:rsid w:val="003D1481"/>
    <w:rsid w:val="003D1FAA"/>
    <w:rsid w:val="003D22F4"/>
    <w:rsid w:val="003D27D5"/>
    <w:rsid w:val="003D3F86"/>
    <w:rsid w:val="003D4D88"/>
    <w:rsid w:val="003D62D1"/>
    <w:rsid w:val="003D72A6"/>
    <w:rsid w:val="003D7492"/>
    <w:rsid w:val="003D7CCA"/>
    <w:rsid w:val="003D7CF0"/>
    <w:rsid w:val="003E0802"/>
    <w:rsid w:val="003E0D0B"/>
    <w:rsid w:val="003E2E80"/>
    <w:rsid w:val="003E37EF"/>
    <w:rsid w:val="003E414A"/>
    <w:rsid w:val="003E5026"/>
    <w:rsid w:val="003E56FF"/>
    <w:rsid w:val="003E6699"/>
    <w:rsid w:val="003E680A"/>
    <w:rsid w:val="003E6841"/>
    <w:rsid w:val="003E7164"/>
    <w:rsid w:val="003E773B"/>
    <w:rsid w:val="003F0793"/>
    <w:rsid w:val="003F0C05"/>
    <w:rsid w:val="003F0FD6"/>
    <w:rsid w:val="003F1274"/>
    <w:rsid w:val="003F1862"/>
    <w:rsid w:val="003F206E"/>
    <w:rsid w:val="003F222A"/>
    <w:rsid w:val="003F239A"/>
    <w:rsid w:val="003F5660"/>
    <w:rsid w:val="003F59A5"/>
    <w:rsid w:val="003F5F89"/>
    <w:rsid w:val="003F6356"/>
    <w:rsid w:val="003F71D5"/>
    <w:rsid w:val="003F75EB"/>
    <w:rsid w:val="00400454"/>
    <w:rsid w:val="00400567"/>
    <w:rsid w:val="004025CE"/>
    <w:rsid w:val="00402E7B"/>
    <w:rsid w:val="00403E72"/>
    <w:rsid w:val="00403FFF"/>
    <w:rsid w:val="00404AA8"/>
    <w:rsid w:val="00405E4F"/>
    <w:rsid w:val="0040676E"/>
    <w:rsid w:val="00406CE2"/>
    <w:rsid w:val="004113C6"/>
    <w:rsid w:val="00412A80"/>
    <w:rsid w:val="00415DCE"/>
    <w:rsid w:val="00420ABD"/>
    <w:rsid w:val="00420C08"/>
    <w:rsid w:val="00420F1A"/>
    <w:rsid w:val="004212E7"/>
    <w:rsid w:val="004232C1"/>
    <w:rsid w:val="00423DA5"/>
    <w:rsid w:val="00424A46"/>
    <w:rsid w:val="00426306"/>
    <w:rsid w:val="00426546"/>
    <w:rsid w:val="00427428"/>
    <w:rsid w:val="004278AD"/>
    <w:rsid w:val="00427AF0"/>
    <w:rsid w:val="00430476"/>
    <w:rsid w:val="00432B40"/>
    <w:rsid w:val="0043329A"/>
    <w:rsid w:val="004335BD"/>
    <w:rsid w:val="004335FE"/>
    <w:rsid w:val="0043459C"/>
    <w:rsid w:val="00434861"/>
    <w:rsid w:val="00434C63"/>
    <w:rsid w:val="00435262"/>
    <w:rsid w:val="00435ADC"/>
    <w:rsid w:val="00435F2D"/>
    <w:rsid w:val="00436C22"/>
    <w:rsid w:val="00437472"/>
    <w:rsid w:val="004402DE"/>
    <w:rsid w:val="00440AD6"/>
    <w:rsid w:val="00440B5E"/>
    <w:rsid w:val="004412FC"/>
    <w:rsid w:val="00441F71"/>
    <w:rsid w:val="00442158"/>
    <w:rsid w:val="00442939"/>
    <w:rsid w:val="00442D1B"/>
    <w:rsid w:val="00444421"/>
    <w:rsid w:val="00445040"/>
    <w:rsid w:val="0044666A"/>
    <w:rsid w:val="00446D2E"/>
    <w:rsid w:val="0044736D"/>
    <w:rsid w:val="00451CBF"/>
    <w:rsid w:val="00451DC8"/>
    <w:rsid w:val="00453AF5"/>
    <w:rsid w:val="0045403A"/>
    <w:rsid w:val="0045418F"/>
    <w:rsid w:val="004541E5"/>
    <w:rsid w:val="00455FD4"/>
    <w:rsid w:val="004575D5"/>
    <w:rsid w:val="0046074C"/>
    <w:rsid w:val="00461859"/>
    <w:rsid w:val="004637C7"/>
    <w:rsid w:val="00464055"/>
    <w:rsid w:val="00464D9A"/>
    <w:rsid w:val="00466475"/>
    <w:rsid w:val="00466507"/>
    <w:rsid w:val="00466D8D"/>
    <w:rsid w:val="004670FB"/>
    <w:rsid w:val="00471E3C"/>
    <w:rsid w:val="00473042"/>
    <w:rsid w:val="00474432"/>
    <w:rsid w:val="00475571"/>
    <w:rsid w:val="004771A2"/>
    <w:rsid w:val="004778BF"/>
    <w:rsid w:val="00480896"/>
    <w:rsid w:val="00482DB6"/>
    <w:rsid w:val="0048318A"/>
    <w:rsid w:val="0048407A"/>
    <w:rsid w:val="00484171"/>
    <w:rsid w:val="0048589B"/>
    <w:rsid w:val="00486C80"/>
    <w:rsid w:val="004871A9"/>
    <w:rsid w:val="0048755C"/>
    <w:rsid w:val="0048774D"/>
    <w:rsid w:val="0049063F"/>
    <w:rsid w:val="0049134C"/>
    <w:rsid w:val="004926C7"/>
    <w:rsid w:val="00492AA6"/>
    <w:rsid w:val="00492E2A"/>
    <w:rsid w:val="00493012"/>
    <w:rsid w:val="004935CE"/>
    <w:rsid w:val="00493F6C"/>
    <w:rsid w:val="0049605E"/>
    <w:rsid w:val="0049634A"/>
    <w:rsid w:val="00497747"/>
    <w:rsid w:val="004977B1"/>
    <w:rsid w:val="00497919"/>
    <w:rsid w:val="00497933"/>
    <w:rsid w:val="004A0D82"/>
    <w:rsid w:val="004A2C03"/>
    <w:rsid w:val="004A3D6D"/>
    <w:rsid w:val="004A4B6D"/>
    <w:rsid w:val="004A552C"/>
    <w:rsid w:val="004A55AA"/>
    <w:rsid w:val="004A59AD"/>
    <w:rsid w:val="004A5DE2"/>
    <w:rsid w:val="004A7132"/>
    <w:rsid w:val="004A7610"/>
    <w:rsid w:val="004B0B34"/>
    <w:rsid w:val="004B0DC6"/>
    <w:rsid w:val="004B154A"/>
    <w:rsid w:val="004B206B"/>
    <w:rsid w:val="004B2EBF"/>
    <w:rsid w:val="004B4896"/>
    <w:rsid w:val="004B4936"/>
    <w:rsid w:val="004B51BF"/>
    <w:rsid w:val="004B6A9B"/>
    <w:rsid w:val="004B749C"/>
    <w:rsid w:val="004B75DE"/>
    <w:rsid w:val="004C079A"/>
    <w:rsid w:val="004C1A28"/>
    <w:rsid w:val="004C1FA7"/>
    <w:rsid w:val="004C2130"/>
    <w:rsid w:val="004C2E3B"/>
    <w:rsid w:val="004C33A8"/>
    <w:rsid w:val="004C44C4"/>
    <w:rsid w:val="004C6C1D"/>
    <w:rsid w:val="004C75AF"/>
    <w:rsid w:val="004C7A68"/>
    <w:rsid w:val="004C7D95"/>
    <w:rsid w:val="004D0650"/>
    <w:rsid w:val="004D1513"/>
    <w:rsid w:val="004D1CD0"/>
    <w:rsid w:val="004D2D65"/>
    <w:rsid w:val="004D5480"/>
    <w:rsid w:val="004D56AD"/>
    <w:rsid w:val="004D5834"/>
    <w:rsid w:val="004D5DCA"/>
    <w:rsid w:val="004D7705"/>
    <w:rsid w:val="004E0BF4"/>
    <w:rsid w:val="004E1595"/>
    <w:rsid w:val="004E1A94"/>
    <w:rsid w:val="004E2234"/>
    <w:rsid w:val="004E338C"/>
    <w:rsid w:val="004E3C47"/>
    <w:rsid w:val="004E4304"/>
    <w:rsid w:val="004E55AC"/>
    <w:rsid w:val="004E6A86"/>
    <w:rsid w:val="004E7618"/>
    <w:rsid w:val="004E7963"/>
    <w:rsid w:val="004F024B"/>
    <w:rsid w:val="004F0C5E"/>
    <w:rsid w:val="004F226C"/>
    <w:rsid w:val="004F2BC1"/>
    <w:rsid w:val="004F4DFA"/>
    <w:rsid w:val="004F56EF"/>
    <w:rsid w:val="004F58A6"/>
    <w:rsid w:val="004F5984"/>
    <w:rsid w:val="004F5CC9"/>
    <w:rsid w:val="004F5E0C"/>
    <w:rsid w:val="00500D25"/>
    <w:rsid w:val="00501BF7"/>
    <w:rsid w:val="00502A5E"/>
    <w:rsid w:val="00502FEF"/>
    <w:rsid w:val="0050375D"/>
    <w:rsid w:val="005063E5"/>
    <w:rsid w:val="0050669F"/>
    <w:rsid w:val="005074EA"/>
    <w:rsid w:val="005075C0"/>
    <w:rsid w:val="00510C60"/>
    <w:rsid w:val="00511925"/>
    <w:rsid w:val="00512AE8"/>
    <w:rsid w:val="00512EA9"/>
    <w:rsid w:val="00513577"/>
    <w:rsid w:val="005145C9"/>
    <w:rsid w:val="005168AF"/>
    <w:rsid w:val="00516D4B"/>
    <w:rsid w:val="00517054"/>
    <w:rsid w:val="00517813"/>
    <w:rsid w:val="00517EC0"/>
    <w:rsid w:val="00517F1C"/>
    <w:rsid w:val="00517F93"/>
    <w:rsid w:val="005213C4"/>
    <w:rsid w:val="00521E8B"/>
    <w:rsid w:val="00522539"/>
    <w:rsid w:val="0052272F"/>
    <w:rsid w:val="005227E9"/>
    <w:rsid w:val="0052298D"/>
    <w:rsid w:val="00524201"/>
    <w:rsid w:val="005267DD"/>
    <w:rsid w:val="0052692D"/>
    <w:rsid w:val="00526B40"/>
    <w:rsid w:val="00530137"/>
    <w:rsid w:val="005302B7"/>
    <w:rsid w:val="00530F13"/>
    <w:rsid w:val="0053126D"/>
    <w:rsid w:val="005317D4"/>
    <w:rsid w:val="005320AA"/>
    <w:rsid w:val="00532863"/>
    <w:rsid w:val="00533099"/>
    <w:rsid w:val="005332BF"/>
    <w:rsid w:val="005357F2"/>
    <w:rsid w:val="005373DF"/>
    <w:rsid w:val="0053753E"/>
    <w:rsid w:val="00537927"/>
    <w:rsid w:val="005408CA"/>
    <w:rsid w:val="00540C02"/>
    <w:rsid w:val="005411E0"/>
    <w:rsid w:val="0054192F"/>
    <w:rsid w:val="00541AB1"/>
    <w:rsid w:val="005423DD"/>
    <w:rsid w:val="00542422"/>
    <w:rsid w:val="005426D8"/>
    <w:rsid w:val="005431F6"/>
    <w:rsid w:val="005432E4"/>
    <w:rsid w:val="005438DB"/>
    <w:rsid w:val="005438DF"/>
    <w:rsid w:val="00543EAC"/>
    <w:rsid w:val="005440C5"/>
    <w:rsid w:val="00544D2C"/>
    <w:rsid w:val="00545932"/>
    <w:rsid w:val="00546939"/>
    <w:rsid w:val="00547E09"/>
    <w:rsid w:val="005502DD"/>
    <w:rsid w:val="00551379"/>
    <w:rsid w:val="00552DA3"/>
    <w:rsid w:val="00553FDC"/>
    <w:rsid w:val="005550DA"/>
    <w:rsid w:val="00555111"/>
    <w:rsid w:val="0055515D"/>
    <w:rsid w:val="00555B4F"/>
    <w:rsid w:val="00555FEE"/>
    <w:rsid w:val="005573BA"/>
    <w:rsid w:val="00557422"/>
    <w:rsid w:val="00560868"/>
    <w:rsid w:val="00560F3A"/>
    <w:rsid w:val="00562546"/>
    <w:rsid w:val="00564E5F"/>
    <w:rsid w:val="00566C2D"/>
    <w:rsid w:val="00570BA9"/>
    <w:rsid w:val="005729F1"/>
    <w:rsid w:val="00572B52"/>
    <w:rsid w:val="00573E9C"/>
    <w:rsid w:val="00574CA3"/>
    <w:rsid w:val="005751CC"/>
    <w:rsid w:val="005752CC"/>
    <w:rsid w:val="005764E1"/>
    <w:rsid w:val="0057759E"/>
    <w:rsid w:val="0058092B"/>
    <w:rsid w:val="00580D1A"/>
    <w:rsid w:val="00583625"/>
    <w:rsid w:val="00583C29"/>
    <w:rsid w:val="0058422F"/>
    <w:rsid w:val="00584328"/>
    <w:rsid w:val="00584798"/>
    <w:rsid w:val="00585E2C"/>
    <w:rsid w:val="00586892"/>
    <w:rsid w:val="00586B0D"/>
    <w:rsid w:val="00586F53"/>
    <w:rsid w:val="00587A60"/>
    <w:rsid w:val="00587CDC"/>
    <w:rsid w:val="00590159"/>
    <w:rsid w:val="0059042E"/>
    <w:rsid w:val="00590EA0"/>
    <w:rsid w:val="00591889"/>
    <w:rsid w:val="00592A4C"/>
    <w:rsid w:val="00592C1A"/>
    <w:rsid w:val="00592DD4"/>
    <w:rsid w:val="00594B2C"/>
    <w:rsid w:val="00595D0D"/>
    <w:rsid w:val="005968B3"/>
    <w:rsid w:val="00596DA0"/>
    <w:rsid w:val="00597397"/>
    <w:rsid w:val="005A347F"/>
    <w:rsid w:val="005A3685"/>
    <w:rsid w:val="005A4704"/>
    <w:rsid w:val="005A594B"/>
    <w:rsid w:val="005A5CBC"/>
    <w:rsid w:val="005A6C12"/>
    <w:rsid w:val="005A7009"/>
    <w:rsid w:val="005A775E"/>
    <w:rsid w:val="005B058D"/>
    <w:rsid w:val="005B059B"/>
    <w:rsid w:val="005B3EED"/>
    <w:rsid w:val="005B4AD7"/>
    <w:rsid w:val="005B60BD"/>
    <w:rsid w:val="005B6446"/>
    <w:rsid w:val="005B70E4"/>
    <w:rsid w:val="005C021C"/>
    <w:rsid w:val="005C097E"/>
    <w:rsid w:val="005C35C9"/>
    <w:rsid w:val="005C3610"/>
    <w:rsid w:val="005C3F42"/>
    <w:rsid w:val="005C4C64"/>
    <w:rsid w:val="005C5367"/>
    <w:rsid w:val="005C72A2"/>
    <w:rsid w:val="005D0C64"/>
    <w:rsid w:val="005D15CF"/>
    <w:rsid w:val="005D1699"/>
    <w:rsid w:val="005D24A2"/>
    <w:rsid w:val="005D2979"/>
    <w:rsid w:val="005D29A3"/>
    <w:rsid w:val="005D3182"/>
    <w:rsid w:val="005D3355"/>
    <w:rsid w:val="005D379B"/>
    <w:rsid w:val="005D5AE2"/>
    <w:rsid w:val="005D5BCD"/>
    <w:rsid w:val="005D6BDE"/>
    <w:rsid w:val="005E02E7"/>
    <w:rsid w:val="005E124A"/>
    <w:rsid w:val="005E1B4B"/>
    <w:rsid w:val="005E2531"/>
    <w:rsid w:val="005E2C6E"/>
    <w:rsid w:val="005E3A36"/>
    <w:rsid w:val="005E3D32"/>
    <w:rsid w:val="005E44C6"/>
    <w:rsid w:val="005E456F"/>
    <w:rsid w:val="005E4CBA"/>
    <w:rsid w:val="005E5164"/>
    <w:rsid w:val="005E5335"/>
    <w:rsid w:val="005E674C"/>
    <w:rsid w:val="005E6C5F"/>
    <w:rsid w:val="005E6D4E"/>
    <w:rsid w:val="005E7F87"/>
    <w:rsid w:val="005F0128"/>
    <w:rsid w:val="005F0489"/>
    <w:rsid w:val="005F0962"/>
    <w:rsid w:val="005F1FFC"/>
    <w:rsid w:val="005F2460"/>
    <w:rsid w:val="005F24B2"/>
    <w:rsid w:val="005F2944"/>
    <w:rsid w:val="005F5474"/>
    <w:rsid w:val="005F664D"/>
    <w:rsid w:val="005F6B5F"/>
    <w:rsid w:val="005F6FFE"/>
    <w:rsid w:val="006014C5"/>
    <w:rsid w:val="0060189B"/>
    <w:rsid w:val="006022EE"/>
    <w:rsid w:val="0060258D"/>
    <w:rsid w:val="00603024"/>
    <w:rsid w:val="00603342"/>
    <w:rsid w:val="0060466D"/>
    <w:rsid w:val="00604692"/>
    <w:rsid w:val="00604DB9"/>
    <w:rsid w:val="00604F79"/>
    <w:rsid w:val="006050E7"/>
    <w:rsid w:val="00605185"/>
    <w:rsid w:val="006060E4"/>
    <w:rsid w:val="006077ED"/>
    <w:rsid w:val="00610C05"/>
    <w:rsid w:val="00611019"/>
    <w:rsid w:val="00611048"/>
    <w:rsid w:val="006112E1"/>
    <w:rsid w:val="0061328F"/>
    <w:rsid w:val="00614655"/>
    <w:rsid w:val="00614C38"/>
    <w:rsid w:val="00617446"/>
    <w:rsid w:val="006179F3"/>
    <w:rsid w:val="006206EF"/>
    <w:rsid w:val="00620869"/>
    <w:rsid w:val="00621248"/>
    <w:rsid w:val="0062126C"/>
    <w:rsid w:val="0062474A"/>
    <w:rsid w:val="006252E1"/>
    <w:rsid w:val="006252F6"/>
    <w:rsid w:val="00626090"/>
    <w:rsid w:val="00627DBE"/>
    <w:rsid w:val="006309A9"/>
    <w:rsid w:val="00631465"/>
    <w:rsid w:val="00631D4F"/>
    <w:rsid w:val="006336CB"/>
    <w:rsid w:val="00634C41"/>
    <w:rsid w:val="00634F2C"/>
    <w:rsid w:val="006362E2"/>
    <w:rsid w:val="00636446"/>
    <w:rsid w:val="00636727"/>
    <w:rsid w:val="00636E60"/>
    <w:rsid w:val="00637804"/>
    <w:rsid w:val="00637CDC"/>
    <w:rsid w:val="00640516"/>
    <w:rsid w:val="00643E20"/>
    <w:rsid w:val="00645CA6"/>
    <w:rsid w:val="00645D51"/>
    <w:rsid w:val="00646CB8"/>
    <w:rsid w:val="00647371"/>
    <w:rsid w:val="006528F8"/>
    <w:rsid w:val="00653072"/>
    <w:rsid w:val="0065575C"/>
    <w:rsid w:val="0065660D"/>
    <w:rsid w:val="00657E14"/>
    <w:rsid w:val="006609C8"/>
    <w:rsid w:val="00661940"/>
    <w:rsid w:val="006624DA"/>
    <w:rsid w:val="006629FF"/>
    <w:rsid w:val="00662B7A"/>
    <w:rsid w:val="00662F1E"/>
    <w:rsid w:val="00663DD5"/>
    <w:rsid w:val="00663E67"/>
    <w:rsid w:val="0066561C"/>
    <w:rsid w:val="00665E84"/>
    <w:rsid w:val="00666B99"/>
    <w:rsid w:val="00667852"/>
    <w:rsid w:val="00667DC6"/>
    <w:rsid w:val="00671240"/>
    <w:rsid w:val="00671593"/>
    <w:rsid w:val="0067182A"/>
    <w:rsid w:val="0067187C"/>
    <w:rsid w:val="00671BC8"/>
    <w:rsid w:val="00672315"/>
    <w:rsid w:val="00672FD9"/>
    <w:rsid w:val="00673DA0"/>
    <w:rsid w:val="00674F7D"/>
    <w:rsid w:val="00676EC7"/>
    <w:rsid w:val="00677618"/>
    <w:rsid w:val="00677C60"/>
    <w:rsid w:val="00681ED9"/>
    <w:rsid w:val="006825CB"/>
    <w:rsid w:val="00682A38"/>
    <w:rsid w:val="00682BE9"/>
    <w:rsid w:val="006832C2"/>
    <w:rsid w:val="006834DE"/>
    <w:rsid w:val="00683EDA"/>
    <w:rsid w:val="00684383"/>
    <w:rsid w:val="00684A82"/>
    <w:rsid w:val="00684D71"/>
    <w:rsid w:val="00685F69"/>
    <w:rsid w:val="0068654C"/>
    <w:rsid w:val="006877E1"/>
    <w:rsid w:val="00690BDE"/>
    <w:rsid w:val="00691063"/>
    <w:rsid w:val="00693FED"/>
    <w:rsid w:val="00694104"/>
    <w:rsid w:val="006949E1"/>
    <w:rsid w:val="00695126"/>
    <w:rsid w:val="00696BF9"/>
    <w:rsid w:val="00697458"/>
    <w:rsid w:val="006A0952"/>
    <w:rsid w:val="006A1766"/>
    <w:rsid w:val="006A19C0"/>
    <w:rsid w:val="006A2079"/>
    <w:rsid w:val="006A387E"/>
    <w:rsid w:val="006A3D07"/>
    <w:rsid w:val="006A55B5"/>
    <w:rsid w:val="006A5797"/>
    <w:rsid w:val="006A6809"/>
    <w:rsid w:val="006A7B78"/>
    <w:rsid w:val="006B0237"/>
    <w:rsid w:val="006B056A"/>
    <w:rsid w:val="006B05D5"/>
    <w:rsid w:val="006B0998"/>
    <w:rsid w:val="006B2D4B"/>
    <w:rsid w:val="006B3D42"/>
    <w:rsid w:val="006B5374"/>
    <w:rsid w:val="006B78D3"/>
    <w:rsid w:val="006C0906"/>
    <w:rsid w:val="006C0BA4"/>
    <w:rsid w:val="006C47AC"/>
    <w:rsid w:val="006C4928"/>
    <w:rsid w:val="006C5F8E"/>
    <w:rsid w:val="006C61F5"/>
    <w:rsid w:val="006C62E4"/>
    <w:rsid w:val="006C6F8D"/>
    <w:rsid w:val="006D1309"/>
    <w:rsid w:val="006D19FD"/>
    <w:rsid w:val="006D1D91"/>
    <w:rsid w:val="006D23F9"/>
    <w:rsid w:val="006D297B"/>
    <w:rsid w:val="006D48E3"/>
    <w:rsid w:val="006D6828"/>
    <w:rsid w:val="006D6AAF"/>
    <w:rsid w:val="006D701F"/>
    <w:rsid w:val="006D7187"/>
    <w:rsid w:val="006D7FC4"/>
    <w:rsid w:val="006E0123"/>
    <w:rsid w:val="006E02B4"/>
    <w:rsid w:val="006E06F3"/>
    <w:rsid w:val="006E072A"/>
    <w:rsid w:val="006E1233"/>
    <w:rsid w:val="006E1A64"/>
    <w:rsid w:val="006E2192"/>
    <w:rsid w:val="006E25BF"/>
    <w:rsid w:val="006E278F"/>
    <w:rsid w:val="006E38DA"/>
    <w:rsid w:val="006E3BC4"/>
    <w:rsid w:val="006E3D03"/>
    <w:rsid w:val="006E3EBF"/>
    <w:rsid w:val="006E4CC5"/>
    <w:rsid w:val="006E673C"/>
    <w:rsid w:val="006F03D9"/>
    <w:rsid w:val="006F0AB0"/>
    <w:rsid w:val="006F13D9"/>
    <w:rsid w:val="006F15C7"/>
    <w:rsid w:val="006F230F"/>
    <w:rsid w:val="006F27CC"/>
    <w:rsid w:val="006F35C4"/>
    <w:rsid w:val="006F3724"/>
    <w:rsid w:val="006F3DC8"/>
    <w:rsid w:val="006F41D3"/>
    <w:rsid w:val="006F440A"/>
    <w:rsid w:val="006F46E7"/>
    <w:rsid w:val="006F4805"/>
    <w:rsid w:val="006F5D53"/>
    <w:rsid w:val="006F64F0"/>
    <w:rsid w:val="006F7D82"/>
    <w:rsid w:val="00701380"/>
    <w:rsid w:val="00701643"/>
    <w:rsid w:val="00702A58"/>
    <w:rsid w:val="00702BF4"/>
    <w:rsid w:val="007036F9"/>
    <w:rsid w:val="007037F6"/>
    <w:rsid w:val="007038EB"/>
    <w:rsid w:val="00703D40"/>
    <w:rsid w:val="0070438C"/>
    <w:rsid w:val="007046C1"/>
    <w:rsid w:val="00705FF9"/>
    <w:rsid w:val="007061FF"/>
    <w:rsid w:val="00707137"/>
    <w:rsid w:val="007100BF"/>
    <w:rsid w:val="00710E47"/>
    <w:rsid w:val="0071117A"/>
    <w:rsid w:val="007111C9"/>
    <w:rsid w:val="0071185F"/>
    <w:rsid w:val="00713439"/>
    <w:rsid w:val="00715394"/>
    <w:rsid w:val="007167BA"/>
    <w:rsid w:val="007168B8"/>
    <w:rsid w:val="00717547"/>
    <w:rsid w:val="007176D4"/>
    <w:rsid w:val="00717DB7"/>
    <w:rsid w:val="00720702"/>
    <w:rsid w:val="0072082A"/>
    <w:rsid w:val="00720D1C"/>
    <w:rsid w:val="00721CD3"/>
    <w:rsid w:val="0072320A"/>
    <w:rsid w:val="0072324C"/>
    <w:rsid w:val="00723CB4"/>
    <w:rsid w:val="007243BB"/>
    <w:rsid w:val="00724619"/>
    <w:rsid w:val="00724AA5"/>
    <w:rsid w:val="00725050"/>
    <w:rsid w:val="00725C85"/>
    <w:rsid w:val="00726141"/>
    <w:rsid w:val="007264C6"/>
    <w:rsid w:val="00726A6F"/>
    <w:rsid w:val="0072753C"/>
    <w:rsid w:val="00727A5D"/>
    <w:rsid w:val="00727E9B"/>
    <w:rsid w:val="0073008C"/>
    <w:rsid w:val="0073231F"/>
    <w:rsid w:val="00737214"/>
    <w:rsid w:val="00737DE6"/>
    <w:rsid w:val="00740B61"/>
    <w:rsid w:val="007423FD"/>
    <w:rsid w:val="0074262F"/>
    <w:rsid w:val="00742D00"/>
    <w:rsid w:val="00742E08"/>
    <w:rsid w:val="007434CD"/>
    <w:rsid w:val="0074381B"/>
    <w:rsid w:val="0074479E"/>
    <w:rsid w:val="00744A61"/>
    <w:rsid w:val="00744DDB"/>
    <w:rsid w:val="00745E3B"/>
    <w:rsid w:val="00745E5F"/>
    <w:rsid w:val="00747471"/>
    <w:rsid w:val="00747FD5"/>
    <w:rsid w:val="007515E2"/>
    <w:rsid w:val="00751CB8"/>
    <w:rsid w:val="00751E7D"/>
    <w:rsid w:val="00752D21"/>
    <w:rsid w:val="0075357B"/>
    <w:rsid w:val="00753796"/>
    <w:rsid w:val="00756F11"/>
    <w:rsid w:val="00761145"/>
    <w:rsid w:val="0076120A"/>
    <w:rsid w:val="0076264B"/>
    <w:rsid w:val="00762749"/>
    <w:rsid w:val="00762B29"/>
    <w:rsid w:val="0076362A"/>
    <w:rsid w:val="00763EF6"/>
    <w:rsid w:val="00766963"/>
    <w:rsid w:val="00766ACD"/>
    <w:rsid w:val="00766FC9"/>
    <w:rsid w:val="00770013"/>
    <w:rsid w:val="007704DB"/>
    <w:rsid w:val="00770EA2"/>
    <w:rsid w:val="007725EB"/>
    <w:rsid w:val="00772D47"/>
    <w:rsid w:val="00773B0B"/>
    <w:rsid w:val="00774AA3"/>
    <w:rsid w:val="00776220"/>
    <w:rsid w:val="007768C0"/>
    <w:rsid w:val="00777B5D"/>
    <w:rsid w:val="00777C9B"/>
    <w:rsid w:val="007800F5"/>
    <w:rsid w:val="00780966"/>
    <w:rsid w:val="00780B56"/>
    <w:rsid w:val="00781BDD"/>
    <w:rsid w:val="00782848"/>
    <w:rsid w:val="00782E84"/>
    <w:rsid w:val="00784824"/>
    <w:rsid w:val="00785732"/>
    <w:rsid w:val="00787E10"/>
    <w:rsid w:val="00790616"/>
    <w:rsid w:val="00790F76"/>
    <w:rsid w:val="00791729"/>
    <w:rsid w:val="00792D72"/>
    <w:rsid w:val="007939DA"/>
    <w:rsid w:val="00794E0A"/>
    <w:rsid w:val="007957DA"/>
    <w:rsid w:val="00795910"/>
    <w:rsid w:val="00796538"/>
    <w:rsid w:val="007A40C0"/>
    <w:rsid w:val="007A4874"/>
    <w:rsid w:val="007A48E4"/>
    <w:rsid w:val="007A5F41"/>
    <w:rsid w:val="007A6817"/>
    <w:rsid w:val="007A7260"/>
    <w:rsid w:val="007B0BE2"/>
    <w:rsid w:val="007B0D52"/>
    <w:rsid w:val="007B12E4"/>
    <w:rsid w:val="007B1AE1"/>
    <w:rsid w:val="007B1C3E"/>
    <w:rsid w:val="007B2A36"/>
    <w:rsid w:val="007B2B84"/>
    <w:rsid w:val="007B2C00"/>
    <w:rsid w:val="007B2C2E"/>
    <w:rsid w:val="007B2FCC"/>
    <w:rsid w:val="007B4307"/>
    <w:rsid w:val="007B459E"/>
    <w:rsid w:val="007B475C"/>
    <w:rsid w:val="007B4ED5"/>
    <w:rsid w:val="007B5BD0"/>
    <w:rsid w:val="007B65D6"/>
    <w:rsid w:val="007B74D6"/>
    <w:rsid w:val="007C0024"/>
    <w:rsid w:val="007C00CD"/>
    <w:rsid w:val="007C1098"/>
    <w:rsid w:val="007C17EC"/>
    <w:rsid w:val="007C22C0"/>
    <w:rsid w:val="007C2A70"/>
    <w:rsid w:val="007C4B05"/>
    <w:rsid w:val="007C567C"/>
    <w:rsid w:val="007C5D75"/>
    <w:rsid w:val="007C642F"/>
    <w:rsid w:val="007C648A"/>
    <w:rsid w:val="007C7285"/>
    <w:rsid w:val="007C73A5"/>
    <w:rsid w:val="007C7685"/>
    <w:rsid w:val="007C76E7"/>
    <w:rsid w:val="007C7E8C"/>
    <w:rsid w:val="007D0261"/>
    <w:rsid w:val="007D041B"/>
    <w:rsid w:val="007D09F3"/>
    <w:rsid w:val="007D1921"/>
    <w:rsid w:val="007D2D3B"/>
    <w:rsid w:val="007D3375"/>
    <w:rsid w:val="007D4BD1"/>
    <w:rsid w:val="007D5976"/>
    <w:rsid w:val="007D5CE8"/>
    <w:rsid w:val="007D625A"/>
    <w:rsid w:val="007D631D"/>
    <w:rsid w:val="007D7A38"/>
    <w:rsid w:val="007E0038"/>
    <w:rsid w:val="007E01C4"/>
    <w:rsid w:val="007E0C04"/>
    <w:rsid w:val="007E1299"/>
    <w:rsid w:val="007E27DD"/>
    <w:rsid w:val="007E358E"/>
    <w:rsid w:val="007E538A"/>
    <w:rsid w:val="007E7AE1"/>
    <w:rsid w:val="007F091B"/>
    <w:rsid w:val="007F1340"/>
    <w:rsid w:val="007F1B79"/>
    <w:rsid w:val="007F2589"/>
    <w:rsid w:val="007F3285"/>
    <w:rsid w:val="007F368A"/>
    <w:rsid w:val="007F432B"/>
    <w:rsid w:val="007F5924"/>
    <w:rsid w:val="007F5FC5"/>
    <w:rsid w:val="007F6299"/>
    <w:rsid w:val="007F694D"/>
    <w:rsid w:val="007F6B4D"/>
    <w:rsid w:val="00800B27"/>
    <w:rsid w:val="00802157"/>
    <w:rsid w:val="00802191"/>
    <w:rsid w:val="00802D1B"/>
    <w:rsid w:val="00802EB6"/>
    <w:rsid w:val="008032DA"/>
    <w:rsid w:val="00803730"/>
    <w:rsid w:val="008055FE"/>
    <w:rsid w:val="00805C90"/>
    <w:rsid w:val="00805DE5"/>
    <w:rsid w:val="00805F53"/>
    <w:rsid w:val="00806EF9"/>
    <w:rsid w:val="00807CC1"/>
    <w:rsid w:val="00811364"/>
    <w:rsid w:val="00811501"/>
    <w:rsid w:val="00811761"/>
    <w:rsid w:val="00812F9D"/>
    <w:rsid w:val="0081572E"/>
    <w:rsid w:val="0081589D"/>
    <w:rsid w:val="008165FF"/>
    <w:rsid w:val="0081724B"/>
    <w:rsid w:val="00820187"/>
    <w:rsid w:val="00820FDE"/>
    <w:rsid w:val="0082110D"/>
    <w:rsid w:val="0082189A"/>
    <w:rsid w:val="00821ABF"/>
    <w:rsid w:val="00822818"/>
    <w:rsid w:val="00822E00"/>
    <w:rsid w:val="008243F6"/>
    <w:rsid w:val="00824F77"/>
    <w:rsid w:val="0082503F"/>
    <w:rsid w:val="00825311"/>
    <w:rsid w:val="00825CFE"/>
    <w:rsid w:val="00827F47"/>
    <w:rsid w:val="00830632"/>
    <w:rsid w:val="0083108A"/>
    <w:rsid w:val="00831FFB"/>
    <w:rsid w:val="008329CE"/>
    <w:rsid w:val="00832D25"/>
    <w:rsid w:val="00833C2E"/>
    <w:rsid w:val="00833DB8"/>
    <w:rsid w:val="00834A85"/>
    <w:rsid w:val="00835CD4"/>
    <w:rsid w:val="00835EE5"/>
    <w:rsid w:val="00836C5C"/>
    <w:rsid w:val="008404FE"/>
    <w:rsid w:val="00840798"/>
    <w:rsid w:val="00840BC4"/>
    <w:rsid w:val="00841505"/>
    <w:rsid w:val="0084192D"/>
    <w:rsid w:val="0084237D"/>
    <w:rsid w:val="00843838"/>
    <w:rsid w:val="008438B1"/>
    <w:rsid w:val="00845169"/>
    <w:rsid w:val="00845935"/>
    <w:rsid w:val="00845E63"/>
    <w:rsid w:val="00845E77"/>
    <w:rsid w:val="00846D54"/>
    <w:rsid w:val="008470A4"/>
    <w:rsid w:val="008476D1"/>
    <w:rsid w:val="008501F1"/>
    <w:rsid w:val="008505BE"/>
    <w:rsid w:val="00851B41"/>
    <w:rsid w:val="00852DEA"/>
    <w:rsid w:val="0085363D"/>
    <w:rsid w:val="0085449A"/>
    <w:rsid w:val="008552FD"/>
    <w:rsid w:val="008558A8"/>
    <w:rsid w:val="008563A5"/>
    <w:rsid w:val="0085663B"/>
    <w:rsid w:val="008570AB"/>
    <w:rsid w:val="008573FC"/>
    <w:rsid w:val="0085787F"/>
    <w:rsid w:val="008606EE"/>
    <w:rsid w:val="00860D08"/>
    <w:rsid w:val="008613D3"/>
    <w:rsid w:val="00861922"/>
    <w:rsid w:val="00861C40"/>
    <w:rsid w:val="00863320"/>
    <w:rsid w:val="008636D9"/>
    <w:rsid w:val="00863973"/>
    <w:rsid w:val="00863A04"/>
    <w:rsid w:val="00863F6C"/>
    <w:rsid w:val="00864D9A"/>
    <w:rsid w:val="00864EE2"/>
    <w:rsid w:val="008652A5"/>
    <w:rsid w:val="008652AB"/>
    <w:rsid w:val="00865536"/>
    <w:rsid w:val="00865B4B"/>
    <w:rsid w:val="00865E83"/>
    <w:rsid w:val="00865F14"/>
    <w:rsid w:val="00866761"/>
    <w:rsid w:val="00866A4A"/>
    <w:rsid w:val="00866B27"/>
    <w:rsid w:val="008675FB"/>
    <w:rsid w:val="0087020D"/>
    <w:rsid w:val="00871870"/>
    <w:rsid w:val="00871DF6"/>
    <w:rsid w:val="00875052"/>
    <w:rsid w:val="00875C10"/>
    <w:rsid w:val="00877211"/>
    <w:rsid w:val="008774BD"/>
    <w:rsid w:val="00877C19"/>
    <w:rsid w:val="0088103E"/>
    <w:rsid w:val="00881F77"/>
    <w:rsid w:val="0088252F"/>
    <w:rsid w:val="0088356C"/>
    <w:rsid w:val="00887386"/>
    <w:rsid w:val="00887525"/>
    <w:rsid w:val="00891212"/>
    <w:rsid w:val="008913AE"/>
    <w:rsid w:val="0089173C"/>
    <w:rsid w:val="008917D6"/>
    <w:rsid w:val="00894297"/>
    <w:rsid w:val="00894344"/>
    <w:rsid w:val="0089539A"/>
    <w:rsid w:val="0089543A"/>
    <w:rsid w:val="00896246"/>
    <w:rsid w:val="0089627E"/>
    <w:rsid w:val="00896746"/>
    <w:rsid w:val="008A064D"/>
    <w:rsid w:val="008A12F1"/>
    <w:rsid w:val="008A13F4"/>
    <w:rsid w:val="008A2BC4"/>
    <w:rsid w:val="008A2C6F"/>
    <w:rsid w:val="008A35EB"/>
    <w:rsid w:val="008A4005"/>
    <w:rsid w:val="008A418E"/>
    <w:rsid w:val="008A4C08"/>
    <w:rsid w:val="008A5BC8"/>
    <w:rsid w:val="008A622E"/>
    <w:rsid w:val="008A6C77"/>
    <w:rsid w:val="008A6D8B"/>
    <w:rsid w:val="008A6D98"/>
    <w:rsid w:val="008A75BB"/>
    <w:rsid w:val="008B0355"/>
    <w:rsid w:val="008B0DFE"/>
    <w:rsid w:val="008B1657"/>
    <w:rsid w:val="008B1A60"/>
    <w:rsid w:val="008B240F"/>
    <w:rsid w:val="008B2B0A"/>
    <w:rsid w:val="008B2D5B"/>
    <w:rsid w:val="008B2F55"/>
    <w:rsid w:val="008B35DF"/>
    <w:rsid w:val="008B37B1"/>
    <w:rsid w:val="008B3B6E"/>
    <w:rsid w:val="008B3D3B"/>
    <w:rsid w:val="008B5936"/>
    <w:rsid w:val="008B6345"/>
    <w:rsid w:val="008B6ADC"/>
    <w:rsid w:val="008B6DC3"/>
    <w:rsid w:val="008B7554"/>
    <w:rsid w:val="008C0602"/>
    <w:rsid w:val="008C0D36"/>
    <w:rsid w:val="008C1C79"/>
    <w:rsid w:val="008C1E17"/>
    <w:rsid w:val="008C3195"/>
    <w:rsid w:val="008C4D4E"/>
    <w:rsid w:val="008C522B"/>
    <w:rsid w:val="008C5292"/>
    <w:rsid w:val="008C5500"/>
    <w:rsid w:val="008C6838"/>
    <w:rsid w:val="008C68CF"/>
    <w:rsid w:val="008D08CF"/>
    <w:rsid w:val="008D0CE6"/>
    <w:rsid w:val="008D11E9"/>
    <w:rsid w:val="008D1223"/>
    <w:rsid w:val="008D125D"/>
    <w:rsid w:val="008D1273"/>
    <w:rsid w:val="008D19AD"/>
    <w:rsid w:val="008D3B7C"/>
    <w:rsid w:val="008D4A14"/>
    <w:rsid w:val="008D5E5D"/>
    <w:rsid w:val="008D6A6D"/>
    <w:rsid w:val="008E042A"/>
    <w:rsid w:val="008E0B04"/>
    <w:rsid w:val="008E1268"/>
    <w:rsid w:val="008E1685"/>
    <w:rsid w:val="008E1776"/>
    <w:rsid w:val="008E18F0"/>
    <w:rsid w:val="008E1E9A"/>
    <w:rsid w:val="008E39B9"/>
    <w:rsid w:val="008E4111"/>
    <w:rsid w:val="008E5544"/>
    <w:rsid w:val="008E618B"/>
    <w:rsid w:val="008E6FFB"/>
    <w:rsid w:val="008F0A94"/>
    <w:rsid w:val="008F116A"/>
    <w:rsid w:val="008F221B"/>
    <w:rsid w:val="008F2D42"/>
    <w:rsid w:val="008F2F1F"/>
    <w:rsid w:val="008F3687"/>
    <w:rsid w:val="008F3A6B"/>
    <w:rsid w:val="008F4F3C"/>
    <w:rsid w:val="008F619C"/>
    <w:rsid w:val="008F6DDE"/>
    <w:rsid w:val="008F7096"/>
    <w:rsid w:val="008F75BE"/>
    <w:rsid w:val="008F7B6F"/>
    <w:rsid w:val="008F7CB4"/>
    <w:rsid w:val="0090067F"/>
    <w:rsid w:val="00900927"/>
    <w:rsid w:val="0090127D"/>
    <w:rsid w:val="00901F02"/>
    <w:rsid w:val="00902933"/>
    <w:rsid w:val="00902EFD"/>
    <w:rsid w:val="009046CE"/>
    <w:rsid w:val="00904D86"/>
    <w:rsid w:val="009052E8"/>
    <w:rsid w:val="009053C2"/>
    <w:rsid w:val="009056A3"/>
    <w:rsid w:val="0091075B"/>
    <w:rsid w:val="00911683"/>
    <w:rsid w:val="00911949"/>
    <w:rsid w:val="00912344"/>
    <w:rsid w:val="0091309B"/>
    <w:rsid w:val="009137C8"/>
    <w:rsid w:val="009139C6"/>
    <w:rsid w:val="009142F9"/>
    <w:rsid w:val="0091542F"/>
    <w:rsid w:val="009167AF"/>
    <w:rsid w:val="00916D1D"/>
    <w:rsid w:val="00920F27"/>
    <w:rsid w:val="009215DE"/>
    <w:rsid w:val="009223CC"/>
    <w:rsid w:val="0092282A"/>
    <w:rsid w:val="00923E3A"/>
    <w:rsid w:val="00923E5F"/>
    <w:rsid w:val="00925236"/>
    <w:rsid w:val="00925DDE"/>
    <w:rsid w:val="00926E87"/>
    <w:rsid w:val="00926FB2"/>
    <w:rsid w:val="00930193"/>
    <w:rsid w:val="009309C0"/>
    <w:rsid w:val="0093114D"/>
    <w:rsid w:val="00931409"/>
    <w:rsid w:val="0093182A"/>
    <w:rsid w:val="009319CB"/>
    <w:rsid w:val="00932DCC"/>
    <w:rsid w:val="0093349F"/>
    <w:rsid w:val="00933925"/>
    <w:rsid w:val="009349D0"/>
    <w:rsid w:val="00935BAE"/>
    <w:rsid w:val="00935D20"/>
    <w:rsid w:val="009365FE"/>
    <w:rsid w:val="00937222"/>
    <w:rsid w:val="00937DE8"/>
    <w:rsid w:val="009413E8"/>
    <w:rsid w:val="0094266B"/>
    <w:rsid w:val="00942C69"/>
    <w:rsid w:val="00944723"/>
    <w:rsid w:val="009458EE"/>
    <w:rsid w:val="00945C6E"/>
    <w:rsid w:val="009461F0"/>
    <w:rsid w:val="00946A13"/>
    <w:rsid w:val="0094718A"/>
    <w:rsid w:val="00947C70"/>
    <w:rsid w:val="00952D32"/>
    <w:rsid w:val="00952E74"/>
    <w:rsid w:val="0095384B"/>
    <w:rsid w:val="00953E9F"/>
    <w:rsid w:val="00954DF6"/>
    <w:rsid w:val="00955CB4"/>
    <w:rsid w:val="00961565"/>
    <w:rsid w:val="00963981"/>
    <w:rsid w:val="00963E36"/>
    <w:rsid w:val="00964ADA"/>
    <w:rsid w:val="00965AA0"/>
    <w:rsid w:val="0096631D"/>
    <w:rsid w:val="009665C6"/>
    <w:rsid w:val="009675E1"/>
    <w:rsid w:val="009716B9"/>
    <w:rsid w:val="00972FCB"/>
    <w:rsid w:val="00973632"/>
    <w:rsid w:val="0097364A"/>
    <w:rsid w:val="00973F84"/>
    <w:rsid w:val="0097428D"/>
    <w:rsid w:val="00975DF2"/>
    <w:rsid w:val="0097764C"/>
    <w:rsid w:val="009804B4"/>
    <w:rsid w:val="00982D72"/>
    <w:rsid w:val="009832A2"/>
    <w:rsid w:val="009838E5"/>
    <w:rsid w:val="00983C4D"/>
    <w:rsid w:val="00983DA5"/>
    <w:rsid w:val="00983E57"/>
    <w:rsid w:val="00984107"/>
    <w:rsid w:val="009852FF"/>
    <w:rsid w:val="00985F72"/>
    <w:rsid w:val="00991B16"/>
    <w:rsid w:val="00992BDF"/>
    <w:rsid w:val="00993004"/>
    <w:rsid w:val="009939DB"/>
    <w:rsid w:val="009945E6"/>
    <w:rsid w:val="00995AFE"/>
    <w:rsid w:val="00995B8F"/>
    <w:rsid w:val="0099697B"/>
    <w:rsid w:val="0099758F"/>
    <w:rsid w:val="00997667"/>
    <w:rsid w:val="00997B19"/>
    <w:rsid w:val="00997B1F"/>
    <w:rsid w:val="00997C50"/>
    <w:rsid w:val="009A2561"/>
    <w:rsid w:val="009A3ADE"/>
    <w:rsid w:val="009A4B44"/>
    <w:rsid w:val="009A55AF"/>
    <w:rsid w:val="009A5888"/>
    <w:rsid w:val="009A5D64"/>
    <w:rsid w:val="009A6E8B"/>
    <w:rsid w:val="009B034B"/>
    <w:rsid w:val="009B0B82"/>
    <w:rsid w:val="009B1930"/>
    <w:rsid w:val="009B1BD0"/>
    <w:rsid w:val="009B1FBC"/>
    <w:rsid w:val="009B36DD"/>
    <w:rsid w:val="009B3FEA"/>
    <w:rsid w:val="009B44A6"/>
    <w:rsid w:val="009B523E"/>
    <w:rsid w:val="009B59A3"/>
    <w:rsid w:val="009B6437"/>
    <w:rsid w:val="009B683F"/>
    <w:rsid w:val="009B6FFB"/>
    <w:rsid w:val="009B7276"/>
    <w:rsid w:val="009C0947"/>
    <w:rsid w:val="009C0983"/>
    <w:rsid w:val="009C0E6F"/>
    <w:rsid w:val="009C1155"/>
    <w:rsid w:val="009C1F04"/>
    <w:rsid w:val="009C24B8"/>
    <w:rsid w:val="009C2C4F"/>
    <w:rsid w:val="009C2E35"/>
    <w:rsid w:val="009C30FB"/>
    <w:rsid w:val="009C3A46"/>
    <w:rsid w:val="009C3E0D"/>
    <w:rsid w:val="009C4D03"/>
    <w:rsid w:val="009C517D"/>
    <w:rsid w:val="009C52A5"/>
    <w:rsid w:val="009C68CE"/>
    <w:rsid w:val="009C6CB5"/>
    <w:rsid w:val="009C79B6"/>
    <w:rsid w:val="009D0A80"/>
    <w:rsid w:val="009D1B10"/>
    <w:rsid w:val="009D49C7"/>
    <w:rsid w:val="009D602A"/>
    <w:rsid w:val="009D68B2"/>
    <w:rsid w:val="009D7860"/>
    <w:rsid w:val="009E0B1B"/>
    <w:rsid w:val="009E14A3"/>
    <w:rsid w:val="009E1867"/>
    <w:rsid w:val="009E3411"/>
    <w:rsid w:val="009E39B9"/>
    <w:rsid w:val="009E57BD"/>
    <w:rsid w:val="009E5ACB"/>
    <w:rsid w:val="009E5F86"/>
    <w:rsid w:val="009E5FE0"/>
    <w:rsid w:val="009E6D56"/>
    <w:rsid w:val="009E6FFC"/>
    <w:rsid w:val="009E79C9"/>
    <w:rsid w:val="009F01D7"/>
    <w:rsid w:val="009F079D"/>
    <w:rsid w:val="009F1EB9"/>
    <w:rsid w:val="009F2894"/>
    <w:rsid w:val="009F2D86"/>
    <w:rsid w:val="009F42A4"/>
    <w:rsid w:val="009F4E8A"/>
    <w:rsid w:val="009F51DF"/>
    <w:rsid w:val="009F5485"/>
    <w:rsid w:val="009F56E6"/>
    <w:rsid w:val="009F579A"/>
    <w:rsid w:val="009F6613"/>
    <w:rsid w:val="009F72B4"/>
    <w:rsid w:val="009F76B5"/>
    <w:rsid w:val="00A0040E"/>
    <w:rsid w:val="00A00ED8"/>
    <w:rsid w:val="00A02563"/>
    <w:rsid w:val="00A0342B"/>
    <w:rsid w:val="00A040F9"/>
    <w:rsid w:val="00A05374"/>
    <w:rsid w:val="00A062BB"/>
    <w:rsid w:val="00A07915"/>
    <w:rsid w:val="00A10926"/>
    <w:rsid w:val="00A11201"/>
    <w:rsid w:val="00A12B51"/>
    <w:rsid w:val="00A14DF8"/>
    <w:rsid w:val="00A16349"/>
    <w:rsid w:val="00A16E24"/>
    <w:rsid w:val="00A171FE"/>
    <w:rsid w:val="00A17CBE"/>
    <w:rsid w:val="00A203CA"/>
    <w:rsid w:val="00A219B9"/>
    <w:rsid w:val="00A21D7B"/>
    <w:rsid w:val="00A235A4"/>
    <w:rsid w:val="00A24080"/>
    <w:rsid w:val="00A249E7"/>
    <w:rsid w:val="00A2529C"/>
    <w:rsid w:val="00A260F2"/>
    <w:rsid w:val="00A26BF0"/>
    <w:rsid w:val="00A276C7"/>
    <w:rsid w:val="00A277AB"/>
    <w:rsid w:val="00A31047"/>
    <w:rsid w:val="00A31472"/>
    <w:rsid w:val="00A32517"/>
    <w:rsid w:val="00A32A45"/>
    <w:rsid w:val="00A3310E"/>
    <w:rsid w:val="00A3379F"/>
    <w:rsid w:val="00A33C24"/>
    <w:rsid w:val="00A3410E"/>
    <w:rsid w:val="00A345AA"/>
    <w:rsid w:val="00A35019"/>
    <w:rsid w:val="00A35EC1"/>
    <w:rsid w:val="00A36DE0"/>
    <w:rsid w:val="00A36FFD"/>
    <w:rsid w:val="00A37F4F"/>
    <w:rsid w:val="00A40C6D"/>
    <w:rsid w:val="00A42647"/>
    <w:rsid w:val="00A42AE6"/>
    <w:rsid w:val="00A42B28"/>
    <w:rsid w:val="00A43CF6"/>
    <w:rsid w:val="00A43F6B"/>
    <w:rsid w:val="00A44035"/>
    <w:rsid w:val="00A45441"/>
    <w:rsid w:val="00A45EEC"/>
    <w:rsid w:val="00A46420"/>
    <w:rsid w:val="00A47700"/>
    <w:rsid w:val="00A50D7F"/>
    <w:rsid w:val="00A50E08"/>
    <w:rsid w:val="00A50F74"/>
    <w:rsid w:val="00A53110"/>
    <w:rsid w:val="00A534EB"/>
    <w:rsid w:val="00A53D8A"/>
    <w:rsid w:val="00A543B6"/>
    <w:rsid w:val="00A54600"/>
    <w:rsid w:val="00A548FB"/>
    <w:rsid w:val="00A54AE0"/>
    <w:rsid w:val="00A5520C"/>
    <w:rsid w:val="00A553DB"/>
    <w:rsid w:val="00A561CD"/>
    <w:rsid w:val="00A5680C"/>
    <w:rsid w:val="00A56B16"/>
    <w:rsid w:val="00A57110"/>
    <w:rsid w:val="00A57528"/>
    <w:rsid w:val="00A602BB"/>
    <w:rsid w:val="00A60642"/>
    <w:rsid w:val="00A61458"/>
    <w:rsid w:val="00A61C18"/>
    <w:rsid w:val="00A61DFC"/>
    <w:rsid w:val="00A6204B"/>
    <w:rsid w:val="00A622CF"/>
    <w:rsid w:val="00A62AF1"/>
    <w:rsid w:val="00A63011"/>
    <w:rsid w:val="00A635CD"/>
    <w:rsid w:val="00A63615"/>
    <w:rsid w:val="00A64CBE"/>
    <w:rsid w:val="00A663EE"/>
    <w:rsid w:val="00A67096"/>
    <w:rsid w:val="00A67B8D"/>
    <w:rsid w:val="00A70642"/>
    <w:rsid w:val="00A71835"/>
    <w:rsid w:val="00A7272C"/>
    <w:rsid w:val="00A72C6B"/>
    <w:rsid w:val="00A73322"/>
    <w:rsid w:val="00A73F31"/>
    <w:rsid w:val="00A740C8"/>
    <w:rsid w:val="00A747E7"/>
    <w:rsid w:val="00A75AFE"/>
    <w:rsid w:val="00A75E89"/>
    <w:rsid w:val="00A7734E"/>
    <w:rsid w:val="00A773E6"/>
    <w:rsid w:val="00A811CD"/>
    <w:rsid w:val="00A81CEA"/>
    <w:rsid w:val="00A82022"/>
    <w:rsid w:val="00A83FDC"/>
    <w:rsid w:val="00A8620A"/>
    <w:rsid w:val="00A87875"/>
    <w:rsid w:val="00A90CDF"/>
    <w:rsid w:val="00A927D9"/>
    <w:rsid w:val="00A92B15"/>
    <w:rsid w:val="00A92B3C"/>
    <w:rsid w:val="00A92BB3"/>
    <w:rsid w:val="00A93B36"/>
    <w:rsid w:val="00A94CBA"/>
    <w:rsid w:val="00A95F44"/>
    <w:rsid w:val="00AA06DD"/>
    <w:rsid w:val="00AA1A0E"/>
    <w:rsid w:val="00AA1AED"/>
    <w:rsid w:val="00AA307F"/>
    <w:rsid w:val="00AA31A7"/>
    <w:rsid w:val="00AA43A8"/>
    <w:rsid w:val="00AA51AD"/>
    <w:rsid w:val="00AA5D5F"/>
    <w:rsid w:val="00AA6857"/>
    <w:rsid w:val="00AA7BDB"/>
    <w:rsid w:val="00AB0BFE"/>
    <w:rsid w:val="00AB0C6B"/>
    <w:rsid w:val="00AB122C"/>
    <w:rsid w:val="00AB1CBA"/>
    <w:rsid w:val="00AB22B6"/>
    <w:rsid w:val="00AB2A59"/>
    <w:rsid w:val="00AB2C11"/>
    <w:rsid w:val="00AB2CB5"/>
    <w:rsid w:val="00AB30A8"/>
    <w:rsid w:val="00AB3BFC"/>
    <w:rsid w:val="00AB3C12"/>
    <w:rsid w:val="00AB3F9C"/>
    <w:rsid w:val="00AB62FD"/>
    <w:rsid w:val="00AB6944"/>
    <w:rsid w:val="00AB77C6"/>
    <w:rsid w:val="00AB7A9A"/>
    <w:rsid w:val="00AC026B"/>
    <w:rsid w:val="00AC2590"/>
    <w:rsid w:val="00AC27A7"/>
    <w:rsid w:val="00AC3237"/>
    <w:rsid w:val="00AC3E58"/>
    <w:rsid w:val="00AC4B13"/>
    <w:rsid w:val="00AC4E06"/>
    <w:rsid w:val="00AC57A9"/>
    <w:rsid w:val="00AC5EF4"/>
    <w:rsid w:val="00AC6156"/>
    <w:rsid w:val="00AD0892"/>
    <w:rsid w:val="00AD0B58"/>
    <w:rsid w:val="00AD23E4"/>
    <w:rsid w:val="00AD2696"/>
    <w:rsid w:val="00AD3091"/>
    <w:rsid w:val="00AD36DB"/>
    <w:rsid w:val="00AD51B7"/>
    <w:rsid w:val="00AD5385"/>
    <w:rsid w:val="00AD55EE"/>
    <w:rsid w:val="00AD661E"/>
    <w:rsid w:val="00AD76C4"/>
    <w:rsid w:val="00AE03BD"/>
    <w:rsid w:val="00AE0C37"/>
    <w:rsid w:val="00AE24EB"/>
    <w:rsid w:val="00AE2ECB"/>
    <w:rsid w:val="00AE3129"/>
    <w:rsid w:val="00AE314D"/>
    <w:rsid w:val="00AE46AA"/>
    <w:rsid w:val="00AE63C7"/>
    <w:rsid w:val="00AE6AF2"/>
    <w:rsid w:val="00AE7011"/>
    <w:rsid w:val="00AE7E3B"/>
    <w:rsid w:val="00AF0E4B"/>
    <w:rsid w:val="00AF1419"/>
    <w:rsid w:val="00AF1881"/>
    <w:rsid w:val="00AF22CC"/>
    <w:rsid w:val="00AF2396"/>
    <w:rsid w:val="00AF2956"/>
    <w:rsid w:val="00AF4AB5"/>
    <w:rsid w:val="00AF5372"/>
    <w:rsid w:val="00AF60F8"/>
    <w:rsid w:val="00AF6F6C"/>
    <w:rsid w:val="00AF7296"/>
    <w:rsid w:val="00B02846"/>
    <w:rsid w:val="00B03215"/>
    <w:rsid w:val="00B043E9"/>
    <w:rsid w:val="00B046B0"/>
    <w:rsid w:val="00B04785"/>
    <w:rsid w:val="00B054D3"/>
    <w:rsid w:val="00B06B51"/>
    <w:rsid w:val="00B06DEB"/>
    <w:rsid w:val="00B10975"/>
    <w:rsid w:val="00B111BE"/>
    <w:rsid w:val="00B12AA3"/>
    <w:rsid w:val="00B133B0"/>
    <w:rsid w:val="00B13F4E"/>
    <w:rsid w:val="00B15263"/>
    <w:rsid w:val="00B153E3"/>
    <w:rsid w:val="00B15AF1"/>
    <w:rsid w:val="00B15D01"/>
    <w:rsid w:val="00B16D98"/>
    <w:rsid w:val="00B17844"/>
    <w:rsid w:val="00B17C5A"/>
    <w:rsid w:val="00B20333"/>
    <w:rsid w:val="00B204E2"/>
    <w:rsid w:val="00B22354"/>
    <w:rsid w:val="00B22BB2"/>
    <w:rsid w:val="00B23223"/>
    <w:rsid w:val="00B27297"/>
    <w:rsid w:val="00B27D3C"/>
    <w:rsid w:val="00B315A9"/>
    <w:rsid w:val="00B31B10"/>
    <w:rsid w:val="00B31B94"/>
    <w:rsid w:val="00B31E06"/>
    <w:rsid w:val="00B3284B"/>
    <w:rsid w:val="00B3293A"/>
    <w:rsid w:val="00B33CB2"/>
    <w:rsid w:val="00B3484F"/>
    <w:rsid w:val="00B35015"/>
    <w:rsid w:val="00B358DC"/>
    <w:rsid w:val="00B35CB4"/>
    <w:rsid w:val="00B3663D"/>
    <w:rsid w:val="00B37397"/>
    <w:rsid w:val="00B37667"/>
    <w:rsid w:val="00B400E3"/>
    <w:rsid w:val="00B41576"/>
    <w:rsid w:val="00B42A2B"/>
    <w:rsid w:val="00B42D12"/>
    <w:rsid w:val="00B43AE6"/>
    <w:rsid w:val="00B44F7F"/>
    <w:rsid w:val="00B45768"/>
    <w:rsid w:val="00B45889"/>
    <w:rsid w:val="00B45A8E"/>
    <w:rsid w:val="00B460F9"/>
    <w:rsid w:val="00B46562"/>
    <w:rsid w:val="00B466BF"/>
    <w:rsid w:val="00B5079A"/>
    <w:rsid w:val="00B5283B"/>
    <w:rsid w:val="00B528C2"/>
    <w:rsid w:val="00B52C26"/>
    <w:rsid w:val="00B533AA"/>
    <w:rsid w:val="00B5370F"/>
    <w:rsid w:val="00B541BE"/>
    <w:rsid w:val="00B542AF"/>
    <w:rsid w:val="00B543AA"/>
    <w:rsid w:val="00B55955"/>
    <w:rsid w:val="00B56D44"/>
    <w:rsid w:val="00B56E4F"/>
    <w:rsid w:val="00B57D85"/>
    <w:rsid w:val="00B60296"/>
    <w:rsid w:val="00B62170"/>
    <w:rsid w:val="00B626ED"/>
    <w:rsid w:val="00B64605"/>
    <w:rsid w:val="00B653FF"/>
    <w:rsid w:val="00B66211"/>
    <w:rsid w:val="00B66262"/>
    <w:rsid w:val="00B66E66"/>
    <w:rsid w:val="00B704D8"/>
    <w:rsid w:val="00B70767"/>
    <w:rsid w:val="00B70867"/>
    <w:rsid w:val="00B70E1D"/>
    <w:rsid w:val="00B71536"/>
    <w:rsid w:val="00B71DD9"/>
    <w:rsid w:val="00B7310F"/>
    <w:rsid w:val="00B73723"/>
    <w:rsid w:val="00B73F92"/>
    <w:rsid w:val="00B74D89"/>
    <w:rsid w:val="00B75D89"/>
    <w:rsid w:val="00B75F0B"/>
    <w:rsid w:val="00B760A0"/>
    <w:rsid w:val="00B76E56"/>
    <w:rsid w:val="00B80CE3"/>
    <w:rsid w:val="00B81B51"/>
    <w:rsid w:val="00B81C04"/>
    <w:rsid w:val="00B82228"/>
    <w:rsid w:val="00B8242D"/>
    <w:rsid w:val="00B8246C"/>
    <w:rsid w:val="00B835C8"/>
    <w:rsid w:val="00B85278"/>
    <w:rsid w:val="00B863C3"/>
    <w:rsid w:val="00B8733B"/>
    <w:rsid w:val="00B906D4"/>
    <w:rsid w:val="00B90ACB"/>
    <w:rsid w:val="00B90D6B"/>
    <w:rsid w:val="00B916F9"/>
    <w:rsid w:val="00B92A20"/>
    <w:rsid w:val="00B94059"/>
    <w:rsid w:val="00B941AE"/>
    <w:rsid w:val="00B956B6"/>
    <w:rsid w:val="00B95E92"/>
    <w:rsid w:val="00B960C7"/>
    <w:rsid w:val="00B966C9"/>
    <w:rsid w:val="00B977A4"/>
    <w:rsid w:val="00B97B5D"/>
    <w:rsid w:val="00BA12BB"/>
    <w:rsid w:val="00BA1344"/>
    <w:rsid w:val="00BA196E"/>
    <w:rsid w:val="00BA2C11"/>
    <w:rsid w:val="00BA3933"/>
    <w:rsid w:val="00BA3B07"/>
    <w:rsid w:val="00BA3E73"/>
    <w:rsid w:val="00BA4923"/>
    <w:rsid w:val="00BA56A6"/>
    <w:rsid w:val="00BA5A3A"/>
    <w:rsid w:val="00BA5CCA"/>
    <w:rsid w:val="00BA5DAE"/>
    <w:rsid w:val="00BA6339"/>
    <w:rsid w:val="00BA7954"/>
    <w:rsid w:val="00BB135E"/>
    <w:rsid w:val="00BB1574"/>
    <w:rsid w:val="00BB1FC9"/>
    <w:rsid w:val="00BB2010"/>
    <w:rsid w:val="00BB2BB4"/>
    <w:rsid w:val="00BB2D46"/>
    <w:rsid w:val="00BB39C4"/>
    <w:rsid w:val="00BB447E"/>
    <w:rsid w:val="00BB451C"/>
    <w:rsid w:val="00BB4733"/>
    <w:rsid w:val="00BB4E9A"/>
    <w:rsid w:val="00BB55EE"/>
    <w:rsid w:val="00BB6CC3"/>
    <w:rsid w:val="00BB6F58"/>
    <w:rsid w:val="00BB7222"/>
    <w:rsid w:val="00BB745D"/>
    <w:rsid w:val="00BC04F4"/>
    <w:rsid w:val="00BC14B2"/>
    <w:rsid w:val="00BC1A90"/>
    <w:rsid w:val="00BC3F2C"/>
    <w:rsid w:val="00BC4A7F"/>
    <w:rsid w:val="00BC57A1"/>
    <w:rsid w:val="00BC59ED"/>
    <w:rsid w:val="00BC5B1B"/>
    <w:rsid w:val="00BC5FE3"/>
    <w:rsid w:val="00BC651D"/>
    <w:rsid w:val="00BC65D7"/>
    <w:rsid w:val="00BC6E61"/>
    <w:rsid w:val="00BC6F52"/>
    <w:rsid w:val="00BC752B"/>
    <w:rsid w:val="00BD0907"/>
    <w:rsid w:val="00BD100C"/>
    <w:rsid w:val="00BD3BDC"/>
    <w:rsid w:val="00BD48C1"/>
    <w:rsid w:val="00BD5103"/>
    <w:rsid w:val="00BD56E1"/>
    <w:rsid w:val="00BD7E1D"/>
    <w:rsid w:val="00BE059B"/>
    <w:rsid w:val="00BE0668"/>
    <w:rsid w:val="00BE0EDF"/>
    <w:rsid w:val="00BE1085"/>
    <w:rsid w:val="00BE2FDC"/>
    <w:rsid w:val="00BE55E9"/>
    <w:rsid w:val="00BE58BD"/>
    <w:rsid w:val="00BE7426"/>
    <w:rsid w:val="00BE7BE0"/>
    <w:rsid w:val="00BE7C8E"/>
    <w:rsid w:val="00BE7EC2"/>
    <w:rsid w:val="00BE7F02"/>
    <w:rsid w:val="00BF0036"/>
    <w:rsid w:val="00BF044E"/>
    <w:rsid w:val="00BF1200"/>
    <w:rsid w:val="00BF22EB"/>
    <w:rsid w:val="00BF2312"/>
    <w:rsid w:val="00BF35DB"/>
    <w:rsid w:val="00BF3789"/>
    <w:rsid w:val="00BF4824"/>
    <w:rsid w:val="00BF6B19"/>
    <w:rsid w:val="00BF7901"/>
    <w:rsid w:val="00BF7A91"/>
    <w:rsid w:val="00C00731"/>
    <w:rsid w:val="00C0078F"/>
    <w:rsid w:val="00C011D2"/>
    <w:rsid w:val="00C0140F"/>
    <w:rsid w:val="00C015D4"/>
    <w:rsid w:val="00C01958"/>
    <w:rsid w:val="00C026D3"/>
    <w:rsid w:val="00C0282E"/>
    <w:rsid w:val="00C02A2E"/>
    <w:rsid w:val="00C02E60"/>
    <w:rsid w:val="00C03996"/>
    <w:rsid w:val="00C0424C"/>
    <w:rsid w:val="00C048F1"/>
    <w:rsid w:val="00C04FAD"/>
    <w:rsid w:val="00C05123"/>
    <w:rsid w:val="00C053B1"/>
    <w:rsid w:val="00C05FA3"/>
    <w:rsid w:val="00C07E5C"/>
    <w:rsid w:val="00C1000A"/>
    <w:rsid w:val="00C111D7"/>
    <w:rsid w:val="00C12DF1"/>
    <w:rsid w:val="00C137A3"/>
    <w:rsid w:val="00C14644"/>
    <w:rsid w:val="00C14BF3"/>
    <w:rsid w:val="00C151A3"/>
    <w:rsid w:val="00C1532D"/>
    <w:rsid w:val="00C16324"/>
    <w:rsid w:val="00C1686C"/>
    <w:rsid w:val="00C16F70"/>
    <w:rsid w:val="00C2080C"/>
    <w:rsid w:val="00C20D7E"/>
    <w:rsid w:val="00C215A2"/>
    <w:rsid w:val="00C2166F"/>
    <w:rsid w:val="00C23B5A"/>
    <w:rsid w:val="00C23CDF"/>
    <w:rsid w:val="00C249B3"/>
    <w:rsid w:val="00C25323"/>
    <w:rsid w:val="00C25A70"/>
    <w:rsid w:val="00C272C2"/>
    <w:rsid w:val="00C27E14"/>
    <w:rsid w:val="00C30E96"/>
    <w:rsid w:val="00C30FA2"/>
    <w:rsid w:val="00C3404B"/>
    <w:rsid w:val="00C340D0"/>
    <w:rsid w:val="00C345F5"/>
    <w:rsid w:val="00C346D8"/>
    <w:rsid w:val="00C354C5"/>
    <w:rsid w:val="00C358A6"/>
    <w:rsid w:val="00C35C2F"/>
    <w:rsid w:val="00C408F5"/>
    <w:rsid w:val="00C40979"/>
    <w:rsid w:val="00C41639"/>
    <w:rsid w:val="00C42693"/>
    <w:rsid w:val="00C42966"/>
    <w:rsid w:val="00C44131"/>
    <w:rsid w:val="00C44366"/>
    <w:rsid w:val="00C44A7B"/>
    <w:rsid w:val="00C4557F"/>
    <w:rsid w:val="00C45A5D"/>
    <w:rsid w:val="00C46118"/>
    <w:rsid w:val="00C461DA"/>
    <w:rsid w:val="00C471C1"/>
    <w:rsid w:val="00C47F85"/>
    <w:rsid w:val="00C47FA5"/>
    <w:rsid w:val="00C500A2"/>
    <w:rsid w:val="00C50682"/>
    <w:rsid w:val="00C507AD"/>
    <w:rsid w:val="00C50A98"/>
    <w:rsid w:val="00C5161B"/>
    <w:rsid w:val="00C5351C"/>
    <w:rsid w:val="00C541A5"/>
    <w:rsid w:val="00C54900"/>
    <w:rsid w:val="00C54AE3"/>
    <w:rsid w:val="00C56F20"/>
    <w:rsid w:val="00C576F1"/>
    <w:rsid w:val="00C604E3"/>
    <w:rsid w:val="00C620F7"/>
    <w:rsid w:val="00C62936"/>
    <w:rsid w:val="00C63489"/>
    <w:rsid w:val="00C638B3"/>
    <w:rsid w:val="00C64635"/>
    <w:rsid w:val="00C6467D"/>
    <w:rsid w:val="00C6495E"/>
    <w:rsid w:val="00C65494"/>
    <w:rsid w:val="00C66A1A"/>
    <w:rsid w:val="00C673F8"/>
    <w:rsid w:val="00C67581"/>
    <w:rsid w:val="00C70773"/>
    <w:rsid w:val="00C70AB2"/>
    <w:rsid w:val="00C70DFE"/>
    <w:rsid w:val="00C72C2D"/>
    <w:rsid w:val="00C73B21"/>
    <w:rsid w:val="00C73DC4"/>
    <w:rsid w:val="00C7464C"/>
    <w:rsid w:val="00C74DC4"/>
    <w:rsid w:val="00C76004"/>
    <w:rsid w:val="00C76559"/>
    <w:rsid w:val="00C81421"/>
    <w:rsid w:val="00C81E9B"/>
    <w:rsid w:val="00C82242"/>
    <w:rsid w:val="00C83837"/>
    <w:rsid w:val="00C83BE0"/>
    <w:rsid w:val="00C84512"/>
    <w:rsid w:val="00C85186"/>
    <w:rsid w:val="00C87242"/>
    <w:rsid w:val="00C907B6"/>
    <w:rsid w:val="00C9200C"/>
    <w:rsid w:val="00C9201D"/>
    <w:rsid w:val="00C927FC"/>
    <w:rsid w:val="00C92BF4"/>
    <w:rsid w:val="00C95EDD"/>
    <w:rsid w:val="00C96A4B"/>
    <w:rsid w:val="00C973D1"/>
    <w:rsid w:val="00C977A6"/>
    <w:rsid w:val="00CA069F"/>
    <w:rsid w:val="00CA0DF5"/>
    <w:rsid w:val="00CA0F1C"/>
    <w:rsid w:val="00CA1AA5"/>
    <w:rsid w:val="00CA3BD9"/>
    <w:rsid w:val="00CA4241"/>
    <w:rsid w:val="00CA4A99"/>
    <w:rsid w:val="00CA4F1A"/>
    <w:rsid w:val="00CA6EF2"/>
    <w:rsid w:val="00CA77BD"/>
    <w:rsid w:val="00CA7DFA"/>
    <w:rsid w:val="00CB00D3"/>
    <w:rsid w:val="00CB01C0"/>
    <w:rsid w:val="00CB0B07"/>
    <w:rsid w:val="00CB1F4B"/>
    <w:rsid w:val="00CB36F4"/>
    <w:rsid w:val="00CB4EAF"/>
    <w:rsid w:val="00CB5364"/>
    <w:rsid w:val="00CB555E"/>
    <w:rsid w:val="00CB57C6"/>
    <w:rsid w:val="00CB5880"/>
    <w:rsid w:val="00CB58DA"/>
    <w:rsid w:val="00CB6DD3"/>
    <w:rsid w:val="00CB77D0"/>
    <w:rsid w:val="00CB77E1"/>
    <w:rsid w:val="00CC1245"/>
    <w:rsid w:val="00CC1670"/>
    <w:rsid w:val="00CC1D22"/>
    <w:rsid w:val="00CC3BAC"/>
    <w:rsid w:val="00CC4F51"/>
    <w:rsid w:val="00CC5238"/>
    <w:rsid w:val="00CC5C0D"/>
    <w:rsid w:val="00CC6D34"/>
    <w:rsid w:val="00CC6F04"/>
    <w:rsid w:val="00CC75EF"/>
    <w:rsid w:val="00CD04FC"/>
    <w:rsid w:val="00CD127B"/>
    <w:rsid w:val="00CD2367"/>
    <w:rsid w:val="00CD4BA0"/>
    <w:rsid w:val="00CD51D7"/>
    <w:rsid w:val="00CD5C40"/>
    <w:rsid w:val="00CD73C1"/>
    <w:rsid w:val="00CD7631"/>
    <w:rsid w:val="00CE052B"/>
    <w:rsid w:val="00CE09FF"/>
    <w:rsid w:val="00CE125F"/>
    <w:rsid w:val="00CE1B81"/>
    <w:rsid w:val="00CE21DE"/>
    <w:rsid w:val="00CE2881"/>
    <w:rsid w:val="00CE37D4"/>
    <w:rsid w:val="00CE3C95"/>
    <w:rsid w:val="00CE5441"/>
    <w:rsid w:val="00CE5721"/>
    <w:rsid w:val="00CE5A06"/>
    <w:rsid w:val="00CE66A8"/>
    <w:rsid w:val="00CE6DEE"/>
    <w:rsid w:val="00CE73B6"/>
    <w:rsid w:val="00CE7878"/>
    <w:rsid w:val="00CF2033"/>
    <w:rsid w:val="00CF209D"/>
    <w:rsid w:val="00CF2374"/>
    <w:rsid w:val="00CF34AA"/>
    <w:rsid w:val="00CF38CE"/>
    <w:rsid w:val="00CF3DC5"/>
    <w:rsid w:val="00CF43D0"/>
    <w:rsid w:val="00CF472A"/>
    <w:rsid w:val="00CF48F0"/>
    <w:rsid w:val="00CF4E18"/>
    <w:rsid w:val="00CF685A"/>
    <w:rsid w:val="00CF6904"/>
    <w:rsid w:val="00CF6A19"/>
    <w:rsid w:val="00CF781A"/>
    <w:rsid w:val="00CF7A98"/>
    <w:rsid w:val="00CF7D0A"/>
    <w:rsid w:val="00D01936"/>
    <w:rsid w:val="00D0386C"/>
    <w:rsid w:val="00D03A94"/>
    <w:rsid w:val="00D043F7"/>
    <w:rsid w:val="00D0478B"/>
    <w:rsid w:val="00D05C61"/>
    <w:rsid w:val="00D0604F"/>
    <w:rsid w:val="00D06E7D"/>
    <w:rsid w:val="00D07C08"/>
    <w:rsid w:val="00D10F40"/>
    <w:rsid w:val="00D11E04"/>
    <w:rsid w:val="00D12731"/>
    <w:rsid w:val="00D12D46"/>
    <w:rsid w:val="00D133E2"/>
    <w:rsid w:val="00D13B4A"/>
    <w:rsid w:val="00D14176"/>
    <w:rsid w:val="00D1464B"/>
    <w:rsid w:val="00D1508E"/>
    <w:rsid w:val="00D15E0F"/>
    <w:rsid w:val="00D161A7"/>
    <w:rsid w:val="00D16FDB"/>
    <w:rsid w:val="00D17030"/>
    <w:rsid w:val="00D177CA"/>
    <w:rsid w:val="00D208E9"/>
    <w:rsid w:val="00D20C70"/>
    <w:rsid w:val="00D214CD"/>
    <w:rsid w:val="00D21994"/>
    <w:rsid w:val="00D21B8E"/>
    <w:rsid w:val="00D22407"/>
    <w:rsid w:val="00D22BE4"/>
    <w:rsid w:val="00D22E96"/>
    <w:rsid w:val="00D23703"/>
    <w:rsid w:val="00D2383C"/>
    <w:rsid w:val="00D23DC4"/>
    <w:rsid w:val="00D24241"/>
    <w:rsid w:val="00D2504F"/>
    <w:rsid w:val="00D25378"/>
    <w:rsid w:val="00D254D9"/>
    <w:rsid w:val="00D25DCA"/>
    <w:rsid w:val="00D25F9A"/>
    <w:rsid w:val="00D26E09"/>
    <w:rsid w:val="00D27477"/>
    <w:rsid w:val="00D308E6"/>
    <w:rsid w:val="00D318A2"/>
    <w:rsid w:val="00D31D08"/>
    <w:rsid w:val="00D3201E"/>
    <w:rsid w:val="00D3345C"/>
    <w:rsid w:val="00D339AD"/>
    <w:rsid w:val="00D348FE"/>
    <w:rsid w:val="00D34A36"/>
    <w:rsid w:val="00D365B3"/>
    <w:rsid w:val="00D366A6"/>
    <w:rsid w:val="00D37F6E"/>
    <w:rsid w:val="00D4084D"/>
    <w:rsid w:val="00D41051"/>
    <w:rsid w:val="00D436B9"/>
    <w:rsid w:val="00D4425F"/>
    <w:rsid w:val="00D44FCA"/>
    <w:rsid w:val="00D4522A"/>
    <w:rsid w:val="00D4554F"/>
    <w:rsid w:val="00D4571D"/>
    <w:rsid w:val="00D45C1E"/>
    <w:rsid w:val="00D45C63"/>
    <w:rsid w:val="00D472E2"/>
    <w:rsid w:val="00D51A32"/>
    <w:rsid w:val="00D51FA8"/>
    <w:rsid w:val="00D533CB"/>
    <w:rsid w:val="00D53EB8"/>
    <w:rsid w:val="00D55023"/>
    <w:rsid w:val="00D554EF"/>
    <w:rsid w:val="00D56E24"/>
    <w:rsid w:val="00D575A3"/>
    <w:rsid w:val="00D57FE7"/>
    <w:rsid w:val="00D605E6"/>
    <w:rsid w:val="00D60A1C"/>
    <w:rsid w:val="00D61023"/>
    <w:rsid w:val="00D61354"/>
    <w:rsid w:val="00D61625"/>
    <w:rsid w:val="00D61858"/>
    <w:rsid w:val="00D61CE7"/>
    <w:rsid w:val="00D6250C"/>
    <w:rsid w:val="00D62D74"/>
    <w:rsid w:val="00D633F8"/>
    <w:rsid w:val="00D637EC"/>
    <w:rsid w:val="00D63F3D"/>
    <w:rsid w:val="00D65B3F"/>
    <w:rsid w:val="00D65BC0"/>
    <w:rsid w:val="00D66B7E"/>
    <w:rsid w:val="00D66EA3"/>
    <w:rsid w:val="00D67CE7"/>
    <w:rsid w:val="00D7051D"/>
    <w:rsid w:val="00D730A3"/>
    <w:rsid w:val="00D73163"/>
    <w:rsid w:val="00D73796"/>
    <w:rsid w:val="00D74206"/>
    <w:rsid w:val="00D7456F"/>
    <w:rsid w:val="00D74DDA"/>
    <w:rsid w:val="00D751D7"/>
    <w:rsid w:val="00D76E4F"/>
    <w:rsid w:val="00D77BB0"/>
    <w:rsid w:val="00D77D13"/>
    <w:rsid w:val="00D80B38"/>
    <w:rsid w:val="00D81488"/>
    <w:rsid w:val="00D816CD"/>
    <w:rsid w:val="00D82215"/>
    <w:rsid w:val="00D82E2D"/>
    <w:rsid w:val="00D83749"/>
    <w:rsid w:val="00D84CAE"/>
    <w:rsid w:val="00D84F05"/>
    <w:rsid w:val="00D85037"/>
    <w:rsid w:val="00D85508"/>
    <w:rsid w:val="00D85F97"/>
    <w:rsid w:val="00D86E76"/>
    <w:rsid w:val="00D86FC5"/>
    <w:rsid w:val="00D870A9"/>
    <w:rsid w:val="00D87277"/>
    <w:rsid w:val="00D87574"/>
    <w:rsid w:val="00D87DE7"/>
    <w:rsid w:val="00D9057B"/>
    <w:rsid w:val="00D9058B"/>
    <w:rsid w:val="00D909D5"/>
    <w:rsid w:val="00D910E8"/>
    <w:rsid w:val="00D917AB"/>
    <w:rsid w:val="00D93971"/>
    <w:rsid w:val="00D93E0C"/>
    <w:rsid w:val="00D9525C"/>
    <w:rsid w:val="00D95647"/>
    <w:rsid w:val="00D9600C"/>
    <w:rsid w:val="00D96B21"/>
    <w:rsid w:val="00D970EF"/>
    <w:rsid w:val="00DA1D5A"/>
    <w:rsid w:val="00DA2255"/>
    <w:rsid w:val="00DA2339"/>
    <w:rsid w:val="00DA31C2"/>
    <w:rsid w:val="00DA36B3"/>
    <w:rsid w:val="00DA4ACB"/>
    <w:rsid w:val="00DA4F66"/>
    <w:rsid w:val="00DA5284"/>
    <w:rsid w:val="00DA5AA8"/>
    <w:rsid w:val="00DA6ECE"/>
    <w:rsid w:val="00DA79A7"/>
    <w:rsid w:val="00DA7A12"/>
    <w:rsid w:val="00DA7C14"/>
    <w:rsid w:val="00DA7C38"/>
    <w:rsid w:val="00DA7E33"/>
    <w:rsid w:val="00DB127C"/>
    <w:rsid w:val="00DB297F"/>
    <w:rsid w:val="00DB2CD5"/>
    <w:rsid w:val="00DB3C40"/>
    <w:rsid w:val="00DB4B1D"/>
    <w:rsid w:val="00DB4F69"/>
    <w:rsid w:val="00DB508E"/>
    <w:rsid w:val="00DB5926"/>
    <w:rsid w:val="00DC009A"/>
    <w:rsid w:val="00DC118F"/>
    <w:rsid w:val="00DC1C2C"/>
    <w:rsid w:val="00DC20CA"/>
    <w:rsid w:val="00DC4E9F"/>
    <w:rsid w:val="00DC52A2"/>
    <w:rsid w:val="00DC54E4"/>
    <w:rsid w:val="00DC6A76"/>
    <w:rsid w:val="00DD166B"/>
    <w:rsid w:val="00DD17EC"/>
    <w:rsid w:val="00DD1FA0"/>
    <w:rsid w:val="00DD2754"/>
    <w:rsid w:val="00DD34D3"/>
    <w:rsid w:val="00DD35FE"/>
    <w:rsid w:val="00DD475E"/>
    <w:rsid w:val="00DD5144"/>
    <w:rsid w:val="00DD592F"/>
    <w:rsid w:val="00DD5FD6"/>
    <w:rsid w:val="00DD6160"/>
    <w:rsid w:val="00DD6A5F"/>
    <w:rsid w:val="00DD6E06"/>
    <w:rsid w:val="00DD7114"/>
    <w:rsid w:val="00DE05D7"/>
    <w:rsid w:val="00DE0F69"/>
    <w:rsid w:val="00DE21F3"/>
    <w:rsid w:val="00DE2F29"/>
    <w:rsid w:val="00DE5410"/>
    <w:rsid w:val="00DE567E"/>
    <w:rsid w:val="00DE6694"/>
    <w:rsid w:val="00DE7023"/>
    <w:rsid w:val="00DE72B4"/>
    <w:rsid w:val="00DE7D65"/>
    <w:rsid w:val="00DF1062"/>
    <w:rsid w:val="00DF23B1"/>
    <w:rsid w:val="00DF265E"/>
    <w:rsid w:val="00DF28AC"/>
    <w:rsid w:val="00DF2F09"/>
    <w:rsid w:val="00DF2FF8"/>
    <w:rsid w:val="00DF39D0"/>
    <w:rsid w:val="00DF3BE5"/>
    <w:rsid w:val="00DF515C"/>
    <w:rsid w:val="00DF541F"/>
    <w:rsid w:val="00DF57AE"/>
    <w:rsid w:val="00DF5D94"/>
    <w:rsid w:val="00DF603D"/>
    <w:rsid w:val="00DF605D"/>
    <w:rsid w:val="00DF63A9"/>
    <w:rsid w:val="00DF75B4"/>
    <w:rsid w:val="00DF79C5"/>
    <w:rsid w:val="00E0062E"/>
    <w:rsid w:val="00E008AE"/>
    <w:rsid w:val="00E01E7A"/>
    <w:rsid w:val="00E025DD"/>
    <w:rsid w:val="00E02C61"/>
    <w:rsid w:val="00E039C4"/>
    <w:rsid w:val="00E04447"/>
    <w:rsid w:val="00E0468E"/>
    <w:rsid w:val="00E049E0"/>
    <w:rsid w:val="00E05DBD"/>
    <w:rsid w:val="00E064BD"/>
    <w:rsid w:val="00E06A59"/>
    <w:rsid w:val="00E10F03"/>
    <w:rsid w:val="00E11439"/>
    <w:rsid w:val="00E12D19"/>
    <w:rsid w:val="00E13E7A"/>
    <w:rsid w:val="00E1578C"/>
    <w:rsid w:val="00E159FC"/>
    <w:rsid w:val="00E16552"/>
    <w:rsid w:val="00E2060D"/>
    <w:rsid w:val="00E217AE"/>
    <w:rsid w:val="00E219DE"/>
    <w:rsid w:val="00E2203C"/>
    <w:rsid w:val="00E22D86"/>
    <w:rsid w:val="00E233FE"/>
    <w:rsid w:val="00E248B3"/>
    <w:rsid w:val="00E24CEB"/>
    <w:rsid w:val="00E25026"/>
    <w:rsid w:val="00E255C1"/>
    <w:rsid w:val="00E25796"/>
    <w:rsid w:val="00E26AC9"/>
    <w:rsid w:val="00E27AF6"/>
    <w:rsid w:val="00E30C38"/>
    <w:rsid w:val="00E30CE0"/>
    <w:rsid w:val="00E30E6C"/>
    <w:rsid w:val="00E319E1"/>
    <w:rsid w:val="00E3352B"/>
    <w:rsid w:val="00E35918"/>
    <w:rsid w:val="00E37097"/>
    <w:rsid w:val="00E37147"/>
    <w:rsid w:val="00E378B5"/>
    <w:rsid w:val="00E40F3C"/>
    <w:rsid w:val="00E42A43"/>
    <w:rsid w:val="00E42B5C"/>
    <w:rsid w:val="00E4386B"/>
    <w:rsid w:val="00E43C85"/>
    <w:rsid w:val="00E43FAA"/>
    <w:rsid w:val="00E4599E"/>
    <w:rsid w:val="00E461D3"/>
    <w:rsid w:val="00E464FE"/>
    <w:rsid w:val="00E46583"/>
    <w:rsid w:val="00E518AE"/>
    <w:rsid w:val="00E524BE"/>
    <w:rsid w:val="00E5317D"/>
    <w:rsid w:val="00E53575"/>
    <w:rsid w:val="00E535A4"/>
    <w:rsid w:val="00E53702"/>
    <w:rsid w:val="00E54F0E"/>
    <w:rsid w:val="00E551C0"/>
    <w:rsid w:val="00E56081"/>
    <w:rsid w:val="00E560F8"/>
    <w:rsid w:val="00E5737A"/>
    <w:rsid w:val="00E57F5D"/>
    <w:rsid w:val="00E57FF4"/>
    <w:rsid w:val="00E60906"/>
    <w:rsid w:val="00E61180"/>
    <w:rsid w:val="00E628B5"/>
    <w:rsid w:val="00E628F4"/>
    <w:rsid w:val="00E62BC5"/>
    <w:rsid w:val="00E630DD"/>
    <w:rsid w:val="00E63CF3"/>
    <w:rsid w:val="00E642B7"/>
    <w:rsid w:val="00E649A2"/>
    <w:rsid w:val="00E66604"/>
    <w:rsid w:val="00E66B35"/>
    <w:rsid w:val="00E66B87"/>
    <w:rsid w:val="00E671F9"/>
    <w:rsid w:val="00E701E9"/>
    <w:rsid w:val="00E71417"/>
    <w:rsid w:val="00E71624"/>
    <w:rsid w:val="00E73664"/>
    <w:rsid w:val="00E7433B"/>
    <w:rsid w:val="00E749D0"/>
    <w:rsid w:val="00E74CFD"/>
    <w:rsid w:val="00E800AC"/>
    <w:rsid w:val="00E81055"/>
    <w:rsid w:val="00E81D11"/>
    <w:rsid w:val="00E83186"/>
    <w:rsid w:val="00E83354"/>
    <w:rsid w:val="00E841A1"/>
    <w:rsid w:val="00E84631"/>
    <w:rsid w:val="00E84941"/>
    <w:rsid w:val="00E85098"/>
    <w:rsid w:val="00E857C3"/>
    <w:rsid w:val="00E859E2"/>
    <w:rsid w:val="00E85B44"/>
    <w:rsid w:val="00E86707"/>
    <w:rsid w:val="00E87672"/>
    <w:rsid w:val="00E90381"/>
    <w:rsid w:val="00E909ED"/>
    <w:rsid w:val="00E920AD"/>
    <w:rsid w:val="00E92F0F"/>
    <w:rsid w:val="00E9306F"/>
    <w:rsid w:val="00E93231"/>
    <w:rsid w:val="00E93702"/>
    <w:rsid w:val="00E94B2F"/>
    <w:rsid w:val="00E96CCE"/>
    <w:rsid w:val="00EA2ABF"/>
    <w:rsid w:val="00EA33B4"/>
    <w:rsid w:val="00EA3FE0"/>
    <w:rsid w:val="00EA4A85"/>
    <w:rsid w:val="00EA573C"/>
    <w:rsid w:val="00EA61B6"/>
    <w:rsid w:val="00EA6A34"/>
    <w:rsid w:val="00EB1893"/>
    <w:rsid w:val="00EB190B"/>
    <w:rsid w:val="00EB4690"/>
    <w:rsid w:val="00EB56C6"/>
    <w:rsid w:val="00EB59AE"/>
    <w:rsid w:val="00EB67C8"/>
    <w:rsid w:val="00EB77DF"/>
    <w:rsid w:val="00EC0EEF"/>
    <w:rsid w:val="00EC16C6"/>
    <w:rsid w:val="00EC1F2F"/>
    <w:rsid w:val="00EC2887"/>
    <w:rsid w:val="00EC3DAD"/>
    <w:rsid w:val="00EC3E22"/>
    <w:rsid w:val="00EC3EF3"/>
    <w:rsid w:val="00EC42D8"/>
    <w:rsid w:val="00EC644A"/>
    <w:rsid w:val="00EC6B9E"/>
    <w:rsid w:val="00EC7140"/>
    <w:rsid w:val="00EC7EBA"/>
    <w:rsid w:val="00ED0D4C"/>
    <w:rsid w:val="00ED153E"/>
    <w:rsid w:val="00ED18AE"/>
    <w:rsid w:val="00ED2ECC"/>
    <w:rsid w:val="00ED31D6"/>
    <w:rsid w:val="00ED3428"/>
    <w:rsid w:val="00ED37E6"/>
    <w:rsid w:val="00ED3AED"/>
    <w:rsid w:val="00ED3CA8"/>
    <w:rsid w:val="00ED483D"/>
    <w:rsid w:val="00ED48CC"/>
    <w:rsid w:val="00ED49E8"/>
    <w:rsid w:val="00ED4CB9"/>
    <w:rsid w:val="00ED50CD"/>
    <w:rsid w:val="00ED5576"/>
    <w:rsid w:val="00ED706B"/>
    <w:rsid w:val="00ED7DDF"/>
    <w:rsid w:val="00EE0846"/>
    <w:rsid w:val="00EE100D"/>
    <w:rsid w:val="00EE1D74"/>
    <w:rsid w:val="00EE2DC1"/>
    <w:rsid w:val="00EE3874"/>
    <w:rsid w:val="00EE45DD"/>
    <w:rsid w:val="00EE4742"/>
    <w:rsid w:val="00EE4CE5"/>
    <w:rsid w:val="00EE6C0B"/>
    <w:rsid w:val="00EE6E9C"/>
    <w:rsid w:val="00EE6FC4"/>
    <w:rsid w:val="00EE7502"/>
    <w:rsid w:val="00EE7D29"/>
    <w:rsid w:val="00EE7FB4"/>
    <w:rsid w:val="00EF0633"/>
    <w:rsid w:val="00EF324C"/>
    <w:rsid w:val="00EF3F6D"/>
    <w:rsid w:val="00EF446F"/>
    <w:rsid w:val="00EF4D6C"/>
    <w:rsid w:val="00EF6432"/>
    <w:rsid w:val="00EF7043"/>
    <w:rsid w:val="00EF7BF3"/>
    <w:rsid w:val="00F00CA1"/>
    <w:rsid w:val="00F0117E"/>
    <w:rsid w:val="00F01750"/>
    <w:rsid w:val="00F039B8"/>
    <w:rsid w:val="00F046D8"/>
    <w:rsid w:val="00F04C4F"/>
    <w:rsid w:val="00F05391"/>
    <w:rsid w:val="00F0666E"/>
    <w:rsid w:val="00F06EF6"/>
    <w:rsid w:val="00F075BC"/>
    <w:rsid w:val="00F07E62"/>
    <w:rsid w:val="00F10CEE"/>
    <w:rsid w:val="00F12B46"/>
    <w:rsid w:val="00F1351E"/>
    <w:rsid w:val="00F15233"/>
    <w:rsid w:val="00F159DD"/>
    <w:rsid w:val="00F16474"/>
    <w:rsid w:val="00F1662E"/>
    <w:rsid w:val="00F166C0"/>
    <w:rsid w:val="00F16D72"/>
    <w:rsid w:val="00F173FA"/>
    <w:rsid w:val="00F17BA6"/>
    <w:rsid w:val="00F209D7"/>
    <w:rsid w:val="00F21BAE"/>
    <w:rsid w:val="00F22E13"/>
    <w:rsid w:val="00F23489"/>
    <w:rsid w:val="00F23A6A"/>
    <w:rsid w:val="00F243F3"/>
    <w:rsid w:val="00F24CC1"/>
    <w:rsid w:val="00F252D6"/>
    <w:rsid w:val="00F25DAC"/>
    <w:rsid w:val="00F27E9D"/>
    <w:rsid w:val="00F3074A"/>
    <w:rsid w:val="00F32685"/>
    <w:rsid w:val="00F33403"/>
    <w:rsid w:val="00F33689"/>
    <w:rsid w:val="00F3466E"/>
    <w:rsid w:val="00F34B1F"/>
    <w:rsid w:val="00F35499"/>
    <w:rsid w:val="00F35E62"/>
    <w:rsid w:val="00F36748"/>
    <w:rsid w:val="00F36E0A"/>
    <w:rsid w:val="00F377C8"/>
    <w:rsid w:val="00F403BE"/>
    <w:rsid w:val="00F4051C"/>
    <w:rsid w:val="00F4116F"/>
    <w:rsid w:val="00F41713"/>
    <w:rsid w:val="00F41947"/>
    <w:rsid w:val="00F41AF7"/>
    <w:rsid w:val="00F430D8"/>
    <w:rsid w:val="00F43298"/>
    <w:rsid w:val="00F44490"/>
    <w:rsid w:val="00F451B3"/>
    <w:rsid w:val="00F45E75"/>
    <w:rsid w:val="00F46132"/>
    <w:rsid w:val="00F468FF"/>
    <w:rsid w:val="00F4726D"/>
    <w:rsid w:val="00F50A4C"/>
    <w:rsid w:val="00F5147C"/>
    <w:rsid w:val="00F51D58"/>
    <w:rsid w:val="00F522AD"/>
    <w:rsid w:val="00F522B4"/>
    <w:rsid w:val="00F522CE"/>
    <w:rsid w:val="00F523F0"/>
    <w:rsid w:val="00F557DD"/>
    <w:rsid w:val="00F55A18"/>
    <w:rsid w:val="00F570B3"/>
    <w:rsid w:val="00F615C6"/>
    <w:rsid w:val="00F61858"/>
    <w:rsid w:val="00F64833"/>
    <w:rsid w:val="00F66BC6"/>
    <w:rsid w:val="00F678FB"/>
    <w:rsid w:val="00F67C3E"/>
    <w:rsid w:val="00F70E37"/>
    <w:rsid w:val="00F74092"/>
    <w:rsid w:val="00F7416B"/>
    <w:rsid w:val="00F75768"/>
    <w:rsid w:val="00F76336"/>
    <w:rsid w:val="00F7768C"/>
    <w:rsid w:val="00F77C8F"/>
    <w:rsid w:val="00F77E28"/>
    <w:rsid w:val="00F80DF2"/>
    <w:rsid w:val="00F810F2"/>
    <w:rsid w:val="00F81CAA"/>
    <w:rsid w:val="00F82124"/>
    <w:rsid w:val="00F83533"/>
    <w:rsid w:val="00F83DCB"/>
    <w:rsid w:val="00F84D73"/>
    <w:rsid w:val="00F852EA"/>
    <w:rsid w:val="00F8589F"/>
    <w:rsid w:val="00F85D63"/>
    <w:rsid w:val="00F861A4"/>
    <w:rsid w:val="00F86936"/>
    <w:rsid w:val="00F86B9A"/>
    <w:rsid w:val="00F872E0"/>
    <w:rsid w:val="00F907F3"/>
    <w:rsid w:val="00F90ECF"/>
    <w:rsid w:val="00F92DA8"/>
    <w:rsid w:val="00F94E8C"/>
    <w:rsid w:val="00F95065"/>
    <w:rsid w:val="00F9519E"/>
    <w:rsid w:val="00F95C59"/>
    <w:rsid w:val="00F96FA5"/>
    <w:rsid w:val="00F97186"/>
    <w:rsid w:val="00FA09CA"/>
    <w:rsid w:val="00FA12EA"/>
    <w:rsid w:val="00FA14F3"/>
    <w:rsid w:val="00FA2E84"/>
    <w:rsid w:val="00FA2EC2"/>
    <w:rsid w:val="00FA2FAC"/>
    <w:rsid w:val="00FA3EC6"/>
    <w:rsid w:val="00FA442E"/>
    <w:rsid w:val="00FA480A"/>
    <w:rsid w:val="00FA4EAE"/>
    <w:rsid w:val="00FA57FE"/>
    <w:rsid w:val="00FA6599"/>
    <w:rsid w:val="00FA7ED4"/>
    <w:rsid w:val="00FB0E37"/>
    <w:rsid w:val="00FB19C9"/>
    <w:rsid w:val="00FB25FB"/>
    <w:rsid w:val="00FB26F1"/>
    <w:rsid w:val="00FB3A8C"/>
    <w:rsid w:val="00FB3FB1"/>
    <w:rsid w:val="00FB451C"/>
    <w:rsid w:val="00FB618E"/>
    <w:rsid w:val="00FB6234"/>
    <w:rsid w:val="00FB64A4"/>
    <w:rsid w:val="00FB744B"/>
    <w:rsid w:val="00FB745F"/>
    <w:rsid w:val="00FB74F6"/>
    <w:rsid w:val="00FB7ABE"/>
    <w:rsid w:val="00FC1379"/>
    <w:rsid w:val="00FC2E4D"/>
    <w:rsid w:val="00FC39B6"/>
    <w:rsid w:val="00FC52C4"/>
    <w:rsid w:val="00FC5903"/>
    <w:rsid w:val="00FC6170"/>
    <w:rsid w:val="00FC657C"/>
    <w:rsid w:val="00FC65E5"/>
    <w:rsid w:val="00FC68B7"/>
    <w:rsid w:val="00FC71CC"/>
    <w:rsid w:val="00FC7C5B"/>
    <w:rsid w:val="00FC7CF8"/>
    <w:rsid w:val="00FC7EEA"/>
    <w:rsid w:val="00FD08A6"/>
    <w:rsid w:val="00FD098A"/>
    <w:rsid w:val="00FD167C"/>
    <w:rsid w:val="00FD17B4"/>
    <w:rsid w:val="00FD1E04"/>
    <w:rsid w:val="00FD2F7E"/>
    <w:rsid w:val="00FD323C"/>
    <w:rsid w:val="00FD406D"/>
    <w:rsid w:val="00FD45C8"/>
    <w:rsid w:val="00FD4ED7"/>
    <w:rsid w:val="00FD5A5E"/>
    <w:rsid w:val="00FD5CE1"/>
    <w:rsid w:val="00FD752A"/>
    <w:rsid w:val="00FD7E8A"/>
    <w:rsid w:val="00FD7FBE"/>
    <w:rsid w:val="00FE19D3"/>
    <w:rsid w:val="00FE1B5A"/>
    <w:rsid w:val="00FE1EB7"/>
    <w:rsid w:val="00FE2E49"/>
    <w:rsid w:val="00FE329A"/>
    <w:rsid w:val="00FE332C"/>
    <w:rsid w:val="00FE35C7"/>
    <w:rsid w:val="00FE3DBC"/>
    <w:rsid w:val="00FE4444"/>
    <w:rsid w:val="00FE58D4"/>
    <w:rsid w:val="00FE5FDE"/>
    <w:rsid w:val="00FE69F8"/>
    <w:rsid w:val="00FE7829"/>
    <w:rsid w:val="00FE7D13"/>
    <w:rsid w:val="00FF26DA"/>
    <w:rsid w:val="00FF2B8B"/>
    <w:rsid w:val="00FF2C01"/>
    <w:rsid w:val="00FF4AE8"/>
    <w:rsid w:val="00FF4BCE"/>
    <w:rsid w:val="00FF4D8C"/>
    <w:rsid w:val="00FF52FC"/>
    <w:rsid w:val="00FF58F8"/>
    <w:rsid w:val="00FF60D2"/>
    <w:rsid w:val="00FF714F"/>
    <w:rsid w:val="00FF7F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5C6"/>
    <w:rPr>
      <w:rFonts w:asciiTheme="minorHAnsi" w:hAnsiTheme="minorHAnsi"/>
      <w:sz w:val="22"/>
      <w:szCs w:val="22"/>
      <w:lang w:eastAsia="en-US"/>
    </w:rPr>
  </w:style>
  <w:style w:type="paragraph" w:styleId="Heading1">
    <w:name w:val="heading 1"/>
    <w:next w:val="Normal"/>
    <w:link w:val="Heading1Char"/>
    <w:qFormat/>
    <w:rsid w:val="00790F76"/>
    <w:pPr>
      <w:keepNext/>
      <w:keepLines/>
      <w:numPr>
        <w:numId w:val="4"/>
      </w:numPr>
      <w:spacing w:before="480" w:after="240"/>
      <w:outlineLvl w:val="0"/>
    </w:pPr>
    <w:rPr>
      <w:rFonts w:asciiTheme="minorHAnsi" w:eastAsia="Times New Roman" w:hAnsiTheme="minorHAnsi"/>
      <w:b/>
      <w:bCs/>
      <w:color w:val="33AAD7"/>
      <w:sz w:val="40"/>
      <w:szCs w:val="28"/>
    </w:rPr>
  </w:style>
  <w:style w:type="paragraph" w:styleId="Heading2">
    <w:name w:val="heading 2"/>
    <w:basedOn w:val="Heading1"/>
    <w:next w:val="Normal"/>
    <w:link w:val="Heading2Char"/>
    <w:uiPriority w:val="9"/>
    <w:qFormat/>
    <w:rsid w:val="009E0B1B"/>
    <w:pPr>
      <w:numPr>
        <w:ilvl w:val="1"/>
      </w:numPr>
      <w:spacing w:before="360"/>
      <w:ind w:left="0"/>
      <w:outlineLvl w:val="1"/>
    </w:pPr>
    <w:rPr>
      <w:bCs w:val="0"/>
      <w:color w:val="595959" w:themeColor="text1" w:themeTint="A6"/>
      <w:sz w:val="28"/>
      <w:szCs w:val="24"/>
    </w:rPr>
  </w:style>
  <w:style w:type="paragraph" w:styleId="Heading3">
    <w:name w:val="heading 3"/>
    <w:basedOn w:val="Normal"/>
    <w:next w:val="Normal"/>
    <w:link w:val="Heading3Char"/>
    <w:uiPriority w:val="9"/>
    <w:qFormat/>
    <w:rsid w:val="005E44C6"/>
    <w:pPr>
      <w:keepNext/>
      <w:keepLines/>
      <w:numPr>
        <w:ilvl w:val="2"/>
        <w:numId w:val="4"/>
      </w:numPr>
      <w:spacing w:before="360" w:after="120"/>
      <w:outlineLvl w:val="2"/>
    </w:pPr>
    <w:rPr>
      <w:rFonts w:eastAsia="Times New Roman"/>
      <w:b/>
      <w:bCs/>
      <w:sz w:val="24"/>
    </w:rPr>
  </w:style>
  <w:style w:type="paragraph" w:styleId="Heading4">
    <w:name w:val="heading 4"/>
    <w:basedOn w:val="Normal"/>
    <w:next w:val="Normal"/>
    <w:link w:val="Heading4Char"/>
    <w:uiPriority w:val="9"/>
    <w:unhideWhenUsed/>
    <w:qFormat/>
    <w:rsid w:val="009B683F"/>
    <w:pPr>
      <w:keepNext/>
      <w:keepLines/>
      <w:numPr>
        <w:ilvl w:val="3"/>
        <w:numId w:val="4"/>
      </w:numPr>
      <w:spacing w:before="200"/>
      <w:outlineLvl w:val="3"/>
    </w:pPr>
    <w:rPr>
      <w:rFonts w:eastAsiaTheme="majorEastAsia" w:cstheme="majorBidi"/>
      <w:b/>
      <w:bCs/>
      <w:i/>
      <w:iCs/>
      <w:color w:val="1F497D" w:themeColor="text2"/>
    </w:rPr>
  </w:style>
  <w:style w:type="paragraph" w:styleId="Heading5">
    <w:name w:val="heading 5"/>
    <w:basedOn w:val="Normal"/>
    <w:next w:val="Normal"/>
    <w:link w:val="Heading5Char"/>
    <w:uiPriority w:val="9"/>
    <w:semiHidden/>
    <w:unhideWhenUsed/>
    <w:qFormat/>
    <w:rsid w:val="005E44C6"/>
    <w:pPr>
      <w:keepNext/>
      <w:keepLines/>
      <w:numPr>
        <w:ilvl w:val="4"/>
        <w:numId w:val="4"/>
      </w:numPr>
      <w:spacing w:before="20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1E7A80"/>
    <w:pPr>
      <w:keepNext/>
      <w:keepLines/>
      <w:numPr>
        <w:ilvl w:val="5"/>
        <w:numId w:val="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E7A80"/>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E7A80"/>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E7A80"/>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6D7"/>
    <w:pPr>
      <w:autoSpaceDE w:val="0"/>
      <w:autoSpaceDN w:val="0"/>
      <w:adjustRightInd w:val="0"/>
    </w:pPr>
    <w:rPr>
      <w:rFonts w:ascii="Arial" w:hAnsi="Arial" w:cs="Arial"/>
      <w:color w:val="000000"/>
      <w:sz w:val="24"/>
      <w:szCs w:val="24"/>
      <w:lang w:eastAsia="en-US"/>
    </w:rPr>
  </w:style>
  <w:style w:type="paragraph" w:styleId="BalloonText">
    <w:name w:val="Balloon Text"/>
    <w:basedOn w:val="Normal"/>
    <w:link w:val="BalloonTextChar"/>
    <w:uiPriority w:val="99"/>
    <w:semiHidden/>
    <w:unhideWhenUsed/>
    <w:rsid w:val="003516D7"/>
    <w:rPr>
      <w:rFonts w:ascii="Tahoma" w:hAnsi="Tahoma"/>
      <w:sz w:val="16"/>
      <w:szCs w:val="16"/>
    </w:rPr>
  </w:style>
  <w:style w:type="character" w:customStyle="1" w:styleId="BalloonTextChar">
    <w:name w:val="Balloon Text Char"/>
    <w:link w:val="BalloonText"/>
    <w:uiPriority w:val="99"/>
    <w:semiHidden/>
    <w:rsid w:val="003516D7"/>
    <w:rPr>
      <w:rFonts w:ascii="Tahoma" w:hAnsi="Tahoma" w:cs="Tahoma"/>
      <w:sz w:val="16"/>
      <w:szCs w:val="16"/>
    </w:rPr>
  </w:style>
  <w:style w:type="character" w:styleId="CommentReference">
    <w:name w:val="annotation reference"/>
    <w:uiPriority w:val="99"/>
    <w:semiHidden/>
    <w:unhideWhenUsed/>
    <w:rsid w:val="00B27297"/>
    <w:rPr>
      <w:sz w:val="16"/>
      <w:szCs w:val="16"/>
    </w:rPr>
  </w:style>
  <w:style w:type="paragraph" w:styleId="CommentText">
    <w:name w:val="annotation text"/>
    <w:basedOn w:val="Normal"/>
    <w:link w:val="CommentTextChar"/>
    <w:uiPriority w:val="99"/>
    <w:semiHidden/>
    <w:unhideWhenUsed/>
    <w:rsid w:val="00B27297"/>
    <w:rPr>
      <w:sz w:val="20"/>
      <w:szCs w:val="20"/>
    </w:rPr>
  </w:style>
  <w:style w:type="character" w:customStyle="1" w:styleId="CommentTextChar">
    <w:name w:val="Comment Text Char"/>
    <w:link w:val="CommentText"/>
    <w:uiPriority w:val="99"/>
    <w:semiHidden/>
    <w:rsid w:val="00B27297"/>
    <w:rPr>
      <w:sz w:val="20"/>
      <w:szCs w:val="20"/>
    </w:rPr>
  </w:style>
  <w:style w:type="paragraph" w:styleId="CommentSubject">
    <w:name w:val="annotation subject"/>
    <w:basedOn w:val="CommentText"/>
    <w:next w:val="CommentText"/>
    <w:link w:val="CommentSubjectChar"/>
    <w:uiPriority w:val="99"/>
    <w:semiHidden/>
    <w:unhideWhenUsed/>
    <w:rsid w:val="00324ADC"/>
    <w:rPr>
      <w:b/>
      <w:bCs/>
    </w:rPr>
  </w:style>
  <w:style w:type="character" w:customStyle="1" w:styleId="CommentSubjectChar">
    <w:name w:val="Comment Subject Char"/>
    <w:link w:val="CommentSubject"/>
    <w:uiPriority w:val="99"/>
    <w:semiHidden/>
    <w:rsid w:val="00324ADC"/>
    <w:rPr>
      <w:b/>
      <w:bCs/>
      <w:sz w:val="20"/>
      <w:szCs w:val="20"/>
    </w:rPr>
  </w:style>
  <w:style w:type="character" w:customStyle="1" w:styleId="Heading1Char">
    <w:name w:val="Heading 1 Char"/>
    <w:link w:val="Heading1"/>
    <w:rsid w:val="00790F76"/>
    <w:rPr>
      <w:rFonts w:asciiTheme="minorHAnsi" w:eastAsia="Times New Roman" w:hAnsiTheme="minorHAnsi"/>
      <w:b/>
      <w:bCs/>
      <w:color w:val="33AAD7"/>
      <w:sz w:val="40"/>
      <w:szCs w:val="28"/>
    </w:rPr>
  </w:style>
  <w:style w:type="character" w:customStyle="1" w:styleId="Heading2Char">
    <w:name w:val="Heading 2 Char"/>
    <w:link w:val="Heading2"/>
    <w:uiPriority w:val="9"/>
    <w:rsid w:val="009E0B1B"/>
    <w:rPr>
      <w:rFonts w:asciiTheme="minorHAnsi" w:eastAsia="Times New Roman" w:hAnsiTheme="minorHAnsi"/>
      <w:b/>
      <w:color w:val="595959" w:themeColor="text1" w:themeTint="A6"/>
      <w:sz w:val="28"/>
      <w:szCs w:val="24"/>
    </w:rPr>
  </w:style>
  <w:style w:type="character" w:customStyle="1" w:styleId="Heading3Char">
    <w:name w:val="Heading 3 Char"/>
    <w:link w:val="Heading3"/>
    <w:uiPriority w:val="9"/>
    <w:rsid w:val="005E44C6"/>
    <w:rPr>
      <w:rFonts w:asciiTheme="minorHAnsi" w:eastAsia="Times New Roman" w:hAnsiTheme="minorHAnsi"/>
      <w:b/>
      <w:bCs/>
      <w:sz w:val="24"/>
      <w:szCs w:val="22"/>
      <w:lang w:eastAsia="en-US"/>
    </w:rPr>
  </w:style>
  <w:style w:type="paragraph" w:customStyle="1" w:styleId="TOCHeading1">
    <w:name w:val="TOC Heading1"/>
    <w:basedOn w:val="Heading1"/>
    <w:next w:val="Normal"/>
    <w:uiPriority w:val="39"/>
    <w:unhideWhenUsed/>
    <w:qFormat/>
    <w:rsid w:val="008E1E9A"/>
    <w:pPr>
      <w:outlineLvl w:val="9"/>
    </w:pPr>
    <w:rPr>
      <w:lang w:val="en-US"/>
    </w:rPr>
  </w:style>
  <w:style w:type="paragraph" w:styleId="TOC1">
    <w:name w:val="toc 1"/>
    <w:basedOn w:val="Normal"/>
    <w:next w:val="Normal"/>
    <w:autoRedefine/>
    <w:uiPriority w:val="39"/>
    <w:unhideWhenUsed/>
    <w:qFormat/>
    <w:rsid w:val="00AA7BDB"/>
    <w:pPr>
      <w:tabs>
        <w:tab w:val="right" w:pos="8656"/>
      </w:tabs>
      <w:spacing w:before="120" w:after="120"/>
    </w:pPr>
  </w:style>
  <w:style w:type="paragraph" w:styleId="TOC2">
    <w:name w:val="toc 2"/>
    <w:basedOn w:val="TOC1"/>
    <w:next w:val="Normal"/>
    <w:autoRedefine/>
    <w:uiPriority w:val="39"/>
    <w:unhideWhenUsed/>
    <w:qFormat/>
    <w:rsid w:val="00617446"/>
    <w:pPr>
      <w:spacing w:before="0" w:after="0"/>
      <w:ind w:left="220"/>
    </w:pPr>
    <w:rPr>
      <w:b/>
      <w:bCs/>
      <w:caps/>
      <w:smallCaps/>
    </w:rPr>
  </w:style>
  <w:style w:type="character" w:styleId="Hyperlink">
    <w:name w:val="Hyperlink"/>
    <w:uiPriority w:val="99"/>
    <w:unhideWhenUsed/>
    <w:rsid w:val="008E1E9A"/>
    <w:rPr>
      <w:color w:val="0000FF"/>
      <w:u w:val="single"/>
    </w:rPr>
  </w:style>
  <w:style w:type="paragraph" w:styleId="TOC3">
    <w:name w:val="toc 3"/>
    <w:basedOn w:val="TOC2"/>
    <w:next w:val="Normal"/>
    <w:autoRedefine/>
    <w:uiPriority w:val="39"/>
    <w:unhideWhenUsed/>
    <w:qFormat/>
    <w:rsid w:val="00617446"/>
    <w:pPr>
      <w:ind w:left="440"/>
    </w:pPr>
    <w:rPr>
      <w:i/>
      <w:iCs/>
      <w:smallCaps w:val="0"/>
    </w:rPr>
  </w:style>
  <w:style w:type="paragraph" w:customStyle="1" w:styleId="ColorfulList-Accent11">
    <w:name w:val="Colorful List - Accent 11"/>
    <w:basedOn w:val="Normal"/>
    <w:uiPriority w:val="34"/>
    <w:qFormat/>
    <w:rsid w:val="00791729"/>
    <w:pPr>
      <w:ind w:left="720"/>
      <w:contextualSpacing/>
    </w:pPr>
  </w:style>
  <w:style w:type="paragraph" w:styleId="Header">
    <w:name w:val="header"/>
    <w:basedOn w:val="Normal"/>
    <w:link w:val="HeaderChar"/>
    <w:uiPriority w:val="99"/>
    <w:unhideWhenUsed/>
    <w:rsid w:val="00215FFB"/>
    <w:pPr>
      <w:tabs>
        <w:tab w:val="center" w:pos="4513"/>
        <w:tab w:val="right" w:pos="9026"/>
      </w:tabs>
    </w:pPr>
  </w:style>
  <w:style w:type="character" w:customStyle="1" w:styleId="HeaderChar">
    <w:name w:val="Header Char"/>
    <w:basedOn w:val="DefaultParagraphFont"/>
    <w:link w:val="Header"/>
    <w:uiPriority w:val="99"/>
    <w:rsid w:val="00215FFB"/>
  </w:style>
  <w:style w:type="paragraph" w:styleId="Footer">
    <w:name w:val="footer"/>
    <w:basedOn w:val="Normal"/>
    <w:link w:val="FooterChar"/>
    <w:uiPriority w:val="99"/>
    <w:unhideWhenUsed/>
    <w:rsid w:val="00215FFB"/>
    <w:pPr>
      <w:tabs>
        <w:tab w:val="center" w:pos="4513"/>
        <w:tab w:val="right" w:pos="9026"/>
      </w:tabs>
    </w:pPr>
  </w:style>
  <w:style w:type="character" w:customStyle="1" w:styleId="FooterChar">
    <w:name w:val="Footer Char"/>
    <w:basedOn w:val="DefaultParagraphFont"/>
    <w:link w:val="Footer"/>
    <w:uiPriority w:val="99"/>
    <w:rsid w:val="00215FFB"/>
  </w:style>
  <w:style w:type="character" w:styleId="FollowedHyperlink">
    <w:name w:val="FollowedHyperlink"/>
    <w:uiPriority w:val="99"/>
    <w:semiHidden/>
    <w:unhideWhenUsed/>
    <w:rsid w:val="00530F13"/>
    <w:rPr>
      <w:color w:val="800080"/>
      <w:u w:val="single"/>
    </w:rPr>
  </w:style>
  <w:style w:type="paragraph" w:customStyle="1" w:styleId="ColorfulShading-Accent11">
    <w:name w:val="Colorful Shading - Accent 11"/>
    <w:hidden/>
    <w:uiPriority w:val="71"/>
    <w:rsid w:val="006E0123"/>
    <w:rPr>
      <w:sz w:val="22"/>
      <w:szCs w:val="22"/>
      <w:lang w:eastAsia="en-US"/>
    </w:rPr>
  </w:style>
  <w:style w:type="paragraph" w:styleId="TOC4">
    <w:name w:val="toc 4"/>
    <w:basedOn w:val="Normal"/>
    <w:next w:val="Normal"/>
    <w:autoRedefine/>
    <w:uiPriority w:val="39"/>
    <w:unhideWhenUsed/>
    <w:rsid w:val="00B835C8"/>
    <w:pPr>
      <w:ind w:left="660"/>
    </w:pPr>
    <w:rPr>
      <w:sz w:val="18"/>
      <w:szCs w:val="18"/>
    </w:rPr>
  </w:style>
  <w:style w:type="paragraph" w:styleId="TOC5">
    <w:name w:val="toc 5"/>
    <w:basedOn w:val="Normal"/>
    <w:next w:val="Normal"/>
    <w:autoRedefine/>
    <w:uiPriority w:val="39"/>
    <w:unhideWhenUsed/>
    <w:rsid w:val="00B835C8"/>
    <w:pPr>
      <w:ind w:left="880"/>
    </w:pPr>
    <w:rPr>
      <w:sz w:val="18"/>
      <w:szCs w:val="18"/>
    </w:rPr>
  </w:style>
  <w:style w:type="paragraph" w:styleId="TOC6">
    <w:name w:val="toc 6"/>
    <w:basedOn w:val="Normal"/>
    <w:next w:val="Normal"/>
    <w:autoRedefine/>
    <w:uiPriority w:val="39"/>
    <w:unhideWhenUsed/>
    <w:rsid w:val="00B835C8"/>
    <w:pPr>
      <w:ind w:left="1100"/>
    </w:pPr>
    <w:rPr>
      <w:sz w:val="18"/>
      <w:szCs w:val="18"/>
    </w:rPr>
  </w:style>
  <w:style w:type="paragraph" w:styleId="TOC7">
    <w:name w:val="toc 7"/>
    <w:basedOn w:val="Normal"/>
    <w:next w:val="Normal"/>
    <w:autoRedefine/>
    <w:uiPriority w:val="39"/>
    <w:unhideWhenUsed/>
    <w:rsid w:val="00B835C8"/>
    <w:pPr>
      <w:ind w:left="1320"/>
    </w:pPr>
    <w:rPr>
      <w:sz w:val="18"/>
      <w:szCs w:val="18"/>
    </w:rPr>
  </w:style>
  <w:style w:type="paragraph" w:styleId="TOC8">
    <w:name w:val="toc 8"/>
    <w:basedOn w:val="Normal"/>
    <w:next w:val="Normal"/>
    <w:autoRedefine/>
    <w:uiPriority w:val="39"/>
    <w:unhideWhenUsed/>
    <w:rsid w:val="00B835C8"/>
    <w:pPr>
      <w:ind w:left="1540"/>
    </w:pPr>
    <w:rPr>
      <w:sz w:val="18"/>
      <w:szCs w:val="18"/>
    </w:rPr>
  </w:style>
  <w:style w:type="paragraph" w:styleId="TOC9">
    <w:name w:val="toc 9"/>
    <w:basedOn w:val="Normal"/>
    <w:next w:val="Normal"/>
    <w:autoRedefine/>
    <w:uiPriority w:val="39"/>
    <w:unhideWhenUsed/>
    <w:rsid w:val="00B835C8"/>
    <w:pPr>
      <w:ind w:left="1760"/>
    </w:pPr>
    <w:rPr>
      <w:sz w:val="18"/>
      <w:szCs w:val="18"/>
    </w:rPr>
  </w:style>
  <w:style w:type="table" w:styleId="TableGrid">
    <w:name w:val="Table Grid"/>
    <w:basedOn w:val="TableNormal"/>
    <w:uiPriority w:val="59"/>
    <w:rsid w:val="00051184"/>
    <w:rPr>
      <w:rFonts w:ascii="Arial" w:eastAsia="MS Mincho" w:hAnsi="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051184"/>
    <w:rPr>
      <w:rFonts w:ascii="Arial" w:eastAsia="MS Mincho" w:hAnsi="Arial"/>
      <w:sz w:val="24"/>
      <w:szCs w:val="24"/>
      <w:lang w:val="en-GB" w:eastAsia="en-US"/>
    </w:rPr>
  </w:style>
  <w:style w:type="paragraph" w:styleId="NoSpacing">
    <w:name w:val="No Spacing"/>
    <w:uiPriority w:val="1"/>
    <w:qFormat/>
    <w:rsid w:val="005E44C6"/>
    <w:rPr>
      <w:rFonts w:asciiTheme="minorHAnsi" w:hAnsiTheme="minorHAnsi"/>
      <w:sz w:val="22"/>
      <w:szCs w:val="22"/>
      <w:lang w:eastAsia="en-US"/>
    </w:rPr>
  </w:style>
  <w:style w:type="paragraph" w:styleId="ListParagraph">
    <w:name w:val="List Paragraph"/>
    <w:basedOn w:val="Normal"/>
    <w:uiPriority w:val="34"/>
    <w:qFormat/>
    <w:rsid w:val="00F82124"/>
    <w:pPr>
      <w:ind w:left="720"/>
      <w:contextualSpacing/>
    </w:pPr>
  </w:style>
  <w:style w:type="paragraph" w:customStyle="1" w:styleId="H1-Notnumbered">
    <w:name w:val="H1-Not numbered"/>
    <w:basedOn w:val="Heading1"/>
    <w:next w:val="Normal"/>
    <w:link w:val="H1-NotnumberedChar"/>
    <w:qFormat/>
    <w:rsid w:val="00790F76"/>
    <w:pPr>
      <w:numPr>
        <w:numId w:val="0"/>
      </w:numPr>
    </w:pPr>
  </w:style>
  <w:style w:type="paragraph" w:customStyle="1" w:styleId="H2-Numbered">
    <w:name w:val="H2-Numbered"/>
    <w:basedOn w:val="Heading2"/>
    <w:next w:val="Normal"/>
    <w:link w:val="H2-NumberedChar"/>
    <w:rsid w:val="00072685"/>
    <w:rPr>
      <w:lang w:val="en-US"/>
    </w:rPr>
  </w:style>
  <w:style w:type="character" w:customStyle="1" w:styleId="H1-NotnumberedChar">
    <w:name w:val="H1-Not numbered Char"/>
    <w:basedOn w:val="Heading1Char"/>
    <w:link w:val="H1-Notnumbered"/>
    <w:rsid w:val="00790F76"/>
    <w:rPr>
      <w:rFonts w:asciiTheme="minorHAnsi" w:eastAsia="Times New Roman" w:hAnsiTheme="minorHAnsi"/>
      <w:b/>
      <w:bCs/>
      <w:color w:val="33AAD7"/>
      <w:sz w:val="40"/>
      <w:szCs w:val="28"/>
    </w:rPr>
  </w:style>
  <w:style w:type="numbering" w:customStyle="1" w:styleId="T-Headings">
    <w:name w:val="T-Headings"/>
    <w:uiPriority w:val="99"/>
    <w:rsid w:val="001E7A80"/>
    <w:pPr>
      <w:numPr>
        <w:numId w:val="1"/>
      </w:numPr>
    </w:pPr>
  </w:style>
  <w:style w:type="character" w:customStyle="1" w:styleId="H2-NumberedChar">
    <w:name w:val="H2-Numbered Char"/>
    <w:basedOn w:val="Heading2Char"/>
    <w:link w:val="H2-Numbered"/>
    <w:rsid w:val="00072685"/>
    <w:rPr>
      <w:rFonts w:asciiTheme="minorHAnsi" w:eastAsia="Times New Roman" w:hAnsiTheme="minorHAnsi"/>
      <w:b/>
      <w:color w:val="595959" w:themeColor="text1" w:themeTint="A6"/>
      <w:sz w:val="28"/>
      <w:szCs w:val="24"/>
      <w:lang w:val="en-US"/>
    </w:rPr>
  </w:style>
  <w:style w:type="paragraph" w:styleId="ListBullet">
    <w:name w:val="List Bullet"/>
    <w:basedOn w:val="Normal"/>
    <w:uiPriority w:val="99"/>
    <w:unhideWhenUsed/>
    <w:rsid w:val="00156FA4"/>
    <w:pPr>
      <w:numPr>
        <w:numId w:val="2"/>
      </w:numPr>
      <w:contextualSpacing/>
    </w:pPr>
  </w:style>
  <w:style w:type="character" w:customStyle="1" w:styleId="Heading4Char">
    <w:name w:val="Heading 4 Char"/>
    <w:basedOn w:val="DefaultParagraphFont"/>
    <w:link w:val="Heading4"/>
    <w:uiPriority w:val="9"/>
    <w:rsid w:val="009B683F"/>
    <w:rPr>
      <w:rFonts w:asciiTheme="minorHAnsi" w:eastAsiaTheme="majorEastAsia" w:hAnsiTheme="minorHAnsi" w:cstheme="majorBidi"/>
      <w:b/>
      <w:bCs/>
      <w:i/>
      <w:iCs/>
      <w:color w:val="1F497D" w:themeColor="text2"/>
      <w:sz w:val="22"/>
      <w:szCs w:val="22"/>
      <w:lang w:eastAsia="en-US"/>
    </w:rPr>
  </w:style>
  <w:style w:type="character" w:customStyle="1" w:styleId="Heading5Char">
    <w:name w:val="Heading 5 Char"/>
    <w:basedOn w:val="DefaultParagraphFont"/>
    <w:link w:val="Heading5"/>
    <w:uiPriority w:val="9"/>
    <w:semiHidden/>
    <w:rsid w:val="005E44C6"/>
    <w:rPr>
      <w:rFonts w:asciiTheme="minorHAnsi" w:eastAsiaTheme="majorEastAsia" w:hAnsiTheme="minorHAnsi" w:cstheme="majorBidi"/>
      <w:color w:val="243F60" w:themeColor="accent1" w:themeShade="7F"/>
      <w:sz w:val="22"/>
      <w:szCs w:val="22"/>
      <w:lang w:eastAsia="en-US"/>
    </w:rPr>
  </w:style>
  <w:style w:type="character" w:customStyle="1" w:styleId="Heading6Char">
    <w:name w:val="Heading 6 Char"/>
    <w:basedOn w:val="DefaultParagraphFont"/>
    <w:link w:val="Heading6"/>
    <w:uiPriority w:val="9"/>
    <w:semiHidden/>
    <w:rsid w:val="001E7A80"/>
    <w:rPr>
      <w:rFonts w:asciiTheme="majorHAnsi" w:eastAsiaTheme="majorEastAsia" w:hAnsiTheme="majorHAnsi" w:cstheme="majorBidi"/>
      <w:i/>
      <w:iCs/>
      <w:color w:val="243F60" w:themeColor="accent1" w:themeShade="7F"/>
      <w:sz w:val="22"/>
      <w:szCs w:val="22"/>
      <w:lang w:eastAsia="en-US"/>
    </w:rPr>
  </w:style>
  <w:style w:type="character" w:customStyle="1" w:styleId="Heading7Char">
    <w:name w:val="Heading 7 Char"/>
    <w:basedOn w:val="DefaultParagraphFont"/>
    <w:link w:val="Heading7"/>
    <w:uiPriority w:val="9"/>
    <w:semiHidden/>
    <w:rsid w:val="001E7A80"/>
    <w:rPr>
      <w:rFonts w:asciiTheme="majorHAnsi" w:eastAsiaTheme="majorEastAsia" w:hAnsiTheme="majorHAnsi" w:cstheme="majorBidi"/>
      <w:i/>
      <w:iCs/>
      <w:color w:val="404040" w:themeColor="text1" w:themeTint="BF"/>
      <w:sz w:val="22"/>
      <w:szCs w:val="22"/>
      <w:lang w:eastAsia="en-US"/>
    </w:rPr>
  </w:style>
  <w:style w:type="character" w:customStyle="1" w:styleId="Heading8Char">
    <w:name w:val="Heading 8 Char"/>
    <w:basedOn w:val="DefaultParagraphFont"/>
    <w:link w:val="Heading8"/>
    <w:uiPriority w:val="9"/>
    <w:semiHidden/>
    <w:rsid w:val="001E7A80"/>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1E7A80"/>
    <w:rPr>
      <w:rFonts w:asciiTheme="majorHAnsi" w:eastAsiaTheme="majorEastAsia" w:hAnsiTheme="majorHAnsi" w:cstheme="majorBidi"/>
      <w:i/>
      <w:iCs/>
      <w:color w:val="404040" w:themeColor="text1" w:themeTint="BF"/>
      <w:lang w:eastAsia="en-US"/>
    </w:rPr>
  </w:style>
  <w:style w:type="paragraph" w:customStyle="1" w:styleId="H4-Notnumbers">
    <w:name w:val="H4-Not numbers"/>
    <w:basedOn w:val="Heading4"/>
    <w:next w:val="Normal"/>
    <w:link w:val="H4-NotnumbersChar"/>
    <w:qFormat/>
    <w:rsid w:val="00E30CE0"/>
    <w:pPr>
      <w:numPr>
        <w:ilvl w:val="0"/>
        <w:numId w:val="0"/>
      </w:numPr>
      <w:spacing w:before="360" w:after="80"/>
    </w:pPr>
    <w:rPr>
      <w:color w:val="auto"/>
      <w:sz w:val="24"/>
    </w:rPr>
  </w:style>
  <w:style w:type="character" w:customStyle="1" w:styleId="H4-NotnumbersChar">
    <w:name w:val="H4-Not numbers Char"/>
    <w:basedOn w:val="Heading4Char"/>
    <w:link w:val="H4-Notnumbers"/>
    <w:rsid w:val="00E30CE0"/>
    <w:rPr>
      <w:rFonts w:asciiTheme="minorHAnsi" w:eastAsiaTheme="majorEastAsia" w:hAnsiTheme="minorHAnsi" w:cstheme="majorBidi"/>
      <w:b/>
      <w:bCs/>
      <w:i/>
      <w:iCs/>
      <w:color w:val="1F497D" w:themeColor="text2"/>
      <w:sz w:val="24"/>
      <w:szCs w:val="22"/>
      <w:lang w:eastAsia="en-US"/>
    </w:rPr>
  </w:style>
  <w:style w:type="paragraph" w:customStyle="1" w:styleId="H2-Notnumbered">
    <w:name w:val="H2-Not numbered"/>
    <w:basedOn w:val="Heading2"/>
    <w:next w:val="Normal"/>
    <w:link w:val="H2-NotnumberedChar"/>
    <w:qFormat/>
    <w:rsid w:val="005E44C6"/>
    <w:pPr>
      <w:numPr>
        <w:ilvl w:val="0"/>
        <w:numId w:val="0"/>
      </w:numPr>
    </w:pPr>
  </w:style>
  <w:style w:type="paragraph" w:styleId="Caption">
    <w:name w:val="caption"/>
    <w:basedOn w:val="Normal"/>
    <w:next w:val="Normal"/>
    <w:qFormat/>
    <w:rsid w:val="005E44C6"/>
    <w:pPr>
      <w:spacing w:before="120" w:after="120"/>
    </w:pPr>
    <w:rPr>
      <w:rFonts w:eastAsia="Times New Roman" w:cs="Calibri"/>
      <w:b/>
      <w:bCs/>
      <w:sz w:val="20"/>
      <w:szCs w:val="20"/>
    </w:rPr>
  </w:style>
  <w:style w:type="character" w:customStyle="1" w:styleId="H2-NotnumberedChar">
    <w:name w:val="H2-Not numbered Char"/>
    <w:basedOn w:val="Heading2Char"/>
    <w:link w:val="H2-Notnumbered"/>
    <w:rsid w:val="005E44C6"/>
    <w:rPr>
      <w:rFonts w:asciiTheme="minorHAnsi" w:eastAsia="Times New Roman" w:hAnsiTheme="minorHAnsi"/>
      <w:b/>
      <w:color w:val="595959" w:themeColor="text1" w:themeTint="A6"/>
      <w:sz w:val="28"/>
      <w:szCs w:val="24"/>
    </w:rPr>
  </w:style>
  <w:style w:type="character" w:customStyle="1" w:styleId="apple-converted-space">
    <w:name w:val="apple-converted-space"/>
    <w:basedOn w:val="DefaultParagraphFont"/>
    <w:rsid w:val="00894297"/>
  </w:style>
  <w:style w:type="paragraph" w:styleId="NormalWeb">
    <w:name w:val="Normal (Web)"/>
    <w:basedOn w:val="Normal"/>
    <w:uiPriority w:val="99"/>
    <w:unhideWhenUsed/>
    <w:rsid w:val="00DA2255"/>
    <w:pPr>
      <w:spacing w:before="100" w:beforeAutospacing="1" w:after="100" w:afterAutospacing="1"/>
    </w:pPr>
    <w:rPr>
      <w:rFonts w:ascii="Times New Roman" w:eastAsia="Times New Roman" w:hAnsi="Times New Roman"/>
      <w:sz w:val="24"/>
      <w:szCs w:val="24"/>
      <w:lang w:eastAsia="en-AU"/>
    </w:rPr>
  </w:style>
  <w:style w:type="character" w:styleId="Emphasis">
    <w:name w:val="Emphasis"/>
    <w:basedOn w:val="DefaultParagraphFont"/>
    <w:uiPriority w:val="20"/>
    <w:qFormat/>
    <w:rsid w:val="00B960C7"/>
    <w:rPr>
      <w:i/>
      <w:iCs/>
    </w:rPr>
  </w:style>
  <w:style w:type="paragraph" w:styleId="TableofFigures">
    <w:name w:val="table of figures"/>
    <w:basedOn w:val="Normal"/>
    <w:next w:val="Normal"/>
    <w:uiPriority w:val="99"/>
    <w:unhideWhenUsed/>
    <w:rsid w:val="00492AA6"/>
    <w:pPr>
      <w:ind w:left="440" w:hanging="440"/>
    </w:pPr>
    <w:rPr>
      <w:b/>
      <w:bCs/>
      <w:sz w:val="20"/>
      <w:szCs w:val="20"/>
    </w:rPr>
  </w:style>
  <w:style w:type="paragraph" w:styleId="TOCHeading">
    <w:name w:val="TOC Heading"/>
    <w:basedOn w:val="Heading1"/>
    <w:next w:val="Normal"/>
    <w:uiPriority w:val="39"/>
    <w:semiHidden/>
    <w:unhideWhenUsed/>
    <w:qFormat/>
    <w:rsid w:val="00474432"/>
    <w:pPr>
      <w:numPr>
        <w:numId w:val="0"/>
      </w:numPr>
      <w:spacing w:after="0" w:line="276" w:lineRule="auto"/>
      <w:outlineLvl w:val="9"/>
    </w:pPr>
    <w:rPr>
      <w:rFonts w:asciiTheme="majorHAnsi" w:eastAsiaTheme="majorEastAsia" w:hAnsiTheme="majorHAnsi" w:cstheme="majorBidi"/>
      <w:color w:val="365F91" w:themeColor="accent1" w:themeShade="BF"/>
      <w:sz w:val="28"/>
      <w:lang w:val="en-US" w:eastAsia="en-US"/>
    </w:rPr>
  </w:style>
  <w:style w:type="paragraph" w:customStyle="1" w:styleId="Style2">
    <w:name w:val="Style2"/>
    <w:basedOn w:val="Normal"/>
    <w:link w:val="Style2Char"/>
    <w:rsid w:val="00DE21F3"/>
    <w:rPr>
      <w:rFonts w:eastAsia="Times New Roman" w:cs="Calibri"/>
      <w:b/>
      <w:bCs/>
      <w:sz w:val="28"/>
      <w:szCs w:val="28"/>
    </w:rPr>
  </w:style>
  <w:style w:type="character" w:customStyle="1" w:styleId="Style2Char">
    <w:name w:val="Style2 Char"/>
    <w:basedOn w:val="DefaultParagraphFont"/>
    <w:link w:val="Style2"/>
    <w:locked/>
    <w:rsid w:val="00DE21F3"/>
    <w:rPr>
      <w:rFonts w:eastAsia="Times New Roman" w:cs="Calibri"/>
      <w:b/>
      <w:bCs/>
      <w:sz w:val="28"/>
      <w:szCs w:val="28"/>
      <w:lang w:eastAsia="en-US"/>
    </w:rPr>
  </w:style>
  <w:style w:type="character" w:styleId="LineNumber">
    <w:name w:val="line number"/>
    <w:basedOn w:val="DefaultParagraphFont"/>
    <w:uiPriority w:val="99"/>
    <w:semiHidden/>
    <w:unhideWhenUsed/>
    <w:rsid w:val="00E54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78787">
      <w:bodyDiv w:val="1"/>
      <w:marLeft w:val="0"/>
      <w:marRight w:val="0"/>
      <w:marTop w:val="0"/>
      <w:marBottom w:val="0"/>
      <w:divBdr>
        <w:top w:val="none" w:sz="0" w:space="0" w:color="auto"/>
        <w:left w:val="none" w:sz="0" w:space="0" w:color="auto"/>
        <w:bottom w:val="none" w:sz="0" w:space="0" w:color="auto"/>
        <w:right w:val="none" w:sz="0" w:space="0" w:color="auto"/>
      </w:divBdr>
    </w:div>
    <w:div w:id="154149145">
      <w:bodyDiv w:val="1"/>
      <w:marLeft w:val="0"/>
      <w:marRight w:val="0"/>
      <w:marTop w:val="0"/>
      <w:marBottom w:val="0"/>
      <w:divBdr>
        <w:top w:val="none" w:sz="0" w:space="0" w:color="auto"/>
        <w:left w:val="none" w:sz="0" w:space="0" w:color="auto"/>
        <w:bottom w:val="none" w:sz="0" w:space="0" w:color="auto"/>
        <w:right w:val="none" w:sz="0" w:space="0" w:color="auto"/>
      </w:divBdr>
    </w:div>
    <w:div w:id="368646381">
      <w:bodyDiv w:val="1"/>
      <w:marLeft w:val="0"/>
      <w:marRight w:val="0"/>
      <w:marTop w:val="0"/>
      <w:marBottom w:val="0"/>
      <w:divBdr>
        <w:top w:val="none" w:sz="0" w:space="0" w:color="auto"/>
        <w:left w:val="none" w:sz="0" w:space="0" w:color="auto"/>
        <w:bottom w:val="none" w:sz="0" w:space="0" w:color="auto"/>
        <w:right w:val="none" w:sz="0" w:space="0" w:color="auto"/>
      </w:divBdr>
    </w:div>
    <w:div w:id="377050097">
      <w:bodyDiv w:val="1"/>
      <w:marLeft w:val="0"/>
      <w:marRight w:val="0"/>
      <w:marTop w:val="0"/>
      <w:marBottom w:val="0"/>
      <w:divBdr>
        <w:top w:val="none" w:sz="0" w:space="0" w:color="auto"/>
        <w:left w:val="none" w:sz="0" w:space="0" w:color="auto"/>
        <w:bottom w:val="none" w:sz="0" w:space="0" w:color="auto"/>
        <w:right w:val="none" w:sz="0" w:space="0" w:color="auto"/>
      </w:divBdr>
    </w:div>
    <w:div w:id="488794006">
      <w:bodyDiv w:val="1"/>
      <w:marLeft w:val="0"/>
      <w:marRight w:val="0"/>
      <w:marTop w:val="0"/>
      <w:marBottom w:val="0"/>
      <w:divBdr>
        <w:top w:val="none" w:sz="0" w:space="0" w:color="auto"/>
        <w:left w:val="none" w:sz="0" w:space="0" w:color="auto"/>
        <w:bottom w:val="none" w:sz="0" w:space="0" w:color="auto"/>
        <w:right w:val="none" w:sz="0" w:space="0" w:color="auto"/>
      </w:divBdr>
    </w:div>
    <w:div w:id="598951555">
      <w:bodyDiv w:val="1"/>
      <w:marLeft w:val="0"/>
      <w:marRight w:val="0"/>
      <w:marTop w:val="0"/>
      <w:marBottom w:val="0"/>
      <w:divBdr>
        <w:top w:val="none" w:sz="0" w:space="0" w:color="auto"/>
        <w:left w:val="none" w:sz="0" w:space="0" w:color="auto"/>
        <w:bottom w:val="none" w:sz="0" w:space="0" w:color="auto"/>
        <w:right w:val="none" w:sz="0" w:space="0" w:color="auto"/>
      </w:divBdr>
    </w:div>
    <w:div w:id="739212589">
      <w:bodyDiv w:val="1"/>
      <w:marLeft w:val="0"/>
      <w:marRight w:val="0"/>
      <w:marTop w:val="0"/>
      <w:marBottom w:val="0"/>
      <w:divBdr>
        <w:top w:val="none" w:sz="0" w:space="0" w:color="auto"/>
        <w:left w:val="none" w:sz="0" w:space="0" w:color="auto"/>
        <w:bottom w:val="none" w:sz="0" w:space="0" w:color="auto"/>
        <w:right w:val="none" w:sz="0" w:space="0" w:color="auto"/>
      </w:divBdr>
    </w:div>
    <w:div w:id="741294934">
      <w:bodyDiv w:val="1"/>
      <w:marLeft w:val="0"/>
      <w:marRight w:val="0"/>
      <w:marTop w:val="0"/>
      <w:marBottom w:val="0"/>
      <w:divBdr>
        <w:top w:val="none" w:sz="0" w:space="0" w:color="auto"/>
        <w:left w:val="none" w:sz="0" w:space="0" w:color="auto"/>
        <w:bottom w:val="none" w:sz="0" w:space="0" w:color="auto"/>
        <w:right w:val="none" w:sz="0" w:space="0" w:color="auto"/>
      </w:divBdr>
    </w:div>
    <w:div w:id="855121956">
      <w:bodyDiv w:val="1"/>
      <w:marLeft w:val="0"/>
      <w:marRight w:val="0"/>
      <w:marTop w:val="0"/>
      <w:marBottom w:val="0"/>
      <w:divBdr>
        <w:top w:val="none" w:sz="0" w:space="0" w:color="auto"/>
        <w:left w:val="none" w:sz="0" w:space="0" w:color="auto"/>
        <w:bottom w:val="none" w:sz="0" w:space="0" w:color="auto"/>
        <w:right w:val="none" w:sz="0" w:space="0" w:color="auto"/>
      </w:divBdr>
    </w:div>
    <w:div w:id="885529316">
      <w:bodyDiv w:val="1"/>
      <w:marLeft w:val="0"/>
      <w:marRight w:val="0"/>
      <w:marTop w:val="0"/>
      <w:marBottom w:val="0"/>
      <w:divBdr>
        <w:top w:val="none" w:sz="0" w:space="0" w:color="auto"/>
        <w:left w:val="none" w:sz="0" w:space="0" w:color="auto"/>
        <w:bottom w:val="none" w:sz="0" w:space="0" w:color="auto"/>
        <w:right w:val="none" w:sz="0" w:space="0" w:color="auto"/>
      </w:divBdr>
    </w:div>
    <w:div w:id="1001156411">
      <w:bodyDiv w:val="1"/>
      <w:marLeft w:val="0"/>
      <w:marRight w:val="0"/>
      <w:marTop w:val="0"/>
      <w:marBottom w:val="0"/>
      <w:divBdr>
        <w:top w:val="none" w:sz="0" w:space="0" w:color="auto"/>
        <w:left w:val="none" w:sz="0" w:space="0" w:color="auto"/>
        <w:bottom w:val="none" w:sz="0" w:space="0" w:color="auto"/>
        <w:right w:val="none" w:sz="0" w:space="0" w:color="auto"/>
      </w:divBdr>
    </w:div>
    <w:div w:id="1273055930">
      <w:bodyDiv w:val="1"/>
      <w:marLeft w:val="0"/>
      <w:marRight w:val="0"/>
      <w:marTop w:val="0"/>
      <w:marBottom w:val="0"/>
      <w:divBdr>
        <w:top w:val="none" w:sz="0" w:space="0" w:color="auto"/>
        <w:left w:val="none" w:sz="0" w:space="0" w:color="auto"/>
        <w:bottom w:val="none" w:sz="0" w:space="0" w:color="auto"/>
        <w:right w:val="none" w:sz="0" w:space="0" w:color="auto"/>
      </w:divBdr>
      <w:divsChild>
        <w:div w:id="104161715">
          <w:marLeft w:val="0"/>
          <w:marRight w:val="0"/>
          <w:marTop w:val="0"/>
          <w:marBottom w:val="0"/>
          <w:divBdr>
            <w:top w:val="none" w:sz="0" w:space="0" w:color="auto"/>
            <w:left w:val="none" w:sz="0" w:space="0" w:color="auto"/>
            <w:bottom w:val="none" w:sz="0" w:space="0" w:color="auto"/>
            <w:right w:val="none" w:sz="0" w:space="0" w:color="auto"/>
          </w:divBdr>
        </w:div>
        <w:div w:id="160201214">
          <w:marLeft w:val="0"/>
          <w:marRight w:val="0"/>
          <w:marTop w:val="0"/>
          <w:marBottom w:val="0"/>
          <w:divBdr>
            <w:top w:val="none" w:sz="0" w:space="0" w:color="auto"/>
            <w:left w:val="none" w:sz="0" w:space="0" w:color="auto"/>
            <w:bottom w:val="none" w:sz="0" w:space="0" w:color="auto"/>
            <w:right w:val="none" w:sz="0" w:space="0" w:color="auto"/>
          </w:divBdr>
        </w:div>
        <w:div w:id="187061386">
          <w:marLeft w:val="0"/>
          <w:marRight w:val="0"/>
          <w:marTop w:val="0"/>
          <w:marBottom w:val="0"/>
          <w:divBdr>
            <w:top w:val="none" w:sz="0" w:space="0" w:color="auto"/>
            <w:left w:val="none" w:sz="0" w:space="0" w:color="auto"/>
            <w:bottom w:val="none" w:sz="0" w:space="0" w:color="auto"/>
            <w:right w:val="none" w:sz="0" w:space="0" w:color="auto"/>
          </w:divBdr>
        </w:div>
        <w:div w:id="268777376">
          <w:marLeft w:val="0"/>
          <w:marRight w:val="0"/>
          <w:marTop w:val="0"/>
          <w:marBottom w:val="0"/>
          <w:divBdr>
            <w:top w:val="none" w:sz="0" w:space="0" w:color="auto"/>
            <w:left w:val="none" w:sz="0" w:space="0" w:color="auto"/>
            <w:bottom w:val="none" w:sz="0" w:space="0" w:color="auto"/>
            <w:right w:val="none" w:sz="0" w:space="0" w:color="auto"/>
          </w:divBdr>
        </w:div>
        <w:div w:id="391001135">
          <w:marLeft w:val="0"/>
          <w:marRight w:val="0"/>
          <w:marTop w:val="0"/>
          <w:marBottom w:val="0"/>
          <w:divBdr>
            <w:top w:val="none" w:sz="0" w:space="0" w:color="auto"/>
            <w:left w:val="none" w:sz="0" w:space="0" w:color="auto"/>
            <w:bottom w:val="none" w:sz="0" w:space="0" w:color="auto"/>
            <w:right w:val="none" w:sz="0" w:space="0" w:color="auto"/>
          </w:divBdr>
        </w:div>
        <w:div w:id="399595322">
          <w:marLeft w:val="0"/>
          <w:marRight w:val="0"/>
          <w:marTop w:val="0"/>
          <w:marBottom w:val="0"/>
          <w:divBdr>
            <w:top w:val="none" w:sz="0" w:space="0" w:color="auto"/>
            <w:left w:val="none" w:sz="0" w:space="0" w:color="auto"/>
            <w:bottom w:val="none" w:sz="0" w:space="0" w:color="auto"/>
            <w:right w:val="none" w:sz="0" w:space="0" w:color="auto"/>
          </w:divBdr>
        </w:div>
        <w:div w:id="552816194">
          <w:marLeft w:val="0"/>
          <w:marRight w:val="0"/>
          <w:marTop w:val="0"/>
          <w:marBottom w:val="0"/>
          <w:divBdr>
            <w:top w:val="none" w:sz="0" w:space="0" w:color="auto"/>
            <w:left w:val="none" w:sz="0" w:space="0" w:color="auto"/>
            <w:bottom w:val="none" w:sz="0" w:space="0" w:color="auto"/>
            <w:right w:val="none" w:sz="0" w:space="0" w:color="auto"/>
          </w:divBdr>
        </w:div>
        <w:div w:id="626938003">
          <w:marLeft w:val="0"/>
          <w:marRight w:val="0"/>
          <w:marTop w:val="0"/>
          <w:marBottom w:val="0"/>
          <w:divBdr>
            <w:top w:val="none" w:sz="0" w:space="0" w:color="auto"/>
            <w:left w:val="none" w:sz="0" w:space="0" w:color="auto"/>
            <w:bottom w:val="none" w:sz="0" w:space="0" w:color="auto"/>
            <w:right w:val="none" w:sz="0" w:space="0" w:color="auto"/>
          </w:divBdr>
        </w:div>
        <w:div w:id="633484372">
          <w:marLeft w:val="0"/>
          <w:marRight w:val="0"/>
          <w:marTop w:val="0"/>
          <w:marBottom w:val="0"/>
          <w:divBdr>
            <w:top w:val="none" w:sz="0" w:space="0" w:color="auto"/>
            <w:left w:val="none" w:sz="0" w:space="0" w:color="auto"/>
            <w:bottom w:val="none" w:sz="0" w:space="0" w:color="auto"/>
            <w:right w:val="none" w:sz="0" w:space="0" w:color="auto"/>
          </w:divBdr>
        </w:div>
        <w:div w:id="645086877">
          <w:marLeft w:val="0"/>
          <w:marRight w:val="0"/>
          <w:marTop w:val="0"/>
          <w:marBottom w:val="0"/>
          <w:divBdr>
            <w:top w:val="none" w:sz="0" w:space="0" w:color="auto"/>
            <w:left w:val="none" w:sz="0" w:space="0" w:color="auto"/>
            <w:bottom w:val="none" w:sz="0" w:space="0" w:color="auto"/>
            <w:right w:val="none" w:sz="0" w:space="0" w:color="auto"/>
          </w:divBdr>
        </w:div>
        <w:div w:id="710306345">
          <w:marLeft w:val="0"/>
          <w:marRight w:val="0"/>
          <w:marTop w:val="0"/>
          <w:marBottom w:val="0"/>
          <w:divBdr>
            <w:top w:val="none" w:sz="0" w:space="0" w:color="auto"/>
            <w:left w:val="none" w:sz="0" w:space="0" w:color="auto"/>
            <w:bottom w:val="none" w:sz="0" w:space="0" w:color="auto"/>
            <w:right w:val="none" w:sz="0" w:space="0" w:color="auto"/>
          </w:divBdr>
        </w:div>
        <w:div w:id="713886632">
          <w:marLeft w:val="0"/>
          <w:marRight w:val="0"/>
          <w:marTop w:val="0"/>
          <w:marBottom w:val="0"/>
          <w:divBdr>
            <w:top w:val="none" w:sz="0" w:space="0" w:color="auto"/>
            <w:left w:val="none" w:sz="0" w:space="0" w:color="auto"/>
            <w:bottom w:val="none" w:sz="0" w:space="0" w:color="auto"/>
            <w:right w:val="none" w:sz="0" w:space="0" w:color="auto"/>
          </w:divBdr>
        </w:div>
        <w:div w:id="857279346">
          <w:marLeft w:val="0"/>
          <w:marRight w:val="0"/>
          <w:marTop w:val="0"/>
          <w:marBottom w:val="0"/>
          <w:divBdr>
            <w:top w:val="none" w:sz="0" w:space="0" w:color="auto"/>
            <w:left w:val="none" w:sz="0" w:space="0" w:color="auto"/>
            <w:bottom w:val="none" w:sz="0" w:space="0" w:color="auto"/>
            <w:right w:val="none" w:sz="0" w:space="0" w:color="auto"/>
          </w:divBdr>
        </w:div>
        <w:div w:id="859004905">
          <w:marLeft w:val="0"/>
          <w:marRight w:val="0"/>
          <w:marTop w:val="0"/>
          <w:marBottom w:val="0"/>
          <w:divBdr>
            <w:top w:val="none" w:sz="0" w:space="0" w:color="auto"/>
            <w:left w:val="none" w:sz="0" w:space="0" w:color="auto"/>
            <w:bottom w:val="none" w:sz="0" w:space="0" w:color="auto"/>
            <w:right w:val="none" w:sz="0" w:space="0" w:color="auto"/>
          </w:divBdr>
        </w:div>
        <w:div w:id="860163906">
          <w:marLeft w:val="0"/>
          <w:marRight w:val="0"/>
          <w:marTop w:val="0"/>
          <w:marBottom w:val="0"/>
          <w:divBdr>
            <w:top w:val="none" w:sz="0" w:space="0" w:color="auto"/>
            <w:left w:val="none" w:sz="0" w:space="0" w:color="auto"/>
            <w:bottom w:val="none" w:sz="0" w:space="0" w:color="auto"/>
            <w:right w:val="none" w:sz="0" w:space="0" w:color="auto"/>
          </w:divBdr>
        </w:div>
        <w:div w:id="883718051">
          <w:marLeft w:val="0"/>
          <w:marRight w:val="0"/>
          <w:marTop w:val="0"/>
          <w:marBottom w:val="0"/>
          <w:divBdr>
            <w:top w:val="none" w:sz="0" w:space="0" w:color="auto"/>
            <w:left w:val="none" w:sz="0" w:space="0" w:color="auto"/>
            <w:bottom w:val="none" w:sz="0" w:space="0" w:color="auto"/>
            <w:right w:val="none" w:sz="0" w:space="0" w:color="auto"/>
          </w:divBdr>
        </w:div>
        <w:div w:id="1091511151">
          <w:marLeft w:val="0"/>
          <w:marRight w:val="0"/>
          <w:marTop w:val="0"/>
          <w:marBottom w:val="0"/>
          <w:divBdr>
            <w:top w:val="none" w:sz="0" w:space="0" w:color="auto"/>
            <w:left w:val="none" w:sz="0" w:space="0" w:color="auto"/>
            <w:bottom w:val="none" w:sz="0" w:space="0" w:color="auto"/>
            <w:right w:val="none" w:sz="0" w:space="0" w:color="auto"/>
          </w:divBdr>
        </w:div>
        <w:div w:id="1146777315">
          <w:marLeft w:val="0"/>
          <w:marRight w:val="0"/>
          <w:marTop w:val="0"/>
          <w:marBottom w:val="0"/>
          <w:divBdr>
            <w:top w:val="none" w:sz="0" w:space="0" w:color="auto"/>
            <w:left w:val="none" w:sz="0" w:space="0" w:color="auto"/>
            <w:bottom w:val="none" w:sz="0" w:space="0" w:color="auto"/>
            <w:right w:val="none" w:sz="0" w:space="0" w:color="auto"/>
          </w:divBdr>
        </w:div>
        <w:div w:id="1302230142">
          <w:marLeft w:val="0"/>
          <w:marRight w:val="0"/>
          <w:marTop w:val="0"/>
          <w:marBottom w:val="0"/>
          <w:divBdr>
            <w:top w:val="none" w:sz="0" w:space="0" w:color="auto"/>
            <w:left w:val="none" w:sz="0" w:space="0" w:color="auto"/>
            <w:bottom w:val="none" w:sz="0" w:space="0" w:color="auto"/>
            <w:right w:val="none" w:sz="0" w:space="0" w:color="auto"/>
          </w:divBdr>
        </w:div>
        <w:div w:id="1308363380">
          <w:marLeft w:val="0"/>
          <w:marRight w:val="0"/>
          <w:marTop w:val="0"/>
          <w:marBottom w:val="0"/>
          <w:divBdr>
            <w:top w:val="none" w:sz="0" w:space="0" w:color="auto"/>
            <w:left w:val="none" w:sz="0" w:space="0" w:color="auto"/>
            <w:bottom w:val="none" w:sz="0" w:space="0" w:color="auto"/>
            <w:right w:val="none" w:sz="0" w:space="0" w:color="auto"/>
          </w:divBdr>
        </w:div>
        <w:div w:id="1464078194">
          <w:marLeft w:val="0"/>
          <w:marRight w:val="0"/>
          <w:marTop w:val="0"/>
          <w:marBottom w:val="0"/>
          <w:divBdr>
            <w:top w:val="none" w:sz="0" w:space="0" w:color="auto"/>
            <w:left w:val="none" w:sz="0" w:space="0" w:color="auto"/>
            <w:bottom w:val="none" w:sz="0" w:space="0" w:color="auto"/>
            <w:right w:val="none" w:sz="0" w:space="0" w:color="auto"/>
          </w:divBdr>
        </w:div>
        <w:div w:id="1891845679">
          <w:marLeft w:val="0"/>
          <w:marRight w:val="0"/>
          <w:marTop w:val="0"/>
          <w:marBottom w:val="0"/>
          <w:divBdr>
            <w:top w:val="none" w:sz="0" w:space="0" w:color="auto"/>
            <w:left w:val="none" w:sz="0" w:space="0" w:color="auto"/>
            <w:bottom w:val="none" w:sz="0" w:space="0" w:color="auto"/>
            <w:right w:val="none" w:sz="0" w:space="0" w:color="auto"/>
          </w:divBdr>
        </w:div>
        <w:div w:id="1927033752">
          <w:marLeft w:val="0"/>
          <w:marRight w:val="0"/>
          <w:marTop w:val="0"/>
          <w:marBottom w:val="0"/>
          <w:divBdr>
            <w:top w:val="none" w:sz="0" w:space="0" w:color="auto"/>
            <w:left w:val="none" w:sz="0" w:space="0" w:color="auto"/>
            <w:bottom w:val="none" w:sz="0" w:space="0" w:color="auto"/>
            <w:right w:val="none" w:sz="0" w:space="0" w:color="auto"/>
          </w:divBdr>
        </w:div>
        <w:div w:id="1952325102">
          <w:marLeft w:val="0"/>
          <w:marRight w:val="0"/>
          <w:marTop w:val="0"/>
          <w:marBottom w:val="0"/>
          <w:divBdr>
            <w:top w:val="none" w:sz="0" w:space="0" w:color="auto"/>
            <w:left w:val="none" w:sz="0" w:space="0" w:color="auto"/>
            <w:bottom w:val="none" w:sz="0" w:space="0" w:color="auto"/>
            <w:right w:val="none" w:sz="0" w:space="0" w:color="auto"/>
          </w:divBdr>
        </w:div>
        <w:div w:id="2062095138">
          <w:marLeft w:val="0"/>
          <w:marRight w:val="0"/>
          <w:marTop w:val="0"/>
          <w:marBottom w:val="0"/>
          <w:divBdr>
            <w:top w:val="none" w:sz="0" w:space="0" w:color="auto"/>
            <w:left w:val="none" w:sz="0" w:space="0" w:color="auto"/>
            <w:bottom w:val="none" w:sz="0" w:space="0" w:color="auto"/>
            <w:right w:val="none" w:sz="0" w:space="0" w:color="auto"/>
          </w:divBdr>
        </w:div>
      </w:divsChild>
    </w:div>
    <w:div w:id="1287544513">
      <w:bodyDiv w:val="1"/>
      <w:marLeft w:val="0"/>
      <w:marRight w:val="0"/>
      <w:marTop w:val="0"/>
      <w:marBottom w:val="0"/>
      <w:divBdr>
        <w:top w:val="none" w:sz="0" w:space="0" w:color="auto"/>
        <w:left w:val="none" w:sz="0" w:space="0" w:color="auto"/>
        <w:bottom w:val="none" w:sz="0" w:space="0" w:color="auto"/>
        <w:right w:val="none" w:sz="0" w:space="0" w:color="auto"/>
      </w:divBdr>
    </w:div>
    <w:div w:id="1344936966">
      <w:bodyDiv w:val="1"/>
      <w:marLeft w:val="0"/>
      <w:marRight w:val="0"/>
      <w:marTop w:val="0"/>
      <w:marBottom w:val="0"/>
      <w:divBdr>
        <w:top w:val="none" w:sz="0" w:space="0" w:color="auto"/>
        <w:left w:val="none" w:sz="0" w:space="0" w:color="auto"/>
        <w:bottom w:val="none" w:sz="0" w:space="0" w:color="auto"/>
        <w:right w:val="none" w:sz="0" w:space="0" w:color="auto"/>
      </w:divBdr>
    </w:div>
    <w:div w:id="1829131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715C52-3A16-49D7-B715-52CC341FE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922</Words>
  <Characters>2806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918</CharactersWithSpaces>
  <SharedDoc>false</SharedDoc>
  <HLinks>
    <vt:vector size="42" baseType="variant">
      <vt:variant>
        <vt:i4>852037</vt:i4>
      </vt:variant>
      <vt:variant>
        <vt:i4>216</vt:i4>
      </vt:variant>
      <vt:variant>
        <vt:i4>0</vt:i4>
      </vt:variant>
      <vt:variant>
        <vt:i4>5</vt:i4>
      </vt:variant>
      <vt:variant>
        <vt:lpwstr>http://www.youth.gov.au/bodyImage/Documents/Proposed-National-Strategy-on-Body-Image.pdf</vt:lpwstr>
      </vt:variant>
      <vt:variant>
        <vt:lpwstr/>
      </vt:variant>
      <vt:variant>
        <vt:i4>196659</vt:i4>
      </vt:variant>
      <vt:variant>
        <vt:i4>213</vt:i4>
      </vt:variant>
      <vt:variant>
        <vt:i4>0</vt:i4>
      </vt:variant>
      <vt:variant>
        <vt:i4>5</vt:i4>
      </vt:variant>
      <vt:variant>
        <vt:lpwstr>http://www.goforyourlife.vic.gov.au/hav/articles.nsf/pages/Why_diets_don't_work?open</vt:lpwstr>
      </vt:variant>
      <vt:variant>
        <vt:lpwstr/>
      </vt:variant>
      <vt:variant>
        <vt:i4>4325393</vt:i4>
      </vt:variant>
      <vt:variant>
        <vt:i4>210</vt:i4>
      </vt:variant>
      <vt:variant>
        <vt:i4>0</vt:i4>
      </vt:variant>
      <vt:variant>
        <vt:i4>5</vt:i4>
      </vt:variant>
      <vt:variant>
        <vt:lpwstr>http://www.dpcd.vic.gov.au/youth/positive-body-image</vt:lpwstr>
      </vt:variant>
      <vt:variant>
        <vt:lpwstr/>
      </vt:variant>
      <vt:variant>
        <vt:i4>8323107</vt:i4>
      </vt:variant>
      <vt:variant>
        <vt:i4>207</vt:i4>
      </vt:variant>
      <vt:variant>
        <vt:i4>0</vt:i4>
      </vt:variant>
      <vt:variant>
        <vt:i4>5</vt:i4>
      </vt:variant>
      <vt:variant>
        <vt:lpwstr>http://youthcentral.vic.gov.au/News+%26+Features/Body+Image/Media+Code+of+Conduct/</vt:lpwstr>
      </vt:variant>
      <vt:variant>
        <vt:lpwstr/>
      </vt:variant>
      <vt:variant>
        <vt:i4>917563</vt:i4>
      </vt:variant>
      <vt:variant>
        <vt:i4>204</vt:i4>
      </vt:variant>
      <vt:variant>
        <vt:i4>0</vt:i4>
      </vt:variant>
      <vt:variant>
        <vt:i4>5</vt:i4>
      </vt:variant>
      <vt:variant>
        <vt:lpwstr>http://www.4woman.gov/bodyimage/kids/bodyworks/CompanionPiece.pdf</vt:lpwstr>
      </vt:variant>
      <vt:variant>
        <vt:lpwstr/>
      </vt:variant>
      <vt:variant>
        <vt:i4>7536709</vt:i4>
      </vt:variant>
      <vt:variant>
        <vt:i4>201</vt:i4>
      </vt:variant>
      <vt:variant>
        <vt:i4>0</vt:i4>
      </vt:variant>
      <vt:variant>
        <vt:i4>5</vt:i4>
      </vt:variant>
      <vt:variant>
        <vt:lpwstr>http://www.opheliasplace.org/pdfs/Recommendations to Prevent Youth Obesity and Disordered Eating Fact Sheet.pdf</vt:lpwstr>
      </vt:variant>
      <vt:variant>
        <vt:lpwstr/>
      </vt:variant>
      <vt:variant>
        <vt:i4>7929871</vt:i4>
      </vt:variant>
      <vt:variant>
        <vt:i4>198</vt:i4>
      </vt:variant>
      <vt:variant>
        <vt:i4>0</vt:i4>
      </vt:variant>
      <vt:variant>
        <vt:i4>5</vt:i4>
      </vt:variant>
      <vt:variant>
        <vt:lpwstr>http://www.ocoped.ca/DNN/PDF/Obesity_eating_disorders_2007.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Peckmezian</dc:creator>
  <cp:lastModifiedBy>Calumpang, Mario Jade</cp:lastModifiedBy>
  <cp:revision>6</cp:revision>
  <cp:lastPrinted>2016-06-29T23:01:00Z</cp:lastPrinted>
  <dcterms:created xsi:type="dcterms:W3CDTF">2017-04-12T12:49:00Z</dcterms:created>
  <dcterms:modified xsi:type="dcterms:W3CDTF">2017-04-1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uncil-of-science-editors-alphabetical</vt:lpwstr>
  </property>
  <property fmtid="{D5CDD505-2E9C-101B-9397-08002B2CF9AE}" pid="13" name="Mendeley Recent Style Name 5_1">
    <vt:lpwstr>Council of Science Editors, Citation-Name (numeric, sorted alphabeticall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